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308E5F" w14:textId="595E2CEE" w:rsidR="0044159D" w:rsidRPr="001549D3" w:rsidRDefault="0044159D" w:rsidP="0044159D">
      <w:pPr>
        <w:pStyle w:val="SupplementaryMaterial"/>
        <w:rPr>
          <w:b w:val="0"/>
        </w:rPr>
      </w:pPr>
      <w:r w:rsidRPr="001549D3">
        <w:t>Supplemen</w:t>
      </w:r>
      <w:r w:rsidR="007565F4">
        <w:t>t</w:t>
      </w:r>
      <w:r w:rsidRPr="001549D3">
        <w:t>ary Material</w:t>
      </w:r>
    </w:p>
    <w:p w14:paraId="1CD2C35B" w14:textId="77777777" w:rsidR="0044159D" w:rsidRPr="00376CC5" w:rsidRDefault="0044159D" w:rsidP="0044159D">
      <w:pPr>
        <w:pStyle w:val="Title"/>
      </w:pPr>
      <w:r>
        <w:t xml:space="preserve">Subsurface Biogeochemical Cycling of Nitrogen in the Actively Serpentinizing </w:t>
      </w:r>
      <w:proofErr w:type="spellStart"/>
      <w:r>
        <w:t>Samail</w:t>
      </w:r>
      <w:proofErr w:type="spellEnd"/>
      <w:r>
        <w:t xml:space="preserve"> Ophiolite, Oman</w:t>
      </w:r>
    </w:p>
    <w:p w14:paraId="5C9D42D0" w14:textId="7CEB9B00" w:rsidR="0044159D" w:rsidRPr="00E504DD" w:rsidRDefault="0044159D" w:rsidP="0044159D">
      <w:pPr>
        <w:pStyle w:val="AuthorList"/>
        <w:rPr>
          <w:vertAlign w:val="superscript"/>
        </w:rPr>
      </w:pPr>
      <w:r>
        <w:t xml:space="preserve">Kaitlin R. </w:t>
      </w:r>
      <w:proofErr w:type="spellStart"/>
      <w:r>
        <w:t>Rempfert</w:t>
      </w:r>
      <w:proofErr w:type="spellEnd"/>
      <w:r w:rsidRPr="00994A3D">
        <w:t xml:space="preserve">*, </w:t>
      </w:r>
      <w:r>
        <w:t xml:space="preserve">Daniel B. </w:t>
      </w:r>
      <w:proofErr w:type="spellStart"/>
      <w:r>
        <w:t>Nothaft</w:t>
      </w:r>
      <w:proofErr w:type="spellEnd"/>
      <w:r w:rsidRPr="00994A3D">
        <w:t xml:space="preserve">, </w:t>
      </w:r>
      <w:r>
        <w:t xml:space="preserve">Emily A. Kraus, Ciara K. </w:t>
      </w:r>
      <w:proofErr w:type="spellStart"/>
      <w:r>
        <w:t>Asamoto</w:t>
      </w:r>
      <w:proofErr w:type="spellEnd"/>
      <w:r>
        <w:t xml:space="preserve">, </w:t>
      </w:r>
      <w:r w:rsidR="00E67E6C">
        <w:t>R. Dave</w:t>
      </w:r>
      <w:r>
        <w:t xml:space="preserve"> Evans, John R. Spear, </w:t>
      </w:r>
      <w:proofErr w:type="spellStart"/>
      <w:r>
        <w:t>Juerg</w:t>
      </w:r>
      <w:proofErr w:type="spellEnd"/>
      <w:r>
        <w:t xml:space="preserve"> M. Matter, Sebastian H. Kopf, Alexis S. Templeton</w:t>
      </w:r>
      <w:r>
        <w:rPr>
          <w:vertAlign w:val="superscript"/>
        </w:rPr>
        <w:t>*</w:t>
      </w:r>
    </w:p>
    <w:p w14:paraId="18190DB7" w14:textId="77777777" w:rsidR="0044159D" w:rsidRPr="00994A3D" w:rsidRDefault="0044159D" w:rsidP="0044159D">
      <w:pPr>
        <w:spacing w:before="240" w:after="0"/>
        <w:rPr>
          <w:rFonts w:cs="Times New Roman"/>
        </w:rPr>
      </w:pPr>
      <w:r w:rsidRPr="00994A3D">
        <w:rPr>
          <w:rFonts w:cs="Times New Roman"/>
          <w:b/>
        </w:rPr>
        <w:t xml:space="preserve">* Correspondence: </w:t>
      </w:r>
      <w:r>
        <w:rPr>
          <w:rFonts w:cs="Times New Roman"/>
        </w:rPr>
        <w:t xml:space="preserve">Kaitlin R. </w:t>
      </w:r>
      <w:proofErr w:type="spellStart"/>
      <w:r>
        <w:rPr>
          <w:rFonts w:cs="Times New Roman"/>
        </w:rPr>
        <w:t>Rempfert</w:t>
      </w:r>
      <w:proofErr w:type="spellEnd"/>
      <w:r w:rsidRPr="00994A3D">
        <w:rPr>
          <w:rFonts w:cs="Times New Roman"/>
        </w:rPr>
        <w:t xml:space="preserve">: </w:t>
      </w:r>
      <w:hyperlink r:id="rId12" w:history="1">
        <w:r w:rsidRPr="00636160">
          <w:rPr>
            <w:rStyle w:val="Hyperlink"/>
            <w:rFonts w:cs="Times New Roman"/>
          </w:rPr>
          <w:t>kaitlin.rempfert@colorado.edu</w:t>
        </w:r>
      </w:hyperlink>
      <w:r>
        <w:rPr>
          <w:rFonts w:cs="Times New Roman"/>
        </w:rPr>
        <w:t xml:space="preserve">, Alexis S. Templeton: </w:t>
      </w:r>
      <w:hyperlink r:id="rId13" w:history="1">
        <w:r w:rsidRPr="00636160">
          <w:rPr>
            <w:rStyle w:val="Hyperlink"/>
            <w:rFonts w:cs="Times New Roman"/>
          </w:rPr>
          <w:t>alexis.templeton@colorado.edu</w:t>
        </w:r>
      </w:hyperlink>
      <w:r>
        <w:rPr>
          <w:rFonts w:cs="Times New Roman"/>
        </w:rPr>
        <w:t xml:space="preserve"> </w:t>
      </w:r>
    </w:p>
    <w:p w14:paraId="142FEB64" w14:textId="77777777" w:rsidR="0044159D" w:rsidRPr="00994A3D" w:rsidRDefault="0044159D" w:rsidP="0044159D">
      <w:pPr>
        <w:pStyle w:val="Heading1"/>
      </w:pPr>
      <w:r w:rsidRPr="00994A3D">
        <w:t xml:space="preserve">Supplementary </w:t>
      </w:r>
      <w:r>
        <w:t>Figures</w:t>
      </w:r>
    </w:p>
    <w:p w14:paraId="0D6620DD" w14:textId="77777777" w:rsidR="0044159D" w:rsidRPr="001549D3" w:rsidRDefault="0044159D" w:rsidP="0044159D">
      <w:pPr>
        <w:spacing w:before="100" w:beforeAutospacing="1" w:after="100" w:afterAutospacing="1"/>
        <w:jc w:val="both"/>
        <w:rPr>
          <w:rFonts w:cs="Times New Roman"/>
          <w:szCs w:val="24"/>
        </w:rPr>
      </w:pPr>
      <w:r>
        <w:rPr>
          <w:rFonts w:eastAsia="Times New Roman" w:cs="Times New Roman"/>
          <w:noProof/>
          <w:szCs w:val="24"/>
          <w:lang w:val="en-GB" w:eastAsia="en-GB"/>
        </w:rPr>
        <w:drawing>
          <wp:inline distT="0" distB="0" distL="0" distR="0" wp14:anchorId="3B5914E5" wp14:editId="63835C39">
            <wp:extent cx="3069237" cy="4766557"/>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4">
                      <a:extLst>
                        <a:ext uri="{28A0092B-C50C-407E-A947-70E740481C1C}">
                          <a14:useLocalDpi xmlns:a14="http://schemas.microsoft.com/office/drawing/2010/main" val="0"/>
                        </a:ext>
                      </a:extLst>
                    </a:blip>
                    <a:stretch>
                      <a:fillRect/>
                    </a:stretch>
                  </pic:blipFill>
                  <pic:spPr>
                    <a:xfrm>
                      <a:off x="0" y="0"/>
                      <a:ext cx="3194244" cy="4960695"/>
                    </a:xfrm>
                    <a:prstGeom prst="rect">
                      <a:avLst/>
                    </a:prstGeom>
                  </pic:spPr>
                </pic:pic>
              </a:graphicData>
            </a:graphic>
          </wp:inline>
        </w:drawing>
      </w:r>
    </w:p>
    <w:p w14:paraId="22078758" w14:textId="77777777" w:rsidR="0044159D" w:rsidRDefault="0044159D" w:rsidP="0044159D">
      <w:pPr>
        <w:keepNext/>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Pr="00E04696">
        <w:t>Change of the nitrate δ</w:t>
      </w:r>
      <w:r w:rsidRPr="001A41EF">
        <w:rPr>
          <w:vertAlign w:val="superscript"/>
        </w:rPr>
        <w:t>15</w:t>
      </w:r>
      <w:r w:rsidRPr="00E04696">
        <w:t>N and δ</w:t>
      </w:r>
      <w:r w:rsidRPr="001A41EF">
        <w:rPr>
          <w:vertAlign w:val="superscript"/>
        </w:rPr>
        <w:t>18</w:t>
      </w:r>
      <w:r w:rsidRPr="00E04696">
        <w:t xml:space="preserve">O as a function of the natural logarithm of the fluid </w:t>
      </w:r>
      <w:r>
        <w:t>NO</w:t>
      </w:r>
      <w:r>
        <w:rPr>
          <w:vertAlign w:val="subscript"/>
        </w:rPr>
        <w:t>3</w:t>
      </w:r>
      <w:r>
        <w:rPr>
          <w:vertAlign w:val="superscript"/>
        </w:rPr>
        <w:t>-</w:t>
      </w:r>
      <w:r w:rsidRPr="00E04696">
        <w:t xml:space="preserve"> concentration. The slopes of the linear trend lines correspond to the </w:t>
      </w:r>
      <w:r>
        <w:t>NO</w:t>
      </w:r>
      <w:r>
        <w:rPr>
          <w:vertAlign w:val="subscript"/>
        </w:rPr>
        <w:t>3</w:t>
      </w:r>
      <w:r>
        <w:rPr>
          <w:vertAlign w:val="superscript"/>
        </w:rPr>
        <w:t>-</w:t>
      </w:r>
      <w:r w:rsidRPr="00E04696">
        <w:t xml:space="preserve"> N and O </w:t>
      </w:r>
      <w:r w:rsidRPr="00E04696">
        <w:lastRenderedPageBreak/>
        <w:t xml:space="preserve">isotope effects of apparent nitrate consumption (ε), which vary from ~-4.5 </w:t>
      </w:r>
      <w:r>
        <w:t xml:space="preserve">(bold dashed line) </w:t>
      </w:r>
      <w:r w:rsidRPr="00E04696">
        <w:t>to -17.5‰</w:t>
      </w:r>
      <w:r>
        <w:t xml:space="preserve"> (dotted line).</w:t>
      </w:r>
    </w:p>
    <w:p w14:paraId="15DFF245" w14:textId="77777777" w:rsidR="0044159D" w:rsidRDefault="0044159D" w:rsidP="0044159D">
      <w:pPr>
        <w:pStyle w:val="Heading1"/>
      </w:pPr>
      <w:r>
        <w:t>Supplemental Text</w:t>
      </w:r>
    </w:p>
    <w:p w14:paraId="4B5DF67D" w14:textId="77777777" w:rsidR="0044159D" w:rsidRDefault="0044159D" w:rsidP="0044159D">
      <w:pPr>
        <w:pStyle w:val="Heading2"/>
      </w:pPr>
      <w:r>
        <w:t xml:space="preserve">Estimates of Atmospheric Wet Deposition </w:t>
      </w:r>
    </w:p>
    <w:p w14:paraId="6EC606CE" w14:textId="77777777" w:rsidR="0044159D" w:rsidRDefault="0044159D" w:rsidP="0044159D">
      <w:pPr>
        <w:spacing w:before="0" w:after="0"/>
        <w:ind w:firstLine="720"/>
        <w:jc w:val="both"/>
      </w:pPr>
      <w:r>
        <w:rPr>
          <w:color w:val="000000" w:themeColor="text1"/>
        </w:rPr>
        <w:t>NO</w:t>
      </w:r>
      <w:r>
        <w:rPr>
          <w:color w:val="000000" w:themeColor="text1"/>
          <w:vertAlign w:val="subscript"/>
        </w:rPr>
        <w:t>3</w:t>
      </w:r>
      <w:r>
        <w:rPr>
          <w:color w:val="000000" w:themeColor="text1"/>
          <w:vertAlign w:val="superscript"/>
        </w:rPr>
        <w:t>-</w:t>
      </w:r>
      <w:r>
        <w:rPr>
          <w:shd w:val="clear" w:color="auto" w:fill="FFFFFF"/>
        </w:rPr>
        <w:t xml:space="preserve"> </w:t>
      </w:r>
      <w:r>
        <w:t xml:space="preserve">wet deposition (WD) fluxes were estimated by the product of </w:t>
      </w:r>
      <w:r>
        <w:rPr>
          <w:color w:val="000000" w:themeColor="text1"/>
        </w:rPr>
        <w:t>NO</w:t>
      </w:r>
      <w:r>
        <w:rPr>
          <w:color w:val="000000" w:themeColor="text1"/>
          <w:vertAlign w:val="subscript"/>
        </w:rPr>
        <w:t>3</w:t>
      </w:r>
      <w:r>
        <w:rPr>
          <w:color w:val="000000" w:themeColor="text1"/>
          <w:vertAlign w:val="superscript"/>
        </w:rPr>
        <w:t>-</w:t>
      </w:r>
      <w:r>
        <w:rPr>
          <w:shd w:val="clear" w:color="auto" w:fill="FFFFFF"/>
        </w:rPr>
        <w:t xml:space="preserve"> </w:t>
      </w:r>
      <w:r>
        <w:t xml:space="preserve"> concentration [NO</w:t>
      </w:r>
      <w:r>
        <w:rPr>
          <w:vertAlign w:val="subscript"/>
        </w:rPr>
        <w:t>3</w:t>
      </w:r>
      <w:r>
        <w:rPr>
          <w:vertAlign w:val="superscript"/>
        </w:rPr>
        <w:t>-</w:t>
      </w:r>
      <w:r>
        <w:t xml:space="preserve">] in rainwater in mg/L and the annual rainfall (RF) and the annual rainfall (RF) amount in mm/year according to the following formula from </w:t>
      </w:r>
      <w:r>
        <w:fldChar w:fldCharType="begin"/>
      </w:r>
      <w:r>
        <w:instrText xml:space="preserve"> ADDIN ZOTERO_ITEM CSL_CITATION {"citationID":"3jAaPDyT","properties":{"formattedCitation":"(Keresztesi, Nita, Birsan, et al., 2020)","plainCitation":"(Keresztesi, Nita, Birsan, et al., 2020)","dontUpdate":true,"noteIndex":0},"citationItems":[{"id":"jdCZXqvy/qLOmIP2m","uris":["http://zotero.org/users/3009278/items/X5L4GQU6",["http://zotero.org/users/3009278/items/X5L4GQU6"]],"itemData":{"id":1851,"type":"article-journal","abstract":"The chemical composition of rainwater was studied from January 2009 to December 2017 in the northern group of Eastern Carpathians, Romania, taking under consideration air mass trajectories, the zonal index and zonal circulations, to show the imprints of long-range transported pollutants on the precipitation chemistry. Rainwater samples were analyzed for pH, major anions and cations. The relative dominance of ions among sampling sites was quite similar, Ca2+ and SO42− being the most abundant. Neutralization was primarily brought by Ca2+, followed by NH4+, proven by the ionic ratios, neutralization factors, neutralizing and acidic potential, and the significant correlation coefficients between the sum of alkaline species (Ca2+ + Mg2+ + NH4+) and the sum of acidic species (NO3− + SO42−). Source apportionment showed the relative contributions of marine, crustal and anthropogenic sources to the total chemical composition of rainwater, indicating the significant influence of anthropogenic activities (mining, coal combustion) but the imprints of soil derived ions and sea salts can also be observed. The cluster analysis of air mass back trajectories showed that the studied region's climate and the atmospheric chemistry may have been influenced by long-range transported pollutants originated from NW and SW part of the continent. Zonal circulations and the daily zonal index using ERA Interim were constructed, demonstrating the greater influence of air masses coming from NW and SW, highlighting the polluting sources outside the European Union.","container-title":"Atmospheric Research","DOI":"10.1016/j.atmosres.2020.104846","ISSN":"0169-8095","journalAbbreviation":"Atmospheric Research","language":"en","page":"104846","source":"ScienceDirect","title":"Assessing the variations in the chemical composition of rainwater and air masses using the zonal and meridional index","volume":"237","author":[{"family":"Keresztesi","given":"Ágnes"},{"family":"Nita","given":"Ion-Andrei"},{"family":"Birsan","given":"Marius-Victor"},{"family":"Bodor","given":"Zsolt"},{"family":"Pernyeszi","given":"Tímea"},{"family":"Micheu","given":"Miruna Mihaela"},{"family":"Szép","given":"Róbert"}],"issued":{"date-parts":[["2020",6,1]]}}}],"schema":"https://github.com/citation-style-language/schema/raw/master/csl-citation.json"} </w:instrText>
      </w:r>
      <w:r>
        <w:fldChar w:fldCharType="separate"/>
      </w:r>
      <w:r>
        <w:t>(</w:t>
      </w:r>
      <w:proofErr w:type="spellStart"/>
      <w:r>
        <w:t>Keresztesi</w:t>
      </w:r>
      <w:proofErr w:type="spellEnd"/>
      <w:r>
        <w:t xml:space="preserve"> et al., 2020)</w:t>
      </w:r>
      <w:r>
        <w:fldChar w:fldCharType="end"/>
      </w:r>
      <w:r>
        <w:t>:</w:t>
      </w:r>
    </w:p>
    <w:p w14:paraId="3DFFEE2B" w14:textId="77777777" w:rsidR="0044159D" w:rsidRDefault="0044159D" w:rsidP="0044159D">
      <w:pPr>
        <w:spacing w:before="0" w:after="0"/>
        <w:ind w:firstLine="720"/>
        <w:jc w:val="both"/>
      </w:pPr>
    </w:p>
    <w:p w14:paraId="1E60BFAA" w14:textId="77777777" w:rsidR="0044159D" w:rsidRPr="0042379F" w:rsidRDefault="0044159D" w:rsidP="0044159D">
      <w:pPr>
        <w:pStyle w:val="ListParagraph"/>
        <w:numPr>
          <w:ilvl w:val="0"/>
          <w:numId w:val="23"/>
        </w:numPr>
        <w:spacing w:before="0" w:after="0"/>
        <w:contextualSpacing w:val="0"/>
        <w:jc w:val="both"/>
        <w:rPr>
          <w:rFonts w:eastAsiaTheme="minorEastAsia"/>
        </w:rPr>
      </w:pPr>
      <m:oMath>
        <m:r>
          <w:rPr>
            <w:rFonts w:ascii="Cambria Math" w:hAnsi="Cambria Math"/>
          </w:rPr>
          <m:t xml:space="preserve">WD </m:t>
        </m:r>
        <m:d>
          <m:dPr>
            <m:ctrlPr>
              <w:rPr>
                <w:rFonts w:ascii="Cambria Math" w:hAnsi="Cambria Math"/>
                <w:i/>
              </w:rPr>
            </m:ctrlPr>
          </m:dPr>
          <m:e>
            <m:r>
              <w:rPr>
                <w:rFonts w:ascii="Cambria Math" w:hAnsi="Cambria Math"/>
              </w:rPr>
              <m:t>kg</m:t>
            </m:r>
            <m:sSup>
              <m:sSupPr>
                <m:ctrlPr>
                  <w:rPr>
                    <w:rFonts w:ascii="Cambria Math" w:hAnsi="Cambria Math"/>
                    <w:i/>
                  </w:rPr>
                </m:ctrlPr>
              </m:sSupPr>
              <m:e>
                <m:r>
                  <w:rPr>
                    <w:rFonts w:ascii="Cambria Math" w:hAnsi="Cambria Math"/>
                  </w:rPr>
                  <m:t>ha</m:t>
                </m:r>
              </m:e>
              <m:sup>
                <m:r>
                  <w:rPr>
                    <w:rFonts w:ascii="Cambria Math" w:hAnsi="Cambria Math"/>
                  </w:rPr>
                  <m:t>-1</m:t>
                </m:r>
              </m:sup>
            </m:sSup>
            <m:sSup>
              <m:sSupPr>
                <m:ctrlPr>
                  <w:rPr>
                    <w:rFonts w:ascii="Cambria Math" w:hAnsi="Cambria Math"/>
                    <w:i/>
                  </w:rPr>
                </m:ctrlPr>
              </m:sSupPr>
              <m:e>
                <m:r>
                  <w:rPr>
                    <w:rFonts w:ascii="Cambria Math" w:hAnsi="Cambria Math"/>
                  </w:rPr>
                  <m:t>yr</m:t>
                </m:r>
              </m:e>
              <m:sup>
                <m:r>
                  <w:rPr>
                    <w:rFonts w:ascii="Cambria Math" w:hAnsi="Cambria Math"/>
                  </w:rPr>
                  <m:t>-1</m:t>
                </m:r>
              </m:sup>
            </m:sSup>
          </m:e>
        </m:d>
        <m:r>
          <w:rPr>
            <w:rFonts w:ascii="Cambria Math" w:hAnsi="Cambria Math"/>
          </w:rPr>
          <m:t>=[N</m:t>
        </m:r>
        <m:sSubSup>
          <m:sSubSupPr>
            <m:ctrlPr>
              <w:rPr>
                <w:rFonts w:ascii="Cambria Math" w:hAnsi="Cambria Math"/>
                <w:i/>
              </w:rPr>
            </m:ctrlPr>
          </m:sSubSupPr>
          <m:e>
            <m:r>
              <w:rPr>
                <w:rFonts w:ascii="Cambria Math" w:hAnsi="Cambria Math"/>
              </w:rPr>
              <m:t>O</m:t>
            </m:r>
          </m:e>
          <m:sub>
            <m:r>
              <w:rPr>
                <w:rFonts w:ascii="Cambria Math" w:hAnsi="Cambria Math"/>
              </w:rPr>
              <m:t>3</m:t>
            </m:r>
          </m:sub>
          <m:sup>
            <m:r>
              <w:rPr>
                <w:rFonts w:ascii="Cambria Math" w:hAnsi="Cambria Math"/>
              </w:rPr>
              <m:t>-</m:t>
            </m:r>
          </m:sup>
        </m:sSubSup>
        <m:r>
          <w:rPr>
            <w:rFonts w:ascii="Cambria Math" w:hAnsi="Cambria Math"/>
          </w:rPr>
          <m:t>]</m:t>
        </m:r>
        <m:d>
          <m:dPr>
            <m:ctrlPr>
              <w:rPr>
                <w:rFonts w:ascii="Cambria Math" w:hAnsi="Cambria Math"/>
                <w:i/>
              </w:rPr>
            </m:ctrlPr>
          </m:dPr>
          <m:e>
            <m:r>
              <w:rPr>
                <w:rFonts w:ascii="Cambria Math" w:hAnsi="Cambria Math"/>
              </w:rPr>
              <m:t xml:space="preserve">mg </m:t>
            </m:r>
            <m:sSup>
              <m:sSupPr>
                <m:ctrlPr>
                  <w:rPr>
                    <w:rFonts w:ascii="Cambria Math" w:hAnsi="Cambria Math"/>
                    <w:i/>
                  </w:rPr>
                </m:ctrlPr>
              </m:sSupPr>
              <m:e>
                <m:r>
                  <w:rPr>
                    <w:rFonts w:ascii="Cambria Math" w:hAnsi="Cambria Math"/>
                  </w:rPr>
                  <m:t>L</m:t>
                </m:r>
              </m:e>
              <m:sup>
                <m:r>
                  <w:rPr>
                    <w:rFonts w:ascii="Cambria Math" w:hAnsi="Cambria Math"/>
                  </w:rPr>
                  <m:t>-1</m:t>
                </m:r>
              </m:sup>
            </m:sSup>
          </m:e>
        </m:d>
        <m:r>
          <w:rPr>
            <w:rFonts w:ascii="Cambria Math" w:hAnsi="Cambria Math"/>
          </w:rPr>
          <m:t>*</m:t>
        </m:r>
        <m:f>
          <m:fPr>
            <m:ctrlPr>
              <w:rPr>
                <w:rFonts w:ascii="Cambria Math" w:hAnsi="Cambria Math"/>
                <w:i/>
              </w:rPr>
            </m:ctrlPr>
          </m:fPr>
          <m:num>
            <m:r>
              <w:rPr>
                <w:rFonts w:ascii="Cambria Math" w:hAnsi="Cambria Math"/>
              </w:rPr>
              <m:t>RF</m:t>
            </m:r>
          </m:num>
          <m:den>
            <m:r>
              <w:rPr>
                <w:rFonts w:ascii="Cambria Math" w:hAnsi="Cambria Math"/>
              </w:rPr>
              <m:t>100</m:t>
            </m:r>
          </m:den>
        </m:f>
      </m:oMath>
    </w:p>
    <w:p w14:paraId="00A5A0A6" w14:textId="77777777" w:rsidR="0044159D" w:rsidRDefault="0044159D" w:rsidP="0044159D">
      <w:pPr>
        <w:pStyle w:val="AttachmentAHeading3"/>
        <w:numPr>
          <w:ilvl w:val="0"/>
          <w:numId w:val="0"/>
        </w:numPr>
        <w:spacing w:before="0" w:after="0"/>
        <w:ind w:left="720" w:hanging="720"/>
      </w:pPr>
    </w:p>
    <w:p w14:paraId="6D10A325" w14:textId="77777777" w:rsidR="0044159D" w:rsidRDefault="0044159D" w:rsidP="0044159D">
      <w:pPr>
        <w:rPr>
          <w:vertAlign w:val="superscript"/>
        </w:rPr>
      </w:pPr>
      <w:r w:rsidRPr="00D64318">
        <w:t xml:space="preserve">We only captured one rainfall event in 2017 in which we measured </w:t>
      </w:r>
      <w:r>
        <w:rPr>
          <w:color w:val="000000" w:themeColor="text1"/>
        </w:rPr>
        <w:t>NO</w:t>
      </w:r>
      <w:r>
        <w:rPr>
          <w:color w:val="000000" w:themeColor="text1"/>
          <w:vertAlign w:val="subscript"/>
        </w:rPr>
        <w:t>3</w:t>
      </w:r>
      <w:proofErr w:type="gramStart"/>
      <w:r>
        <w:rPr>
          <w:color w:val="000000" w:themeColor="text1"/>
          <w:vertAlign w:val="superscript"/>
        </w:rPr>
        <w:t>-</w:t>
      </w:r>
      <w:r>
        <w:rPr>
          <w:shd w:val="clear" w:color="auto" w:fill="FFFFFF"/>
        </w:rPr>
        <w:t xml:space="preserve"> </w:t>
      </w:r>
      <w:r w:rsidRPr="00D64318">
        <w:t xml:space="preserve"> concentrations</w:t>
      </w:r>
      <w:proofErr w:type="gramEnd"/>
      <w:r w:rsidRPr="00D64318">
        <w:t xml:space="preserve"> of 255 ± 20 µM. Since we did not collect samples throughout the entirety of the rainfall event, we could not calculate a volume weighted mean concentration for N-NO</w:t>
      </w:r>
      <w:r w:rsidRPr="00D64318">
        <w:rPr>
          <w:vertAlign w:val="subscript"/>
        </w:rPr>
        <w:t>3</w:t>
      </w:r>
      <w:r w:rsidRPr="00D64318">
        <w:rPr>
          <w:vertAlign w:val="superscript"/>
        </w:rPr>
        <w:t>-</w:t>
      </w:r>
      <w:r w:rsidRPr="00D64318">
        <w:t xml:space="preserve">. However, using a concentration of 100 µM </w:t>
      </w:r>
      <w:r>
        <w:rPr>
          <w:color w:val="000000" w:themeColor="text1"/>
        </w:rPr>
        <w:t>NO</w:t>
      </w:r>
      <w:r>
        <w:rPr>
          <w:color w:val="000000" w:themeColor="text1"/>
          <w:vertAlign w:val="subscript"/>
        </w:rPr>
        <w:t>3</w:t>
      </w:r>
      <w:r>
        <w:rPr>
          <w:color w:val="000000" w:themeColor="text1"/>
          <w:vertAlign w:val="superscript"/>
        </w:rPr>
        <w:t>-</w:t>
      </w:r>
      <w:r>
        <w:rPr>
          <w:shd w:val="clear" w:color="auto" w:fill="FFFFFF"/>
        </w:rPr>
        <w:t xml:space="preserve"> </w:t>
      </w:r>
      <w:r w:rsidRPr="00D64318">
        <w:t xml:space="preserve">reported by </w:t>
      </w:r>
      <w:r w:rsidRPr="00D64318">
        <w:rPr>
          <w:b/>
        </w:rPr>
        <w:fldChar w:fldCharType="begin"/>
      </w:r>
      <w:r>
        <w:instrText xml:space="preserve"> ADDIN ZOTERO_ITEM CSL_CITATION {"citationID":"vJaLoNmm","properties":{"formattedCitation":"(Weyhenmeyer, 2002)","plainCitation":"(Weyhenmeyer, 2002)","dontUpdate":true,"noteIndex":0},"citationItems":[{"id":"jdCZXqvy/uMDJ2ujY","uris":["http://zotero.org/users/3009278/items/AF6MTQA8",["http://zotero.org/users/3009278/items/AF6MTQA8"]],"itemData":{"id":1849,"type":"chapter","abstract":"In arid and semi-arid regions, conventional hydrological investigations often fail to adequately describe groundwater systems due to a large spatial and temporal variability of hydrological parameters. Alternatively, this study from the Sultanate of Oman utilizes a combination of geochemical and isotopic tracers (O, H, C, Sr) for the identification of aquifer units, recharge areas, groundwater flow paths and residence times in a coastal alluvial aquifer of the Eastern Batinah region in Northern Oman. The hydrochemical investigation of groundwater samples from more than 200 wells and springs clearly indicates that the main recharge areas for the coastal alluvium are the adjacent Oman Mountains, rising up to 3000 m. Groundwater that infiltrates in the high-altitude regions circulates rapidly through the karstified mountains, indicated by close to modern-day tritium activity values measured in springs and wells along the foothills of the mountains. In the piedmont areas, groundwater from the high-altitude regions is diverted by a less permeable ophiolite complex into two geochemically and isotopically distinct corridors (plumes) that stretch through two gaps in the ophiolite across the 50 km wide coastal plain to the Gulf of Oman. Within these plumes the chemical and isotopic signature from the high-altitude regions remains virtually unchanged horizontally as well as vertically to depths exceeding 300 m (deepest wells), suggesting that additional infiltration on the coastal plain is insignificant. Mixing calculations based on strontium isotopes indicate that infiltration on the coastal plain itself accounts for less than 10 % of the total groundwater recharge in the plume areas, which is consistent with the lack of tritium in these groundwater samples. The remaining 90 % of groundwater in the plumes originate in the Jabal Akhdar mountains. In contrast, direct infiltration and recharge on the coastal plain itself is the only source for groundwater in areas adjacent to the two plumes (downstream of ophiolite areas) and in these areas the alluvial aquifer is hydro-chemically layered. Groundwater samples from shallow parts of the aquifer (&lt;50 m) contain tritium indicating modern recharge, whereas groundwater in the deeper aquifer (&gt; 200 m) is of late Pleistocene origin.","collection-title":"Water Science and Technology Library","container-title":"Water-Rock Interaction","event-place":"Dordrecht","ISBN":"978-94-010-0438-1","language":"en","note":"DOI: 10.1007/978-94-010-0438-1_1","page":"1-38","publisher":"Springer Netherlands","publisher-place":"Dordrecht","source":"Springer Link","title":"Groundwater Evolution in an Arid Coastal Region of the Sultanate of Oman based on Geochemical and Isotopic Tracers","URL":"https://doi.org/10.1007/978-94-010-0438-1_1","author":[{"family":"Weyhenmeyer","given":"Constanze E."}],"editor":[{"family":"Stober","given":"Ingrid"},{"family":"Bucher","given":"Kurt"}],"accessed":{"date-parts":[["2021",3,14]]},"issued":{"date-parts":[["2002"]]}}}],"schema":"https://github.com/citation-style-language/schema/raw/master/csl-citation.json"} </w:instrText>
      </w:r>
      <w:r w:rsidRPr="00D64318">
        <w:rPr>
          <w:b/>
        </w:rPr>
        <w:fldChar w:fldCharType="separate"/>
      </w:r>
      <w:proofErr w:type="spellStart"/>
      <w:r w:rsidRPr="00D64318">
        <w:t>Weyhenmeyer</w:t>
      </w:r>
      <w:proofErr w:type="spellEnd"/>
      <w:r w:rsidRPr="00D64318">
        <w:t xml:space="preserve"> (2002)</w:t>
      </w:r>
      <w:r w:rsidRPr="00D64318">
        <w:rPr>
          <w:b/>
        </w:rPr>
        <w:fldChar w:fldCharType="end"/>
      </w:r>
      <w:r w:rsidRPr="00D64318">
        <w:t xml:space="preserve"> for rainfall collected in the mountains of northern Oman as an additional constraint, and 80 mm of precipitation as the typical yearly rainfall, we estimate a wet atmospheric surface deposition of between 1.12 to 2.86 kg/ha/year of N-NO</w:t>
      </w:r>
      <w:r w:rsidRPr="00D64318">
        <w:rPr>
          <w:vertAlign w:val="subscript"/>
        </w:rPr>
        <w:t>3</w:t>
      </w:r>
      <w:r w:rsidRPr="00D64318">
        <w:rPr>
          <w:vertAlign w:val="superscript"/>
        </w:rPr>
        <w:t>-</w:t>
      </w:r>
      <w:r>
        <w:t>.</w:t>
      </w:r>
      <w:r w:rsidRPr="00D64318">
        <w:rPr>
          <w:vertAlign w:val="superscript"/>
        </w:rPr>
        <w:t xml:space="preserve">  </w:t>
      </w:r>
    </w:p>
    <w:p w14:paraId="324FAE0A" w14:textId="77777777" w:rsidR="0044159D" w:rsidRDefault="0044159D" w:rsidP="0044159D">
      <w:pPr>
        <w:pStyle w:val="Heading2"/>
        <w:rPr>
          <w:color w:val="000000" w:themeColor="text1"/>
        </w:rPr>
      </w:pPr>
      <w:r>
        <w:t>δ</w:t>
      </w:r>
      <w:r>
        <w:rPr>
          <w:vertAlign w:val="superscript"/>
        </w:rPr>
        <w:t>15</w:t>
      </w:r>
      <w:r>
        <w:t xml:space="preserve">N of Nitrified </w:t>
      </w:r>
      <w:r>
        <w:rPr>
          <w:color w:val="000000" w:themeColor="text1"/>
        </w:rPr>
        <w:t>NO</w:t>
      </w:r>
      <w:r>
        <w:rPr>
          <w:color w:val="000000" w:themeColor="text1"/>
          <w:vertAlign w:val="subscript"/>
        </w:rPr>
        <w:t>3</w:t>
      </w:r>
      <w:r>
        <w:rPr>
          <w:color w:val="000000" w:themeColor="text1"/>
          <w:vertAlign w:val="superscript"/>
        </w:rPr>
        <w:t>-</w:t>
      </w:r>
    </w:p>
    <w:p w14:paraId="35D494B8" w14:textId="77777777" w:rsidR="0044159D" w:rsidRDefault="0044159D" w:rsidP="0044159D">
      <w:pPr>
        <w:spacing w:before="0" w:after="0"/>
        <w:ind w:firstLine="720"/>
        <w:jc w:val="both"/>
        <w:rPr>
          <w:color w:val="000000" w:themeColor="text1"/>
        </w:rPr>
      </w:pPr>
      <w:r>
        <w:rPr>
          <w:shd w:val="clear" w:color="auto" w:fill="FFFFFF"/>
        </w:rPr>
        <w:t>The δ</w:t>
      </w:r>
      <w:r>
        <w:rPr>
          <w:shd w:val="clear" w:color="auto" w:fill="FFFFFF"/>
          <w:vertAlign w:val="superscript"/>
        </w:rPr>
        <w:t>15</w:t>
      </w:r>
      <w:r>
        <w:rPr>
          <w:shd w:val="clear" w:color="auto" w:fill="FFFFFF"/>
        </w:rPr>
        <w:t xml:space="preserve">N of nitrified </w:t>
      </w:r>
      <w:r>
        <w:rPr>
          <w:color w:val="000000" w:themeColor="text1"/>
        </w:rPr>
        <w:t>NO</w:t>
      </w:r>
      <w:r>
        <w:rPr>
          <w:color w:val="000000" w:themeColor="text1"/>
          <w:vertAlign w:val="subscript"/>
        </w:rPr>
        <w:t>3</w:t>
      </w:r>
      <w:r>
        <w:rPr>
          <w:color w:val="000000" w:themeColor="text1"/>
          <w:vertAlign w:val="superscript"/>
        </w:rPr>
        <w:t>-</w:t>
      </w:r>
      <w:r>
        <w:rPr>
          <w:shd w:val="clear" w:color="auto" w:fill="FFFFFF"/>
        </w:rPr>
        <w:t xml:space="preserve"> (Supplemental Table 3) was variable, likely owing both to different isotopic compositions of reactant </w:t>
      </w:r>
      <w:r>
        <w:rPr>
          <w:color w:val="000000" w:themeColor="text1"/>
        </w:rPr>
        <w:t>NH</w:t>
      </w:r>
      <w:r>
        <w:rPr>
          <w:color w:val="000000" w:themeColor="text1"/>
          <w:vertAlign w:val="subscript"/>
        </w:rPr>
        <w:t>4</w:t>
      </w:r>
      <w:r>
        <w:rPr>
          <w:color w:val="000000" w:themeColor="text1"/>
          <w:vertAlign w:val="superscript"/>
        </w:rPr>
        <w:t>+</w:t>
      </w:r>
      <w:r>
        <w:rPr>
          <w:shd w:val="clear" w:color="auto" w:fill="FFFFFF"/>
        </w:rPr>
        <w:t xml:space="preserve"> as well as expressed isotope effects of nitrification. </w:t>
      </w:r>
      <w:r>
        <w:t xml:space="preserve">The N isotopic fractionation factor for </w:t>
      </w:r>
      <w:r>
        <w:rPr>
          <w:color w:val="000000" w:themeColor="text1"/>
        </w:rPr>
        <w:t>NH</w:t>
      </w:r>
      <w:r>
        <w:rPr>
          <w:color w:val="000000" w:themeColor="text1"/>
          <w:vertAlign w:val="subscript"/>
        </w:rPr>
        <w:t>3</w:t>
      </w:r>
      <w:r>
        <w:t xml:space="preserve"> oxidation, ε</w:t>
      </w:r>
      <w:r>
        <w:rPr>
          <w:vertAlign w:val="superscript"/>
        </w:rPr>
        <w:t>15</w:t>
      </w:r>
      <w:r>
        <w:rPr>
          <w:vertAlign w:val="subscript"/>
        </w:rPr>
        <w:t>amo</w:t>
      </w:r>
      <w:r>
        <w:t xml:space="preserve">, spans -14 to -38‰ in bacterial </w:t>
      </w:r>
      <w:r>
        <w:rPr>
          <w:color w:val="000000" w:themeColor="text1"/>
        </w:rPr>
        <w:t>NH</w:t>
      </w:r>
      <w:r>
        <w:rPr>
          <w:color w:val="000000" w:themeColor="text1"/>
          <w:vertAlign w:val="subscript"/>
        </w:rPr>
        <w:t xml:space="preserve">3 </w:t>
      </w:r>
      <w:r>
        <w:t xml:space="preserve">oxidizers </w:t>
      </w:r>
      <w:r>
        <w:fldChar w:fldCharType="begin"/>
      </w:r>
      <w:r>
        <w:instrText xml:space="preserve"> ADDIN ZOTERO_ITEM CSL_CITATION {"citationID":"JY6Skqgb","properties":{"formattedCitation":"(Karen L. Casciotti et al., 2003; Mariotti et al., 1981; Yoshida, 1988)","plainCitation":"(Karen L. Casciotti et al., 2003; Mariotti et al., 1981; Yoshida, 1988)","dontUpdate":true,"noteIndex":0},"citationItems":[{"id":"jdCZXqvy/JqyfA3FQ","uris":["http://zotero.org/users/3009278/items/QKMG33XV",["http://zotero.org/users/3009278/items/QKMG33XV"]],"itemData":{"id":1900,"type":"article-journal","abstract":"The link between similarity in amino acid sequence for ammonia monooxygenase (AMO) and isotopic discrimination for ammonia oxidation ( l AMO ) was investigated in g -subdivision ammonia-oxidizing bacteria. The isotope effects for ammonia oxidation in pure cultures of the nitrifying strains Nitrosomonas marina , Nitrosomonas C-113a, Nitrosospira tenuis , Nitrosomonas europaea , and Nitrosomonas eutropha ranged from 14.2 to 38.2. The differences in isotope effects could not be readily explained by differential rates of ammonia oxidation, transport of NH 4 + , or accumulation of NH 2 OH or N 2 O among the strains. The major similarities and differences observed in l AMO are, however, paralleled by similarities and differences in amino acid sequences for the f -subunit of AMO (AmoA). Robust differences in l AMO among nitrifying bacteria may be expected to influence the stable isotopic signatures of nitrous oxide (N 2 O) produced in various environments.","container-title":"Geomicrobiology Journal","DOI":"10.1080/01490450303895","ISSN":"0149-0451","issue":"4","note":"publisher: Taylor &amp; Francis\n_eprint: https://doi.org/10.1080/01490450303895","page":"335-353","source":"Taylor and Francis+NEJM","title":"Linking Diversity and Stable Isotope Fractionation in Ammonia-Oxidizing Bacteria","volume":"20","author":[{"family":"Casciotti","given":"Karen L."},{"family":"Sigman","given":"Daniel M."},{"family":"Ward","given":"Bess B."}],"issued":{"date-parts":[["2003",7,1]]}}},{"id":"jdCZXqvy/fAfMOjOq","uris":["http://zotero.org/users/3009278/items/RIVCKYSP",["http://zotero.org/users/3009278/items/RIVCKYSP"]],"itemData":{"id":1914,"type":"article-journal","abstract":"A few principles relative to the presentation and use of nitrogen stable isotopic data are briefly reviewed. Some classical relationships between the isotope composition of a substrate undergoing a single-step unidirectional reaction, are introduced.","container-title":"Plant and Soil","DOI":"10.1007/BF02374138","ISSN":"1573-5036","issue":"3","journalAbbreviation":"Plant Soil","language":"en","page":"413-430","source":"Springer Link","title":"Experimental determination of nitrogen kinetic isotope fractionation: Some principles; illustration for the denitrification and nitrification processes","title-short":"Experimental determination of nitrogen kinetic isotope fractionation","volume":"62","author":[{"family":"Mariotti","given":"A."},{"family":"Germon","given":"J. C."},{"family":"Hubert","given":"P."},{"family":"Kaiser","given":"P."},{"family":"Letolle","given":"R."},{"family":"Tardieux","given":"A."},{"family":"Tardieux","given":"P."}],"issued":{"date-parts":[["1981",10,1]]}}},{"id":"jdCZXqvy/czKhPMKC","uris":["http://zotero.org/users/3009278/items/Z4J282D3",["http://zotero.org/users/3009278/items/Z4J282D3"]],"itemData":{"id":1916,"type":"article-journal","abstract":"Recent interest in the role of nitrous oxide in the natural nitrogen cycle has focused on its production through the nitrification process1. Nitrous oxide depleted in 15N has been found in the shallow water column of the eastern tropical Pacific Ocean2, suggesting that 15N is depleted during N2O production. Here we report significant 15N depletion in N2O produced by bacterial nitrification, implying that N2O is produced via NO–2 rather than directly from NH+4 and that N2O should be very depleted in 15N where nitrification is the predominant production process for N2O. The magnitude of the isotope depletion is so large that this work should lead to further use of data on the natural abundance of 15N for assessing the sources and sinks of nitrogenous compounds.","container-title":"Nature","DOI":"10.1038/335528a0","ISSN":"1476-4687","issue":"6190","language":"en","note":"number: 6190\npublisher: Nature Publishing Group","page":"528-529","source":"www.nature.com","title":"15 N-depleted N 2 O as a product of nitrification","volume":"335","author":[{"family":"Yoshida","given":"Naohiro"}],"issued":{"date-parts":[["1988",10]]}}}],"schema":"https://github.com/citation-style-language/schema/raw/master/csl-citation.json"} </w:instrText>
      </w:r>
      <w:r>
        <w:fldChar w:fldCharType="separate"/>
      </w:r>
      <w:r>
        <w:t>(</w:t>
      </w:r>
      <w:proofErr w:type="spellStart"/>
      <w:r>
        <w:t>Casciotti</w:t>
      </w:r>
      <w:proofErr w:type="spellEnd"/>
      <w:r>
        <w:t xml:space="preserve"> et al., 2003; </w:t>
      </w:r>
      <w:proofErr w:type="spellStart"/>
      <w:r>
        <w:t>Mariotti</w:t>
      </w:r>
      <w:proofErr w:type="spellEnd"/>
      <w:r>
        <w:t xml:space="preserve"> et al., 1981; Yoshida, 1988)</w:t>
      </w:r>
      <w:r>
        <w:fldChar w:fldCharType="end"/>
      </w:r>
      <w:r>
        <w:t xml:space="preserve"> and -20 to -22‰ in archaea </w:t>
      </w:r>
      <w:r>
        <w:fldChar w:fldCharType="begin"/>
      </w:r>
      <w:r>
        <w:instrText xml:space="preserve"> ADDIN ZOTERO_ITEM CSL_CITATION {"citationID":"sZHRqrRA","properties":{"formattedCitation":"(Santoro and Casciotti, 2011)","plainCitation":"(Santoro and Casciotti, 2011)","noteIndex":0},"citationItems":[{"id":"jdCZXqvy/YWIJT9DV","uris":["http://zotero.org/users/3009278/items/UZY2PHYI",["http://zotero.org/users/3009278/items/UZY2PHYI"]],"itemData":{"id":1911,"type":"article-journal","abstract":"Archaeal genes for ammonia oxidation are widespread in the marine environment, but direct physiological evidence for ammonia oxidation by marine archaea is limited. We report the enrichment and characterization of three strains of pelagic ammonia-oxidizing archaea (AOA) from the North Pacific Ocean that have been maintained in laboratory culture for over 3 years. Phylogenetic analyses indicate the three strains belong to a previously identified clade of water column-associated AOA and possess 16S ribosomal RNA genes and ammonia monooxygenase subunit a (amoA) genes highly similar (98–99% identity) to those recovered in DNA and complementary DNA clone libraries from the open ocean. The strains grow in natural seawater-based liquid medium while stoichiometrically converting ammonia (NH3) to nitrite (NO2−). Ammonia oxidation by the enrichments is only partially inhibited by allylthiourea at concentrations known to completely inhibit cultivated ammonia-oxidizing bacteria. The three strains were used to determine the nitrogen stable isotope effect (15ɛNH3) during archaeal ammonia oxidation, an important parameter for interpreting stable isotope ratios in the environment. Archaeal 15ɛNH3 ranged from 13‰ to 41‰, within the range of that previously reported for ammonia-oxidizing bacteria. Despite low amino acid identity between the archaeal and bacterial Amo proteins, their functional diversity as captured by 15ɛNH3 is similar.","container-title":"The ISME Journal","DOI":"10.1038/ismej.2011.58","ISSN":"1751-7370","issue":"11","language":"en","note":"number: 11\npublisher: Nature Publishing Group","page":"1796-1808","source":"www.nature.com","title":"Enrichment and characterization of ammonia-oxidizing archaea from the open ocean: phylogeny, physiology and stable isotope fractionation","title-short":"Enrichment and characterization of ammonia-oxidizing archaea from the open ocean","volume":"5","author":[{"family":"Santoro","given":"Alyson E."},{"family":"Casciotti","given":"Karen L."}],"issued":{"date-parts":[["2011",11]]}}}],"schema":"https://github.com/citation-style-language/schema/raw/master/csl-citation.json"} </w:instrText>
      </w:r>
      <w:r>
        <w:fldChar w:fldCharType="separate"/>
      </w:r>
      <w:r>
        <w:t xml:space="preserve">(Santoro and </w:t>
      </w:r>
      <w:proofErr w:type="spellStart"/>
      <w:r>
        <w:t>Casciotti</w:t>
      </w:r>
      <w:proofErr w:type="spellEnd"/>
      <w:r>
        <w:t>, 2011)</w:t>
      </w:r>
      <w:r>
        <w:fldChar w:fldCharType="end"/>
      </w:r>
      <w:r>
        <w:t xml:space="preserve">. An additional inverse isotope effect of 0 to +35‰  is associated with </w:t>
      </w:r>
      <w:r>
        <w:rPr>
          <w:color w:val="000000" w:themeColor="text1"/>
        </w:rPr>
        <w:t>NO</w:t>
      </w:r>
      <w:r>
        <w:rPr>
          <w:color w:val="000000" w:themeColor="text1"/>
          <w:vertAlign w:val="subscript"/>
        </w:rPr>
        <w:t>2</w:t>
      </w:r>
      <w:r>
        <w:rPr>
          <w:color w:val="000000" w:themeColor="text1"/>
          <w:vertAlign w:val="superscript"/>
        </w:rPr>
        <w:t>-</w:t>
      </w:r>
      <w:r>
        <w:rPr>
          <w:shd w:val="clear" w:color="auto" w:fill="FFFFFF"/>
        </w:rPr>
        <w:t xml:space="preserve"> </w:t>
      </w:r>
      <w:r>
        <w:t xml:space="preserve">oxidation to </w:t>
      </w:r>
      <w:r>
        <w:rPr>
          <w:color w:val="000000" w:themeColor="text1"/>
        </w:rPr>
        <w:t>NO</w:t>
      </w:r>
      <w:r>
        <w:rPr>
          <w:color w:val="000000" w:themeColor="text1"/>
          <w:vertAlign w:val="subscript"/>
        </w:rPr>
        <w:t>3</w:t>
      </w:r>
      <w:r>
        <w:rPr>
          <w:color w:val="000000" w:themeColor="text1"/>
          <w:vertAlign w:val="superscript"/>
        </w:rPr>
        <w:t>-</w:t>
      </w:r>
      <w:r>
        <w:rPr>
          <w:shd w:val="clear" w:color="auto" w:fill="FFFFFF"/>
        </w:rPr>
        <w:t xml:space="preserve"> </w:t>
      </w:r>
      <w:r>
        <w:t xml:space="preserve"> by the enzyme nitrite oxidoreductase </w:t>
      </w:r>
      <w:r>
        <w:fldChar w:fldCharType="begin"/>
      </w:r>
      <w:r>
        <w:instrText xml:space="preserve"> ADDIN ZOTERO_ITEM CSL_CITATION {"citationID":"PG6giW0Q","properties":{"formattedCitation":"(Karen L. Casciotti, 2009)","plainCitation":"(Karen L. Casciotti, 2009)","dontUpdate":true,"noteIndex":0},"citationItems":[{"id":"jdCZXqvy/BI5npyi8","uris":["http://zotero.org/users/3009278/items/ITTHNX3K",["http://zotero.org/users/3009278/items/ITTHNX3K"]],"itemData":{"id":1980,"type":"article-journal","abstract":"Natural abundance stable isotopes in nitrate (NO3-), nitrite (NO2-), and nitrous oxide (N2O) have been used to better understand the cycling of nitrogen in marine and terrestrial environments. However, in order to extract the greatest information from the distributions of these isotopic species, the kinetic isotope effects for each of the relevant microbial reactions are needed. To date, kinetic isotope effects for nitrite oxidation and anaerobic ammonium oxidation (anammox) have not been reported. In this study, the nitrogen isotope effect was measured for microbial nitrite oxidation to nitrate. Nitrite oxidation is the second step in the nitrification process, and it plays a key role in the regeneration of nitrate in the ocean. Surprisingly, nitrite oxidation occurred with an inverse kinetic isotope effect, such that the residual nitrite became progressively depleted in 15N as the reaction proceeded. Three potential explanations for this apparent inverse kinetic isotope effect were explored: (1) isotope exchange equilibrium between nitrite and nitrous acid prior to reaction, (2) reaction reversibility at the enzyme level, and (3) true inverse kinetic fractionation. Comparison of experimental data to ab initio calculations and theoretical predictions leads to the conclusion that the fractionation is most likely inverse at the enzyme level. Inverse kinetic isotope effects are rare, but the experimental observations reported here agree with kinetic isotope theory for this simple N–O bond-forming reaction. Nitrite oxidation is therefore fundamentally different from all other microbial processes in which N isotope fractionation has been studied. The unique kinetic isotope effect for nitrite oxidation should help to better identify its role in the cycling of nitrite in ocean suboxic zones, and other environments in which nitrite accumulates.","container-title":"Geochimica et Cosmochimica Acta","DOI":"10.1016/j.gca.2008.12.022","ISSN":"0016-7037","issue":"7","journalAbbreviation":"Geochimica et Cosmochimica Acta","language":"en","page":"2061-2076","source":"ScienceDirect","title":"Inverse kinetic isotope fractionation during bacterial nitrite oxidation","volume":"73","author":[{"family":"Casciotti","given":"Karen L."}],"issued":{"date-parts":[["2009",4,1]]}}}],"schema":"https://github.com/citation-style-language/schema/raw/master/csl-citation.json"} </w:instrText>
      </w:r>
      <w:r>
        <w:fldChar w:fldCharType="separate"/>
      </w:r>
      <w:r>
        <w:t>(</w:t>
      </w:r>
      <w:proofErr w:type="spellStart"/>
      <w:r>
        <w:t>Casciotti</w:t>
      </w:r>
      <w:proofErr w:type="spellEnd"/>
      <w:r>
        <w:t>, 2009)</w:t>
      </w:r>
      <w:r>
        <w:fldChar w:fldCharType="end"/>
      </w:r>
      <w:r>
        <w:t xml:space="preserve">. In many environments </w:t>
      </w:r>
      <w:r>
        <w:rPr>
          <w:color w:val="000000" w:themeColor="text1"/>
        </w:rPr>
        <w:t>NH</w:t>
      </w:r>
      <w:r>
        <w:rPr>
          <w:color w:val="000000" w:themeColor="text1"/>
          <w:vertAlign w:val="subscript"/>
        </w:rPr>
        <w:t>3</w:t>
      </w:r>
      <w:r>
        <w:t xml:space="preserve"> is completely consumed and </w:t>
      </w:r>
      <w:r>
        <w:rPr>
          <w:color w:val="000000" w:themeColor="text1"/>
        </w:rPr>
        <w:t>NO</w:t>
      </w:r>
      <w:r>
        <w:rPr>
          <w:color w:val="000000" w:themeColor="text1"/>
          <w:vertAlign w:val="subscript"/>
        </w:rPr>
        <w:t>2</w:t>
      </w:r>
      <w:r>
        <w:rPr>
          <w:color w:val="000000" w:themeColor="text1"/>
          <w:vertAlign w:val="superscript"/>
        </w:rPr>
        <w:t>-</w:t>
      </w:r>
      <w:r>
        <w:rPr>
          <w:shd w:val="clear" w:color="auto" w:fill="FFFFFF"/>
        </w:rPr>
        <w:t xml:space="preserve"> </w:t>
      </w:r>
      <w:r>
        <w:t xml:space="preserve">oxidation is tightly coupled to </w:t>
      </w:r>
      <w:r>
        <w:rPr>
          <w:color w:val="000000" w:themeColor="text1"/>
        </w:rPr>
        <w:t>NH</w:t>
      </w:r>
      <w:r>
        <w:rPr>
          <w:color w:val="000000" w:themeColor="text1"/>
          <w:vertAlign w:val="subscript"/>
        </w:rPr>
        <w:t>3</w:t>
      </w:r>
      <w:r>
        <w:t xml:space="preserve"> oxidation, thus imparting little to no fractionation from source </w:t>
      </w:r>
      <w:r>
        <w:rPr>
          <w:color w:val="000000" w:themeColor="text1"/>
        </w:rPr>
        <w:t>NH</w:t>
      </w:r>
      <w:r>
        <w:rPr>
          <w:color w:val="000000" w:themeColor="text1"/>
          <w:vertAlign w:val="subscript"/>
        </w:rPr>
        <w:t>3</w:t>
      </w:r>
      <w:r>
        <w:t xml:space="preserve"> δ</w:t>
      </w:r>
      <w:r>
        <w:rPr>
          <w:vertAlign w:val="superscript"/>
        </w:rPr>
        <w:t>15</w:t>
      </w:r>
      <w:r>
        <w:t xml:space="preserve">N </w:t>
      </w:r>
      <w:r>
        <w:fldChar w:fldCharType="begin"/>
      </w:r>
      <w:r>
        <w:instrText xml:space="preserve"> ADDIN ZOTERO_ITEM CSL_CITATION {"citationID":"tZoC5CiS","properties":{"formattedCitation":"(Karen L. Casciotti &amp; Buchwald, 2012; Granger &amp; Wankel, 2016)","plainCitation":"(Karen L. Casciotti &amp; Buchwald, 2012; Granger &amp; Wankel, 2016)","dontUpdate":true,"noteIndex":0},"citationItems":[{"id":"jdCZXqvy/X6GQpXUL","uris":["http://zotero.org/users/3009278/items/YJBQ8QDK",["http://zotero.org/users/3009278/items/YJBQ8QDK"]],"itemData":{"id":1919,"type":"article-journal","abstract":"The microbial nitrogen (N) cycle involves a variety of redox processes that control the availability and speciation of N in the environment and are involved with the production of nitrous oxide (N2O), a climatically important greenhouse gas. Isotopic measurements of ammonium (NH4+), nitrite (NO2-), nitrate (NO3-), and N2O can now be used to track the cycling of these compounds and to infer their sources and sinks, which has lead to new and exciting discoveries. For example, dual isotope measurements of NO3- and NO2- have shown that there is NO3- regeneration in the ocean’s euphotic zone, as well as in and around oxygen deficient zones, indicating that nitrification may play more roles in the ocean’s N cycle than generally thought. Likewise, the inverse isotope effect associated with NO2- oxidation yields unique information about the role of this process in NO2- cycling in the primary and secondary NO2- maxima. Finally, isotopic measurements of N2O in the ocean are indicative of an important role for nitrification in its production. These interpretations rely on knowledge of the isotope effects for the underlying microbial processes, in particular ammonia oxidation and nitrite oxidation. Here we review the isotope effects involved with the nitrification process, the insights provided by this information, and provide a prospectus for future work in this area.","container-title":"Frontiers in Microbiology","DOI":"10.3389/fmicb.2012.00356","ISSN":"1664-302X","journalAbbreviation":"Front. Microbiol.","language":"English","note":"publisher: Frontiers","source":"Frontiers","title":"Insights on the marine microbial nitrogen cycle from isotopic approaches to nitrification","URL":"https://www.frontiersin.org/articles/10.3389/fmicb.2012.00356/full","volume":"3","author":[{"family":"Casciotti","given":"Karen L."},{"family":"Buchwald","given":"Carolyn"}],"accessed":{"date-parts":[["2021",3,16]]},"issued":{"date-parts":[["2012"]]}}},{"id":"jdCZXqvy/HVQzZWHW","uris":["http://zotero.org/users/3009278/items/U3NF96SM",["http://zotero.org/users/3009278/items/U3NF96SM"]],"itemData":{"id":1798,"type":"article-journal","abstract":"Natural abundance nitrogen and oxygen isotopes of nitrate (δ15NNO3 and δ18ONO3) provide an important tool for evaluating sources and transformations of natural and contaminant nitrate (NO3−) in the environment. Nevertheless, conventional interpretations of NO3− isotope distributions appear at odds with patterns emerging from studies of nitrifying and denitrifying bacterial cultures. To resolve this conundrum, we present results from a numerical model of NO3− isotope dynamics, demonstrating that deviations in δ18ONO3 vs. δ15NNO3 from a trajectory of 1 expected for denitrification are explained by isotopic over-printing from coincident NO3− production by nitrification and/or anammox. The analysis highlights two driving parameters: (i) the δ18O of ambient water and (ii) the relative flux of NO3− production under net denitrifying conditions, whether catalyzed aerobically or anaerobically. In agreement with existing analyses, dual isotopic trajectories &gt;1, characteristic of marine denitrifying systems, arise predominantly under elevated rates of NO2− reoxidation relative to NO3− reduction (&gt;50%) and in association with the elevated δ18O of seawater. This result specifically implicates aerobic nitrification as the dominant NO3− producing term in marine denitrifying systems, as stoichiometric constraints indicate anammox-based NO3− production cannot account for trajectories &gt;1. In contrast, trajectories &lt;1 comprise the majority of model solutions, with those representative of aquifer conditions requiring lower NO2− reoxidation fluxes (&lt;15%) and the influence of the lower δ18O of freshwater. Accordingly, we suggest that widely observed δ18ONO3 vs. δ15NNO3 trends in freshwater systems (&lt;1) must result from concurrent NO3− production by anammox in anoxic aquifers, a process that has been largely overlooked.","container-title":"Proceedings of the National Academy of Sciences","DOI":"10.1073/pnas.1601383113","ISSN":"0027-8424, 1091-6490","issue":"42","journalAbbreviation":"PNAS","language":"en","note":"publisher: National Academy of Sciences\nsection: PNAS Plus\nPMID: 27702902","page":"E6391-E6400","source":"www.pnas.org","title":"Isotopic overprinting of nitrification on denitrification as a ubiquitous and unifying feature of environmental nitrogen cycling","volume":"113","author":[{"family":"Granger","given":"Julie"},{"family":"Wankel","given":"Scott D."}],"issued":{"date-parts":[["2016",10,18]]}}}],"schema":"https://github.com/citation-style-language/schema/raw/master/csl-citation.json"} </w:instrText>
      </w:r>
      <w:r>
        <w:fldChar w:fldCharType="separate"/>
      </w:r>
      <w:r>
        <w:t>(</w:t>
      </w:r>
      <w:proofErr w:type="spellStart"/>
      <w:r>
        <w:t>Casciotti</w:t>
      </w:r>
      <w:proofErr w:type="spellEnd"/>
      <w:r>
        <w:t xml:space="preserve"> &amp; Buchwald, 2012; Granger &amp; Wankel, 2016)</w:t>
      </w:r>
      <w:r>
        <w:fldChar w:fldCharType="end"/>
      </w:r>
      <w:r>
        <w:t xml:space="preserve">. In </w:t>
      </w:r>
      <w:proofErr w:type="spellStart"/>
      <w:r>
        <w:t>Samail</w:t>
      </w:r>
      <w:proofErr w:type="spellEnd"/>
      <w:r>
        <w:t xml:space="preserve"> Ophiolite aquifer fluids, we detect both </w:t>
      </w:r>
      <w:r>
        <w:rPr>
          <w:rFonts w:ascii="Calibri" w:hAnsi="Calibri" w:cs="Calibri"/>
        </w:rPr>
        <w:t>∑</w:t>
      </w:r>
      <w:r>
        <w:t>NH</w:t>
      </w:r>
      <w:r>
        <w:rPr>
          <w:vertAlign w:val="subscript"/>
        </w:rPr>
        <w:t xml:space="preserve">3 </w:t>
      </w:r>
      <w:r>
        <w:t>and NO</w:t>
      </w:r>
      <w:r>
        <w:rPr>
          <w:vertAlign w:val="subscript"/>
        </w:rPr>
        <w:t>2</w:t>
      </w:r>
      <w:r>
        <w:rPr>
          <w:vertAlign w:val="superscript"/>
        </w:rPr>
        <w:t>-</w:t>
      </w:r>
      <w:r>
        <w:t xml:space="preserve"> in most fluids, and so we assume some isotopic effect imparted at both steps, albeit small if concentrations are low and this reaction is thus diffusion-limited. We especially expect some isotopic fractionation during </w:t>
      </w:r>
      <w:r>
        <w:rPr>
          <w:color w:val="000000" w:themeColor="text1"/>
        </w:rPr>
        <w:t>NH</w:t>
      </w:r>
      <w:r>
        <w:rPr>
          <w:color w:val="000000" w:themeColor="text1"/>
          <w:vertAlign w:val="subscript"/>
        </w:rPr>
        <w:t>3</w:t>
      </w:r>
      <w:r>
        <w:t xml:space="preserve"> oxidation in Ca</w:t>
      </w:r>
      <w:r>
        <w:rPr>
          <w:vertAlign w:val="superscript"/>
        </w:rPr>
        <w:t>2+</w:t>
      </w:r>
      <w:r>
        <w:t>-OH</w:t>
      </w:r>
      <w:r>
        <w:rPr>
          <w:vertAlign w:val="superscript"/>
        </w:rPr>
        <w:t xml:space="preserve">- </w:t>
      </w:r>
      <w:r>
        <w:t xml:space="preserve">fluids where </w:t>
      </w:r>
      <w:r>
        <w:rPr>
          <w:rFonts w:ascii="Calibri" w:hAnsi="Calibri" w:cs="Calibri"/>
        </w:rPr>
        <w:t>∑</w:t>
      </w:r>
      <w:r>
        <w:t>NH</w:t>
      </w:r>
      <w:r>
        <w:rPr>
          <w:vertAlign w:val="subscript"/>
        </w:rPr>
        <w:t>3</w:t>
      </w:r>
      <w:r>
        <w:t xml:space="preserve"> accumulates to concentrations as high as 114 µM, and only partial oxidation of this pool occurs. By removing the isotopic signature of the atmospheric NO</w:t>
      </w:r>
      <w:r>
        <w:rPr>
          <w:vertAlign w:val="subscript"/>
        </w:rPr>
        <w:t>3</w:t>
      </w:r>
      <w:r>
        <w:rPr>
          <w:vertAlign w:val="superscript"/>
        </w:rPr>
        <w:t>-</w:t>
      </w:r>
      <w:r>
        <w:t xml:space="preserve"> end member through calculation of the δ</w:t>
      </w:r>
      <w:r>
        <w:rPr>
          <w:vertAlign w:val="superscript"/>
        </w:rPr>
        <w:t>15</w:t>
      </w:r>
      <w:r>
        <w:t>N NO</w:t>
      </w:r>
      <w:r>
        <w:rPr>
          <w:vertAlign w:val="subscript"/>
        </w:rPr>
        <w:t>3</w:t>
      </w:r>
      <w:r>
        <w:rPr>
          <w:vertAlign w:val="superscript"/>
        </w:rPr>
        <w:t>-</w:t>
      </w:r>
      <w:r>
        <w:rPr>
          <w:vertAlign w:val="subscript"/>
        </w:rPr>
        <w:t xml:space="preserve">biogeo, </w:t>
      </w:r>
      <w:r>
        <w:t xml:space="preserve">we infer a </w:t>
      </w:r>
      <w:r>
        <w:rPr>
          <w:color w:val="000000" w:themeColor="text1"/>
        </w:rPr>
        <w:t>δ</w:t>
      </w:r>
      <w:r>
        <w:rPr>
          <w:color w:val="000000" w:themeColor="text1"/>
          <w:vertAlign w:val="superscript"/>
        </w:rPr>
        <w:t>15</w:t>
      </w:r>
      <w:r>
        <w:rPr>
          <w:color w:val="000000" w:themeColor="text1"/>
        </w:rPr>
        <w:t xml:space="preserve">N of ~ 3 to 5‰ for </w:t>
      </w:r>
      <w:r>
        <w:t>NO</w:t>
      </w:r>
      <w:r>
        <w:rPr>
          <w:vertAlign w:val="subscript"/>
        </w:rPr>
        <w:t>3</w:t>
      </w:r>
      <w:r>
        <w:rPr>
          <w:vertAlign w:val="superscript"/>
        </w:rPr>
        <w:t>-</w:t>
      </w:r>
      <w:r>
        <w:rPr>
          <w:color w:val="000000" w:themeColor="text1"/>
        </w:rPr>
        <w:t xml:space="preserve"> that has a δ</w:t>
      </w:r>
      <w:r>
        <w:rPr>
          <w:color w:val="000000" w:themeColor="text1"/>
          <w:vertAlign w:val="superscript"/>
        </w:rPr>
        <w:t>18</w:t>
      </w:r>
      <w:r>
        <w:rPr>
          <w:color w:val="000000" w:themeColor="text1"/>
        </w:rPr>
        <w:t>O characteristic of nitrification (~ -0.4‰), however, the only fluids that demonstrated a near end-member nitrification signature were Mg</w:t>
      </w:r>
      <w:r>
        <w:rPr>
          <w:color w:val="000000" w:themeColor="text1"/>
          <w:vertAlign w:val="superscript"/>
        </w:rPr>
        <w:t>2+</w:t>
      </w:r>
      <w:r>
        <w:rPr>
          <w:color w:val="000000" w:themeColor="text1"/>
        </w:rPr>
        <w:t>-HCO</w:t>
      </w:r>
      <w:r>
        <w:rPr>
          <w:color w:val="000000" w:themeColor="text1"/>
          <w:vertAlign w:val="subscript"/>
        </w:rPr>
        <w:t>3</w:t>
      </w:r>
      <w:r>
        <w:rPr>
          <w:color w:val="000000" w:themeColor="text1"/>
          <w:vertAlign w:val="superscript"/>
        </w:rPr>
        <w:t>-</w:t>
      </w:r>
      <w:r>
        <w:rPr>
          <w:color w:val="000000" w:themeColor="text1"/>
        </w:rPr>
        <w:t xml:space="preserve"> type fluids. Conversely, the δ</w:t>
      </w:r>
      <w:r>
        <w:rPr>
          <w:color w:val="000000" w:themeColor="text1"/>
          <w:vertAlign w:val="superscript"/>
        </w:rPr>
        <w:t>15</w:t>
      </w:r>
      <w:r>
        <w:rPr>
          <w:color w:val="000000" w:themeColor="text1"/>
        </w:rPr>
        <w:t xml:space="preserve">N of the presumed nitrified </w:t>
      </w:r>
      <w:r>
        <w:t>NO</w:t>
      </w:r>
      <w:r>
        <w:rPr>
          <w:vertAlign w:val="subscript"/>
        </w:rPr>
        <w:t>3</w:t>
      </w:r>
      <w:r>
        <w:rPr>
          <w:vertAlign w:val="superscript"/>
        </w:rPr>
        <w:t xml:space="preserve">- </w:t>
      </w:r>
      <w:r>
        <w:rPr>
          <w:color w:val="000000" w:themeColor="text1"/>
        </w:rPr>
        <w:t>in the Ca</w:t>
      </w:r>
      <w:r>
        <w:rPr>
          <w:color w:val="000000" w:themeColor="text1"/>
          <w:vertAlign w:val="superscript"/>
        </w:rPr>
        <w:t>2+</w:t>
      </w:r>
      <w:r>
        <w:rPr>
          <w:color w:val="000000" w:themeColor="text1"/>
        </w:rPr>
        <w:t>-OH</w:t>
      </w:r>
      <w:r>
        <w:rPr>
          <w:color w:val="000000" w:themeColor="text1"/>
          <w:vertAlign w:val="superscript"/>
        </w:rPr>
        <w:t xml:space="preserve">- </w:t>
      </w:r>
      <w:r>
        <w:rPr>
          <w:color w:val="000000" w:themeColor="text1"/>
        </w:rPr>
        <w:t>borehole WAB71 was 13.4‰ for a corresponding δ</w:t>
      </w:r>
      <w:r>
        <w:rPr>
          <w:color w:val="000000" w:themeColor="text1"/>
          <w:vertAlign w:val="superscript"/>
        </w:rPr>
        <w:t>18</w:t>
      </w:r>
      <w:r>
        <w:rPr>
          <w:color w:val="000000" w:themeColor="text1"/>
        </w:rPr>
        <w:t xml:space="preserve">O of </w:t>
      </w:r>
      <w:r>
        <w:t>NO</w:t>
      </w:r>
      <w:r>
        <w:rPr>
          <w:vertAlign w:val="subscript"/>
        </w:rPr>
        <w:t>3</w:t>
      </w:r>
      <w:r>
        <w:rPr>
          <w:vertAlign w:val="superscript"/>
        </w:rPr>
        <w:t xml:space="preserve">- </w:t>
      </w:r>
      <w:r>
        <w:rPr>
          <w:color w:val="000000" w:themeColor="text1"/>
        </w:rPr>
        <w:t>of 0.8‰. While this 10‰ difference in the δ</w:t>
      </w:r>
      <w:r>
        <w:rPr>
          <w:color w:val="000000" w:themeColor="text1"/>
          <w:vertAlign w:val="superscript"/>
        </w:rPr>
        <w:t>15</w:t>
      </w:r>
      <w:r>
        <w:rPr>
          <w:color w:val="000000" w:themeColor="text1"/>
        </w:rPr>
        <w:t xml:space="preserve">N of nitrified </w:t>
      </w:r>
      <w:r>
        <w:t>NO</w:t>
      </w:r>
      <w:r>
        <w:rPr>
          <w:vertAlign w:val="subscript"/>
        </w:rPr>
        <w:t>3</w:t>
      </w:r>
      <w:r>
        <w:rPr>
          <w:vertAlign w:val="superscript"/>
        </w:rPr>
        <w:t>-</w:t>
      </w:r>
      <w:r>
        <w:rPr>
          <w:color w:val="000000" w:themeColor="text1"/>
        </w:rPr>
        <w:t xml:space="preserve"> could be explained by differential rates (and thus isotopic expression) of NH</w:t>
      </w:r>
      <w:r>
        <w:rPr>
          <w:color w:val="000000" w:themeColor="text1"/>
          <w:vertAlign w:val="subscript"/>
        </w:rPr>
        <w:t>3</w:t>
      </w:r>
      <w:r>
        <w:rPr>
          <w:color w:val="000000" w:themeColor="text1"/>
        </w:rPr>
        <w:t xml:space="preserve"> and </w:t>
      </w:r>
      <w:r>
        <w:t>NO</w:t>
      </w:r>
      <w:r>
        <w:rPr>
          <w:vertAlign w:val="subscript"/>
        </w:rPr>
        <w:t>2</w:t>
      </w:r>
      <w:r>
        <w:rPr>
          <w:vertAlign w:val="superscript"/>
        </w:rPr>
        <w:t>-</w:t>
      </w:r>
      <w:r>
        <w:rPr>
          <w:color w:val="000000" w:themeColor="text1"/>
        </w:rPr>
        <w:t xml:space="preserve"> oxidation, these processes are typically tightly coupled even in low oxygen environments such as OMZs (oxygen minimum zones) </w:t>
      </w:r>
      <w:r>
        <w:rPr>
          <w:color w:val="000000" w:themeColor="text1"/>
        </w:rPr>
        <w:fldChar w:fldCharType="begin"/>
      </w:r>
      <w:r>
        <w:rPr>
          <w:color w:val="000000" w:themeColor="text1"/>
        </w:rPr>
        <w:instrText xml:space="preserve"> ADDIN ZOTERO_ITEM CSL_CITATION {"citationID":"d8nfyEag","properties":{"formattedCitation":"(Lau et al., 2019)","plainCitation":"(Lau et al., 2019)","noteIndex":0},"citationItems":[{"id":"jdCZXqvy/4QeFTTpO","uris":["http://zotero.org/users/3009278/items/A66TRWEV",["http://zotero.org/users/3009278/items/A66TRWEV"]],"itemData":{"id":2005,"type":"article-journal","abstract":"Nitrification, the microbial oxidation of ammonia (NH3) to nitrite (NO2–) and NO2– to nitrate (NO3–), plays a vital role in ocean nitrogen cycling. Characterizing the distribution of nitrifying organisms over environmental gradients can help predict how nitrogen availability may change with shifting ocean conditions, for example, due to loss of dissolved oxygen (O2). We characterized the distribution of nitrifiers at 5 depths spanning the oxic to hypoxic zone of the offshore Benguela upwelling system above the continental slope off Namibia. Based on 16S rRNA gene amplicon sequencing, the proportional abundance of nitrifiers (ammonia and nitrite oxidizers) increased with depth, driven by an increase in ammonia-oxidizing archaea (AOA; Thaumarchaeota) to up to 33% of the community at hypoxic depths where O2 concentrations fell to ~25 μM. The AOA community transitioned from being dominated by a few members at oxic depths to a more even representation of taxa in the hypoxic zone. In comparison, the community of NO2–-oxidizing bacteria (NOB), composed primarily of Nitrospinae, was far less abundant and exhibited higher evenness at all depths. The AOA:NOB ratio declined with depth from 41:1 in the oxic zone to 27:1 under hypoxia, suggesting potential variation in the balance between NO2– production and consumption via nitrification. Indeed, in contrast to prior observations from more O2-depleted sites closer to shore, NO2– did not accumulate at hypoxic depths near this offshore site, potentially due in part to a tightened coupling between AOA and NOB.","container-title":"PLOS ONE","DOI":"10.1371/journal.pone.0217136","ISSN":"1932-6203","issue":"5","journalAbbreviation":"PLOS ONE","language":"en","note":"publisher: Public Library of Science","page":"e0217136","source":"PLoS Journals","title":"Diversity and relative abundance of ammonia- and nitrite-oxidizing microorganisms in the offshore Namibian hypoxic zone","volume":"14","author":[{"family":"Lau","given":"Evan"},{"family":"Frame","given":"Caitlin H."},{"family":"Iv","given":"E. Joseph Nolan"},{"family":"Stewart","given":"Frank J."},{"family":"Dillard","given":"Zachary W."},{"family":"Lukich","given":"Daniel P."},{"family":"Mihalik","given":"Nicole E."},{"family":"Yauch","given":"Katelyn E."},{"family":"Kinker","given":"Marcus A."},{"family":"Waychoff","given":"Samantha L."}],"issued":{"date-parts":[["2019",5,21]]}}}],"schema":"https://github.com/citation-style-language/schema/raw/master/csl-citation.json"} </w:instrText>
      </w:r>
      <w:r>
        <w:rPr>
          <w:color w:val="000000" w:themeColor="text1"/>
        </w:rPr>
        <w:fldChar w:fldCharType="separate"/>
      </w:r>
      <w:r w:rsidRPr="0011334A">
        <w:t>(Lau et al., 2019)</w:t>
      </w:r>
      <w:r>
        <w:rPr>
          <w:color w:val="000000" w:themeColor="text1"/>
        </w:rPr>
        <w:fldChar w:fldCharType="end"/>
      </w:r>
      <w:r>
        <w:rPr>
          <w:color w:val="000000" w:themeColor="text1"/>
        </w:rPr>
        <w:t>. Thus, we interpret these differences in the δ</w:t>
      </w:r>
      <w:r>
        <w:rPr>
          <w:color w:val="000000" w:themeColor="text1"/>
          <w:vertAlign w:val="superscript"/>
        </w:rPr>
        <w:t>15</w:t>
      </w:r>
      <w:r>
        <w:rPr>
          <w:color w:val="000000" w:themeColor="text1"/>
        </w:rPr>
        <w:t xml:space="preserve">N of nitrified </w:t>
      </w:r>
      <w:r>
        <w:t>NO</w:t>
      </w:r>
      <w:r>
        <w:rPr>
          <w:vertAlign w:val="subscript"/>
        </w:rPr>
        <w:t>3</w:t>
      </w:r>
      <w:proofErr w:type="gramStart"/>
      <w:r>
        <w:rPr>
          <w:vertAlign w:val="superscript"/>
        </w:rPr>
        <w:t>-</w:t>
      </w:r>
      <w:r>
        <w:rPr>
          <w:color w:val="000000" w:themeColor="text1"/>
        </w:rPr>
        <w:t xml:space="preserve">  as</w:t>
      </w:r>
      <w:proofErr w:type="gramEnd"/>
      <w:r>
        <w:rPr>
          <w:color w:val="000000" w:themeColor="text1"/>
        </w:rPr>
        <w:t xml:space="preserve"> arising from differences in the isotopic composition of reactant ammonia and the fractional extent of the NH</w:t>
      </w:r>
      <w:r>
        <w:rPr>
          <w:color w:val="000000" w:themeColor="text1"/>
          <w:vertAlign w:val="subscript"/>
        </w:rPr>
        <w:t>3</w:t>
      </w:r>
      <w:r>
        <w:rPr>
          <w:color w:val="000000" w:themeColor="text1"/>
        </w:rPr>
        <w:t xml:space="preserve"> that was oxidized.</w:t>
      </w:r>
    </w:p>
    <w:p w14:paraId="375A1D94" w14:textId="77777777" w:rsidR="0044159D" w:rsidRDefault="0044159D" w:rsidP="0044159D">
      <w:pPr>
        <w:spacing w:before="0" w:after="0"/>
        <w:ind w:firstLine="720"/>
        <w:jc w:val="both"/>
        <w:rPr>
          <w:color w:val="000000" w:themeColor="text1"/>
        </w:rPr>
      </w:pPr>
    </w:p>
    <w:p w14:paraId="172D7C3A" w14:textId="77777777" w:rsidR="0044159D" w:rsidRDefault="0044159D" w:rsidP="0044159D">
      <w:pPr>
        <w:spacing w:before="0" w:after="0"/>
        <w:ind w:firstLine="720"/>
        <w:jc w:val="both"/>
        <w:rPr>
          <w:color w:val="000000" w:themeColor="text1"/>
        </w:rPr>
      </w:pPr>
    </w:p>
    <w:p w14:paraId="47037F28" w14:textId="77777777" w:rsidR="0044159D" w:rsidRDefault="0044159D" w:rsidP="0044159D">
      <w:pPr>
        <w:pStyle w:val="Heading2"/>
      </w:pPr>
      <w:r>
        <w:lastRenderedPageBreak/>
        <w:t>Unlikely Contribution of NO</w:t>
      </w:r>
      <w:r>
        <w:rPr>
          <w:vertAlign w:val="subscript"/>
        </w:rPr>
        <w:t>3</w:t>
      </w:r>
      <w:r>
        <w:rPr>
          <w:vertAlign w:val="superscript"/>
        </w:rPr>
        <w:t>-</w:t>
      </w:r>
      <w:r>
        <w:rPr>
          <w:color w:val="000000" w:themeColor="text1"/>
        </w:rPr>
        <w:t xml:space="preserve"> </w:t>
      </w:r>
      <w:r>
        <w:t>by Annamox</w:t>
      </w:r>
    </w:p>
    <w:p w14:paraId="6C32034F" w14:textId="77777777" w:rsidR="0044159D" w:rsidRDefault="0044159D" w:rsidP="0044159D">
      <w:pPr>
        <w:spacing w:before="0" w:after="0"/>
        <w:ind w:firstLine="567"/>
        <w:jc w:val="both"/>
        <w:rPr>
          <w:shd w:val="clear" w:color="auto" w:fill="FFFFFF"/>
        </w:rPr>
      </w:pPr>
      <w:r>
        <w:rPr>
          <w:shd w:val="clear" w:color="auto" w:fill="FFFFFF"/>
        </w:rPr>
        <w:t>We interpret the light δ</w:t>
      </w:r>
      <w:r>
        <w:rPr>
          <w:shd w:val="clear" w:color="auto" w:fill="FFFFFF"/>
          <w:vertAlign w:val="superscript"/>
        </w:rPr>
        <w:t>18</w:t>
      </w:r>
      <w:r>
        <w:rPr>
          <w:shd w:val="clear" w:color="auto" w:fill="FFFFFF"/>
        </w:rPr>
        <w:t xml:space="preserve">O </w:t>
      </w:r>
      <w:r>
        <w:t>NO</w:t>
      </w:r>
      <w:r>
        <w:rPr>
          <w:vertAlign w:val="subscript"/>
        </w:rPr>
        <w:t>3</w:t>
      </w:r>
      <w:r>
        <w:rPr>
          <w:vertAlign w:val="superscript"/>
        </w:rPr>
        <w:t>-</w:t>
      </w:r>
      <w:r>
        <w:rPr>
          <w:color w:val="000000" w:themeColor="text1"/>
        </w:rPr>
        <w:t xml:space="preserve"> </w:t>
      </w:r>
      <w:r>
        <w:rPr>
          <w:shd w:val="clear" w:color="auto" w:fill="FFFFFF"/>
        </w:rPr>
        <w:t>signature in aquifer fluids as the consequence of nitrification, not anaerobic ammonia oxidation (anammox), because gene homologs for hydrazine dehydrogenase (</w:t>
      </w:r>
      <w:proofErr w:type="spellStart"/>
      <w:r>
        <w:rPr>
          <w:i/>
          <w:iCs/>
          <w:shd w:val="clear" w:color="auto" w:fill="FFFFFF"/>
        </w:rPr>
        <w:t>hdh</w:t>
      </w:r>
      <w:proofErr w:type="spellEnd"/>
      <w:r>
        <w:rPr>
          <w:shd w:val="clear" w:color="auto" w:fill="FFFFFF"/>
        </w:rPr>
        <w:t xml:space="preserve">) were only detected sparsely, and at low abundances, in the </w:t>
      </w:r>
      <w:proofErr w:type="spellStart"/>
      <w:r>
        <w:rPr>
          <w:shd w:val="clear" w:color="auto" w:fill="FFFFFF"/>
        </w:rPr>
        <w:t>Samail</w:t>
      </w:r>
      <w:proofErr w:type="spellEnd"/>
      <w:r>
        <w:rPr>
          <w:shd w:val="clear" w:color="auto" w:fill="FFFFFF"/>
        </w:rPr>
        <w:t xml:space="preserve"> Ophiolite metagenomes. This gene encodes the key enzyme in anammox for catalysis of hydrazine oxidation to dinitrogen gas during oxidation of </w:t>
      </w:r>
      <w:r>
        <w:rPr>
          <w:color w:val="000000" w:themeColor="text1"/>
        </w:rPr>
        <w:t>NH</w:t>
      </w:r>
      <w:r>
        <w:rPr>
          <w:color w:val="000000" w:themeColor="text1"/>
          <w:vertAlign w:val="subscript"/>
        </w:rPr>
        <w:t>3</w:t>
      </w:r>
      <w:r>
        <w:rPr>
          <w:color w:val="000000" w:themeColor="text1"/>
        </w:rPr>
        <w:t xml:space="preserve"> with </w:t>
      </w:r>
      <w:r>
        <w:t>NO</w:t>
      </w:r>
      <w:r>
        <w:rPr>
          <w:vertAlign w:val="subscript"/>
        </w:rPr>
        <w:t>2</w:t>
      </w:r>
      <w:r>
        <w:rPr>
          <w:vertAlign w:val="superscript"/>
        </w:rPr>
        <w:t>-</w:t>
      </w:r>
      <w:r>
        <w:rPr>
          <w:color w:val="000000" w:themeColor="text1"/>
        </w:rPr>
        <w:t xml:space="preserve"> </w:t>
      </w:r>
      <w:r>
        <w:rPr>
          <w:shd w:val="clear" w:color="auto" w:fill="FFFFFF"/>
        </w:rPr>
        <w:t xml:space="preserve">as an electron acceptor </w:t>
      </w:r>
      <w:r>
        <w:rPr>
          <w:shd w:val="clear" w:color="auto" w:fill="FFFFFF"/>
        </w:rPr>
        <w:fldChar w:fldCharType="begin"/>
      </w:r>
      <w:r>
        <w:rPr>
          <w:shd w:val="clear" w:color="auto" w:fill="FFFFFF"/>
        </w:rPr>
        <w:instrText xml:space="preserve"> ADDIN ZOTERO_ITEM CSL_CITATION {"citationID":"lFwy7lLX","properties":{"formattedCitation":"(Kartal et al., 2007; Maalcke et al., 2016)","plainCitation":"(Kartal et al., 2007; Maalcke et al., 2016)","noteIndex":0},"citationItems":[{"id":"jdCZXqvy/tDD8864t","uris":["http://zotero.org/users/3009278/items/NTRD9SM9",["http://zotero.org/users/3009278/items/NTRD9SM9"]],"itemData":{"id":2117,"type":"article-journal","abstract":"Anaerobic ammonium-oxidizing (anammox) bacteria oxidize ammonium with nitrite and produce N2. They reside in many natural ecosystems and contribute significantly to the cycling of marine nitrogen. Anammox bacteria generally live under ammonium limitation, and it was assumed that in nature anammox bacteria depend on other biochemical processes for ammonium. In this study we investigated the possibility of dissimilatory nitrate reduction to ammonium by anammox bacteria. Physically purified Kuenenia stuttgartiensis cells reduced 15NO3– to 15NH4+ via 15NO2– as the intermediate. This was followed by the anaerobic oxidation of the produced ammonium and nitrite. The overall end-product of this metabolism of anammox bacteria was 15N15N dinitrogen gas. The nitrate reduction to nitrite proceeds at a rate of 0.3 ± 0.02 fmol cell−1 day−1 (10% of the ‘normal’ anammox rate). A calcium-dependent cytochrome c protein with a high (305 μmol min−1 mg protein−1) rate of nitrite reduction to ammonium was partially purified. We present evidence that dissimilatory nitrate reduction to ammonium occurs in Benguela upwelling system at the same site where anammox bacteria were previously detected. This indicates that anammox bacteria could be mediating dissimilatory nitrate reduction to ammonium in natural ecosystems.","container-title":"Environmental Microbiology","DOI":"https://doi.org/10.1111/j.1462-2920.2006.01183.x","ISSN":"1462-2920","issue":"3","language":"en","note":"_eprint: https://sfamjournals.onlinelibrary.wiley.com/doi/pdf/10.1111/j.1462-2920.2006.01183.x","page":"635-642","source":"Wiley Online Library","title":"Anammox bacteria disguised as denitrifiers: nitrate reduction to dinitrogen gas via nitrite and ammonium","title-short":"Anammox bacteria disguised as denitrifiers","volume":"9","author":[{"family":"Kartal","given":"Boran"},{"family":"Kuypers","given":"Marcel M. M."},{"family":"Lavik","given":"Gaute"},{"family":"Schalk","given":"Jos"},{"family":"Camp","given":"Huub J. M. Op","dropping-particle":"den"},{"family":"Jetten","given":"Mike S. M."},{"family":"Strous","given":"Marc"}],"issued":{"date-parts":[["2007"]]}}},{"id":"jdCZXqvy/0hTwg0LP","uris":["http://zotero.org/users/3009278/items/ATZN73MB",["http://zotero.org/users/3009278/items/ATZN73MB"]],"itemData":{"id":2361,"type":"article-journal","abstract":"Anaerobic ammonium-oxidizing (anammox) bacteria derive their energy for growth from the oxidation of ammonium with nitrite as the electron acceptor. N2, the end product of this metabolism, is produced from the oxidation of the intermediate, hydrazine (N2H4). Previously, we identified N2-producing hydrazine dehydrogenase (KsHDH) from the anammox organism Kuenenia stuttgartiensis as the gene product of kustc0694 and determined some of its catalytic properties. In the genome of K. stuttgartiensis, kustc0694 is one of 10 paralogs related to octaheme hydroxylamine (NH2OH) oxidoreductase (HAO). Here, we characterized KsHDH as a covalently cross-linked homotrimeric octaheme protein as found for HAO and HAO-related hydroxylamine-oxidizing enzyme kustc1061 from K. stuttgartiensis. Interestingly, the HDH trimers formed octamers in solution, each octamer harboring an amazing 192 c-type heme moieties. Whereas HAO and kustc1061 are capable of hydrazine oxidation as well, KsHDH was highly specific for this activity. To understand this specificity, we performed detailed amino acid sequence analyses and investigated the catalytic and spectroscopic (electronic absorbance, EPR) properties of KsHDH in comparison with the well defined HAO and kustc1061. We conclude that HDH specificity is most likely derived from structural changes around the catalytic heme 4 (P460) and of the electron-wiring circuit comprising seven His/His-ligated c-type hemes in each subunit. These nuances make HDH a globally prominent N2-producing enzyme, next to nitrous oxide (N2O) reductase from denitrifying microorganisms.","container-title":"The Journal of Biological Chemistry","DOI":"10.1074/jbc.M116.735530","ISSN":"0021-9258","issue":"33","journalAbbreviation":"J Biol Chem","note":"PMID: 27317665\nPMCID: PMC5016112","page":"17077-17092","source":"PubMed Central","title":"Characterization of Anammox Hydrazine Dehydrogenase, a Key N2-producing Enzyme in the Global Nitrogen Cycle","volume":"291","author":[{"family":"Maalcke","given":"Wouter J."},{"family":"Reimann","given":"Joachim"},{"family":"Vries","given":"Simon","non-dropping-particle":"de"},{"family":"Butt","given":"Julea N."},{"family":"Dietl","given":"Andreas"},{"family":"Kip","given":"Nardy"},{"family":"Mersdorf","given":"Ulrike"},{"family":"Barends","given":"Thomas R. M."},{"family":"Jetten","given":"Mike S. M."},{"family":"Keltjens","given":"Jan T."},{"family":"Kartal","given":"Boran"}],"issued":{"date-parts":[["2016",8,12]]}}}],"schema":"https://github.com/citation-style-language/schema/raw/master/csl-citation.json"} </w:instrText>
      </w:r>
      <w:r>
        <w:rPr>
          <w:shd w:val="clear" w:color="auto" w:fill="FFFFFF"/>
        </w:rPr>
        <w:fldChar w:fldCharType="separate"/>
      </w:r>
      <w:r w:rsidRPr="0011334A">
        <w:t>(</w:t>
      </w:r>
      <w:proofErr w:type="spellStart"/>
      <w:r w:rsidRPr="0011334A">
        <w:t>Kartal</w:t>
      </w:r>
      <w:proofErr w:type="spellEnd"/>
      <w:r w:rsidRPr="0011334A">
        <w:t xml:space="preserve"> et al., 2007; </w:t>
      </w:r>
      <w:proofErr w:type="spellStart"/>
      <w:r w:rsidRPr="0011334A">
        <w:t>Maalcke</w:t>
      </w:r>
      <w:proofErr w:type="spellEnd"/>
      <w:r w:rsidRPr="0011334A">
        <w:t xml:space="preserve"> et al., 2016)</w:t>
      </w:r>
      <w:r>
        <w:rPr>
          <w:shd w:val="clear" w:color="auto" w:fill="FFFFFF"/>
        </w:rPr>
        <w:fldChar w:fldCharType="end"/>
      </w:r>
      <w:r>
        <w:rPr>
          <w:shd w:val="clear" w:color="auto" w:fill="FFFFFF"/>
        </w:rPr>
        <w:t xml:space="preserve">. It is important to note that anammox imparts a different isotopic effect than nitrification, with a combined inverse isotopic effect of </w:t>
      </w:r>
      <w:r>
        <w:t>NO</w:t>
      </w:r>
      <w:r>
        <w:rPr>
          <w:vertAlign w:val="subscript"/>
        </w:rPr>
        <w:t>2</w:t>
      </w:r>
      <w:r>
        <w:rPr>
          <w:vertAlign w:val="superscript"/>
        </w:rPr>
        <w:t>-</w:t>
      </w:r>
      <w:r>
        <w:rPr>
          <w:color w:val="000000" w:themeColor="text1"/>
        </w:rPr>
        <w:t xml:space="preserve"> </w:t>
      </w:r>
      <w:r>
        <w:rPr>
          <w:shd w:val="clear" w:color="auto" w:fill="FFFFFF"/>
        </w:rPr>
        <w:t xml:space="preserve">oxidation to </w:t>
      </w:r>
      <w:r>
        <w:t>NO</w:t>
      </w:r>
      <w:r>
        <w:rPr>
          <w:vertAlign w:val="subscript"/>
        </w:rPr>
        <w:t>3</w:t>
      </w:r>
      <w:r>
        <w:rPr>
          <w:vertAlign w:val="superscript"/>
        </w:rPr>
        <w:t>-</w:t>
      </w:r>
      <w:r>
        <w:rPr>
          <w:color w:val="000000" w:themeColor="text1"/>
        </w:rPr>
        <w:t xml:space="preserve"> </w:t>
      </w:r>
      <w:r>
        <w:rPr>
          <w:shd w:val="clear" w:color="auto" w:fill="FFFFFF"/>
        </w:rPr>
        <w:t xml:space="preserve"> (incorporation of O atom from H</w:t>
      </w:r>
      <w:r>
        <w:rPr>
          <w:shd w:val="clear" w:color="auto" w:fill="FFFFFF"/>
          <w:vertAlign w:val="subscript"/>
        </w:rPr>
        <w:t>2</w:t>
      </w:r>
      <w:r>
        <w:rPr>
          <w:shd w:val="clear" w:color="auto" w:fill="FFFFFF"/>
        </w:rPr>
        <w:t xml:space="preserve">O and oxidation of </w:t>
      </w:r>
      <w:r>
        <w:t>NO</w:t>
      </w:r>
      <w:r>
        <w:rPr>
          <w:vertAlign w:val="subscript"/>
        </w:rPr>
        <w:t>2</w:t>
      </w:r>
      <w:r>
        <w:rPr>
          <w:vertAlign w:val="superscript"/>
        </w:rPr>
        <w:t>-</w:t>
      </w:r>
      <w:r>
        <w:rPr>
          <w:color w:val="000000" w:themeColor="text1"/>
        </w:rPr>
        <w:t xml:space="preserve">) </w:t>
      </w:r>
      <w:r>
        <w:rPr>
          <w:shd w:val="clear" w:color="auto" w:fill="FFFFFF"/>
        </w:rPr>
        <w:t xml:space="preserve">ranging from +1.5 to +12.1‰ </w:t>
      </w:r>
      <w:r>
        <w:rPr>
          <w:shd w:val="clear" w:color="auto" w:fill="FFFFFF"/>
        </w:rPr>
        <w:fldChar w:fldCharType="begin"/>
      </w:r>
      <w:r>
        <w:rPr>
          <w:shd w:val="clear" w:color="auto" w:fill="FFFFFF"/>
        </w:rPr>
        <w:instrText xml:space="preserve"> ADDIN ZOTERO_ITEM CSL_CITATION {"citationID":"KIIEsU60","properties":{"formattedCitation":"(Kobayashi et al., 2019)","plainCitation":"(Kobayashi et al., 2019)","noteIndex":0},"citationItems":[{"id":"jdCZXqvy/gsNXlxIy","uris":["http://zotero.org/users/3009278/items/EJGNF6MP",["http://zotero.org/users/3009278/items/EJGNF6MP"]],"itemData":{"id":1985,"type":"article-journal","abstract":"Natural abundance of stable nitrogen (N) and oxygen (O) isotopes are invaluable biogeochemical tracers for assessing the N transformations in the environment. To fully exploit these tracers, the N and O isotope effects (15ε and 18ε) associated with the respective nitrogen transformation processes must be known. However, the N and O isotope effects of anaerobic ammonium oxidation (anammox), one of the major fixed N sinks and NO3- producers, are not well known. Here, we report the dual N and O isotope effects associated with anammox by three different anammox bacteria including \"Ca. Scalindua japonica\", a putative marine species, which were measured in continuous enrichment culture experiments. All three anammox species yielded similar N isotope effects of NH4+ oxidation to N2 (15εNH4→N2) ranging from 30.9‰ to 32.7‰ and inverse kinetic isotope effects of NO2- oxidation to NO3- (15εNO2→NO3 = -45.3‰ to -30.1‰). In contrast, 15εNO2→N2 (NO2- reduction to N2) were significantly different among three species, which is probably because individual anammox bacteria species might possess different types of nitrite reductase. We also report the combined O isotope effects for NO2- oxidation (18ENO2→NO3) by anammox bacteria. These obtained dual N and O isotopic effects could provide significant insights into the contribution of anammox bacteria to the fixed N loss and NO2- reoxidation (N recycling) in various natural environments.","container-title":"The ISME journal","DOI":"10.1038/s41396-019-0440-x","ISSN":"1751-7370","issue":"10","journalAbbreviation":"ISME J","language":"eng","note":"PMID: 31138875\nPMCID: PMC6775995","page":"2426-2436","source":"PubMed","title":"Dual nitrogen and oxygen isotope fractionation during anaerobic ammonium oxidation by anammox bacteria","volume":"13","author":[{"family":"Kobayashi","given":"Kanae"},{"family":"Makabe","given":"Akiko"},{"family":"Yano","given":"Midori"},{"family":"Oshiki","given":"Mamoru"},{"family":"Kindaichi","given":"Tomonori"},{"family":"Casciotti","given":"Karen L."},{"family":"Okabe","given":"Satoshi"}],"issued":{"date-parts":[["2019",10]]}}}],"schema":"https://github.com/citation-style-language/schema/raw/master/csl-citation.json"} </w:instrText>
      </w:r>
      <w:r>
        <w:rPr>
          <w:shd w:val="clear" w:color="auto" w:fill="FFFFFF"/>
        </w:rPr>
        <w:fldChar w:fldCharType="separate"/>
      </w:r>
      <w:r>
        <w:t>(Kobayashi et al., 2019)</w:t>
      </w:r>
      <w:r>
        <w:rPr>
          <w:shd w:val="clear" w:color="auto" w:fill="FFFFFF"/>
        </w:rPr>
        <w:fldChar w:fldCharType="end"/>
      </w:r>
      <w:r>
        <w:rPr>
          <w:shd w:val="clear" w:color="auto" w:fill="FFFFFF"/>
        </w:rPr>
        <w:t xml:space="preserve">. For comparison, the combined isotope effect for aerobic nitrification is normal, ranging from -5 to -15‰ </w:t>
      </w:r>
      <w:r>
        <w:rPr>
          <w:shd w:val="clear" w:color="auto" w:fill="FFFFFF"/>
        </w:rPr>
        <w:fldChar w:fldCharType="begin"/>
      </w:r>
      <w:r>
        <w:rPr>
          <w:shd w:val="clear" w:color="auto" w:fill="FFFFFF"/>
        </w:rPr>
        <w:instrText xml:space="preserve"> ADDIN ZOTERO_ITEM CSL_CITATION {"citationID":"yE6JHzG2","properties":{"formattedCitation":"(Buchwald and Casciotti, 2010)","plainCitation":"(Buchwald and Casciotti, 2010)","noteIndex":0},"citationItems":[{"id":"jdCZXqvy/slARIJF6","uris":["http://zotero.org/users/3009278/items/65K8YQ5L",["http://zotero.org/users/3009278/items/65K8YQ5L"]],"itemData":{"id":1921,"type":"article-journal","abstract":"We elucidate the controls on the δ18O values of microbially produced nitrate by tracking the δ18O of nitrite and nitrate during bacterial nitrite oxidation, which is the final step of the nitrification process. Aside from the δ18O values of the nitrite and water substrates, three factors can affect the δ18O value of nitrate produced during nitrite oxidation: (1) a kinetic isotope effect for nitrite oxidation (18εk,NO2), (2) a kinetic isotope effect for water incorporation by nitrite oxidoreductase (18εk,H2O,2), and (3) microbially mediated exchange of oxygen atoms between nitrite and water (×NOB). These parameters were quantified through batch culture experiments with species from three genera of marine nitrite-oxidizing bacteria: Nitrococcus, Nitrobacter, and Nitrospira. Experiments conducted with 18O-labeled water showed that less than 3% of the oxygen atoms in nitrite were exchanged with water and that 18εk,H2O,2 ranged from +12.8% to +18.2%. With the use of these parameters and the previously measured values of the δ18O of nitrite produced by ammonia-oxidizing bacteria, the δ18O of newly produced nitrate in the ocean was estimated to fall between 28.3%to 20.7%, which is within the range necessary for balancing a deep ocean nitrate δ18O budget.","container-title":"Limnology and Oceanography","DOI":"https://doi.org/10.4319/lo.2010.55.3.1064","ISSN":"1939-5590","issue":"3","language":"en","note":"_eprint: https://aslopubs.onlinelibrary.wiley.com/doi/pdf/10.4319/lo.2010.55.3.1064","page":"1064-1074","source":"Wiley Online Library","title":"Oxygen isotopic fractionation and exchange during bacterial nitrite oxidation","volume":"55","author":[{"family":"Buchwald","given":"Carolyn"},{"family":"Casciotti","given":"Karen L."}],"issued":{"date-parts":[["2010"]]}}}],"schema":"https://github.com/citation-style-language/schema/raw/master/csl-citation.json"} </w:instrText>
      </w:r>
      <w:r>
        <w:rPr>
          <w:shd w:val="clear" w:color="auto" w:fill="FFFFFF"/>
        </w:rPr>
        <w:fldChar w:fldCharType="separate"/>
      </w:r>
      <w:r>
        <w:t xml:space="preserve">(Buchwald and </w:t>
      </w:r>
      <w:proofErr w:type="spellStart"/>
      <w:r>
        <w:t>Casciotti</w:t>
      </w:r>
      <w:proofErr w:type="spellEnd"/>
      <w:r>
        <w:t>, 2010)</w:t>
      </w:r>
      <w:r>
        <w:rPr>
          <w:shd w:val="clear" w:color="auto" w:fill="FFFFFF"/>
        </w:rPr>
        <w:fldChar w:fldCharType="end"/>
      </w:r>
      <w:r>
        <w:rPr>
          <w:shd w:val="clear" w:color="auto" w:fill="FFFFFF"/>
        </w:rPr>
        <w:t xml:space="preserve">. While annamox can generate </w:t>
      </w:r>
      <w:r>
        <w:t>NO</w:t>
      </w:r>
      <w:r>
        <w:rPr>
          <w:vertAlign w:val="subscript"/>
        </w:rPr>
        <w:t>3</w:t>
      </w:r>
      <w:r>
        <w:rPr>
          <w:vertAlign w:val="superscript"/>
        </w:rPr>
        <w:t xml:space="preserve">- </w:t>
      </w:r>
      <w:r>
        <w:rPr>
          <w:shd w:val="clear" w:color="auto" w:fill="FFFFFF"/>
        </w:rPr>
        <w:t xml:space="preserve">with an oxygen isotopic composition far lighter than that of rainwater, the resultant </w:t>
      </w:r>
      <w:r>
        <w:t>NO</w:t>
      </w:r>
      <w:r>
        <w:rPr>
          <w:vertAlign w:val="subscript"/>
        </w:rPr>
        <w:t>3</w:t>
      </w:r>
      <w:r>
        <w:rPr>
          <w:vertAlign w:val="superscript"/>
        </w:rPr>
        <w:t>-</w:t>
      </w:r>
      <w:r>
        <w:rPr>
          <w:shd w:val="clear" w:color="auto" w:fill="FFFFFF"/>
        </w:rPr>
        <w:t xml:space="preserve"> should have a δ</w:t>
      </w:r>
      <w:r>
        <w:rPr>
          <w:shd w:val="clear" w:color="auto" w:fill="FFFFFF"/>
          <w:vertAlign w:val="superscript"/>
        </w:rPr>
        <w:t>18</w:t>
      </w:r>
      <w:r>
        <w:rPr>
          <w:shd w:val="clear" w:color="auto" w:fill="FFFFFF"/>
        </w:rPr>
        <w:t xml:space="preserve">O value greater than the reactant </w:t>
      </w:r>
      <w:r>
        <w:t>NO</w:t>
      </w:r>
      <w:r>
        <w:rPr>
          <w:vertAlign w:val="subscript"/>
        </w:rPr>
        <w:t>2</w:t>
      </w:r>
      <w:r>
        <w:rPr>
          <w:vertAlign w:val="superscript"/>
        </w:rPr>
        <w:t>-</w:t>
      </w:r>
      <w:r>
        <w:rPr>
          <w:shd w:val="clear" w:color="auto" w:fill="FFFFFF"/>
        </w:rPr>
        <w:t xml:space="preserve">. All measured </w:t>
      </w:r>
      <w:r>
        <w:t>NO</w:t>
      </w:r>
      <w:r>
        <w:rPr>
          <w:vertAlign w:val="subscript"/>
        </w:rPr>
        <w:t>2</w:t>
      </w:r>
      <w:r>
        <w:rPr>
          <w:vertAlign w:val="superscript"/>
        </w:rPr>
        <w:t>-</w:t>
      </w:r>
      <w:r>
        <w:rPr>
          <w:shd w:val="clear" w:color="auto" w:fill="FFFFFF"/>
        </w:rPr>
        <w:t xml:space="preserve"> that was abundant enough for isotopic analysis demonstrated δ</w:t>
      </w:r>
      <w:r>
        <w:rPr>
          <w:shd w:val="clear" w:color="auto" w:fill="FFFFFF"/>
          <w:vertAlign w:val="superscript"/>
        </w:rPr>
        <w:t>18</w:t>
      </w:r>
      <w:r>
        <w:rPr>
          <w:shd w:val="clear" w:color="auto" w:fill="FFFFFF"/>
        </w:rPr>
        <w:t xml:space="preserve">O values &gt;5‰ </w:t>
      </w:r>
      <w:r w:rsidRPr="00772468">
        <w:rPr>
          <w:b/>
          <w:bCs/>
          <w:shd w:val="clear" w:color="auto" w:fill="FFFFFF"/>
        </w:rPr>
        <w:t>(Table 5)</w:t>
      </w:r>
      <w:r>
        <w:rPr>
          <w:shd w:val="clear" w:color="auto" w:fill="FFFFFF"/>
        </w:rPr>
        <w:t xml:space="preserve">, and thus it is unlikely annamox could account for </w:t>
      </w:r>
      <w:r>
        <w:t>NO</w:t>
      </w:r>
      <w:r>
        <w:rPr>
          <w:vertAlign w:val="subscript"/>
        </w:rPr>
        <w:t>3</w:t>
      </w:r>
      <w:r>
        <w:rPr>
          <w:vertAlign w:val="superscript"/>
        </w:rPr>
        <w:t>-</w:t>
      </w:r>
      <w:r>
        <w:rPr>
          <w:shd w:val="clear" w:color="auto" w:fill="FFFFFF"/>
        </w:rPr>
        <w:t>that has a δ</w:t>
      </w:r>
      <w:r>
        <w:rPr>
          <w:shd w:val="clear" w:color="auto" w:fill="FFFFFF"/>
          <w:vertAlign w:val="superscript"/>
        </w:rPr>
        <w:t>18</w:t>
      </w:r>
      <w:r>
        <w:rPr>
          <w:shd w:val="clear" w:color="auto" w:fill="FFFFFF"/>
        </w:rPr>
        <w:t>O signature similar to that of groundwater (</w:t>
      </w:r>
      <w:proofErr w:type="gramStart"/>
      <w:r>
        <w:rPr>
          <w:shd w:val="clear" w:color="auto" w:fill="FFFFFF"/>
        </w:rPr>
        <w:t>i.e.</w:t>
      </w:r>
      <w:proofErr w:type="gramEnd"/>
      <w:r>
        <w:rPr>
          <w:shd w:val="clear" w:color="auto" w:fill="FFFFFF"/>
        </w:rPr>
        <w:t xml:space="preserve"> &lt;0‰), such as observed for the estimated δ</w:t>
      </w:r>
      <w:r>
        <w:rPr>
          <w:shd w:val="clear" w:color="auto" w:fill="FFFFFF"/>
          <w:vertAlign w:val="superscript"/>
        </w:rPr>
        <w:t>18</w:t>
      </w:r>
      <w:r>
        <w:rPr>
          <w:shd w:val="clear" w:color="auto" w:fill="FFFFFF"/>
        </w:rPr>
        <w:t>O of NO</w:t>
      </w:r>
      <w:r>
        <w:rPr>
          <w:shd w:val="clear" w:color="auto" w:fill="FFFFFF"/>
          <w:vertAlign w:val="subscript"/>
        </w:rPr>
        <w:t>3</w:t>
      </w:r>
      <w:r>
        <w:rPr>
          <w:shd w:val="clear" w:color="auto" w:fill="FFFFFF"/>
          <w:vertAlign w:val="superscript"/>
        </w:rPr>
        <w:t>-</w:t>
      </w:r>
      <w:r>
        <w:rPr>
          <w:shd w:val="clear" w:color="auto" w:fill="FFFFFF"/>
          <w:vertAlign w:val="subscript"/>
        </w:rPr>
        <w:t>biogeo</w:t>
      </w:r>
      <w:r>
        <w:rPr>
          <w:shd w:val="clear" w:color="auto" w:fill="FFFFFF"/>
        </w:rPr>
        <w:t xml:space="preserve"> in Mg</w:t>
      </w:r>
      <w:r>
        <w:rPr>
          <w:shd w:val="clear" w:color="auto" w:fill="FFFFFF"/>
          <w:vertAlign w:val="superscript"/>
        </w:rPr>
        <w:t>2+</w:t>
      </w:r>
      <w:r>
        <w:rPr>
          <w:shd w:val="clear" w:color="auto" w:fill="FFFFFF"/>
        </w:rPr>
        <w:t>-HCO</w:t>
      </w:r>
      <w:r>
        <w:rPr>
          <w:shd w:val="clear" w:color="auto" w:fill="FFFFFF"/>
          <w:vertAlign w:val="subscript"/>
        </w:rPr>
        <w:t>3</w:t>
      </w:r>
      <w:r>
        <w:rPr>
          <w:shd w:val="clear" w:color="auto" w:fill="FFFFFF"/>
          <w:vertAlign w:val="superscript"/>
        </w:rPr>
        <w:t xml:space="preserve">- </w:t>
      </w:r>
      <w:r>
        <w:rPr>
          <w:shd w:val="clear" w:color="auto" w:fill="FFFFFF"/>
        </w:rPr>
        <w:t xml:space="preserve">fluids. Still, we do not discount the possibility that anammox is also generating some of the observed </w:t>
      </w:r>
      <w:r>
        <w:t>NO</w:t>
      </w:r>
      <w:r>
        <w:rPr>
          <w:vertAlign w:val="subscript"/>
        </w:rPr>
        <w:t>3</w:t>
      </w:r>
      <w:r>
        <w:rPr>
          <w:vertAlign w:val="superscript"/>
        </w:rPr>
        <w:t xml:space="preserve">- </w:t>
      </w:r>
      <w:r>
        <w:rPr>
          <w:shd w:val="clear" w:color="auto" w:fill="FFFFFF"/>
        </w:rPr>
        <w:t xml:space="preserve">in this environment, especially because 16S rDNA sequences affiliated with the annamox bacterial order </w:t>
      </w:r>
      <w:proofErr w:type="spellStart"/>
      <w:r>
        <w:rPr>
          <w:shd w:val="clear" w:color="auto" w:fill="FFFFFF"/>
        </w:rPr>
        <w:t>Brocadiales</w:t>
      </w:r>
      <w:proofErr w:type="spellEnd"/>
      <w:r>
        <w:rPr>
          <w:shd w:val="clear" w:color="auto" w:fill="FFFFFF"/>
        </w:rPr>
        <w:t xml:space="preserve"> were previously detected in </w:t>
      </w:r>
      <w:proofErr w:type="spellStart"/>
      <w:r>
        <w:rPr>
          <w:shd w:val="clear" w:color="auto" w:fill="FFFFFF"/>
        </w:rPr>
        <w:t>Samail</w:t>
      </w:r>
      <w:proofErr w:type="spellEnd"/>
      <w:r>
        <w:rPr>
          <w:shd w:val="clear" w:color="auto" w:fill="FFFFFF"/>
        </w:rPr>
        <w:t xml:space="preserve"> ophiolite aquifer fluids </w:t>
      </w:r>
      <w:r>
        <w:rPr>
          <w:shd w:val="clear" w:color="auto" w:fill="FFFFFF"/>
        </w:rPr>
        <w:fldChar w:fldCharType="begin"/>
      </w:r>
      <w:r>
        <w:rPr>
          <w:shd w:val="clear" w:color="auto" w:fill="FFFFFF"/>
        </w:rPr>
        <w:instrText xml:space="preserve"> ADDIN ZOTERO_ITEM CSL_CITATION {"citationID":"o9B8ssM6","properties":{"formattedCitation":"(Rempfert et al., 2017)","plainCitation":"(Rempfert et al., 2017)","noteIndex":0},"citationItems":[{"id":"jdCZXqvy/gG1VvbKf","uris":["http://zotero.org/users/3009278/items/TVTXG672",["http://zotero.org/users/3009278/items/TVTXG672"]],"itemData":{"id":1230,"type":"article-journal","abstract":"Microbial abundance and diversity in deep subsurface environments is dependent upon the availability of energy and carbon. However, supplies of oxidants and reductants capable of sustaining life within mafic and ultramafic continental aquifers undergoing low-temperature water-rock reaction are relatively unknown. We conducted an extensive analysis of the geochemistry and microbial communities recovered from fluids sampled from boreholes hosted in peridotite and gabbro in the Tayin block of the Samail Ophiolite in the Sultanate of Oman. The geochemical compositions of subsurface fluids in the ophiolite are highly variable, reflecting differences in host rock composition and the extent of fluid-rock interaction. Principal component analysis of fluid geochemistry, along with geologic context indicate the presence of at least four fluid types in the Samail Ophiolite (“gabbro”, “alkaline peridotite”, “hyperalkaline peridotite”, and “gabbro/peridotite contact”) that vary strongly in pH and the concentration of H2, CH4, Ca2+, Mg2+, NO3-, SO42-, trace metals, and DIC. Geochemistry of fluids is strongly correlated with microbial community composition; similar microbial assemblages group according to fluid type. Hyperalkaline fluids exhibit low diversity and are dominated by taxa related to the Deinococcus-Thermus genus Meiothermus, candidate phyla OP1, and the family Thermodesulfovibrionaceae. Gabbro- and alkaline peridotite- aquifers harbor more diverse communities and contain abundant microbial taxa affiliated with Nitrospira, Nitrosospharaceae, OP3, Parvarcheota, and OP1 order Acetothermales. Wells that sit at the contact between gabbro and peridotite host microbial communities distinct from all other fluid types, with an enrichment in betaproteobacterial taxa. Together the taxonomic information and geochemical data suggest that several metabolisms may be operative in subsurface fluids, including methanogenesis, acetogenesis, and fermentation, as well as the oxidation of methane, hydrogen and small molecular weight organic acids utilizing nitrate and sulfate as electron acceptors. Dynamic nitrogen cycling may be especially prevalent in gabbro and alkaline peridotite fluids. These data suggest water-rock reaction, as controlled by lithology and hydrogeology, constrains the distribution of life in terrestrial ophiolites.","container-title":"Frontiers in Microbiology","DOI":"10.3389/fmicb.2017.00056","ISSN":"1664-302X","journalAbbreviation":"Front. Microbiol.","language":"English","note":"publisher: Frontiers","source":"Frontiers","title":"Geological and Geochemical Controls on Subsurface Microbial Life in the Samail Ophiolite, Oman","URL":"https://www.frontiersin.org/articles/10.3389/fmicb.2017.00056/full#h5","volume":"8","author":[{"family":"Rempfert","given":"Kaitlin R."},{"family":"Miller","given":"Hannah M."},{"family":"Bompard","given":"Nicolas"},{"family":"Nothaft","given":"Daniel"},{"family":"Matter","given":"Juerg M."},{"family":"Kelemen","given":"Peter"},{"family":"Fierer","given":"Noah"},{"family":"Templeton","given":"Alexis S."}],"accessed":{"date-parts":[["2021",2,4]]},"issued":{"date-parts":[["2017"]]}}}],"schema":"https://github.com/citation-style-language/schema/raw/master/csl-citation.json"} </w:instrText>
      </w:r>
      <w:r>
        <w:rPr>
          <w:shd w:val="clear" w:color="auto" w:fill="FFFFFF"/>
        </w:rPr>
        <w:fldChar w:fldCharType="separate"/>
      </w:r>
      <w:r>
        <w:t>(</w:t>
      </w:r>
      <w:proofErr w:type="spellStart"/>
      <w:r>
        <w:t>Rempfert</w:t>
      </w:r>
      <w:proofErr w:type="spellEnd"/>
      <w:r>
        <w:t xml:space="preserve"> et al., 2017)</w:t>
      </w:r>
      <w:r>
        <w:rPr>
          <w:shd w:val="clear" w:color="auto" w:fill="FFFFFF"/>
        </w:rPr>
        <w:fldChar w:fldCharType="end"/>
      </w:r>
      <w:r>
        <w:rPr>
          <w:shd w:val="clear" w:color="auto" w:fill="FFFFFF"/>
        </w:rPr>
        <w:t xml:space="preserve">. </w:t>
      </w:r>
    </w:p>
    <w:p w14:paraId="55B5EF79" w14:textId="77777777" w:rsidR="0044159D" w:rsidRDefault="0044159D" w:rsidP="0044159D">
      <w:pPr>
        <w:pStyle w:val="Heading2"/>
      </w:pPr>
      <w:r>
        <w:rPr>
          <w:shd w:val="clear" w:color="auto" w:fill="FFFFFF"/>
        </w:rPr>
        <w:t xml:space="preserve">Role of </w:t>
      </w:r>
      <w:r>
        <w:t>NO</w:t>
      </w:r>
      <w:r>
        <w:rPr>
          <w:vertAlign w:val="subscript"/>
        </w:rPr>
        <w:t>3</w:t>
      </w:r>
      <w:r>
        <w:rPr>
          <w:vertAlign w:val="superscript"/>
        </w:rPr>
        <w:t>-</w:t>
      </w:r>
      <w:r>
        <w:t xml:space="preserve"> Concentration in Apparent Isotope Effects for NR</w:t>
      </w:r>
    </w:p>
    <w:p w14:paraId="3FB0E5E0" w14:textId="77777777" w:rsidR="0044159D" w:rsidRDefault="0044159D" w:rsidP="0044159D">
      <w:pPr>
        <w:spacing w:before="0" w:after="0"/>
        <w:ind w:firstLine="720"/>
        <w:jc w:val="both"/>
      </w:pPr>
      <w:r>
        <w:t>We hypothesize that differential apparent isotope effects for NO</w:t>
      </w:r>
      <w:r>
        <w:rPr>
          <w:vertAlign w:val="subscript"/>
        </w:rPr>
        <w:t>3</w:t>
      </w:r>
      <w:r>
        <w:rPr>
          <w:vertAlign w:val="superscript"/>
        </w:rPr>
        <w:t xml:space="preserve">- </w:t>
      </w:r>
      <w:r>
        <w:t>consumption could arise if concentration modulates the rate-limiting step of NR. First, we assume that one process is imparting the apparent isotope effects during NO</w:t>
      </w:r>
      <w:r>
        <w:rPr>
          <w:vertAlign w:val="subscript"/>
        </w:rPr>
        <w:t>3</w:t>
      </w:r>
      <w:r>
        <w:rPr>
          <w:vertAlign w:val="superscript"/>
        </w:rPr>
        <w:t xml:space="preserve">- </w:t>
      </w:r>
      <w:r>
        <w:t>consumption because the proportionality of N and O isotope fractionation (</w:t>
      </w:r>
      <w:r>
        <w:rPr>
          <w:vertAlign w:val="superscript"/>
        </w:rPr>
        <w:t>18</w:t>
      </w:r>
      <w:r>
        <w:t>ε/</w:t>
      </w:r>
      <w:r>
        <w:rPr>
          <w:vertAlign w:val="superscript"/>
        </w:rPr>
        <w:t>15</w:t>
      </w:r>
      <w:r>
        <w:t>ε) associated with NO</w:t>
      </w:r>
      <w:r>
        <w:rPr>
          <w:vertAlign w:val="subscript"/>
        </w:rPr>
        <w:t>3</w:t>
      </w:r>
      <w:proofErr w:type="gramStart"/>
      <w:r>
        <w:rPr>
          <w:vertAlign w:val="superscript"/>
        </w:rPr>
        <w:t xml:space="preserve">- </w:t>
      </w:r>
      <w:r>
        <w:t xml:space="preserve"> consumption</w:t>
      </w:r>
      <w:proofErr w:type="gramEnd"/>
      <w:r>
        <w:t xml:space="preserve"> in </w:t>
      </w:r>
      <w:proofErr w:type="spellStart"/>
      <w:r>
        <w:t>Samail</w:t>
      </w:r>
      <w:proofErr w:type="spellEnd"/>
      <w:r>
        <w:t xml:space="preserve"> Ophiolite aquifers was conserved. The approximated </w:t>
      </w:r>
      <w:r>
        <w:rPr>
          <w:vertAlign w:val="superscript"/>
        </w:rPr>
        <w:t>18</w:t>
      </w:r>
      <w:r>
        <w:t>ε/</w:t>
      </w:r>
      <w:r>
        <w:rPr>
          <w:vertAlign w:val="superscript"/>
        </w:rPr>
        <w:t>15</w:t>
      </w:r>
      <w:r>
        <w:t xml:space="preserve">ε proportionality was ~1, which is consistent with biological NR </w:t>
      </w:r>
      <w:r>
        <w:fldChar w:fldCharType="begin"/>
      </w:r>
      <w:r>
        <w:instrText xml:space="preserve"> ADDIN ZOTERO_ITEM CSL_CITATION {"citationID":"cLsdC3jV","properties":{"formattedCitation":"(Bourbonnais et al., 2017; K. L. Casciotti &amp; McIlvin, 2007; Karen L. Casciotti et al., 2013; Gaye et al., 2013; Rafter et al., 2013)","plainCitation":"(Bourbonnais et al., 2017; K. L. Casciotti &amp; McIlvin, 2007; Karen L. Casciotti et al., 2013; Gaye et al., 2013; Rafter et al., 2013)","dontUpdate":true,"noteIndex":0},"citationItems":[{"id":"jdCZXqvy/JWXshpGL","uris":["http://zotero.org/users/3009278/items/CLQM4MRX",["http://zotero.org/users/3009278/items/CLQM4MRX"]],"itemData":{"id":2089,"type":"article-journal","abstract":"The ocean is an important source of nitrous oxide (N2O) to the atmosphere, yet the factors controlling N2O production and consumption in oceanic environments are still not understood nor constrained. We measured N2O concentrations and isotopomer ratios, as well as O2, nutrient and biogenic N2 concentrations, and the isotopic compositions of nitrate and nitrite at several coastal stations during two cruises off the Peru coast ( 5–16°S, 75–81°W) in December 2012 and January 2013. N2O concentrations varied from below equilibrium values in the oxygen deficient zone (ODZ) to up to 190 nmol L−1 in surface waters. We used a 3-D-reaction-advection-diffusion model to evaluate the rates and modes of N2O production in oxic waters and rates of N2O consumption versus production by denitrification in the ODZ. Intramolecular site preference in N2O isotopomer was relatively low in surface waters (generally −3 to 14‰) and together with modeling results, confirmed the dominance of nitrifier-denitrification or incomplete denitrifier-denitrification, corresponding to an efflux of up to 0.6 Tg N yr−1 off the Peru coast. Other evidence, e.g., the absence of a relationship between ΔN2O and apparent O2 utilization and significant relationships between nitrate, a substrate during denitrification, and N2O isotopes, suggest that N2O production by incomplete denitrification or nitrifier-denitrification decoupled from aerobic organic matter remineralization are likely pathways for extreme N2O accumulation in newly upwelled surface waters. We observed imbalances between N2O production and consumption in the ODZ, with the modeled proportion of N2O consumption relative to production generally increasing with biogenic N2. However, N2O production appeared to occur even where there was high N loss at the shallowest stations.","container-title":"Global Biogeochemical Cycles","DOI":"https://doi.org/10.1002/2016GB005567","ISSN":"1944-9224","issue":"4","language":"en","note":"_eprint: https://agupubs.onlinelibrary.wiley.com/doi/pdf/10.1002/2016GB005567","page":"678-698","source":"Wiley Online Library","title":"N2O production and consumption from stable isotopic and concentration data in the Peruvian coastal upwelling system","volume":"31","author":[{"family":"Bourbonnais","given":"Annie"},{"family":"Letscher","given":"Robert T."},{"family":"Bange","given":"Hermann W."},{"family":"Échevin","given":"Vincent"},{"family":"Larkum","given":"Jennifer"},{"family":"Mohn","given":"Joachim"},{"family":"Yoshida","given":"Naohiro"},{"family":"Altabet","given":"Mark A."}],"issued":{"date-parts":[["2017"]]}}},{"id":"jdCZXqvy/rITPtang","uris":["http://zotero.org/users/3009278/items/2RTQ4DPS",["http://zotero.org/users/3009278/items/2RTQ4DPS"]],"itemData":{"id":2095,"type":"article-journal","abstract":"Isotopic analyses of nitrate by the denitrifier method, and indeed by many other analytical methods, do not discriminate between nitrate and nitrite. For samples containing both chemical species, accurate isotopic analysis of nitrate requires either removal of nitrite or independent isotopic analysis of nitrite and subtraction of its contribution to the mixed isotopic signal. This study evaluates the application of a variety of available analytical approaches to the isotopic analysis of mixed nitrate and nitrite solutions, with the goal of producing accurate coupled isotopic analyses of both nitrate and nitrite. These methods are tested on mixtures of standard solutions of nitrate and nitrite, and then applied to the coupled δ15N and δ18O analyses of nitrate and nitrite in waters of the Eastern Tropical North Pacific (ETNP). Results from standard mixtures show that even for extreme values of nitrate and nitrite δ15N and δ18O, both nitrite removal by ascorbate and nitrite isotopic analysis and subtraction from the mixed isotopic signal yield nitrate δ15N and δ18O values that are close to the expected values. Application of these analyses to samples from the ETNP yielded δ15NNO3 and δ18ONO3 values as high as 21‰ vs. AIR and 19‰ vs. VSMOW, respectively. Conversely, very low δ15N values were observed in nitrite, with values ranging from −7.2 to −18.5‰ vs. AIR. Removal of nitrite from ETNP samples thus revealed differences of up to 5‰ between NO3- and NO2-+NO3- for both δ15N and δ18O. Moreover, the δ15N offset between co-occurring nitrate and nitrite is greater than expected from the action of denitrification alone and may provide a unique constraint on the processes involved in the cycling of nitrite in and around oxygen deficient zones. Finally, subtraction of the nitrite δ15N and δ18O from ETNP samples allows the extension of the Δ(15,18) tracer into suboxic regions containing nitrite. The magnitude and distribution of Δ(15,18) in these samples suggests an important role for nitrite reoxidation in nitrate isotope variations.","container-title":"Marine Chemistry","DOI":"10.1016/j.marchem.2007.06.021","ISSN":"0304-4203","issue":"2","journalAbbreviation":"Marine Chemistry","language":"en","page":"184-201","source":"ScienceDirect","title":"Isotopic analyses of nitrate and nitrite from reference mixtures and application to Eastern Tropical North Pacific waters","volume":"107","author":[{"family":"Casciotti","given":"K. L."},{"family":"McIlvin","given":"M. R."}],"issued":{"date-parts":[["2007",10,30]]}}},{"id":"jdCZXqvy/xQ9TpkP8","uris":["http://zotero.org/users/3009278/items/ANF4VWPW",["http://zotero.org/users/3009278/items/ANF4VWPW"]],"itemData":{"id":2092,"type":"article-journal","abstract":"Oceanic oxygen deficient zones (ODZs) are important regions for oceanic primary productivity, nitrous oxide (N2O) production, and the marine nitrogen (N) budget. These areas are recognized as hotspots for fixed N loss, although the rates and mechanisms of N loss have been difficult to quantify. Stable isotopes of nitrate and nitrite integrate the effects of a complex suite of processes occurring in these regions. Here we examine the distributions of nitrate δ15N and δ18O and nitrite δ15N in the Peruvian ODZ. Our data reveal elevated nitrate δ15N and δ18O values, particularly after correcting for the isotopic contribution of nitrite. Moreover, the isotopic composition of nitrite, a central intermediate in the marine N cycle, provides an additional constraint on the processes occurring in the Peru ODZ. A simple finite difference model is used to interpret the mechanisms and relative rates of N transformation in the waters sampled off the coast of Peru. Nitrite oxidation is found to be an important sink for nitrite, in many cases exceeding the rate of nitrite reduction. In model results, the apparent isotope effect for nitrate reduction, as inferred from a closed system Rayleigh model of nitrate concentration and δ15N, is greater than the prescribed value due to the effects of nitrite oxidation. Accordingly, the isotope effect for nitrate reduction that best fits the data is 12‰, much lower than the commonly inferred 25‰. Furthermore, nitrite oxidation may mediate the δ15N of N2 produced in this water column suboxic zone through its effect on the δ15N values of NO2− and NO3−.","container-title":"Deep Sea Research Part I: Oceanographic Research Papers","DOI":"10.1016/j.dsr.2013.05.017","ISSN":"0967-0637","journalAbbreviation":"Deep Sea Research Part I: Oceanographic Research Papers","language":"en","page":"78-93","source":"ScienceDirect","title":"Implications of nitrate and nitrite isotopic measurements for the mechanisms of nitrogen cycling in the Peru oxygen deficient zone","volume":"80","author":[{"family":"Casciotti","given":"Karen L."},{"family":"Buchwald","given":"Carolyn"},{"family":"McIlvin","given":"Matthew"}],"issued":{"date-parts":[["2013",10,1]]}}},{"id":"jdCZXqvy/1EA7VDoN","uris":["http://zotero.org/users/3009278/items/37Q6FESU",["http://zotero.org/users/3009278/items/37Q6FESU"]],"itemData":{"id":2098,"type":"article-journal","abstract":"The Arabian Sea is a major oceanic nitrogen sink, and its oxygen-deficient zone (ODZ) extends from 150 m to 1200 m water depth. To identify the dominant transformation processes of reactive nitrogen and to quantify the amounts of nitrogen turned over in the different reactions of the nitrogen cycle, we use paired data on stable isotope ratios of nitrogen and oxygen in nitrate and nitrite measured at four near-coastal and five open ocean stations in the Arabian Sea. We find significant nitrate reduction and denitrification between 100 m and 400 m in the open Arabian Sea, which are most intense in the eastern and northern part of the basin, and estimate that about 50% of initial nitrate is being reduced either to dinitrogen gas (denitrification) or to nitrite (nitrate reduction) in the core zone of denitrification. Nitrite accumulates in concentrations above 4 µM in the water column of the eastern and northern Arabian Sea. Large differences in isotopic ratios of nitrate and nitrite and a decoupling of their stable nitrogen and oxygen isotopes can be explained by the reoxidation of nitrite. The observed decoupling of the paired isotopes may be due to the exchange of oxygen of nitrite with oxygen from ambient water. In agreement with model estimates from the literature, about 25% of the nitrate initially reduced to nitrite is returned to the nitrate pool by nitrification in the upper and lower denitrification layer while 40% is denitrified.","container-title":"Global Biogeochemical Cycles","DOI":"https://doi.org/10.1002/2011GB004115","ISSN":"1944-9224","issue":"4","language":"en","note":"_eprint: https://agupubs.onlinelibrary.wiley.com/doi/pdf/10.1002/2011GB004115","page":"1059-1071","source":"Wiley Online Library","title":"Evidence of parallel denitrification and nitrite oxidation in the ODZ of the Arabian Sea from paired stable isotopes of nitrate and nitrite","volume":"27","author":[{"family":"Gaye","given":"Birgit"},{"family":"Nagel","given":"Birgit"},{"family":"Dähnke","given":"Kirstin"},{"family":"Rixen","given":"Tim"},{"family":"Emeis","given":"Kay-Christian"}],"issued":{"date-parts":[["2013"]]}}},{"id":"jdCZXqvy/iumD71cO","uris":["http://zotero.org/users/3009278/items/66YS37FK",["http://zotero.org/users/3009278/items/66YS37FK"]],"itemData":{"id":2101,"type":"article-journal","abstract":"The difference between nitrate δ15N and δ18O, or Δ(15–18), is sensitive to organic matter remineralization and tracks the modification of nitrate as it passes from the deep Pacific Ocean, through the Southern Ocean surface, and into the intermediate-depth Pacific. Circumpolar Deep Water (CDW) is upwelled with a nitrate Δ(15–18) of +3.0‰ and appears unaltered by nitrate assimilation in the Antarctic surface. However, within Subantarctic Mode Water (SAMW)—the primary conduit of deep-sea nutrients to the lower latitudes—nitrate δ15N and δ18O are both higher than CDW, while nitrate Δ(15–18) is as low as +1.5‰. The lower SAMW nitrate Δ(15–18) results from the production of low δ15N organic matter during partial assimilation of the surface nitrate pool followed by its sinking and remineralization back to nitrate, lowering the δ15N of thermocline nitrate more than its δ18O. As SAMW flows toward the lower latitudes, nitrate Δ(15–18) is expected and observed to increase because complete surface ocean nitrate consumption produces sinking nitrogen with a δ15N similar to that of the nitrate supplied from below such that remineralization lowers the δ18O of nitrate, but not its δ15N. Nitrate Δ(15–18) is also used to estimate a surprisingly high low latitude sinking nitrogen δ15N of ≈9.0‰, suggesting a major effect of 14NO3− loss by tropical denitrification on middepth nitrate basin-wide. The remineralization of this high sinking nitrogen δ15N increases nitrate Δ(15–18) as deep as the southward-moving Pacific Deep Water, which supplies CDW. This relatively high Δ(15–18) is then lowered to the observed CDW value by the remineralization of Southern Ocean sinking nitrogen with a low δ15N.","container-title":"Journal of Geophysical Research: Oceans","DOI":"https://doi.org/10.1002/jgrc.20316","ISSN":"2169-9291","issue":"10","language":"en","note":"_eprint: https://agupubs.onlinelibrary.wiley.com/doi/pdf/10.1002/jgrc.20316","page":"4781-4794","source":"Wiley Online Library","title":"Coupled nitrate nitrogen and oxygen isotopes and organic matter remineralization in the Southern and Pacific Oceans","volume":"118","author":[{"family":"Rafter","given":"Patrick A."},{"family":"DiFiore","given":"Peter J."},{"family":"Sigman","given":"Daniel M."}],"issued":{"date-parts":[["2013"]]}}}],"schema":"https://github.com/citation-style-language/schema/raw/master/csl-citation.json"} </w:instrText>
      </w:r>
      <w:r>
        <w:fldChar w:fldCharType="separate"/>
      </w:r>
      <w:r>
        <w:t xml:space="preserve">(Bourbonnais et al., 2017; </w:t>
      </w:r>
      <w:proofErr w:type="spellStart"/>
      <w:r>
        <w:t>Casciotti &amp; McIlvin</w:t>
      </w:r>
      <w:proofErr w:type="spellEnd"/>
      <w:r>
        <w:t xml:space="preserve">, 2007; </w:t>
      </w:r>
      <w:proofErr w:type="spellStart"/>
      <w:r>
        <w:t>Casciotti</w:t>
      </w:r>
      <w:proofErr w:type="spellEnd"/>
      <w:r>
        <w:t xml:space="preserve"> et al., 2013; Gaye et al., 2013; Rafter et al., 2013)</w:t>
      </w:r>
      <w:r>
        <w:fldChar w:fldCharType="end"/>
      </w:r>
      <w:r>
        <w:t>. Second, we assume NR is multi-step, with a first step corresponding to uptake of NO</w:t>
      </w:r>
      <w:r>
        <w:rPr>
          <w:vertAlign w:val="subscript"/>
        </w:rPr>
        <w:t>3</w:t>
      </w:r>
      <w:r>
        <w:rPr>
          <w:vertAlign w:val="superscript"/>
        </w:rPr>
        <w:t xml:space="preserve">- </w:t>
      </w:r>
      <w:r>
        <w:t xml:space="preserve">(in the case of biological NR, transport into the cell). Many studies have postulated that in multi-step consumption processes, the net isotope effect is controlled by the first irreversible step </w:t>
      </w:r>
      <w:r>
        <w:fldChar w:fldCharType="begin"/>
      </w:r>
      <w:r>
        <w:instrText xml:space="preserve"> ADDIN ZOTERO_ITEM CSL_CITATION {"citationID":"8ra7qQIv","properties":{"formattedCitation":"(Georgia et al., 1991; Kritee et al., 2012; Mariotti et al., 1981; O\\uc0\\u8217{}Leary, 1981)","plainCitation":"(Georgia et al., 1991; Kritee et al., 2012; Mariotti et al., 1981; O’Leary, 1981)","dontUpdate":true,"noteIndex":0},"citationItems":[{"id":"jdCZXqvy/aqC5RJgV","uris":["http://zotero.org/users/3009278/items/R7AI6PYR",["http://zotero.org/users/3009278/items/R7AI6PYR"]],"itemData":{"id":2107,"type":"article-journal","abstract":"N isotopic discrimination was used to determine the ratio of influx to efflux in experiments in which NO&lt;span class=\"jp-sub\"&gt;3&lt;/span&gt; reduction was decreased (and also net NO&lt;span class=\"jp-sup\"&gt;-&lt;/span&gt;                &lt;span class=\"jp-sub\"&gt;3&lt;/span&gt; uptake, since under steady-state conditions, net NO&lt;span class=\"jp-sup\"&gt;-&lt;/span&gt;                &lt;span class=\"jp-sub\"&gt;3&lt;/span&gt; uptake is equal to the rate of reduction) by tungstate. Exponential growth rate constants for the cyanobacterium &lt;span class=\"jp-italic\"&gt;Synechococcus&lt;/span&gt; sp. R2 grown in media containing 0.18 μM-molybdate decreased linearly (0.040 to 0.013 h-&lt;span class=\"jp-sup\"&gt;1&lt;/span&gt;) with increasing tungstate concentration (0 to 0.2 mM). Values of the overall, observed N isotope effect (β&lt;span class=\"jp-sub\"&gt;obs&lt;/span&gt;, the ratio of the rate of reaction of &lt;span class=\"jp-sup\"&gt;14&lt;/span&gt;N- to &lt;span class=\"jp-sup\"&gt;15&lt;/span&gt;N-bearing molecules, normalized to adjust for unequal concentrations) varied inversely and were linear with exponential growth rate. At high tungstate concentration, when the exponential growth rate approached zero (as a result of negligible NO&lt;span class=\"jp-sup\"&gt;-&lt;/span&gt;                &lt;span class=\"jp-sub\"&gt;3&lt;/span&gt; reduction), β&lt;span class=\"jp-sub\"&gt;obs&lt;/span&gt; approached 1.0197. In the absence of tungstate, β&lt;span class=\"jp-sub\"&gt;obs&lt;/span&gt; was equal to 1.0037. From this value, we calculated the ratio of efflux to influx to be about 0.19. That is, in the absence of tungstate, more than 80% of the NO&lt;span class=\"jp-sup\"&gt;-&lt;/span&gt;                &lt;span class=\"jp-sub\"&gt;3&lt;/span&gt; entering the cell underwent reduction with less than 20% released to the medium from the cell. This approach can be used to distinguish changes in influx from changes in metabolic steps in response to factors which affect net uptake rate.,","container-title":"Microbiology","DOI":"10.1099/00221287-137-5-1179","ISSN":"1350-0872,","issue":"5","note":"publisher: Microbiology Society,","page":"1179-1184","source":"Microbiology Society Journals","title":"Separating the efflux and influx components of net nitrate uptake by Synechococcus R2 under steady-state conditions","volume":"137","author":[{"family":"Georgia","given":"Shearer"},{"family":"Schneider","given":"Julie D."},{"family":"Kohl","given":"Daniel H."}],"issued":{"date-parts":[["1991"]]}}},{"id":"jdCZXqvy/cLG7QJpo","uris":["http://zotero.org/users/3009278/items/TYL38QCE",["http://zotero.org/users/3009278/items/TYL38QCE"]],"itemData":{"id":2086,"type":"article-journal","abstract":"Experiments with two well-studied denitrifiers and one recently isolated marine suboxic zone denitrifier show that the cellular-level denitrification N isotope effect (15ε) is typically lower than the canonical value of </w:instrText>
      </w:r>
      <w:r>
        <w:rPr>
          <w:rFonts w:ascii="Cambria Math" w:hAnsi="Cambria Math" w:cs="Cambria Math"/>
        </w:rPr>
        <w:instrText>∼</w:instrText>
      </w:r>
      <w:r>
        <w:instrText xml:space="preserve">25‰ under many conditions prevalent in the ocean. Across all three strains, 15ε is 10–15‰ at cellular nitrate reduction rates that are more representative of the environment than the very high rates under which we and previous investigators measure 15ε to be 20–30‰. A sharp decrease in 15ε is also observed in individual nitrate drawdown assays as the extracellular nitrate concentrations approach 2–35μM and nitrate uptake becomes the rate-limiting step. On an apparently strain-specific basis, lower values of 15ε are observed under diverse conditions common in the natural environment: less reduced carbon sources, small inputs of oxygen, nutrient availability, agitation, and age of starter culture (i.e., initiation of assays with cells that had recently depleted a large previous nitrate amendment or were more recently in the exponential growth (“bloom”) phase). A conserved oxygen-to-nitrogen isotope relationship across the experiments for all three denitrifiers (18ε/15ε=0.93±0.06 (1SD)) supports the interpretation that fractionation is imparted solely by the internal respiratory nitrate reductase, with the amplitude of 15ε varying with the proportional importance of cellular nitrate efflux relative to uptake. Aspects of the 15ε variation are unexpected; nevertheless, the occurrence of lower 15ε is robust. It is uncertain if our lower 15ε estimates apply to oceanic water column denitrification because field studies have generally yielded 15εwc between 20–30‰, more similar to previous culture estimates and our estimates at high cell specific nitrate reduction rates. If denitrification in the ocean’s major suboxic zones does have an 15ε of </w:instrText>
      </w:r>
      <w:r>
        <w:rPr>
          <w:rFonts w:ascii="Cambria Math" w:hAnsi="Cambria Math" w:cs="Cambria Math"/>
        </w:rPr>
        <w:instrText>∼</w:instrText>
      </w:r>
      <w:r>
        <w:instrText xml:space="preserve">10–15‰, it would remove an apparent imbalance between global ocean N inputs and outputs previously suggested by fixed N isotope budgeting.","container-title":"Geochimica et Cosmochimica Acta","DOI":"10.1016/j.gca.2012.05.020","ISSN":"0016-7037","journalAbbreviation":"Geochimica et Cosmochimica Acta","language":"en","page":"243-259","source":"ScienceDirect","title":"Reduced isotope fractionation by denitrification under conditions relevant to the ocean","volume":"92","author":[{"family":"Kritee","given":"K."},{"family":"Sigman","given":"Daniel M."},{"family":"Granger","given":"Julie"},{"family":"Ward","given":"Bess B."},{"family":"Jayakumar","given":"Amal"},{"family":"Deutsch","given":"Curtis"}],"issued":{"date-parts":[["2012",9,1]]}}},{"id":"jdCZXqvy/fAfMOjOq","uris":["http://zotero.org/users/3009278/items/RIVCKYSP",["http://zotero.org/users/3009278/items/RIVCKYSP"]],"itemData":{"id":1914,"type":"article-journal","abstract":"A few principles relative to the presentation and use of nitrogen stable isotopic data are briefly reviewed. Some classical relationships between the isotope composition of a substrate undergoing a single-step unidirectional reaction, are introduced.","container-title":"Plant and Soil","DOI":"10.1007/BF02374138","ISSN":"1573-5036","issue":"3","journalAbbreviation":"Plant Soil","language":"en","page":"413-430","source":"Springer Link","title":"Experimental determination of nitrogen kinetic isotope fractionation: Some principles; illustration for the denitrification and nitrification processes","title-short":"Experimental determination of nitrogen kinetic isotope fractionation","volume":"62","author":[{"family":"Mariotti","given":"A."},{"family":"Germon","given":"J. C."},{"family":"Hubert","given":"P."},{"family":"Kaiser","given":"P."},{"family":"Letolle","given":"R."},{"family":"Tardieux","given":"A."},{"family":"Tardieux","given":"P."}],"issued":{"date-parts":[["1981",10,1]]}}},{"id":"jdCZXqvy/4Dn7ROg2","uris":["http://zotero.org/users/3009278/items/6NKX6UJC",["http://zotero.org/users/3009278/items/6NKX6UJC"]],"itemData":{"id":2104,"type":"article-journal","abstract":"Plants with the C3, C4, and crassulacean acid metabolism (CAM) photosynthetic pathways show characteristically different discriminations against 13C during photosynthesis. For each photosynthetic type, no more than slight variations are observed within or among species. CAM plants show large variations in isotope fractionation with temperature, but other plants do not. Different plant organs, subcellular fractions and metabolises can show widely varying isotopic compositions. The isotopic composition of respired carbon is often different from that of plant carbon, but it is not currently possible to describe this effect in detail. The principal components which will affect the overall isotope discrimination during photosynthesis are diffusion of CO2, interconversion of CO2 and HCO−3, incorporation of CO2 by phosphoenolpyruvate carboxylase or ribulose bisphosphate carboxylase, and respiration. Theisotope fractionations associated with these processes are summarized. Mathematical models are presented which permit prediction of the overall isotope discrimination in terms of these components. These models also permit a correlation of isotope fractionations with internal CO2 concentrations. Analysis of existing data in terms of these models reveals that CO2 incorporation in C3 plants is limited principally by ribulose bisphosphate carboxylase, but CO2 diffusion also contributes. In C4 plants, carbon fixation is principally limited by the rate of CO2 diffusion into the leaf. There is probably a small fractionation in C4 plants due to ribulose bisphosphate carboxylase.","container-title":"Phytochemistry","DOI":"10.1016/0031-9422(81)85134-5","ISSN":"0031-9422","issue":"4","journalAbbreviation":"Phytochemistry","language":"en","page":"553-567","source":"ScienceDirect","title":"Carbon isotope fractionation in plants","volume":"20","author":[{"family":"O'Leary","given":"Marion H."}],"issued":{"date-parts":[["1981",1,1]]}}}],"schema":"https://github.com/citation-style-language/schema/raw/master/csl-citation.json"} </w:instrText>
      </w:r>
      <w:r>
        <w:fldChar w:fldCharType="separate"/>
      </w:r>
      <w:r>
        <w:t xml:space="preserve">(Shearer et al., 1991; </w:t>
      </w:r>
      <w:proofErr w:type="spellStart"/>
      <w:r>
        <w:t>Kritee</w:t>
      </w:r>
      <w:proofErr w:type="spellEnd"/>
      <w:r>
        <w:t xml:space="preserve"> et al., 2012; </w:t>
      </w:r>
      <w:proofErr w:type="spellStart"/>
      <w:r>
        <w:t>Mariotti</w:t>
      </w:r>
      <w:proofErr w:type="spellEnd"/>
      <w:r>
        <w:t xml:space="preserve"> et al., 1981; O’Leary, 1981)</w:t>
      </w:r>
      <w:r>
        <w:fldChar w:fldCharType="end"/>
      </w:r>
      <w:r>
        <w:t xml:space="preserve">. As hypothesized by </w:t>
      </w:r>
      <w:r>
        <w:fldChar w:fldCharType="begin"/>
      </w:r>
      <w:r>
        <w:instrText xml:space="preserve"> ADDIN ZOTERO_ITEM CSL_CITATION {"citationID":"m1AU7DKU","properties":{"formattedCitation":"(Kritee et al., 2012)","plainCitation":"(Kritee et al., 2012)","dontUpdate":true,"noteIndex":0},"citationItems":[{"id":"jdCZXqvy/cLG7QJpo","uris":["http://zotero.org/users/3009278/items/TYL38QCE",["http://zotero.org/users/3009278/items/TYL38QCE"]],"itemData":{"id":2086,"type":"article-journal","abstract":"Experiments with two well-studied denitrifiers and one recently isolated marine suboxic zone denitrifier show that the cellular-level denitrification N isotope effect (15ε) is typically lower than the canonical value of </w:instrText>
      </w:r>
      <w:r>
        <w:rPr>
          <w:rFonts w:ascii="Cambria Math" w:hAnsi="Cambria Math" w:cs="Cambria Math"/>
        </w:rPr>
        <w:instrText>∼</w:instrText>
      </w:r>
      <w:r>
        <w:instrText xml:space="preserve">25‰ under many conditions prevalent in the ocean. Across all three strains, 15ε is 10–15‰ at cellular nitrate reduction rates that are more representative of the environment than the very high rates under which we and previous investigators measure 15ε to be 20–30‰. A sharp decrease in 15ε is also observed in individual nitrate drawdown assays as the extracellular nitrate concentrations approach 2–35μM and nitrate uptake becomes the rate-limiting step. On an apparently strain-specific basis, lower values of 15ε are observed under diverse conditions common in the natural environment: less reduced carbon sources, small inputs of oxygen, nutrient availability, agitation, and age of starter culture (i.e., initiation of assays with cells that had recently depleted a large previous nitrate amendment or were more recently in the exponential growth (“bloom”) phase). A conserved oxygen-to-nitrogen isotope relationship across the experiments for all three denitrifiers (18ε/15ε=0.93±0.06 (1SD)) supports the interpretation that fractionation is imparted solely by the internal respiratory nitrate reductase, with the amplitude of 15ε varying with the proportional importance of cellular nitrate efflux relative to uptake. Aspects of the 15ε variation are unexpected; nevertheless, the occurrence of lower 15ε is robust. It is uncertain if our lower 15ε estimates apply to oceanic water column denitrification because field studies have generally yielded 15εwc between 20–30‰, more similar to previous culture estimates and our estimates at high cell specific nitrate reduction rates. If denitrification in the ocean’s major suboxic zones does have an 15ε of </w:instrText>
      </w:r>
      <w:r>
        <w:rPr>
          <w:rFonts w:ascii="Cambria Math" w:hAnsi="Cambria Math" w:cs="Cambria Math"/>
        </w:rPr>
        <w:instrText>∼</w:instrText>
      </w:r>
      <w:r>
        <w:instrText xml:space="preserve">10–15‰, it would remove an apparent imbalance between global ocean N inputs and outputs previously suggested by fixed N isotope budgeting.","container-title":"Geochimica et Cosmochimica Acta","DOI":"10.1016/j.gca.2012.05.020","ISSN":"0016-7037","journalAbbreviation":"Geochimica et Cosmochimica Acta","language":"en","page":"243-259","source":"ScienceDirect","title":"Reduced isotope fractionation by denitrification under conditions relevant to the ocean","volume":"92","author":[{"family":"Kritee","given":"K."},{"family":"Sigman","given":"Daniel M."},{"family":"Granger","given":"Julie"},{"family":"Ward","given":"Bess B."},{"family":"Jayakumar","given":"Amal"},{"family":"Deutsch","given":"Curtis"}],"issued":{"date-parts":[["2012",9,1]]}}}],"schema":"https://github.com/citation-style-language/schema/raw/master/csl-citation.json"} </w:instrText>
      </w:r>
      <w:r>
        <w:fldChar w:fldCharType="separate"/>
      </w:r>
      <w:proofErr w:type="spellStart"/>
      <w:r>
        <w:t>Kritee</w:t>
      </w:r>
      <w:proofErr w:type="spellEnd"/>
      <w:r>
        <w:t xml:space="preserve"> et al. (2012)</w:t>
      </w:r>
      <w:r>
        <w:fldChar w:fldCharType="end"/>
      </w:r>
      <w:r>
        <w:t xml:space="preserve"> for denitrification, at low (extracellular) concentrations of NO</w:t>
      </w:r>
      <w:r>
        <w:rPr>
          <w:vertAlign w:val="subscript"/>
        </w:rPr>
        <w:t>3</w:t>
      </w:r>
      <w:r>
        <w:rPr>
          <w:vertAlign w:val="superscript"/>
        </w:rPr>
        <w:t>-</w:t>
      </w:r>
      <w:r>
        <w:t>, NO</w:t>
      </w:r>
      <w:r>
        <w:rPr>
          <w:vertAlign w:val="subscript"/>
        </w:rPr>
        <w:t>3</w:t>
      </w:r>
      <w:r>
        <w:rPr>
          <w:vertAlign w:val="superscript"/>
        </w:rPr>
        <w:t xml:space="preserve">- </w:t>
      </w:r>
      <w:r>
        <w:t xml:space="preserve"> uptake could become the rate-limiting, irreversible step in cellular NR, thus controlling the magnitude of isotope fractionation. NO</w:t>
      </w:r>
      <w:r>
        <w:rPr>
          <w:vertAlign w:val="subscript"/>
        </w:rPr>
        <w:t>3</w:t>
      </w:r>
      <w:r>
        <w:rPr>
          <w:vertAlign w:val="superscript"/>
        </w:rPr>
        <w:t xml:space="preserve">- </w:t>
      </w:r>
      <w:r>
        <w:t xml:space="preserve"> uptake is thought to impart almost negligible fractionation </w:t>
      </w:r>
      <w:r>
        <w:fldChar w:fldCharType="begin"/>
      </w:r>
      <w:r>
        <w:instrText xml:space="preserve"> ADDIN ZOTERO_ITEM CSL_CITATION {"citationID":"J62rHSEU","properties":{"formattedCitation":"(Georgia et al., 1991; J. Granger et al., 2010; Kritee et al., 2012)","plainCitation":"(Georgia et al., 1991; J. Granger et al., 2010; Kritee et al., 2012)","dontUpdate":true,"noteIndex":0},"citationItems":[{"id":"jdCZXqvy/aqC5RJgV","uris":["http://zotero.org/users/3009278/items/R7AI6PYR",["http://zotero.org/users/3009278/items/R7AI6PYR"]],"itemData":{"id":2107,"type":"article-journal","abstract":"N isotopic discrimination was used to determine the ratio of influx to efflux in experiments in which NO&lt;span class=\"jp-sub\"&gt;3&lt;/span&gt; reduction was decreased (and also net NO&lt;span class=\"jp-sup\"&gt;-&lt;/span&gt;                &lt;span class=\"jp-sub\"&gt;3&lt;/span&gt; uptake, since under steady-state conditions, net NO&lt;span class=\"jp-sup\"&gt;-&lt;/span&gt;                &lt;span class=\"jp-sub\"&gt;3&lt;/span&gt; uptake is equal to the rate of reduction) by tungstate. Exponential growth rate constants for the cyanobacterium &lt;span class=\"jp-italic\"&gt;Synechococcus&lt;/span&gt; sp. R2 grown in media containing 0.18 μM-molybdate decreased linearly (0.040 to 0.013 h-&lt;span class=\"jp-sup\"&gt;1&lt;/span&gt;) with increasing tungstate concentration (0 to 0.2 mM). Values of the overall, observed N isotope effect (β&lt;span class=\"jp-sub\"&gt;obs&lt;/span&gt;, the ratio of the rate of reaction of &lt;span class=\"jp-sup\"&gt;14&lt;/span&gt;N- to &lt;span class=\"jp-sup\"&gt;15&lt;/span&gt;N-bearing molecules, normalized to adjust for unequal concentrations) varied inversely and were linear with exponential growth rate. At high tungstate concentration, when the exponential growth rate approached zero (as a result of negligible NO&lt;span class=\"jp-sup\"&gt;-&lt;/span&gt;                &lt;span class=\"jp-sub\"&gt;3&lt;/span&gt; reduction), β&lt;span class=\"jp-sub\"&gt;obs&lt;/span&gt; approached 1.0197. In the absence of tungstate, β&lt;span class=\"jp-sub\"&gt;obs&lt;/span&gt; was equal to 1.0037. From this value, we calculated the ratio of efflux to influx to be about 0.19. That is, in the absence of tungstate, more than 80% of the NO&lt;span class=\"jp-sup\"&gt;-&lt;/span&gt;                &lt;span class=\"jp-sub\"&gt;3&lt;/span&gt; entering the cell underwent reduction with less than 20% released to the medium from the cell. This approach can be used to distinguish changes in influx from changes in metabolic steps in response to factors which affect net uptake rate.,","container-title":"Microbiology","DOI":"10.1099/00221287-137-5-1179","ISSN":"1350-0872,","issue":"5","note":"publisher: Microbiology Society,","page":"1179-1184","source":"Microbiology Society Journals","title":"Separating the efflux and influx components of net nitrate uptake by Synechococcus R2 under steady-state conditions","volume":"137","author":[{"family":"Georgia","given":"Shearer"},{"family":"Schneider","given":"Julie D."},{"family":"Kohl","given":"Daniel H."}],"issued":{"date-parts":[["1991"]]}}},{"id":"jdCZXqvy/WK0nzqKG","uris":["http://zotero.org/users/3009278/items/MJMSCW6Y",["http://zotero.org/users/3009278/items/MJMSCW6Y"]],"itemData":{"id":2110,"type":"article-journal","abstract":"In order to provide biological systematics from which to interpret nitrogen (N) and oxygen (O) isotope ratios of nitrate (15N/14N, 18O/16O, respectively) in the environment, we previously investigated the isotopic fractionation of nitrate during its assimilation by mono-cultures of eukaryotic algae (Granger et al., 2004). In this study, we extended our analysis to investigate nitrate assimilation by strains of prokaryotic plankton. We measured the N and O isotope effects, 15ε and 18ε, during nitrate consumption by cultures of prokaryotic strains and by additional eukaryotic phytoplankton strains (where ε is the ratio of reaction rate constants of the light vs. heavy isotopologues, lightk and heavyk; ε=lightk/heavyk−1×1000, expressed in per mil). The observed 15ε ranged from 5‰ to 8‰ among eukaryotes, whereas it did not exceed 5‰ for three cyanobacterial strains, and was as low as 0.4‰ for a heterotrophic α-protoeobacterium. Eukaryotic phytoplankton fractionated the N and O isotopes of nitrate to the same extent (i.e., 18ε</w:instrText>
      </w:r>
      <w:r>
        <w:rPr>
          <w:rFonts w:ascii="Cambria Math" w:hAnsi="Cambria Math" w:cs="Cambria Math"/>
        </w:rPr>
        <w:instrText>∼</w:instrText>
      </w:r>
      <w:r>
        <w:instrText xml:space="preserve">15ε). The 18ε:15ε among the cyanobacteria was also </w:instrText>
      </w:r>
      <w:r>
        <w:rPr>
          <w:rFonts w:ascii="Cambria Math" w:hAnsi="Cambria Math" w:cs="Cambria Math"/>
        </w:rPr>
        <w:instrText>∼</w:instrText>
      </w:r>
      <w:r>
        <w:instrText xml:space="preserve">1, whereas the heterotrophic α-proteobacterial strain, which showed the lowest 15ε, between 0.4‰ and 1‰, had a distinct 18ε:15ε of </w:instrText>
      </w:r>
      <w:r>
        <w:rPr>
          <w:rFonts w:ascii="Cambria Math" w:hAnsi="Cambria Math" w:cs="Cambria Math"/>
        </w:rPr>
        <w:instrText>∼</w:instrText>
      </w:r>
      <w:r>
        <w:instrText xml:space="preserve">2, unlike any plankton strain observed previously. Equivalent N vs. O isotope discrimination is thought to occur during internal nitrate reduction by nitrate reductase, such that the cellular efflux of the fractionated nitrate into the medium drives the typically observed 18ε:15ε of </w:instrText>
      </w:r>
      <w:r>
        <w:rPr>
          <w:rFonts w:ascii="Cambria Math" w:hAnsi="Cambria Math" w:cs="Cambria Math"/>
        </w:rPr>
        <w:instrText>∼</w:instrText>
      </w:r>
      <w:r>
        <w:instrText xml:space="preserve">1. We hypothesize that the higher in the 18ε:15ε of the α-proteobacterium may result from isotope discrimination by nitrate transport, which is evident only at low amplitude of ε. These observations warrant investigating whether heterotrophic bacterial assimilation of nitrate decreases the community isotope effects at the surface ocean.","container-title":"Geochimica et Cosmochimica Acta","DOI":"10.1016/j.gca.2009.10.044","ISSN":"0016-7037","issue":"3","journalAbbreviation":"Geochimica et Cosmochimica Acta","language":"en","page":"1030-1040","source":"ScienceDirect","title":"N and O isotope effects during nitrate assimilation by unicellular prokaryotic and eukaryotic plankton cultures","volume":"74","author":[{"family":"Granger","given":"J."},{"family":"Sigman","given":"D. M."},{"family":"Rohde","given":"M. M."},{"family":"Maldonado","given":"M. T."},{"family":"Tortell","given":"P. D."}],"issued":{"date-parts":[["2010",2,1]]}}},{"id":"jdCZXqvy/cLG7QJpo","uris":["http://zotero.org/users/3009278/items/TYL38QCE",["http://zotero.org/users/3009278/items/TYL38QCE"]],"itemData":{"id":2086,"type":"article-journal","abstract":"Experiments with two well-studied denitrifiers and one recently isolated marine suboxic zone denitrifier show that the cellular-level denitrification N isotope effect (15ε) is typically lower than the canonical value of </w:instrText>
      </w:r>
      <w:r>
        <w:rPr>
          <w:rFonts w:ascii="Cambria Math" w:hAnsi="Cambria Math" w:cs="Cambria Math"/>
        </w:rPr>
        <w:instrText>∼</w:instrText>
      </w:r>
      <w:r>
        <w:instrText xml:space="preserve">25‰ under many conditions prevalent in the ocean. Across all three strains, 15ε is 10–15‰ at cellular nitrate reduction rates that are more representative of the environment than the very high rates under which we and previous investigators measure 15ε to be 20–30‰. A sharp decrease in 15ε is also observed in individual nitrate drawdown assays as the extracellular nitrate concentrations approach 2–35μM and nitrate uptake becomes the rate-limiting step. On an apparently strain-specific basis, lower values of 15ε are observed under diverse conditions common in the natural environment: less reduced carbon sources, small inputs of oxygen, nutrient availability, agitation, and age of starter culture (i.e., initiation of assays with cells that had recently depleted a large previous nitrate amendment or were more recently in the exponential growth (“bloom”) phase). A conserved oxygen-to-nitrogen isotope relationship across the experiments for all three denitrifiers (18ε/15ε=0.93±0.06 (1SD)) supports the interpretation that fractionation is imparted solely by the internal respiratory nitrate reductase, with the amplitude of 15ε varying with the proportional importance of cellular nitrate efflux relative to uptake. Aspects of the 15ε variation are unexpected; nevertheless, the occurrence of lower 15ε is robust. It is uncertain if our lower 15ε estimates apply to oceanic water column denitrification because field studies have generally yielded 15εwc between 20–30‰, more similar to previous culture estimates and our estimates at high cell specific nitrate reduction rates. If denitrification in the ocean’s major suboxic zones does have an 15ε of </w:instrText>
      </w:r>
      <w:r>
        <w:rPr>
          <w:rFonts w:ascii="Cambria Math" w:hAnsi="Cambria Math" w:cs="Cambria Math"/>
        </w:rPr>
        <w:instrText>∼</w:instrText>
      </w:r>
      <w:r>
        <w:instrText xml:space="preserve">10–15‰, it would remove an apparent imbalance between global ocean N inputs and outputs previously suggested by fixed N isotope budgeting.","container-title":"Geochimica et Cosmochimica Acta","DOI":"10.1016/j.gca.2012.05.020","ISSN":"0016-7037","journalAbbreviation":"Geochimica et Cosmochimica Acta","language":"en","page":"243-259","source":"ScienceDirect","title":"Reduced isotope fractionation by denitrification under conditions relevant to the ocean","volume":"92","author":[{"family":"Kritee","given":"K."},{"family":"Sigman","given":"Daniel M."},{"family":"Granger","given":"Julie"},{"family":"Ward","given":"Bess B."},{"family":"Jayakumar","given":"Amal"},{"family":"Deutsch","given":"Curtis"}],"issued":{"date-parts":[["2012",9,1]]}}}],"schema":"https://github.com/citation-style-language/schema/raw/master/csl-citation.json"} </w:instrText>
      </w:r>
      <w:r>
        <w:fldChar w:fldCharType="separate"/>
      </w:r>
      <w:r>
        <w:t xml:space="preserve">(Shearer et al., 1991; Granger et al., 2010; </w:t>
      </w:r>
      <w:proofErr w:type="spellStart"/>
      <w:r>
        <w:t>Kritee</w:t>
      </w:r>
      <w:proofErr w:type="spellEnd"/>
      <w:r>
        <w:t xml:space="preserve"> et al., 2012)</w:t>
      </w:r>
      <w:r>
        <w:fldChar w:fldCharType="end"/>
      </w:r>
      <w:r>
        <w:t xml:space="preserve">, and thus could explain small isotopic effects for NR. In culturing experiments with denitrifying bacteria, </w:t>
      </w:r>
      <w:r>
        <w:fldChar w:fldCharType="begin"/>
      </w:r>
      <w:r>
        <w:instrText xml:space="preserve"> ADDIN ZOTERO_ITEM CSL_CITATION {"citationID":"Ych6LN0K","properties":{"formattedCitation":"(Kritee et al., 2012)","plainCitation":"(Kritee et al., 2012)","dontUpdate":true,"noteIndex":0},"citationItems":[{"id":"jdCZXqvy/cLG7QJpo","uris":["http://zotero.org/users/3009278/items/TYL38QCE",["http://zotero.org/users/3009278/items/TYL38QCE"]],"itemData":{"id":2086,"type":"article-journal","abstract":"Experiments with two well-studied denitrifiers and one recently isolated marine suboxic zone denitrifier show that the cellular-level denitrification N isotope effect (15ε) is typically lower than the canonical value of </w:instrText>
      </w:r>
      <w:r>
        <w:rPr>
          <w:rFonts w:ascii="Cambria Math" w:hAnsi="Cambria Math" w:cs="Cambria Math"/>
        </w:rPr>
        <w:instrText>∼</w:instrText>
      </w:r>
      <w:r>
        <w:instrText xml:space="preserve">25‰ under many conditions prevalent in the ocean. Across all three strains, 15ε is 10–15‰ at cellular nitrate reduction rates that are more representative of the environment than the very high rates under which we and previous investigators measure 15ε to be 20–30‰. A sharp decrease in 15ε is also observed in individual nitrate drawdown assays as the extracellular nitrate concentrations approach 2–35μM and nitrate uptake becomes the rate-limiting step. On an apparently strain-specific basis, lower values of 15ε are observed under diverse conditions common in the natural environment: less reduced carbon sources, small inputs of oxygen, nutrient availability, agitation, and age of starter culture (i.e., initiation of assays with cells that had recently depleted a large previous nitrate amendment or were more recently in the exponential growth (“bloom”) phase). A conserved oxygen-to-nitrogen isotope relationship across the experiments for all three denitrifiers (18ε/15ε=0.93±0.06 (1SD)) supports the interpretation that fractionation is imparted solely by the internal respiratory nitrate reductase, with the amplitude of 15ε varying with the proportional importance of cellular nitrate efflux relative to uptake. Aspects of the 15ε variation are unexpected; nevertheless, the occurrence of lower 15ε is robust. It is uncertain if our lower 15ε estimates apply to oceanic water column denitrification because field studies have generally yielded 15εwc between 20–30‰, more similar to previous culture estimates and our estimates at high cell specific nitrate reduction rates. If denitrification in the ocean’s major suboxic zones does have an 15ε of </w:instrText>
      </w:r>
      <w:r>
        <w:rPr>
          <w:rFonts w:ascii="Cambria Math" w:hAnsi="Cambria Math" w:cs="Cambria Math"/>
        </w:rPr>
        <w:instrText>∼</w:instrText>
      </w:r>
      <w:r>
        <w:instrText xml:space="preserve">10–15‰, it would remove an apparent imbalance between global ocean N inputs and outputs previously suggested by fixed N isotope budgeting.","container-title":"Geochimica et Cosmochimica Acta","DOI":"10.1016/j.gca.2012.05.020","ISSN":"0016-7037","journalAbbreviation":"Geochimica et Cosmochimica Acta","language":"en","page":"243-259","source":"ScienceDirect","title":"Reduced isotope fractionation by denitrification under conditions relevant to the ocean","volume":"92","author":[{"family":"Kritee","given":"K."},{"family":"Sigman","given":"Daniel M."},{"family":"Granger","given":"Julie"},{"family":"Ward","given":"Bess B."},{"family":"Jayakumar","given":"Amal"},{"family":"Deutsch","given":"Curtis"}],"issued":{"date-parts":[["2012",9,1]]}}}],"schema":"https://github.com/citation-style-language/schema/raw/master/csl-citation.json"} </w:instrText>
      </w:r>
      <w:r>
        <w:fldChar w:fldCharType="separate"/>
      </w:r>
      <w:proofErr w:type="spellStart"/>
      <w:r>
        <w:t>Kritee</w:t>
      </w:r>
      <w:proofErr w:type="spellEnd"/>
      <w:r>
        <w:t xml:space="preserve"> et al. (2012)</w:t>
      </w:r>
      <w:r>
        <w:fldChar w:fldCharType="end"/>
      </w:r>
      <w:r>
        <w:t xml:space="preserve"> observed minimal fractionation during NR (10-15‰ compared to 20-30‰) when cells were grown at NO</w:t>
      </w:r>
      <w:r>
        <w:rPr>
          <w:vertAlign w:val="subscript"/>
        </w:rPr>
        <w:t>3</w:t>
      </w:r>
      <w:r>
        <w:rPr>
          <w:vertAlign w:val="superscript"/>
        </w:rPr>
        <w:t xml:space="preserve">- </w:t>
      </w:r>
      <w:r>
        <w:t>concentrations below 35 µM. Concentrations of NO</w:t>
      </w:r>
      <w:r>
        <w:rPr>
          <w:vertAlign w:val="subscript"/>
        </w:rPr>
        <w:t>3</w:t>
      </w:r>
      <w:r>
        <w:rPr>
          <w:vertAlign w:val="superscript"/>
        </w:rPr>
        <w:t>-</w:t>
      </w:r>
      <w:r>
        <w:t xml:space="preserve"> in Ca</w:t>
      </w:r>
      <w:r>
        <w:rPr>
          <w:vertAlign w:val="superscript"/>
        </w:rPr>
        <w:t>2</w:t>
      </w:r>
      <w:r w:rsidRPr="00476B88">
        <w:rPr>
          <w:vertAlign w:val="superscript"/>
        </w:rPr>
        <w:t>+</w:t>
      </w:r>
      <w:r>
        <w:t>-OH</w:t>
      </w:r>
      <w:r>
        <w:rPr>
          <w:vertAlign w:val="superscript"/>
        </w:rPr>
        <w:t xml:space="preserve">- </w:t>
      </w:r>
      <w:r>
        <w:t>fluids were below 26 µM with the exception of borehole BA1A, supporting the theory that at low concentrations of NO</w:t>
      </w:r>
      <w:r>
        <w:rPr>
          <w:vertAlign w:val="subscript"/>
        </w:rPr>
        <w:t>3</w:t>
      </w:r>
      <w:r>
        <w:rPr>
          <w:vertAlign w:val="superscript"/>
        </w:rPr>
        <w:t>-</w:t>
      </w:r>
      <w:r>
        <w:t>, such as in most Ca</w:t>
      </w:r>
      <w:r>
        <w:rPr>
          <w:vertAlign w:val="superscript"/>
        </w:rPr>
        <w:t>2+</w:t>
      </w:r>
      <w:r>
        <w:t>-OH</w:t>
      </w:r>
      <w:r>
        <w:rPr>
          <w:vertAlign w:val="superscript"/>
        </w:rPr>
        <w:t xml:space="preserve">- </w:t>
      </w:r>
      <w:r>
        <w:t>fluids, the isotope effect of NR could be reduced. If NH</w:t>
      </w:r>
      <w:r>
        <w:rPr>
          <w:vertAlign w:val="subscript"/>
        </w:rPr>
        <w:t>4</w:t>
      </w:r>
      <w:proofErr w:type="gramStart"/>
      <w:r>
        <w:rPr>
          <w:vertAlign w:val="superscript"/>
        </w:rPr>
        <w:t xml:space="preserve">+ </w:t>
      </w:r>
      <w:r>
        <w:t xml:space="preserve"> is</w:t>
      </w:r>
      <w:proofErr w:type="gramEnd"/>
      <w:r>
        <w:t xml:space="preserve"> the product of NR, the difference in magnitude of this isotope effect in Mg</w:t>
      </w:r>
      <w:r>
        <w:rPr>
          <w:vertAlign w:val="superscript"/>
        </w:rPr>
        <w:t>2+</w:t>
      </w:r>
      <w:r>
        <w:t>-HCO</w:t>
      </w:r>
      <w:r>
        <w:rPr>
          <w:vertAlign w:val="subscript"/>
        </w:rPr>
        <w:t>3</w:t>
      </w:r>
      <w:r>
        <w:rPr>
          <w:vertAlign w:val="superscript"/>
        </w:rPr>
        <w:t xml:space="preserve">- </w:t>
      </w:r>
      <w:r>
        <w:t>vs. Ca</w:t>
      </w:r>
      <w:r>
        <w:rPr>
          <w:vertAlign w:val="superscript"/>
        </w:rPr>
        <w:t>2+</w:t>
      </w:r>
      <w:r>
        <w:t>-OH</w:t>
      </w:r>
      <w:r>
        <w:rPr>
          <w:vertAlign w:val="superscript"/>
        </w:rPr>
        <w:t xml:space="preserve">- </w:t>
      </w:r>
      <w:r>
        <w:t xml:space="preserve">fluids could largely explain the observed variation in isotopic composition of </w:t>
      </w:r>
      <w:r>
        <w:rPr>
          <w:rFonts w:ascii="Calibri" w:hAnsi="Calibri" w:cs="Calibri"/>
        </w:rPr>
        <w:t>∑</w:t>
      </w:r>
      <w:r>
        <w:t>NH</w:t>
      </w:r>
      <w:r>
        <w:rPr>
          <w:vertAlign w:val="subscript"/>
        </w:rPr>
        <w:t>3</w:t>
      </w:r>
      <w:r>
        <w:t xml:space="preserve">, especially if other processes that act to enrich </w:t>
      </w:r>
      <w:r>
        <w:rPr>
          <w:rFonts w:ascii="Calibri" w:hAnsi="Calibri" w:cs="Calibri"/>
        </w:rPr>
        <w:t>∑</w:t>
      </w:r>
      <w:r>
        <w:t>NH</w:t>
      </w:r>
      <w:r>
        <w:rPr>
          <w:vertAlign w:val="subscript"/>
        </w:rPr>
        <w:t xml:space="preserve">3 </w:t>
      </w:r>
      <w:r>
        <w:t>in Ca</w:t>
      </w:r>
      <w:r>
        <w:rPr>
          <w:vertAlign w:val="superscript"/>
        </w:rPr>
        <w:t>2+</w:t>
      </w:r>
      <w:r>
        <w:t>-OH</w:t>
      </w:r>
      <w:r>
        <w:rPr>
          <w:vertAlign w:val="superscript"/>
        </w:rPr>
        <w:t xml:space="preserve">- </w:t>
      </w:r>
      <w:r>
        <w:t>fluids such as partial oxidation and degassing are co-occurring. Variable reactant NO</w:t>
      </w:r>
      <w:r>
        <w:rPr>
          <w:vertAlign w:val="subscript"/>
        </w:rPr>
        <w:t>3</w:t>
      </w:r>
      <w:r>
        <w:rPr>
          <w:vertAlign w:val="superscript"/>
        </w:rPr>
        <w:t xml:space="preserve">- </w:t>
      </w:r>
      <w:r>
        <w:t xml:space="preserve"> isotopic composition due to mixing, as indicated by the </w:t>
      </w:r>
      <w:r>
        <w:fldChar w:fldCharType="begin"/>
      </w:r>
      <w:r>
        <w:instrText xml:space="preserve"> ADDIN ZOTERO_ITEM CSL_CITATION {"citationID":"x3QdPdFF","properties":{"formattedCitation":"(James A. M. Leong et al., 2020)","plainCitation":"(James A. M. Leong et al., 2020)","dontUpdate":true,"noteIndex":0},"citationItems":[{"id":"jdCZXqvy/NvRpQL7Y","uris":["http://zotero.org/users/3009278/items/8CATM8CY",["http://zotero.org/users/3009278/items/8CATM8CY"]],"itemData":{"id":1717,"type":"webpage","abstract":"Thermodynamic calculations provide valuable insights into the reactions that drive the profound fluid transformations during serpentinization, where surface fluids are transformed into some of the mo","container-title":"Earth and Space Science Open Archive","genre":"preprint","language":"EN","note":"archive_location: world\npublisher: Earth and Space Science Open Archive\nsection: Geochemistry\nDOI: 10.1002/essoar.10504642.1","title":"Theoretical predictions vs environmental observations on serpentinization fluids: Lessons from the Samail ophiolite in Oman","title-short":"Theoretical predictions vs environmental observations on serpentinization fluids","URL":"http://www.essoar.org/doi/10.1002/essoar.10504642.1","author":[{"family":"Leong","given":"James A. M."},{"family":"Howells","given":"Alta E."},{"family":"Robinson","given":"Kirtland J."},{"family":"Cox","given":"Alysia"},{"family":"Debes","given":"Randall Vincent"},{"family":"Fecteau","given":"Kristopher"},{"family":"Prapaipong","given":"Panjai"},{"family":"Shock","given":"Everett"}],"accessed":{"date-parts":[["2021",3,10]]},"issued":{"date-parts":[["2020",4,11]]}}}],"schema":"https://github.com/citation-style-language/schema/raw/master/csl-citation.json"} </w:instrText>
      </w:r>
      <w:r>
        <w:fldChar w:fldCharType="separate"/>
      </w:r>
      <w:r>
        <w:t>Leong et al. (2020)</w:t>
      </w:r>
      <w:r>
        <w:fldChar w:fldCharType="end"/>
      </w:r>
      <w:r>
        <w:t xml:space="preserve"> mixing model, would further introduce more deviation in product </w:t>
      </w:r>
      <w:r>
        <w:rPr>
          <w:rFonts w:ascii="Calibri" w:hAnsi="Calibri" w:cs="Calibri"/>
        </w:rPr>
        <w:t>∑</w:t>
      </w:r>
      <w:r>
        <w:t>NH</w:t>
      </w:r>
      <w:r>
        <w:rPr>
          <w:vertAlign w:val="subscript"/>
        </w:rPr>
        <w:t xml:space="preserve">3 </w:t>
      </w:r>
      <w:r>
        <w:t xml:space="preserve">isotopic composition. </w:t>
      </w:r>
    </w:p>
    <w:p w14:paraId="006F91F4" w14:textId="77777777" w:rsidR="0044159D" w:rsidRDefault="0044159D" w:rsidP="0044159D">
      <w:pPr>
        <w:pStyle w:val="Heading2"/>
      </w:pPr>
      <w:r>
        <w:t xml:space="preserve">Hydrogeochemical Insights from Utilization of a Packer System </w:t>
      </w:r>
    </w:p>
    <w:p w14:paraId="533EED5E" w14:textId="77777777" w:rsidR="0044159D" w:rsidRDefault="0044159D" w:rsidP="0044159D">
      <w:pPr>
        <w:spacing w:before="0" w:after="0"/>
        <w:ind w:firstLine="720"/>
        <w:jc w:val="both"/>
      </w:pPr>
      <w:r>
        <w:lastRenderedPageBreak/>
        <w:t>The only Mg</w:t>
      </w:r>
      <w:r>
        <w:rPr>
          <w:vertAlign w:val="superscript"/>
        </w:rPr>
        <w:t>2+</w:t>
      </w:r>
      <w:r>
        <w:t>-HCO</w:t>
      </w:r>
      <w:r>
        <w:rPr>
          <w:vertAlign w:val="subscript"/>
        </w:rPr>
        <w:t>3</w:t>
      </w:r>
      <w:r>
        <w:rPr>
          <w:vertAlign w:val="superscript"/>
        </w:rPr>
        <w:t>-</w:t>
      </w:r>
      <w:r>
        <w:t xml:space="preserve"> type fluid with </w:t>
      </w:r>
      <w:r>
        <w:rPr>
          <w:rFonts w:ascii="Calibri" w:hAnsi="Calibri" w:cs="Calibri"/>
        </w:rPr>
        <w:t>∑</w:t>
      </w:r>
      <w:r>
        <w:t>NH</w:t>
      </w:r>
      <w:r>
        <w:rPr>
          <w:vertAlign w:val="subscript"/>
        </w:rPr>
        <w:t>3</w:t>
      </w:r>
      <w:r>
        <w:t xml:space="preserve"> present at sufficient concentration for isotopic analysis was from borehole BA1A, the only borehole sampled with packers for collection of fluids from discrete depth intervals. The δ</w:t>
      </w:r>
      <w:r>
        <w:rPr>
          <w:vertAlign w:val="superscript"/>
        </w:rPr>
        <w:t>15</w:t>
      </w:r>
      <w:r>
        <w:t xml:space="preserve">N of </w:t>
      </w:r>
      <w:proofErr w:type="spellStart"/>
      <w:r>
        <w:t>N</w:t>
      </w:r>
      <w:r>
        <w:rPr>
          <w:vertAlign w:val="subscript"/>
        </w:rPr>
        <w:t>red</w:t>
      </w:r>
      <w:proofErr w:type="spellEnd"/>
      <w:r>
        <w:t xml:space="preserve"> in both pumped intervals </w:t>
      </w:r>
      <w:proofErr w:type="gramStart"/>
      <w:r>
        <w:t>was</w:t>
      </w:r>
      <w:proofErr w:type="gramEnd"/>
      <w:r>
        <w:t xml:space="preserve"> notably light compared to all other measured samples, with a δ</w:t>
      </w:r>
      <w:r>
        <w:rPr>
          <w:vertAlign w:val="superscript"/>
        </w:rPr>
        <w:t>15</w:t>
      </w:r>
      <w:r>
        <w:t xml:space="preserve">N signature of -16.7‰ for </w:t>
      </w:r>
      <w:proofErr w:type="spellStart"/>
      <w:r>
        <w:t>N</w:t>
      </w:r>
      <w:r>
        <w:rPr>
          <w:vertAlign w:val="subscript"/>
        </w:rPr>
        <w:t>red</w:t>
      </w:r>
      <w:proofErr w:type="spellEnd"/>
      <w:r>
        <w:rPr>
          <w:vertAlign w:val="subscript"/>
        </w:rPr>
        <w:t xml:space="preserve"> </w:t>
      </w:r>
      <w:r>
        <w:t xml:space="preserve">in the 55-66 m depth interval, and -12.9‰ in the 100-400 m depth interval. The concentration of </w:t>
      </w:r>
      <w:proofErr w:type="spellStart"/>
      <w:r>
        <w:t>N</w:t>
      </w:r>
      <w:r>
        <w:rPr>
          <w:vertAlign w:val="subscript"/>
        </w:rPr>
        <w:t>red</w:t>
      </w:r>
      <w:proofErr w:type="spellEnd"/>
      <w:r>
        <w:t xml:space="preserve"> measured via mass balance after persulfate oxidation of these samples was consistent within error of the concentration of </w:t>
      </w:r>
      <w:r>
        <w:rPr>
          <w:rFonts w:ascii="Calibri" w:hAnsi="Calibri" w:cs="Calibri"/>
        </w:rPr>
        <w:t>∑</w:t>
      </w:r>
      <w:r>
        <w:t>NH</w:t>
      </w:r>
      <w:r>
        <w:rPr>
          <w:vertAlign w:val="subscript"/>
        </w:rPr>
        <w:t>3</w:t>
      </w:r>
      <w:r>
        <w:t xml:space="preserve"> measured through the salicylate colorimetric assay, indicating the δ</w:t>
      </w:r>
      <w:r>
        <w:rPr>
          <w:vertAlign w:val="superscript"/>
        </w:rPr>
        <w:t>15</w:t>
      </w:r>
      <w:r>
        <w:t xml:space="preserve">N of </w:t>
      </w:r>
      <w:proofErr w:type="spellStart"/>
      <w:r>
        <w:t>N</w:t>
      </w:r>
      <w:r>
        <w:rPr>
          <w:vertAlign w:val="subscript"/>
        </w:rPr>
        <w:t>red</w:t>
      </w:r>
      <w:proofErr w:type="spellEnd"/>
      <w:r>
        <w:rPr>
          <w:vertAlign w:val="subscript"/>
        </w:rPr>
        <w:t xml:space="preserve"> </w:t>
      </w:r>
      <w:r>
        <w:t xml:space="preserve">should be representative of </w:t>
      </w:r>
      <w:r>
        <w:rPr>
          <w:rFonts w:ascii="Calibri" w:hAnsi="Calibri" w:cs="Calibri"/>
        </w:rPr>
        <w:t>∑</w:t>
      </w:r>
      <w:r>
        <w:t>NH</w:t>
      </w:r>
      <w:r>
        <w:rPr>
          <w:vertAlign w:val="subscript"/>
        </w:rPr>
        <w:t xml:space="preserve">3 </w:t>
      </w:r>
      <w:r>
        <w:t>at both intervals</w:t>
      </w:r>
      <w:r>
        <w:rPr>
          <w:vertAlign w:val="subscript"/>
        </w:rPr>
        <w:t xml:space="preserve">. </w:t>
      </w:r>
      <w:r>
        <w:t xml:space="preserve">While drilling of nearby borehole BA1B was ongoing during pumping of BA1A, we do not interpret this isotopically light </w:t>
      </w:r>
      <w:r>
        <w:rPr>
          <w:rFonts w:ascii="Calibri" w:hAnsi="Calibri" w:cs="Calibri"/>
        </w:rPr>
        <w:t>∑</w:t>
      </w:r>
      <w:r>
        <w:t>NH</w:t>
      </w:r>
      <w:r>
        <w:rPr>
          <w:vertAlign w:val="subscript"/>
        </w:rPr>
        <w:t xml:space="preserve">3 </w:t>
      </w:r>
      <w:r>
        <w:t xml:space="preserve">as contamination from drilling lubricant because fluorescent Invisible Blue® </w:t>
      </w:r>
      <w:proofErr w:type="spellStart"/>
      <w:r>
        <w:t>DayGlo</w:t>
      </w:r>
      <w:proofErr w:type="spellEnd"/>
      <w:r>
        <w:t xml:space="preserve"> particles used to trace the infiltration of drilling fluids </w:t>
      </w:r>
      <w:r>
        <w:fldChar w:fldCharType="begin"/>
      </w:r>
      <w:r>
        <w:instrText xml:space="preserve"> ADDIN ZOTERO_ITEM CSL_CITATION {"citationID":"oOVuRMj5","properties":{"formattedCitation":"(Alexis S. Templeton et al., 2021)","plainCitation":"(Alexis S. Templeton et al., 2021)","dontUpdate":true,"noteIndex":0},"citationItems":[{"id":"jdCZXqvy/gjQhMFwh","uris":["http://zotero.org/users/3009278/items/5JGP47V3",["http://zotero.org/users/3009278/items/5JGP47V3"]],"itemData":{"id":1996,"type":"webpage","abstract":"The Oman Drilling Project established an “Active Alteration” multi-borehole observatory in dunite and harzburgite undergoing low-temperature serpentinization in the Samail ophiolite. The highly serpe","container-title":"Earth and Space Science Open Archive","genre":"preprint","language":"EN","note":"archive_location: world\npublisher: Earth and Space Science Open Archive\nsection: Microbiology\nDOI: 10.1002/essoar.10506393.1","title":"Accessing the subsurface biosphere within rocks undergoing active low-temperature serpentinization in the Samail ophiolite (Oman Drilling Project)","URL":"http://www.essoar.org/doi/10.1002/essoar.10506393.1","author":[{"family":"Templeton","given":"Alexis S."},{"family":"Ellison","given":"Eric T."},{"family":"Glombitza","given":"Clemens"},{"family":"Morono","given":"Yuki"},{"family":"Rempfert","given":"Kaitlin R."},{"family":"Hoehler","given":"Tori"},{"family":"Zeigler","given":"Spencer D."},{"family":"Kraus","given":"Emily"},{"family":"Spear","given":"John"},{"family":"Nothaft","given":"Daniel"},{"family":"Fones","given":"Elizabeth M."},{"family":"Boyd","given":"Eric"},{"family":"Munro-Ehrlich","given":"Mason"},{"family":"Mayhew","given":"Lisa"},{"family":"Cardace","given":"Dawn"},{"family":"Matter","given":"Juerg"},{"family":"Kelemen","given":"Peter B."},{"family":"Party","given":"the Oman Drilling Project Science"}],"accessed":{"date-parts":[["2021",3,17]]},"issued":{"date-parts":[["2021",11,3]]}}}],"schema":"https://github.com/citation-style-language/schema/raw/master/csl-citation.json"} </w:instrText>
      </w:r>
      <w:r>
        <w:fldChar w:fldCharType="separate"/>
      </w:r>
      <w:r w:rsidRPr="00EE7F16">
        <w:t>( Templeton et al., 2021)</w:t>
      </w:r>
      <w:r>
        <w:fldChar w:fldCharType="end"/>
      </w:r>
      <w:r>
        <w:t xml:space="preserve"> were not visible in sampled fluids in field by UV light. Additionally, the detection of even lighter nitrite (δ</w:t>
      </w:r>
      <w:r>
        <w:rPr>
          <w:vertAlign w:val="superscript"/>
        </w:rPr>
        <w:t>15</w:t>
      </w:r>
      <w:r>
        <w:t>N of NO</w:t>
      </w:r>
      <w:r>
        <w:rPr>
          <w:vertAlign w:val="subscript"/>
        </w:rPr>
        <w:t>2</w:t>
      </w:r>
      <w:r>
        <w:rPr>
          <w:vertAlign w:val="superscript"/>
        </w:rPr>
        <w:t>-</w:t>
      </w:r>
      <w:r>
        <w:t>: -17.9‰) in fluids collected two years prior in borehole NSHQ10 suggests an isotopically light source of NH</w:t>
      </w:r>
      <w:r>
        <w:rPr>
          <w:vertAlign w:val="subscript"/>
        </w:rPr>
        <w:t>3</w:t>
      </w:r>
      <w:r>
        <w:t xml:space="preserve"> is oxidized in Mg</w:t>
      </w:r>
      <w:r>
        <w:rPr>
          <w:vertAlign w:val="superscript"/>
        </w:rPr>
        <w:t>2+</w:t>
      </w:r>
      <w:r>
        <w:t>-HCO</w:t>
      </w:r>
      <w:r>
        <w:rPr>
          <w:vertAlign w:val="subscript"/>
        </w:rPr>
        <w:t>3</w:t>
      </w:r>
      <w:r>
        <w:rPr>
          <w:vertAlign w:val="superscript"/>
        </w:rPr>
        <w:t xml:space="preserve">- </w:t>
      </w:r>
      <w:r>
        <w:t xml:space="preserve">fluids. </w:t>
      </w:r>
    </w:p>
    <w:p w14:paraId="3025240A" w14:textId="77777777" w:rsidR="0044159D" w:rsidRDefault="0044159D" w:rsidP="0044159D">
      <w:pPr>
        <w:spacing w:before="0" w:after="0"/>
        <w:ind w:firstLine="720"/>
        <w:jc w:val="both"/>
      </w:pPr>
      <w:r>
        <w:t xml:space="preserve">We hypothesize instead that utilization of the packer system allowed for the isolation of deeper groundwater without substantial dilution from the near-surface, oxygenated aquifer. Hydrologic testing conducted by </w:t>
      </w:r>
      <w:r>
        <w:fldChar w:fldCharType="begin"/>
      </w:r>
      <w:r>
        <w:instrText xml:space="preserve"> ADDIN ZOTERO_ITEM CSL_CITATION {"citationID":"LHmyRBHj","properties":{"formattedCitation":"(Lods et al., 2020)","plainCitation":"(Lods et al., 2020)","dontUpdate":true,"noteIndex":0},"citationItems":[{"id":"jdCZXqvy/W430OOP0","uris":["http://zotero.org/users/3009278/items/E3ES87GJ",["http://zotero.org/users/3009278/items/E3ES87GJ"]],"itemData":{"id":1669,"type":"article-journal","abstract":"Ophiolitic formations play a critical role in the groundwater resource of numerous countries and areas. Previous studies show that the structural heterogeneities of these rocks, coming from the presence of both different lithological units and multi-scale discontinuities, result in complex hydrogeological features that are not well characterized yet. In particular, there is a need for understanding how these heterogeneities impact the hydrodynamic properties of ophiolitic aquifers and the highly variable chemical composition of the water. To this end, we conduct various kinds of pumping experiments between two boreholes 15 m apart in the ophiolitic formation of the Batin (BA1) site in the wadi Tayin massif of the Sultanate of Oman. Cross-borehole open pumping experiments, as well as multi-level pumping and monitoring hydraulic tests, are performed in conductive zones that were identified from temperature and flowmeter data, but also in low-permeability zones requiring to manage very low pumping flow rates. The collected data are interpreted with a model implementing non-integral flow dimension, leakage and time-dependent pumping flow rates. The considered modeling concepts and the estimated hydrogeological properties show that the multi-directional structural heterogeneities of ophiolitic aquifers are key features that must be considered in future hydrogeological models because they drive the hydraulic responses of these systems.","container-title":"Journal of Hydrology","DOI":"10.1016/j.jhydrol.2020.125152","note":"publisher: Elsevier","page":"125152","source":"HAL Archives Ouvertes","title":"Groundwater flow characterization of an ophiolitic hard-rock aquifer from cross-borehole multi-level hydraulic experiments","volume":"589","author":[{"family":"Lods","given":"Gerard"},{"family":"Roubinet","given":"Delphine"},{"family":"Matter","given":"Jürg M"},{"family":"LEPROVOST","given":"Richard"},{"family":"Gouze","given":"Philippe"}],"issued":{"date-parts":[["2020",10]]}}}],"schema":"https://github.com/citation-style-language/schema/raw/master/csl-citation.json"} </w:instrText>
      </w:r>
      <w:r>
        <w:fldChar w:fldCharType="separate"/>
      </w:r>
      <w:proofErr w:type="spellStart"/>
      <w:r>
        <w:t>Lods</w:t>
      </w:r>
      <w:proofErr w:type="spellEnd"/>
      <w:r>
        <w:t xml:space="preserve"> et al. (2020)</w:t>
      </w:r>
      <w:r>
        <w:fldChar w:fldCharType="end"/>
      </w:r>
      <w:r>
        <w:t xml:space="preserve"> at the time of our geochemical sampling indicated downflow in the BA1A borehole under ambient conditions (on the order of 1 L/min) in the depth interval of 22-59 meters. This downflow suggests near surface fluids are displaced to the lower aquifer from a highly transmissive aquifer situated at the contact between alluvium and </w:t>
      </w:r>
      <w:proofErr w:type="spellStart"/>
      <w:r>
        <w:t>dunite</w:t>
      </w:r>
      <w:proofErr w:type="spellEnd"/>
      <w:r>
        <w:t xml:space="preserve"> bedrock at a depth of 22-25 meters </w:t>
      </w:r>
      <w:r>
        <w:fldChar w:fldCharType="begin"/>
      </w:r>
      <w:r>
        <w:instrText xml:space="preserve"> ADDIN ZOTERO_ITEM CSL_CITATION {"citationID":"ssZ9ERM6","properties":{"formattedCitation":"(Lods et al., 2020; Nothaft et al., 2021)","plainCitation":"(Lods et al., 2020; Nothaft et al., 2021)","noteIndex":0},"citationItems":[{"id":"jdCZXqvy/W430OOP0","uris":["http://zotero.org/users/3009278/items/E3ES87GJ",["http://zotero.org/users/3009278/items/E3ES87GJ"]],"itemData":{"id":1669,"type":"article-journal","abstract":"Ophiolitic formations play a critical role in the groundwater resource of numerous countries and areas. Previous studies show that the structural heterogeneities of these rocks, coming from the presence of both different lithological units and multi-scale discontinuities, result in complex hydrogeological features that are not well characterized yet. In particular, there is a need for understanding how these heterogeneities impact the hydrodynamic properties of ophiolitic aquifers and the highly variable chemical composition of the water. To this end, we conduct various kinds of pumping experiments between two boreholes 15 m apart in the ophiolitic formation of the Batin (BA1) site in the wadi Tayin massif of the Sultanate of Oman. Cross-borehole open pumping experiments, as well as multi-level pumping and monitoring hydraulic tests, are performed in conductive zones that were identified from temperature and flowmeter data, but also in low-permeability zones requiring to manage very low pumping flow rates. The collected data are interpreted with a model implementing non-integral flow dimension, leakage and time-dependent pumping flow rates. The considered modeling concepts and the estimated hydrogeological properties show that the multi-directional structural heterogeneities of ophiolitic aquifers are key features that must be considered in future hydrogeological models because they drive the hydraulic responses of these systems.","container-title":"Journal of Hydrology","DOI":"10.1016/j.jhydrol.2020.125152","note":"publisher: Elsevier","page":"125152","source":"HAL Archives Ouvertes","title":"Groundwater flow characterization of an ophiolitic hard-rock aquifer from cross-borehole multi-level hydraulic experiments","volume":"589","author":[{"family":"Lods","given":"Gerard"},{"family":"Roubinet","given":"Delphine"},{"family":"Matter","given":"Jürg M"},{"family":"LEPROVOST","given":"Richard"},{"family":"Gouze","given":"Philippe"}],"issued":{"date-parts":[["2020",10]]}}},{"id":"jdCZXqvy/TTJUKuG6","uris":["http://zotero.org/users/3009278/items/PMSIS47R",["http://zotero.org/users/3009278/items/PMSIS47R"]],"itemData":{"id":1994,"type":"webpage","abstract":"The potential for molecular hydrogen (H-OH&lt;sup&gt;-&lt;/sup&gt; groundwaters bearing up to 4.05 μmol</w:instrText>
      </w:r>
      <w:r>
        <w:rPr>
          <w:rFonts w:ascii="Cambria Math" w:hAnsi="Cambria Math" w:cs="Cambria Math"/>
        </w:rPr>
        <w:instrText>⋅</w:instrText>
      </w:r>
      <w:r>
        <w:instrText>L&lt;sup&gt;-1&lt;/sup&gt; H&lt;sub&gt;2&lt;/sub&gt; , 3.81 μmol</w:instrText>
      </w:r>
      <w:r>
        <w:rPr>
          <w:rFonts w:ascii="Cambria Math" w:hAnsi="Cambria Math" w:cs="Cambria Math"/>
        </w:rPr>
        <w:instrText>⋅</w:instrText>
      </w:r>
      <w:r>
        <w:instrText>L&lt;sup&gt;-1&lt;/sup&gt; methane (CH&lt;sub&gt;4&lt;/sub&gt;) and 946 μmol</w:instrText>
      </w:r>
      <w:r>
        <w:rPr>
          <w:rFonts w:ascii="Cambria Math" w:hAnsi="Cambria Math" w:cs="Cambria Math"/>
        </w:rPr>
        <w:instrText>⋅</w:instrText>
      </w:r>
      <w:r>
        <w:instrText xml:space="preserve">L&lt;sup&gt;-1&lt;/sup","container-title":"Earth and Space Science Open Archive","genre":"preprint","language":"EN","note":"archive_location: world\npublisher: Earth and Space Science Open Archive\nsection: Geochemistry\nDOI: 10.1002/essoar.10506402.2","title":"Aqueous geochemical and microbial variation across discrete depth intervals in a peridotite aquifer assessed using a packer system in the Samail Ophiolite, Oman","URL":"http://www.essoar.org/doi/10.1002/essoar.10506402.2","author":[{"family":"Nothaft","given":"Daniel"},{"family":"Templeton","given":"Alexis S."},{"family":"Boyd","given":"Eric"},{"family":"Matter","given":"Juerg"},{"family":"Stute","given":"Martin"},{"family":"Vankeuren","given":"Amelia N. Paukert"}],"accessed":{"date-parts":[["2021",3,17]]},"issued":{"date-parts":[["2021",10,3]]}}}],"schema":"https://github.com/citation-style-language/schema/raw/master/csl-citation.json"} </w:instrText>
      </w:r>
      <w:r>
        <w:fldChar w:fldCharType="separate"/>
      </w:r>
      <w:r>
        <w:t>(</w:t>
      </w:r>
      <w:proofErr w:type="spellStart"/>
      <w:r>
        <w:t>Lods</w:t>
      </w:r>
      <w:proofErr w:type="spellEnd"/>
      <w:r>
        <w:t xml:space="preserve"> et al., 2020; </w:t>
      </w:r>
      <w:proofErr w:type="spellStart"/>
      <w:r>
        <w:t>Nothaft</w:t>
      </w:r>
      <w:proofErr w:type="spellEnd"/>
      <w:r>
        <w:t xml:space="preserve"> et al., 2021)</w:t>
      </w:r>
      <w:r>
        <w:fldChar w:fldCharType="end"/>
      </w:r>
      <w:r>
        <w:t xml:space="preserve">. We sampled the depth interval of 55-66 meters, which corresponded to an area of conductive fractures (41-75 m depth) </w:t>
      </w:r>
      <w:r>
        <w:fldChar w:fldCharType="begin"/>
      </w:r>
      <w:r>
        <w:instrText xml:space="preserve"> ADDIN ZOTERO_ITEM CSL_CITATION {"citationID":"2RXbH4Gc","properties":{"formattedCitation":"(Lods et al., 2020)","plainCitation":"(Lods et al., 2020)","noteIndex":0},"citationItems":[{"id":"jdCZXqvy/W430OOP0","uris":["http://zotero.org/users/3009278/items/E3ES87GJ",["http://zotero.org/users/3009278/items/E3ES87GJ"]],"itemData":{"id":1669,"type":"article-journal","abstract":"Ophiolitic formations play a critical role in the groundwater resource of numerous countries and areas. Previous studies show that the structural heterogeneities of these rocks, coming from the presence of both different lithological units and multi-scale discontinuities, result in complex hydrogeological features that are not well characterized yet. In particular, there is a need for understanding how these heterogeneities impact the hydrodynamic properties of ophiolitic aquifers and the highly variable chemical composition of the water. To this end, we conduct various kinds of pumping experiments between two boreholes 15 m apart in the ophiolitic formation of the Batin (BA1) site in the wadi Tayin massif of the Sultanate of Oman. Cross-borehole open pumping experiments, as well as multi-level pumping and monitoring hydraulic tests, are performed in conductive zones that were identified from temperature and flowmeter data, but also in low-permeability zones requiring to manage very low pumping flow rates. The collected data are interpreted with a model implementing non-integral flow dimension, leakage and time-dependent pumping flow rates. The considered modeling concepts and the estimated hydrogeological properties show that the multi-directional structural heterogeneities of ophiolitic aquifers are key features that must be considered in future hydrogeological models because they drive the hydraulic responses of these systems.","container-title":"Journal of Hydrology","DOI":"10.1016/j.jhydrol.2020.125152","note":"publisher: Elsevier","page":"125152","source":"HAL Archives Ouvertes","title":"Groundwater flow characterization of an ophiolitic hard-rock aquifer from cross-borehole multi-level hydraulic experiments","volume":"589","author":[{"family":"Lods","given":"Gerard"},{"family":"Roubinet","given":"Delphine"},{"family":"Matter","given":"Jürg M"},{"family":"LEPROVOST","given":"Richard"},{"family":"Gouze","given":"Philippe"}],"issued":{"date-parts":[["2020",10]]}}}],"schema":"https://github.com/citation-style-language/schema/raw/master/csl-citation.json"} </w:instrText>
      </w:r>
      <w:r>
        <w:fldChar w:fldCharType="separate"/>
      </w:r>
      <w:r>
        <w:t>(</w:t>
      </w:r>
      <w:proofErr w:type="spellStart"/>
      <w:r>
        <w:t>Lods</w:t>
      </w:r>
      <w:proofErr w:type="spellEnd"/>
      <w:r>
        <w:t xml:space="preserve"> et al., 2020)</w:t>
      </w:r>
      <w:r>
        <w:fldChar w:fldCharType="end"/>
      </w:r>
      <w:r>
        <w:t xml:space="preserve">. By packing off the upper 55 meters of the borehole, fluids sampled should originate primarily through horizontal flow through these conductive features. In contrast, the 100-400 m depth interval is interpreted to have primarily drawn more hyperalkaline and reduced waters from the surrounding formation from an aquifer situated at depths of 102-132 meters, although pumping tests indicated some combination of horizontal and vertical flow supplied these fluids </w:t>
      </w:r>
      <w:r>
        <w:fldChar w:fldCharType="begin"/>
      </w:r>
      <w:r>
        <w:instrText xml:space="preserve"> ADDIN ZOTERO_ITEM CSL_CITATION {"citationID":"EVY2kO3N","properties":{"formattedCitation":"(Lods et al., 2020; Nothaft et al., 2021)","plainCitation":"(Lods et al., 2020; Nothaft et al., 2021)","noteIndex":0},"citationItems":[{"id":"jdCZXqvy/W430OOP0","uris":["http://zotero.org/users/3009278/items/E3ES87GJ",["http://zotero.org/users/3009278/items/E3ES87GJ"]],"itemData":{"id":1669,"type":"article-journal","abstract":"Ophiolitic formations play a critical role in the groundwater resource of numerous countries and areas. Previous studies show that the structural heterogeneities of these rocks, coming from the presence of both different lithological units and multi-scale discontinuities, result in complex hydrogeological features that are not well characterized yet. In particular, there is a need for understanding how these heterogeneities impact the hydrodynamic properties of ophiolitic aquifers and the highly variable chemical composition of the water. To this end, we conduct various kinds of pumping experiments between two boreholes 15 m apart in the ophiolitic formation of the Batin (BA1) site in the wadi Tayin massif of the Sultanate of Oman. Cross-borehole open pumping experiments, as well as multi-level pumping and monitoring hydraulic tests, are performed in conductive zones that were identified from temperature and flowmeter data, but also in low-permeability zones requiring to manage very low pumping flow rates. The collected data are interpreted with a model implementing non-integral flow dimension, leakage and time-dependent pumping flow rates. The considered modeling concepts and the estimated hydrogeological properties show that the multi-directional structural heterogeneities of ophiolitic aquifers are key features that must be considered in future hydrogeological models because they drive the hydraulic responses of these systems.","container-title":"Journal of Hydrology","DOI":"10.1016/j.jhydrol.2020.125152","note":"publisher: Elsevier","page":"125152","source":"HAL Archives Ouvertes","title":"Groundwater flow characterization of an ophiolitic hard-rock aquifer from cross-borehole multi-level hydraulic experiments","volume":"589","author":[{"family":"Lods","given":"Gerard"},{"family":"Roubinet","given":"Delphine"},{"family":"Matter","given":"Jürg M"},{"family":"LEPROVOST","given":"Richard"},{"family":"Gouze","given":"Philippe"}],"issued":{"date-parts":[["2020",10]]}}},{"id":"jdCZXqvy/TTJUKuG6","uris":["http://zotero.org/users/3009278/items/PMSIS47R",["http://zotero.org/users/3009278/items/PMSIS47R"]],"itemData":{"id":1994,"type":"webpage","abstract":"The potential for molecular hydrogen (H-OH&lt;sup&gt;-&lt;/sup&gt; groundwaters bearing up to 4.05 μmol</w:instrText>
      </w:r>
      <w:r>
        <w:rPr>
          <w:rFonts w:ascii="Cambria Math" w:hAnsi="Cambria Math" w:cs="Cambria Math"/>
        </w:rPr>
        <w:instrText>⋅</w:instrText>
      </w:r>
      <w:r>
        <w:instrText>L&lt;sup&gt;-1&lt;/sup&gt; H&lt;sub&gt;2&lt;/sub&gt; , 3.81 μmol</w:instrText>
      </w:r>
      <w:r>
        <w:rPr>
          <w:rFonts w:ascii="Cambria Math" w:hAnsi="Cambria Math" w:cs="Cambria Math"/>
        </w:rPr>
        <w:instrText>⋅</w:instrText>
      </w:r>
      <w:r>
        <w:instrText>L&lt;sup&gt;-1&lt;/sup&gt; methane (CH&lt;sub&gt;4&lt;/sub&gt;) and 946 μmol</w:instrText>
      </w:r>
      <w:r>
        <w:rPr>
          <w:rFonts w:ascii="Cambria Math" w:hAnsi="Cambria Math" w:cs="Cambria Math"/>
        </w:rPr>
        <w:instrText>⋅</w:instrText>
      </w:r>
      <w:r>
        <w:instrText xml:space="preserve">L&lt;sup&gt;-1&lt;/sup","container-title":"Earth and Space Science Open Archive","genre":"preprint","language":"EN","note":"archive_location: world\npublisher: Earth and Space Science Open Archive\nsection: Geochemistry\nDOI: 10.1002/essoar.10506402.2","title":"Aqueous geochemical and microbial variation across discrete depth intervals in a peridotite aquifer assessed using a packer system in the Samail Ophiolite, Oman","URL":"http://www.essoar.org/doi/10.1002/essoar.10506402.2","author":[{"family":"Nothaft","given":"Daniel"},{"family":"Templeton","given":"Alexis S."},{"family":"Boyd","given":"Eric"},{"family":"Matter","given":"Juerg"},{"family":"Stute","given":"Martin"},{"family":"Vankeuren","given":"Amelia N. Paukert"}],"accessed":{"date-parts":[["2021",3,17]]},"issued":{"date-parts":[["2021",10,3]]}}}],"schema":"https://github.com/citation-style-language/schema/raw/master/csl-citation.json"} </w:instrText>
      </w:r>
      <w:r>
        <w:fldChar w:fldCharType="separate"/>
      </w:r>
      <w:r>
        <w:t>(</w:t>
      </w:r>
      <w:proofErr w:type="spellStart"/>
      <w:r>
        <w:t>Lods</w:t>
      </w:r>
      <w:proofErr w:type="spellEnd"/>
      <w:r>
        <w:t xml:space="preserve"> et al., 2020; </w:t>
      </w:r>
      <w:proofErr w:type="spellStart"/>
      <w:r>
        <w:t>Nothaft</w:t>
      </w:r>
      <w:proofErr w:type="spellEnd"/>
      <w:r>
        <w:t xml:space="preserve"> et al., 2021)</w:t>
      </w:r>
      <w:r>
        <w:fldChar w:fldCharType="end"/>
      </w:r>
      <w:r>
        <w:t xml:space="preserve">. The reported predominance of sulfate-reducing taxa at both sampled depths (&gt;20% relative abundance of rDNA amplicon sequence variants) by </w:t>
      </w:r>
      <w:r>
        <w:fldChar w:fldCharType="begin"/>
      </w:r>
      <w:r>
        <w:instrText xml:space="preserve"> ADDIN ZOTERO_ITEM CSL_CITATION {"citationID":"gsXJcHjd","properties":{"formattedCitation":"(Nothaft et al., 2021)","plainCitation":"(Nothaft et al., 2021)","dontUpdate":true,"noteIndex":0},"citationItems":[{"id":"jdCZXqvy/TTJUKuG6","uris":["http://zotero.org/users/3009278/items/PMSIS47R",["http://zotero.org/users/3009278/items/PMSIS47R"]],"itemData":{"id":1994,"type":"webpage","abstract":"The potential for molecular hydrogen (H-OH&lt;sup&gt;-&lt;/sup&gt; groundwaters bearing up to 4.05 μmol</w:instrText>
      </w:r>
      <w:r>
        <w:rPr>
          <w:rFonts w:ascii="Cambria Math" w:hAnsi="Cambria Math" w:cs="Cambria Math"/>
        </w:rPr>
        <w:instrText>⋅</w:instrText>
      </w:r>
      <w:r>
        <w:instrText>L&lt;sup&gt;-1&lt;/sup&gt; H&lt;sub&gt;2&lt;/sub&gt; , 3.81 μmol</w:instrText>
      </w:r>
      <w:r>
        <w:rPr>
          <w:rFonts w:ascii="Cambria Math" w:hAnsi="Cambria Math" w:cs="Cambria Math"/>
        </w:rPr>
        <w:instrText>⋅</w:instrText>
      </w:r>
      <w:r>
        <w:instrText>L&lt;sup&gt;-1&lt;/sup&gt; methane (CH&lt;sub&gt;4&lt;/sub&gt;) and 946 μmol</w:instrText>
      </w:r>
      <w:r>
        <w:rPr>
          <w:rFonts w:ascii="Cambria Math" w:hAnsi="Cambria Math" w:cs="Cambria Math"/>
        </w:rPr>
        <w:instrText>⋅</w:instrText>
      </w:r>
      <w:r>
        <w:instrText xml:space="preserve">L&lt;sup&gt;-1&lt;/sup","container-title":"Earth and Space Science Open Archive","genre":"preprint","language":"EN","note":"archive_location: world\npublisher: Earth and Space Science Open Archive\nsection: Geochemistry\nDOI: 10.1002/essoar.10506402.2","title":"Aqueous geochemical and microbial variation across discrete depth intervals in a peridotite aquifer assessed using a packer system in the Samail Ophiolite, Oman","URL":"http://www.essoar.org/doi/10.1002/essoar.10506402.2","author":[{"family":"Nothaft","given":"Daniel"},{"family":"Templeton","given":"Alexis S."},{"family":"Boyd","given":"Eric"},{"family":"Matter","given":"Juerg"},{"family":"Stute","given":"Martin"},{"family":"Vankeuren","given":"Amelia N. Paukert"}],"accessed":{"date-parts":[["2021",3,17]]},"issued":{"date-parts":[["2021",10,3]]}}}],"schema":"https://github.com/citation-style-language/schema/raw/master/csl-citation.json"} </w:instrText>
      </w:r>
      <w:r>
        <w:fldChar w:fldCharType="separate"/>
      </w:r>
      <w:proofErr w:type="spellStart"/>
      <w:r>
        <w:t>Nothaft</w:t>
      </w:r>
      <w:proofErr w:type="spellEnd"/>
      <w:r>
        <w:t xml:space="preserve"> et al. (2021)</w:t>
      </w:r>
      <w:r>
        <w:fldChar w:fldCharType="end"/>
      </w:r>
      <w:r>
        <w:t xml:space="preserve"> further supports the idea that sampled fluids are derived from depth, and not from the surface. </w:t>
      </w:r>
    </w:p>
    <w:p w14:paraId="1BE4605D" w14:textId="77777777" w:rsidR="0044159D" w:rsidRDefault="0044159D" w:rsidP="0044159D">
      <w:pPr>
        <w:spacing w:before="0" w:after="0"/>
        <w:ind w:firstLine="720"/>
        <w:jc w:val="both"/>
      </w:pPr>
      <w:r>
        <w:t>We interpret the coexistence of high NO</w:t>
      </w:r>
      <w:r>
        <w:rPr>
          <w:vertAlign w:val="subscript"/>
        </w:rPr>
        <w:t>3</w:t>
      </w:r>
      <w:r>
        <w:rPr>
          <w:vertAlign w:val="superscript"/>
        </w:rPr>
        <w:t>-</w:t>
      </w:r>
      <w:r>
        <w:t xml:space="preserve"> concentrations (&gt;100 µM) with </w:t>
      </w:r>
      <w:r>
        <w:rPr>
          <w:rFonts w:ascii="Calibri" w:hAnsi="Calibri" w:cs="Calibri"/>
        </w:rPr>
        <w:t>∑</w:t>
      </w:r>
      <w:r>
        <w:t>NH</w:t>
      </w:r>
      <w:r>
        <w:rPr>
          <w:vertAlign w:val="subscript"/>
        </w:rPr>
        <w:t xml:space="preserve">3 </w:t>
      </w:r>
      <w:r>
        <w:t>concentrations &gt;30 µM in BA1A borehole samples as the consequence of the reported downflow of shallow fluids into the lower aquifer, which could have effectively resupplied reacted, more deeply sourced Ca</w:t>
      </w:r>
      <w:r>
        <w:rPr>
          <w:vertAlign w:val="superscript"/>
        </w:rPr>
        <w:t>2+</w:t>
      </w:r>
      <w:r>
        <w:t>-OH</w:t>
      </w:r>
      <w:r>
        <w:rPr>
          <w:vertAlign w:val="superscript"/>
        </w:rPr>
        <w:t>-</w:t>
      </w:r>
      <w:r>
        <w:t xml:space="preserve"> type fluids with surficial NO</w:t>
      </w:r>
      <w:r>
        <w:rPr>
          <w:vertAlign w:val="subscript"/>
        </w:rPr>
        <w:t>3</w:t>
      </w:r>
      <w:r>
        <w:rPr>
          <w:vertAlign w:val="superscript"/>
        </w:rPr>
        <w:t>-</w:t>
      </w:r>
      <w:r>
        <w:t>. A near-surface origin of the NO</w:t>
      </w:r>
      <w:r>
        <w:rPr>
          <w:vertAlign w:val="subscript"/>
        </w:rPr>
        <w:t>3</w:t>
      </w:r>
      <w:r>
        <w:rPr>
          <w:vertAlign w:val="superscript"/>
        </w:rPr>
        <w:t>-</w:t>
      </w:r>
      <w:r>
        <w:t xml:space="preserve"> is also supported by the heavy (~6.9‰) </w:t>
      </w:r>
      <w:r>
        <w:rPr>
          <w:rFonts w:ascii="Calibri" w:hAnsi="Calibri"/>
        </w:rPr>
        <w:t>Δ</w:t>
      </w:r>
      <w:r>
        <w:rPr>
          <w:vertAlign w:val="superscript"/>
        </w:rPr>
        <w:t>17</w:t>
      </w:r>
      <w:r>
        <w:t>O value of NO</w:t>
      </w:r>
      <w:r>
        <w:rPr>
          <w:vertAlign w:val="subscript"/>
        </w:rPr>
        <w:t>3</w:t>
      </w:r>
      <w:r>
        <w:rPr>
          <w:vertAlign w:val="superscript"/>
        </w:rPr>
        <w:t>-</w:t>
      </w:r>
      <w:r>
        <w:t xml:space="preserve"> in the 55-66-meter depth interval, indicating a large atmospheric contribution. At the 55-66-meter interval, downflow is more pronounced and thus the fluid composition resembles that of a Mg</w:t>
      </w:r>
      <w:r>
        <w:rPr>
          <w:vertAlign w:val="superscript"/>
        </w:rPr>
        <w:t>2+</w:t>
      </w:r>
      <w:r>
        <w:t>-HCO</w:t>
      </w:r>
      <w:r>
        <w:rPr>
          <w:vertAlign w:val="subscript"/>
        </w:rPr>
        <w:t>3</w:t>
      </w:r>
      <w:r>
        <w:rPr>
          <w:vertAlign w:val="superscript"/>
        </w:rPr>
        <w:t xml:space="preserve">- </w:t>
      </w:r>
      <w:r>
        <w:t xml:space="preserve">fluid. However, the presence of </w:t>
      </w:r>
      <w:r>
        <w:rPr>
          <w:rFonts w:ascii="Calibri" w:hAnsi="Calibri" w:cs="Calibri"/>
        </w:rPr>
        <w:t>∑</w:t>
      </w:r>
      <w:r>
        <w:t>NH</w:t>
      </w:r>
      <w:r>
        <w:rPr>
          <w:vertAlign w:val="subscript"/>
        </w:rPr>
        <w:t xml:space="preserve">3 </w:t>
      </w:r>
      <w:r>
        <w:t>in fluids drawn from the fractured aquifer during pumping of the 55-66-meter depth interval suggest that O</w:t>
      </w:r>
      <w:r>
        <w:rPr>
          <w:vertAlign w:val="subscript"/>
        </w:rPr>
        <w:t>2</w:t>
      </w:r>
      <w:r>
        <w:t xml:space="preserve"> must be rapidly consumed in the upper tens of meters of the aquifer system to inhibit substantial nitrification. Amplicon sequencing conducted by </w:t>
      </w:r>
      <w:r>
        <w:fldChar w:fldCharType="begin"/>
      </w:r>
      <w:r>
        <w:instrText xml:space="preserve"> ADDIN ZOTERO_ITEM CSL_CITATION {"citationID":"6lyVOhza","properties":{"formattedCitation":"(Nothaft et al., 2021)","plainCitation":"(Nothaft et al., 2021)","dontUpdate":true,"noteIndex":0},"citationItems":[{"id":"jdCZXqvy/TTJUKuG6","uris":["http://zotero.org/users/3009278/items/PMSIS47R",["http://zotero.org/users/3009278/items/PMSIS47R"]],"itemData":{"id":1994,"type":"webpage","abstract":"The potential for molecular hydrogen (H-OH&lt;sup&gt;-&lt;/sup&gt; groundwaters bearing up to 4.05 μmol</w:instrText>
      </w:r>
      <w:r>
        <w:rPr>
          <w:rFonts w:ascii="Cambria Math" w:hAnsi="Cambria Math" w:cs="Cambria Math"/>
        </w:rPr>
        <w:instrText>⋅</w:instrText>
      </w:r>
      <w:r>
        <w:instrText>L&lt;sup&gt;-1&lt;/sup&gt; H&lt;sub&gt;2&lt;/sub&gt; , 3.81 μmol</w:instrText>
      </w:r>
      <w:r>
        <w:rPr>
          <w:rFonts w:ascii="Cambria Math" w:hAnsi="Cambria Math" w:cs="Cambria Math"/>
        </w:rPr>
        <w:instrText>⋅</w:instrText>
      </w:r>
      <w:r>
        <w:instrText>L&lt;sup&gt;-1&lt;/sup&gt; methane (CH&lt;sub&gt;4&lt;/sub&gt;) and 946 μmol</w:instrText>
      </w:r>
      <w:r>
        <w:rPr>
          <w:rFonts w:ascii="Cambria Math" w:hAnsi="Cambria Math" w:cs="Cambria Math"/>
        </w:rPr>
        <w:instrText>⋅</w:instrText>
      </w:r>
      <w:r>
        <w:instrText xml:space="preserve">L&lt;sup&gt;-1&lt;/sup","container-title":"Earth and Space Science Open Archive","genre":"preprint","language":"EN","note":"archive_location: world\npublisher: Earth and Space Science Open Archive\nsection: Geochemistry\nDOI: 10.1002/essoar.10506402.2","title":"Aqueous geochemical and microbial variation across discrete depth intervals in a peridotite aquifer assessed using a packer system in the Samail Ophiolite, Oman","URL":"http://www.essoar.org/doi/10.1002/essoar.10506402.2","author":[{"family":"Nothaft","given":"Daniel"},{"family":"Templeton","given":"Alexis S."},{"family":"Boyd","given":"Eric"},{"family":"Matter","given":"Juerg"},{"family":"Stute","given":"Martin"},{"family":"Vankeuren","given":"Amelia N. Paukert"}],"accessed":{"date-parts":[["2021",3,17]]},"issued":{"date-parts":[["2021",10,3]]}}}],"schema":"https://github.com/citation-style-language/schema/raw/master/csl-citation.json"} </w:instrText>
      </w:r>
      <w:r>
        <w:fldChar w:fldCharType="separate"/>
      </w:r>
      <w:proofErr w:type="spellStart"/>
      <w:r>
        <w:t>Nothaft</w:t>
      </w:r>
      <w:proofErr w:type="spellEnd"/>
      <w:r>
        <w:t xml:space="preserve"> et al. (2021)</w:t>
      </w:r>
      <w:r>
        <w:fldChar w:fldCharType="end"/>
      </w:r>
      <w:r>
        <w:t xml:space="preserve"> of fluids from the 55-66-meter interval indicated the presence of Crenarchaeotal families </w:t>
      </w:r>
      <w:proofErr w:type="spellStart"/>
      <w:r>
        <w:t>Nitrosopumilaceae</w:t>
      </w:r>
      <w:proofErr w:type="spellEnd"/>
      <w:r>
        <w:t xml:space="preserve"> and </w:t>
      </w:r>
      <w:proofErr w:type="spellStart"/>
      <w:r>
        <w:t>Nitrososphaeraceae</w:t>
      </w:r>
      <w:proofErr w:type="spellEnd"/>
      <w:r>
        <w:t>, two common NH</w:t>
      </w:r>
      <w:r>
        <w:rPr>
          <w:vertAlign w:val="subscript"/>
        </w:rPr>
        <w:t>3</w:t>
      </w:r>
      <w:r>
        <w:t xml:space="preserve"> oxidizers </w:t>
      </w:r>
      <w:r>
        <w:fldChar w:fldCharType="begin"/>
      </w:r>
      <w:r>
        <w:instrText xml:space="preserve"> ADDIN ZOTERO_ITEM CSL_CITATION {"citationID":"lFUGbC9l","properties":{"formattedCitation":"(Pester et al., 2012)","plainCitation":"(Pester et al., 2012)","noteIndex":0},"citationItems":[{"id":"jdCZXqvy/vBI2itFb","uris":["http://zotero.org/users/3009278/items/EKGVJJP6",["http://zotero.org/users/3009278/items/EKGVJJP6"]],"itemData":{"id":1999,"type":"article-journal","abstract":"Ammonia-oxidizing archaea (AOA) play an important role in nitrification and many studies exploit their amoA genes as marker for their diversity and abundance. We present an archaeal amoA consensus phylogeny based on all publicly available sequences (status June 2010) and provide evidence for the diversification of AOA into four previously recognized clusters and one newly identified major cluster. These clusters, for which we suggest a new nomenclature, harboured 83 AOA species-level OTU (using an inferred species threshold of 85% amoA identity). 454 pyrosequencing of amoA amplicons from 16 soils sampled in Austria, Costa Rica, Greenland and Namibia revealed that only 2% of retrieved sequences had no database representative on the species-level and represented 30–37 additional species-level OTUs. With the exception of an acidic soil from which mostly amoA amplicons of the Nitrosotalea cluster were retrieved, all soils were dominated by amoA amplicons from the Nitrososphaera cluster (also called group I.1b), indicating that the previously reported AOA from the Nitrosopumilus cluster (also called group I.1a) are absent or represent minor populations in soils. AOA richness estimates on the species level ranged from 8–83 co-existing AOAs per soil. Presence/absence of amoA OTUs (97% identity level) correlated with geographic location, indicating that besides contemporary environmental conditions also dispersal limitation across different continents and/or historical environmental conditions might influence AOA biogeography in soils.","container-title":"Environmental Microbiology","DOI":"10.1111/j.1462-2920.2011.02666.x","ISSN":"1462-2912","issue":"2","journalAbbreviation":"Environ Microbiol","note":"PMID: 22141924\nPMCID: PMC3328746","page":"525-539","source":"PubMed Central","title":"amoA-based consensus phylogeny of ammonia-oxidizing archaea and deep sequencing of amoA genes from soils of four different geographic regions","volume":"14","author":[{"family":"Pester","given":"Michael"},{"family":"Rattei","given":"Thomas"},{"family":"Flechl","given":"Stefan"},{"family":"Gröngröft","given":"Alexander"},{"family":"Richter","given":"Andreas"},{"family":"Overmann","given":"Jörg"},{"family":"Reinhold-Hurek","given":"Barbara"},{"family":"Loy","given":"Alexander"},{"family":"Wagner","given":"Michael"}],"issued":{"date-parts":[["2012",2]]}}}],"schema":"https://github.com/citation-style-language/schema/raw/master/csl-citation.json"} </w:instrText>
      </w:r>
      <w:r>
        <w:fldChar w:fldCharType="separate"/>
      </w:r>
      <w:r>
        <w:t>(Pester et al., 2012)</w:t>
      </w:r>
      <w:r>
        <w:fldChar w:fldCharType="end"/>
      </w:r>
      <w:r>
        <w:t>, suggesting the potential for this metabolism likely exists in these fluids. The rapid consumption of O</w:t>
      </w:r>
      <w:r>
        <w:rPr>
          <w:vertAlign w:val="subscript"/>
        </w:rPr>
        <w:t>2</w:t>
      </w:r>
      <w:r>
        <w:t xml:space="preserve"> in the upper meters of the aquifer would be consistent with the marked drop in Eh within the upper 40 meters of neighboring borehole BA1D where drilling-induced downflow of NO</w:t>
      </w:r>
      <w:r>
        <w:rPr>
          <w:vertAlign w:val="subscript"/>
        </w:rPr>
        <w:t>3</w:t>
      </w:r>
      <w:r>
        <w:rPr>
          <w:vertAlign w:val="superscript"/>
        </w:rPr>
        <w:t>-</w:t>
      </w:r>
      <w:r>
        <w:t xml:space="preserve">-rich fluids was not observed </w:t>
      </w:r>
      <w:r>
        <w:fldChar w:fldCharType="begin"/>
      </w:r>
      <w:r>
        <w:instrText xml:space="preserve"> ADDIN ZOTERO_ITEM CSL_CITATION {"citationID":"lRmDDZm1","properties":{"formattedCitation":"(Lods et al., 2020; Matter et al., 2018; Nothaft et al., 2021)","plainCitation":"(Lods et al., 2020; Matter et al., 2018; Nothaft et al., 2021)","noteIndex":0},"citationItems":[{"id":"jdCZXqvy/W430OOP0","uris":["http://zotero.org/users/3009278/items/E3ES87GJ",["http://zotero.org/users/3009278/items/E3ES87GJ"]],"itemData":{"id":1669,"type":"article-journal","abstract":"Ophiolitic formations play a critical role in the groundwater resource of numerous countries and areas. Previous studies show that the structural heterogeneities of these rocks, coming from the presence of both different lithological units and multi-scale discontinuities, result in complex hydrogeological features that are not well characterized yet. In particular, there is a need for understanding how these heterogeneities impact the hydrodynamic properties of ophiolitic aquifers and the highly variable chemical composition of the water. To this end, we conduct various kinds of pumping experiments between two boreholes 15 m apart in the ophiolitic formation of the Batin (BA1) site in the wadi Tayin massif of the Sultanate of Oman. Cross-borehole open pumping experiments, as well as multi-level pumping and monitoring hydraulic tests, are performed in conductive zones that were identified from temperature and flowmeter data, but also in low-permeability zones requiring to manage very low pumping flow rates. The collected data are interpreted with a model implementing non-integral flow dimension, leakage and time-dependent pumping flow rates. The considered modeling concepts and the estimated hydrogeological properties show that the multi-directional structural heterogeneities of ophiolitic aquifers are key features that must be considered in future hydrogeological models because they drive the hydraulic responses of these systems.","container-title":"Journal of Hydrology","DOI":"10.1016/j.jhydrol.2020.125152","note":"publisher: Elsevier","page":"125152","source":"HAL Archives Ouvertes","title":"Groundwater flow characterization of an ophiolitic hard-rock aquifer from cross-borehole multi-level hydraulic experiments","volume":"589","author":[{"family":"Lods","given":"Gerard"},{"family":"Roubinet","given":"Delphine"},{"family":"Matter","given":"Jürg M"},{"family":"LEPROVOST","given":"Richard"},{"family":"Gouze","given":"Philippe"}],"issued":{"date-parts":[["2020",10]]}}},{"id":"jdCZXqvy/kSifieHT","uris":["http://zotero.org/users/3009278/items/CCWG3YIH",["http://zotero.org/users/3009278/items/CCWG3YIH"]],"itemData":{"id":1998,"type":"article-journal","abstract":"Advanced downhole hydrogeophysical logging of Oman Drilling Project \nPhase 2 boreholes using conventional and novel downhole probes was\nconducted to obtain a continuous record of petrophysical, hydraulic and\nfluid properties shortly after drilling in March 2018 in collaboration\nwith the Ministry of Regional Municipalities and Water Resources\nSultanate of Oman. The Centre National De La Recherche Scientifique\n(CNRS) and the Université de Montpellier/ Géosciences\nMontpellier deployed slimline tools to measure petrophysical,\ngeochemical and fluid properties: electrical resistivity, magnetic\nsusceptibility, natural gamma, sonic velocities, borehole televiewer\n(optical and acoustic), spontaneous electrical potential, borehole fluid\nphysico-chemical properties (pressure, temperature, electrical\nconductivity, pH, Eh, dissolved oxygen), and downhole flowmeters\n(impeller and heat-pulse). In addition, a complete oilfield logging\nsuite, including High-resolution Lateralog Array (HRLA), DLL, DSI sonic,\nspectral gamma, density, neutron porosity, Pe (photo electric), FMI\nelectrical images, and \"Lithoscanner\" was deployed by Schlumberger\nOilfield Services in the crust-mantle boundary holes (CM1B and CM2A).\n\nThe downhole wireline data provide a unique continuous subsurface record\nof petrophysical, geochemical and hydraulic properties on the mm-to m\nscale. Log analysis is ongoing but preliminary results of the dynamic\nhydraulic and physico-chemical properties show distinct permeability\nbarriers in correlation with alkaline and hyperalkaline fluids, discrete\nfractures with groundwater flow and indication of present day fluid-rock\ninteraction in the crust-mantle boundary as well as in the partially\nserpentinized peridotite boreholes. The borehole fluid physico-chemical\nproperties correlate well with electrical resistivity, spontaneous\npotential and \"Lithoscanner\" logs. Overall, the downhole logging data\ncan be used to map alkaline and hyperalkaline fluid types, fluid type\nboundaries, permeability zones, and zones of fluid-rock interaction as a\nfunction of depth and to correlate them with petrophysical properties of\nthe different rock types as well as with zones of different subsurface\nmicrobial activity.","container-title":"AGU Fall Meeting Abstracts","journalAbbreviation":"AGU Fall Meeting Abstracts","source":"NASA ADS","title":"Advanced downhole hydrogeophysical logging during Oman Drilling Project Phase 2 - Correlation of hydraulic and fluid properties","URL":"http://adsabs.harvard.edu/abs/2018AGUFM.V12B..02M","volume":"12","author":[{"family":"Matter","given":"J. M."},{"family":"Pezard","given":"P. A."},{"family":"Moe","given":"K."},{"family":"Henry","given":"G."},{"family":"Paris","given":"J."},{"family":"Brun","given":"L."},{"family":"Benchikh","given":"A. M."},{"family":"Célérier","given":"B."},{"family":"Lods","given":"G."},{"family":"Al Shukaili","given":"M."},{"family":"Al Amri","given":"S."},{"family":"Al Qassabi","given":"A."},{"family":"Kelemen","given":"P. B."},{"family":"Teagle","given":"D. A. H."},{"family":"Coggon","given":"J. A."}],"accessed":{"date-parts":[["2021",3,18]]},"issued":{"date-parts":[["2018",12,1]]}}},{"id":"jdCZXqvy/TTJUKuG6","uris":["http://zotero.org/users/3009278/items/PMSIS47R",["http://zotero.org/users/3009278/items/PMSIS47R"]],"itemData":{"id":1994,"type":"webpage","abstract":"The potential for molecular hydrogen (H-OH&lt;sup&gt;-&lt;/sup&gt; groundwaters bearing up to 4.05 μmol</w:instrText>
      </w:r>
      <w:r>
        <w:rPr>
          <w:rFonts w:ascii="Cambria Math" w:hAnsi="Cambria Math" w:cs="Cambria Math"/>
        </w:rPr>
        <w:instrText>⋅</w:instrText>
      </w:r>
      <w:r>
        <w:instrText>L&lt;sup&gt;-1&lt;/sup&gt; H&lt;sub&gt;2&lt;/sub&gt; , 3.81 μmol</w:instrText>
      </w:r>
      <w:r>
        <w:rPr>
          <w:rFonts w:ascii="Cambria Math" w:hAnsi="Cambria Math" w:cs="Cambria Math"/>
        </w:rPr>
        <w:instrText>⋅</w:instrText>
      </w:r>
      <w:r>
        <w:instrText>L&lt;sup&gt;-1&lt;/sup&gt; methane (CH&lt;sub&gt;4&lt;/sub&gt;) and 946 μmol</w:instrText>
      </w:r>
      <w:r>
        <w:rPr>
          <w:rFonts w:ascii="Cambria Math" w:hAnsi="Cambria Math" w:cs="Cambria Math"/>
        </w:rPr>
        <w:instrText>⋅</w:instrText>
      </w:r>
      <w:r>
        <w:instrText xml:space="preserve">L&lt;sup&gt;-1&lt;/sup","container-title":"Earth and Space Science Open Archive","genre":"preprint","language":"EN","note":"archive_location: world\npublisher: Earth and Space Science Open Archive\nsection: Geochemistry\nDOI: 10.1002/essoar.10506402.2","title":"Aqueous geochemical and microbial variation across discrete depth intervals in a peridotite aquifer assessed using a packer system in the Samail Ophiolite, Oman","URL":"http://www.essoar.org/doi/10.1002/essoar.10506402.2","author":[{"family":"Nothaft","given":"Daniel"},{"family":"Templeton","given":"Alexis S."},{"family":"Boyd","given":"Eric"},{"family":"Matter","given":"Juerg"},{"family":"Stute","given":"Martin"},{"family":"Vankeuren","given":"Amelia N. Paukert"}],"accessed":{"date-parts":[["2021",3,17]]},"issued":{"date-parts":[["2021",10,3]]}}}],"schema":"https://github.com/citation-style-language/schema/raw/master/csl-citation.json"} </w:instrText>
      </w:r>
      <w:r>
        <w:fldChar w:fldCharType="separate"/>
      </w:r>
      <w:r>
        <w:t>(</w:t>
      </w:r>
      <w:proofErr w:type="spellStart"/>
      <w:r>
        <w:t>Lods</w:t>
      </w:r>
      <w:proofErr w:type="spellEnd"/>
      <w:r>
        <w:t xml:space="preserve"> et al., 2020; Matter et al., 2018; </w:t>
      </w:r>
      <w:proofErr w:type="spellStart"/>
      <w:r>
        <w:t>Nothaft</w:t>
      </w:r>
      <w:proofErr w:type="spellEnd"/>
      <w:r>
        <w:t xml:space="preserve"> et al., 2021)</w:t>
      </w:r>
      <w:r>
        <w:fldChar w:fldCharType="end"/>
      </w:r>
      <w:r>
        <w:t xml:space="preserve">. The accumulation of some </w:t>
      </w:r>
      <w:r>
        <w:rPr>
          <w:rFonts w:ascii="Calibri" w:hAnsi="Calibri" w:cs="Calibri"/>
        </w:rPr>
        <w:t>∑</w:t>
      </w:r>
      <w:r>
        <w:t>NH</w:t>
      </w:r>
      <w:r>
        <w:rPr>
          <w:vertAlign w:val="subscript"/>
        </w:rPr>
        <w:t xml:space="preserve">3 </w:t>
      </w:r>
      <w:r>
        <w:t>at depth is not likely limited to Mg</w:t>
      </w:r>
      <w:r>
        <w:rPr>
          <w:vertAlign w:val="superscript"/>
        </w:rPr>
        <w:t>2+</w:t>
      </w:r>
      <w:r>
        <w:t>-HCO</w:t>
      </w:r>
      <w:r>
        <w:rPr>
          <w:vertAlign w:val="subscript"/>
        </w:rPr>
        <w:t>3</w:t>
      </w:r>
      <w:r>
        <w:rPr>
          <w:vertAlign w:val="superscript"/>
        </w:rPr>
        <w:t xml:space="preserve">- </w:t>
      </w:r>
      <w:r>
        <w:t xml:space="preserve">type fluids in BA1A; we measured </w:t>
      </w:r>
      <w:r>
        <w:rPr>
          <w:rFonts w:ascii="Calibri" w:hAnsi="Calibri" w:cs="Calibri"/>
        </w:rPr>
        <w:t>∑</w:t>
      </w:r>
      <w:r>
        <w:t>NH</w:t>
      </w:r>
      <w:r>
        <w:rPr>
          <w:vertAlign w:val="subscript"/>
        </w:rPr>
        <w:t xml:space="preserve">3 </w:t>
      </w:r>
      <w:r>
        <w:t xml:space="preserve">in concentrations &gt;5 µM in all boreholes sampled in 2018 via the salicylate colorimetric assay. However, without use of a packer system to isolate the lower aquifer systems, </w:t>
      </w:r>
      <w:r>
        <w:lastRenderedPageBreak/>
        <w:t xml:space="preserve">mixing with shallow alluvium fluids during pumping could dilute the concentration of </w:t>
      </w:r>
      <w:r>
        <w:rPr>
          <w:rFonts w:ascii="Calibri" w:hAnsi="Calibri" w:cs="Calibri"/>
        </w:rPr>
        <w:t>∑</w:t>
      </w:r>
      <w:r>
        <w:t>NH</w:t>
      </w:r>
      <w:r>
        <w:rPr>
          <w:vertAlign w:val="subscript"/>
        </w:rPr>
        <w:t>3</w:t>
      </w:r>
      <w:r>
        <w:t xml:space="preserve"> to below what would be required for confident isotopic analysis because this measurement is conducted via mass balance after persulfate oxidation.</w:t>
      </w:r>
    </w:p>
    <w:p w14:paraId="23518343" w14:textId="77777777" w:rsidR="0044159D" w:rsidRDefault="0044159D" w:rsidP="0044159D">
      <w:pPr>
        <w:pStyle w:val="Heading2"/>
      </w:pPr>
      <w:r>
        <w:t>Isotope Effects for NH</w:t>
      </w:r>
      <w:r>
        <w:rPr>
          <w:vertAlign w:val="subscript"/>
        </w:rPr>
        <w:t>3</w:t>
      </w:r>
      <w:r>
        <w:t xml:space="preserve"> Degassing</w:t>
      </w:r>
    </w:p>
    <w:p w14:paraId="09257304" w14:textId="77777777" w:rsidR="0044159D" w:rsidRDefault="0044159D" w:rsidP="0044159D">
      <w:pPr>
        <w:spacing w:before="0" w:after="0"/>
        <w:ind w:firstLine="720"/>
        <w:jc w:val="both"/>
      </w:pPr>
      <w:r>
        <w:t xml:space="preserve">There is a strong equilibrium isotope effect associated with </w:t>
      </w:r>
      <w:r>
        <w:rPr>
          <w:rFonts w:ascii="Calibri" w:hAnsi="Calibri" w:cs="Calibri"/>
        </w:rPr>
        <w:t>∑</w:t>
      </w:r>
      <w:r>
        <w:t>NH</w:t>
      </w:r>
      <w:r>
        <w:rPr>
          <w:vertAlign w:val="subscript"/>
        </w:rPr>
        <w:t xml:space="preserve">3 </w:t>
      </w:r>
      <w:r>
        <w:t>speciation and degassing. At the hyperalkaline pH observed for Ca</w:t>
      </w:r>
      <w:r>
        <w:rPr>
          <w:vertAlign w:val="superscript"/>
        </w:rPr>
        <w:t>2+</w:t>
      </w:r>
      <w:r>
        <w:t>-OH</w:t>
      </w:r>
      <w:r>
        <w:rPr>
          <w:vertAlign w:val="superscript"/>
        </w:rPr>
        <w:t xml:space="preserve">- </w:t>
      </w:r>
      <w:r>
        <w:t xml:space="preserve">fluids, </w:t>
      </w:r>
      <w:r>
        <w:rPr>
          <w:rFonts w:ascii="Calibri" w:hAnsi="Calibri" w:cs="Calibri"/>
        </w:rPr>
        <w:t>∑</w:t>
      </w:r>
      <w:r>
        <w:t>NH</w:t>
      </w:r>
      <w:r>
        <w:rPr>
          <w:vertAlign w:val="subscript"/>
        </w:rPr>
        <w:t xml:space="preserve">3 </w:t>
      </w:r>
      <w:r>
        <w:t>should primarily be in the form of NH</w:t>
      </w:r>
      <w:r>
        <w:rPr>
          <w:vertAlign w:val="subscript"/>
        </w:rPr>
        <w:t>3</w:t>
      </w:r>
      <w:r>
        <w:t xml:space="preserve"> because the </w:t>
      </w:r>
      <w:proofErr w:type="spellStart"/>
      <w:r>
        <w:t>pKa</w:t>
      </w:r>
      <w:proofErr w:type="spellEnd"/>
      <w:r>
        <w:rPr>
          <w:vertAlign w:val="subscript"/>
        </w:rPr>
        <w:t xml:space="preserve"> </w:t>
      </w:r>
      <w:r>
        <w:t>for the disassociation of NH</w:t>
      </w:r>
      <w:r>
        <w:rPr>
          <w:vertAlign w:val="subscript"/>
        </w:rPr>
        <w:t>4</w:t>
      </w:r>
      <w:r>
        <w:rPr>
          <w:vertAlign w:val="superscript"/>
        </w:rPr>
        <w:t>+</w:t>
      </w:r>
      <w:r>
        <w:t xml:space="preserve"> to NH</w:t>
      </w:r>
      <w:r>
        <w:rPr>
          <w:vertAlign w:val="subscript"/>
        </w:rPr>
        <w:t>3</w:t>
      </w:r>
      <w:r>
        <w:t xml:space="preserve"> is ~ 9.25 at 25⁰ C </w:t>
      </w:r>
      <w:r>
        <w:fldChar w:fldCharType="begin"/>
      </w:r>
      <w:r>
        <w:instrText xml:space="preserve"> ADDIN ZOTERO_ITEM CSL_CITATION {"citationID":"K0uBBEd0","properties":{"formattedCitation":"(Olofsson, 1975)","plainCitation":"(Olofsson, 1975)","noteIndex":0},"citationItems":[{"id":"jdCZXqvy/WQrKRzWm","uris":["http://zotero.org/users/3009278/items/MV72JAR9",["http://zotero.org/users/3009278/items/MV72JAR9"]],"itemData":{"id":2002,"type":"article-journal","abstract":"The enthalpy of protonation of aqueous ammonia in a dilute ammonia + ammonium chloride buffer solution has been measured by solution calorimetry at seven temperatures between 278 and 418 K. The enthalpy of dissociation of aqueous ammonium ion, ΔHo(NH4+), can be represented in this temperature range by ΔHo(NH4+)/kJ mol−1 = 48.49 + 0.0114 TK. The calorimetric results are used together with reported pKa at 308 K to calculate the dissociation constant for the ammonium ion at 273 to 570 K. Thermodynamic functions for the ionization of aqueous ammonia have been derived by combining thermodynamic quantities for the dissociation of the ammonium ion with the corresponding quantities for the ionization of water.","container-title":"The Journal of Chemical Thermodynamics","DOI":"10.1016/0021-9614(75)90183-4","ISSN":"0021-9614","issue":"6","journalAbbreviation":"The Journal of Chemical Thermodynamics","language":"en","page":"507-514","source":"ScienceDirect","title":"Thermodynamic quantities for the dissociation of the ammonium ion and for the ionization of aqueous ammonia over a wide temperature range","volume":"7","author":[{"family":"Olofsson","given":"Gerd"}],"issued":{"date-parts":[["1975",6,1]]}}}],"schema":"https://github.com/citation-style-language/schema/raw/master/csl-citation.json"} </w:instrText>
      </w:r>
      <w:r>
        <w:fldChar w:fldCharType="separate"/>
      </w:r>
      <w:r>
        <w:t>(</w:t>
      </w:r>
      <w:proofErr w:type="spellStart"/>
      <w:r>
        <w:t>Olofsson</w:t>
      </w:r>
      <w:proofErr w:type="spellEnd"/>
      <w:r>
        <w:t>, 1975)</w:t>
      </w:r>
      <w:r>
        <w:fldChar w:fldCharType="end"/>
      </w:r>
      <w:r>
        <w:t xml:space="preserve">. </w:t>
      </w:r>
      <w:r>
        <w:fldChar w:fldCharType="begin"/>
      </w:r>
      <w:r>
        <w:instrText xml:space="preserve"> ADDIN ZOTERO_ITEM CSL_CITATION {"citationID":"Ypk95Mpr","properties":{"formattedCitation":"(Li et al., 2012)","plainCitation":"(Li et al., 2012)","dontUpdate":true,"noteIndex":0},"citationItems":[{"id":"jdCZXqvy/8Lt0rqON","uris":["http://zotero.org/users/3009278/items/D7WHDKLA",["http://zotero.org/users/3009278/items/D7WHDKLA"]],"itemData":{"id":1677,"type":"article-journal","abstract":"Ammonium/ammonia is an essential nutrient and energy source to support life in oceanic and terrestrial hydrothermal systems. Thus the stability of ammonium is crucial to determine the habitability or ecological structure in hydrothermal environments, but still not well understood. To date, the lack of constraints on nitrogen isotope fractionations between ammonium and ammonia has limited the application of nitrogen isotopes to trace (bio)geochemical processes in such environments. In this study, we carried out laboratory experiments to (1) examine the stability of ammonium in an ammonium sulfate solution under temperature conditions from 20 to 70°C and pH from 2.1 to 12.6 and (2) determine nitrogen isotope fractionation between ammonium and ammonia. Our experimental results show that ammonium is stable under the experimental temperatures when pH is less than 6. In experiments with starting pH greater than 8, significant ammonium was lost as a result of dissociation of ammonium and degassing of ammonia product. Nitrogen concentrations in the fluids decreased by more than 50% in the first two hours, indicating extremely fast effusion rates of ammonia. This implies that ammonium at high pH fluids (e.g., Lost City Hydrothermal Vents, Oman ophiolite hyperalkaline springs) may not be stable. Habitable environments may be more favorable at the leading edge of a pH gradient toward more acidic conditions, where the fluid can efficiently trap any ammonia transferred from a high pH vent. Although modeling shows that high temperature, low pH hydrothermal vents (e.g., Rainbow hydrothermal vent) may have the capability to retain ammonium, their high temperatures may limit habitability. The habitable zone associated with such a hydrothermal vent is likely at the lower front of a temperature gradient. In contrast, modeling of ammonium in deep terrestrial systems, suggests that saline fracture waters in crystalline rocks such as described in the Canadian Shield and in the Witwatersrand Basin, South Africa may also provide habitable environments for life. The nitrogen isotope results of remaining ammonium from the partial dissociation experiments fit well with a batch equilibrium model, indicating equilibrium nitrogen isotope fractionations have been reached between ammonium and its dissociation product aqueous ammonia. Modeling yielded nitrogen isotope fractionations between ammonium and aqueous ammonia were 45.4‰ at 23°C, 37.7‰ at 50°C, and 33.5‰ at 70°C, respectively. A relationship between nitrogen equilibrium isotope fractionation and temperature is determined for the experimental temperature range as:103·lnαNH4+-NH3(aq)=25.94×103T-42.25 Integrated with three previous theoretical estimates on nitrogen isotope equilibrium fractionations between ammonium and gaseous ammonia, we achieved three possible temperature-dependent nitrogen isotope equilibrium fractionation between aqueous ammonia and gaseous ammonia:(1)103·lnαNH3(aq)-NH3(gas)=13.73×103T-30.76(2)103·lnαNH3(aq)-NH3(gas)=13.54×103T-30.51(3)103·lnαNH3(aq)-NH3(gas)=12.88×103T-36.00 These calibrations provide a new tool to contribute to the study of nitrogen cycling under low temperature subsurface conditions.","container-title":"Geochimica et Cosmochimica Acta","DOI":"10.1016/j.gca.2012.01.040","ISSN":"0016-7037","journalAbbreviation":"Geochimica et Cosmochimica Acta","language":"en","page":"280-296","source":"ScienceDirect","title":"Ammonium stability and nitrogen isotope fractionations for NH4+–NH3(aq)–NH3(gas) systems at 20–70°C and pH of 2–13: Applications to habitability and nitrogen cycling in low-temperature hydrothermal systems","title-short":"Ammonium stability and nitrogen isotope fractionations for NH4+–NH3(aq)–NH3(gas) systems at 20–70°C and pH of 2–13","volume":"84","author":[{"family":"Li","given":"Long"},{"family":"Lollar","given":"Barbara Sherwood"},{"family":"Li","given":"Hong"},{"family":"Wortmann","given":"Ulrich G."},{"family":"Lacrampe-Couloume","given":"Georges"}],"issued":{"date-parts":[["2012",5,1]]}}}],"schema":"https://github.com/citation-style-language/schema/raw/master/csl-citation.json"} </w:instrText>
      </w:r>
      <w:r>
        <w:fldChar w:fldCharType="separate"/>
      </w:r>
      <w:r>
        <w:t>Li et al. (2012)</w:t>
      </w:r>
      <w:r>
        <w:fldChar w:fldCharType="end"/>
      </w:r>
      <w:r>
        <w:t xml:space="preserve"> estimated an isotopic equilibrium fractionation between NH4</w:t>
      </w:r>
      <w:r>
        <w:rPr>
          <w:vertAlign w:val="superscript"/>
        </w:rPr>
        <w:t>+</w:t>
      </w:r>
      <w:r>
        <w:t xml:space="preserve"> and aqueous NH</w:t>
      </w:r>
      <w:r>
        <w:rPr>
          <w:vertAlign w:val="subscript"/>
        </w:rPr>
        <w:t>3</w:t>
      </w:r>
      <w:r>
        <w:t xml:space="preserve"> of 42.5‰ for fluids at 33⁰ C through degassing experiments. Degassing under the Li et al. (2012) experimental conditions </w:t>
      </w:r>
      <w:proofErr w:type="gramStart"/>
      <w:r>
        <w:t>was</w:t>
      </w:r>
      <w:proofErr w:type="gramEnd"/>
      <w:r>
        <w:t xml:space="preserve"> rapid, with 50% of </w:t>
      </w:r>
      <w:r>
        <w:rPr>
          <w:rFonts w:ascii="Calibri" w:hAnsi="Calibri" w:cs="Calibri"/>
        </w:rPr>
        <w:t>∑</w:t>
      </w:r>
      <w:r>
        <w:t>NH</w:t>
      </w:r>
      <w:r>
        <w:rPr>
          <w:vertAlign w:val="subscript"/>
        </w:rPr>
        <w:t xml:space="preserve">3 </w:t>
      </w:r>
      <w:r>
        <w:t>degassed within two hours in experiments where NH4</w:t>
      </w:r>
      <w:r>
        <w:rPr>
          <w:vertAlign w:val="superscript"/>
        </w:rPr>
        <w:t>+</w:t>
      </w:r>
      <w:r>
        <w:t xml:space="preserve"> solutions were bubbled. However, the extent of degassing was highly dependent on not just pH, but also temperature and ambient fluid conditions (</w:t>
      </w:r>
      <w:proofErr w:type="spellStart"/>
      <w:proofErr w:type="gramStart"/>
      <w:r>
        <w:t>e,g</w:t>
      </w:r>
      <w:proofErr w:type="spellEnd"/>
      <w:proofErr w:type="gramEnd"/>
      <w:r>
        <w:t>, bubbled vs static). If any NH</w:t>
      </w:r>
      <w:r>
        <w:rPr>
          <w:vertAlign w:val="subscript"/>
        </w:rPr>
        <w:t>3</w:t>
      </w:r>
      <w:r>
        <w:t xml:space="preserve"> is lost through degassing, the residual pool of NH</w:t>
      </w:r>
      <w:r>
        <w:rPr>
          <w:vertAlign w:val="subscript"/>
        </w:rPr>
        <w:t>4</w:t>
      </w:r>
      <w:r>
        <w:rPr>
          <w:vertAlign w:val="superscript"/>
        </w:rPr>
        <w:t>+</w:t>
      </w:r>
      <w:r>
        <w:t xml:space="preserve">, and thus </w:t>
      </w:r>
      <w:r>
        <w:rPr>
          <w:rFonts w:ascii="Calibri" w:hAnsi="Calibri" w:cs="Calibri"/>
        </w:rPr>
        <w:t>∑</w:t>
      </w:r>
      <w:r>
        <w:t>NH</w:t>
      </w:r>
      <w:r>
        <w:rPr>
          <w:vertAlign w:val="subscript"/>
        </w:rPr>
        <w:t xml:space="preserve">3, </w:t>
      </w:r>
      <w:r>
        <w:t xml:space="preserve">should become increasingly enriched </w:t>
      </w:r>
      <w:r>
        <w:fldChar w:fldCharType="begin"/>
      </w:r>
      <w:r>
        <w:instrText xml:space="preserve"> ADDIN ZOTERO_ITEM CSL_CITATION {"citationID":"RDhCL66M","properties":{"formattedCitation":"(L. Li et al., 2012)","plainCitation":"(L. Li et al., 2012)","dontUpdate":true,"noteIndex":0},"citationItems":[{"id":"jdCZXqvy/8Lt0rqON","uris":["http://zotero.org/users/3009278/items/D7WHDKLA",["http://zotero.org/users/3009278/items/D7WHDKLA"]],"itemData":{"id":1677,"type":"article-journal","abstract":"Ammonium/ammonia is an essential nutrient and energy source to support life in oceanic and terrestrial hydrothermal systems. Thus the stability of ammonium is crucial to determine the habitability or ecological structure in hydrothermal environments, but still not well understood. To date, the lack of constraints on nitrogen isotope fractionations between ammonium and ammonia has limited the application of nitrogen isotopes to trace (bio)geochemical processes in such environments. In this study, we carried out laboratory experiments to (1) examine the stability of ammonium in an ammonium sulfate solution under temperature conditions from 20 to 70°C and pH from 2.1 to 12.6 and (2) determine nitrogen isotope fractionation between ammonium and ammonia. Our experimental results show that ammonium is stable under the experimental temperatures when pH is less than 6. In experiments with starting pH greater than 8, significant ammonium was lost as a result of dissociation of ammonium and degassing of ammonia product. Nitrogen concentrations in the fluids decreased by more than 50% in the first two hours, indicating extremely fast effusion rates of ammonia. This implies that ammonium at high pH fluids (e.g., Lost City Hydrothermal Vents, Oman ophiolite hyperalkaline springs) may not be stable. Habitable environments may be more favorable at the leading edge of a pH gradient toward more acidic conditions, where the fluid can efficiently trap any ammonia transferred from a high pH vent. Although modeling shows that high temperature, low pH hydrothermal vents (e.g., Rainbow hydrothermal vent) may have the capability to retain ammonium, their high temperatures may limit habitability. The habitable zone associated with such a hydrothermal vent is likely at the lower front of a temperature gradient. In contrast, modeling of ammonium in deep terrestrial systems, suggests that saline fracture waters in crystalline rocks such as described in the Canadian Shield and in the Witwatersrand Basin, South Africa may also provide habitable environments for life. The nitrogen isotope results of remaining ammonium from the partial dissociation experiments fit well with a batch equilibrium model, indicating equilibrium nitrogen isotope fractionations have been reached between ammonium and its dissociation product aqueous ammonia. Modeling yielded nitrogen isotope fractionations between ammonium and aqueous ammonia were 45.4‰ at 23°C, 37.7‰ at 50°C, and 33.5‰ at 70°C, respectively. A relationship between nitrogen equilibrium isotope fractionation and temperature is determined for the experimental temperature range as:103·lnαNH4+-NH3(aq)=25.94×103T-42.25 Integrated with three previous theoretical estimates on nitrogen isotope equilibrium fractionations between ammonium and gaseous ammonia, we achieved three possible temperature-dependent nitrogen isotope equilibrium fractionation between aqueous ammonia and gaseous ammonia:(1)103·lnαNH3(aq)-NH3(gas)=13.73×103T-30.76(2)103·lnαNH3(aq)-NH3(gas)=13.54×103T-30.51(3)103·lnαNH3(aq)-NH3(gas)=12.88×103T-36.00 These calibrations provide a new tool to contribute to the study of nitrogen cycling under low temperature subsurface conditions.","container-title":"Geochimica et Cosmochimica Acta","DOI":"10.1016/j.gca.2012.01.040","ISSN":"0016-7037","journalAbbreviation":"Geochimica et Cosmochimica Acta","language":"en","page":"280-296","source":"ScienceDirect","title":"Ammonium stability and nitrogen isotope fractionations for NH4+–NH3(aq)–NH3(gas) systems at 20–70°C and pH of 2–13: Applications to habitability and nitrogen cycling in low-temperature hydrothermal systems","title-short":"Ammonium stability and nitrogen isotope fractionations for NH4+–NH3(aq)–NH3(gas) systems at 20–70°C and pH of 2–13","volume":"84","author":[{"family":"Li","given":"Long"},{"family":"Lollar","given":"Barbara Sherwood"},{"family":"Li","given":"Hong"},{"family":"Wortmann","given":"Ulrich G."},{"family":"Lacrampe-Couloume","given":"Georges"}],"issued":{"date-parts":[["2012",5,1]]}}}],"schema":"https://github.com/citation-style-language/schema/raw/master/csl-citation.json"} </w:instrText>
      </w:r>
      <w:r>
        <w:fldChar w:fldCharType="separate"/>
      </w:r>
      <w:r w:rsidRPr="00EE7F16">
        <w:t>(Li et al., 2012)</w:t>
      </w:r>
      <w:r>
        <w:fldChar w:fldCharType="end"/>
      </w:r>
      <w:r>
        <w:t>. This mechanism was invoked to explain the 50‰ δ</w:t>
      </w:r>
      <w:r>
        <w:rPr>
          <w:vertAlign w:val="superscript"/>
        </w:rPr>
        <w:t>15</w:t>
      </w:r>
      <w:r>
        <w:t xml:space="preserve">N signatures of bulk rock N in Archaean rocks of the </w:t>
      </w:r>
      <w:proofErr w:type="spellStart"/>
      <w:r>
        <w:t>Tumbiana</w:t>
      </w:r>
      <w:proofErr w:type="spellEnd"/>
      <w:r>
        <w:t xml:space="preserve"> Formation </w:t>
      </w:r>
      <w:r>
        <w:fldChar w:fldCharType="begin"/>
      </w:r>
      <w:r>
        <w:instrText xml:space="preserve"> ADDIN ZOTERO_ITEM CSL_CITATION {"citationID":"lmdV2JMY","properties":{"formattedCitation":"(St\\uc0\\u252{}eken et al., 2015)","plainCitation":"(Stüeken et al., 2015)","noteIndex":0},"citationItems":[{"id":"jdCZXqvy/kRENouBt","uris":["http://zotero.org/users/3009278/items/JI49XZKS",["http://zotero.org/users/3009278/items/JI49XZKS"]],"itemData":{"id":1671,"type":"article-journal","abstract":"Nitrogen isotope ratios in ancient sedimentary rocks are generally interpreted as a proxy for metabolic nitrogen pathways and the redox state of the water column. Fractionation processes occurring under anoxic, alkaline conditions during the dissociation of NH4+ to H+ and volatile NH3 are frequently overlooked, although this mechanism imparts large isotopic fractionations. Here we propose that NH3 volatilization is largely responsible for δ15N values of up to +50‰ at high C/N ratios in the late Archean Tumbiana Formation. This sequence of sedimentary rocks represents a system of lakes that formed on subaerial flood basalts and were partly filled by basaltic volcanic ash. Aqueous alteration of volcanic glass followed by evaporative concentration of ions should have led to the development of high alkalinity with a pH of 9 or higher, as in modern analogues. In this sedimentologically unusual setting, nitrogen isotope ratios thus provide indirect evidence for the oldest alkaline lake system in the rock record. These very heavy lacustrine δ15N values contrast markedly with those of Archean marine sedimentary rocks, making a Precambrian “soda ocean” unlikely. Today, alkaline lakes are among the most productive ecosystems on Earth. Some nutrients, in particular molybdenum, are more soluble at high pH, and certain prebiotic reactions would likely have been favored under alkaline conditions in similar settings earlier in Earth's history. Hence alkaline lakes in the Archean could have been significant for the origin and early evolution of life.","container-title":"Earth and Planetary Science Letters","DOI":"10.1016/j.epsl.2014.11.037","ISSN":"0012-821X","journalAbbreviation":"Earth and Planetary Science Letters","language":"en","page":"1-10","source":"ScienceDirect","title":"Nitrogen isotope evidence for alkaline lakes on late Archean continents","volume":"411","author":[{"family":"Stüeken","given":"E. E."},{"family":"Buick","given":"R."},{"family":"Schauer","given":"A. J."}],"issued":{"date-parts":[["2015",2,1]]}}}],"schema":"https://github.com/citation-style-language/schema/raw/master/csl-citation.json"} </w:instrText>
      </w:r>
      <w:r>
        <w:fldChar w:fldCharType="separate"/>
      </w:r>
      <w:r>
        <w:t>(</w:t>
      </w:r>
      <w:proofErr w:type="spellStart"/>
      <w:r>
        <w:t>Stüeken</w:t>
      </w:r>
      <w:proofErr w:type="spellEnd"/>
      <w:r>
        <w:t xml:space="preserve"> et al., 2015)</w:t>
      </w:r>
      <w:r>
        <w:fldChar w:fldCharType="end"/>
      </w:r>
      <w:r>
        <w:t xml:space="preserve"> and thus may commonly influence N isotope systematics in alkaline settings. </w:t>
      </w:r>
      <w:proofErr w:type="gramStart"/>
      <w:r>
        <w:t>Yet,  much</w:t>
      </w:r>
      <w:proofErr w:type="gramEnd"/>
      <w:r>
        <w:t xml:space="preserve"> of the perceived isotope effect could be imparted during borehole pumping without a gas-tight sampler such as used with the packer system for BA1A. Because the heaviest δ</w:t>
      </w:r>
      <w:r>
        <w:rPr>
          <w:vertAlign w:val="superscript"/>
        </w:rPr>
        <w:t>15</w:t>
      </w:r>
      <w:r>
        <w:t xml:space="preserve">N of </w:t>
      </w:r>
      <w:r>
        <w:rPr>
          <w:rFonts w:ascii="Calibri" w:hAnsi="Calibri" w:cs="Calibri"/>
        </w:rPr>
        <w:t>∑</w:t>
      </w:r>
      <w:r>
        <w:t>NH</w:t>
      </w:r>
      <w:r>
        <w:rPr>
          <w:vertAlign w:val="subscript"/>
        </w:rPr>
        <w:t xml:space="preserve">3 </w:t>
      </w:r>
      <w:r>
        <w:t>(13.6‰) was observed in borehole WAB71 where the concentration of NH</w:t>
      </w:r>
      <w:r>
        <w:rPr>
          <w:vertAlign w:val="subscript"/>
        </w:rPr>
        <w:t xml:space="preserve">3 </w:t>
      </w:r>
      <w:r>
        <w:t>was greatest (114 µM), invoking any process that enriches the δ</w:t>
      </w:r>
      <w:r>
        <w:rPr>
          <w:vertAlign w:val="superscript"/>
        </w:rPr>
        <w:t>15</w:t>
      </w:r>
      <w:r>
        <w:t xml:space="preserve">N of </w:t>
      </w:r>
      <w:r>
        <w:rPr>
          <w:rFonts w:ascii="Calibri" w:hAnsi="Calibri" w:cs="Calibri"/>
        </w:rPr>
        <w:t>∑</w:t>
      </w:r>
      <w:r>
        <w:t>NH</w:t>
      </w:r>
      <w:r>
        <w:rPr>
          <w:vertAlign w:val="subscript"/>
        </w:rPr>
        <w:t xml:space="preserve">3 </w:t>
      </w:r>
      <w:r>
        <w:t>through removal of light NH</w:t>
      </w:r>
      <w:r>
        <w:rPr>
          <w:vertAlign w:val="subscript"/>
        </w:rPr>
        <w:t>3</w:t>
      </w:r>
      <w:r>
        <w:t xml:space="preserve"> to explain the heavy δ</w:t>
      </w:r>
      <w:r>
        <w:rPr>
          <w:vertAlign w:val="superscript"/>
        </w:rPr>
        <w:t>15</w:t>
      </w:r>
      <w:r>
        <w:t xml:space="preserve">N signatures of </w:t>
      </w:r>
      <w:r>
        <w:rPr>
          <w:rFonts w:ascii="Calibri" w:hAnsi="Calibri" w:cs="Calibri"/>
        </w:rPr>
        <w:t>∑</w:t>
      </w:r>
      <w:r>
        <w:t>NH</w:t>
      </w:r>
      <w:r>
        <w:rPr>
          <w:vertAlign w:val="subscript"/>
        </w:rPr>
        <w:t xml:space="preserve">3 </w:t>
      </w:r>
      <w:r>
        <w:t>in hyperalkaline fluids would imply substantial N loss from ammonia-rich fluids.</w:t>
      </w:r>
    </w:p>
    <w:p w14:paraId="7CBA137A" w14:textId="77777777" w:rsidR="0044159D" w:rsidRDefault="0044159D" w:rsidP="0044159D">
      <w:pPr>
        <w:spacing w:before="0" w:after="0"/>
        <w:ind w:firstLine="720"/>
        <w:jc w:val="both"/>
      </w:pPr>
    </w:p>
    <w:p w14:paraId="098A23EA" w14:textId="77777777" w:rsidR="0044159D" w:rsidRPr="00C63638" w:rsidRDefault="0044159D" w:rsidP="0044159D">
      <w:pPr>
        <w:pStyle w:val="Heading2"/>
      </w:pPr>
      <w:r>
        <w:t xml:space="preserve">Sources of </w:t>
      </w:r>
      <w:proofErr w:type="spellStart"/>
      <w:r w:rsidRPr="00C63638">
        <w:t>N</w:t>
      </w:r>
      <w:r w:rsidRPr="00C63638">
        <w:rPr>
          <w:vertAlign w:val="subscript"/>
        </w:rPr>
        <w:t>red</w:t>
      </w:r>
      <w:proofErr w:type="spellEnd"/>
      <w:r w:rsidRPr="00C63638">
        <w:t xml:space="preserve"> in wells NSHQ14 and WAB188</w:t>
      </w:r>
    </w:p>
    <w:p w14:paraId="13906D66" w14:textId="77777777" w:rsidR="0044159D" w:rsidRPr="00BC609D" w:rsidRDefault="0044159D" w:rsidP="0044159D">
      <w:pPr>
        <w:spacing w:before="0" w:after="0"/>
        <w:ind w:firstLine="720"/>
        <w:jc w:val="both"/>
      </w:pPr>
      <w:r>
        <w:t xml:space="preserve">In wells NSHQ14 and WAB188, the concentration of </w:t>
      </w:r>
      <w:proofErr w:type="spellStart"/>
      <w:r w:rsidRPr="00C63638">
        <w:t>N</w:t>
      </w:r>
      <w:r w:rsidRPr="00C63638">
        <w:rPr>
          <w:vertAlign w:val="subscript"/>
        </w:rPr>
        <w:t>red</w:t>
      </w:r>
      <w:proofErr w:type="spellEnd"/>
      <w:r>
        <w:rPr>
          <w:vertAlign w:val="subscript"/>
        </w:rPr>
        <w:t xml:space="preserve"> </w:t>
      </w:r>
      <w:r>
        <w:t xml:space="preserve">exceeded the measured concentration of </w:t>
      </w:r>
      <w:r>
        <w:rPr>
          <w:rFonts w:ascii="Calibri" w:hAnsi="Calibri" w:cs="Calibri"/>
        </w:rPr>
        <w:t>∑</w:t>
      </w:r>
      <w:r>
        <w:t>NH</w:t>
      </w:r>
      <w:r>
        <w:rPr>
          <w:vertAlign w:val="subscript"/>
        </w:rPr>
        <w:t>3</w:t>
      </w:r>
      <w:r>
        <w:t>.</w:t>
      </w:r>
      <w:r>
        <w:rPr>
          <w:vertAlign w:val="subscript"/>
        </w:rPr>
        <w:t xml:space="preserve"> </w:t>
      </w:r>
      <w:r>
        <w:t xml:space="preserve">Well WAB188 is situated in gabbro; the hydraulic conductivity of gabbro-hosted aquifers is one to two orders of magnitude higher than that of peridotite-hosted aquifers </w:t>
      </w:r>
      <w:r>
        <w:fldChar w:fldCharType="begin"/>
      </w:r>
      <w:r>
        <w:instrText xml:space="preserve"> ADDIN ZOTERO_ITEM CSL_CITATION {"citationID":"OfHM8d9L","properties":{"formattedCitation":"(Dewandel et al., 2005)","plainCitation":"(Dewandel et al., 2005)","noteIndex":0},"citationItems":[{"id":1719,"uris":["http://zotero.org/users/local/k9U6uaAt/items/9Q8LFA87"],"itemData":{"id":1719,"type":"article-journal","abstract":"Ophiolites are found all over the world: from the Alps to the Himalayas, in Cuba, Papua-New Guinea, New Caledonia, Newfoundland, etc. They are composed of hard rocks—basalt, dolerite, gabbro and peridotite, which are formed at the mid-oceanic ridges, with specific ridge-related tectonic fracturing and intense hydrothermal alteration. Their geological and thus their hydrogeological properties differ from those of both granite or “classical” gabbro and “classical” basaltic lava. A conceptual hydrogeological model of these hard-rock aquifers was developed based on the convergent results of a multidisciplinary approach at several spatial scales, from rock-sample (centimetre) to catchment (kilometre), on well-preserved ophiolite rocks in Oman. In ophiolite rocks, groundwater circulation takes place mostly in the fissured near-surface horizon (≈50 m thick), and, to a lesser degree, in the tectonic fractures. Hydrograph analysis (Water Resour Res 34:233–240, 1977), interpretation of numerous pumping tests using both classical Theis and dual porosity models [Water Resour Res 32:2733–2745, 1996; Comput Geosci J (in press)], and mercury porosity and hydraulic conductivity lab-measurements support the aquifer parameter estimates. The hydraulic conductivity K of the fissured horizon is estimated at 10−5 to 10−6 m/s for gabbro and dolerite, and 10−7 m/s for peridotite. The storage coefficient S of the peridotite aquifer is estimated at 10−3 and appears to be controlled mainly by microcracks (20 to 100 μm wide). Tectonic fractures in the ophiolite have similar hydrodynamic properties regardless of lithology (10−1&lt;T&lt;10−4 m2/s and 10−1&lt;S&lt;10−3) though the probability of obtaining productive wells is two to three times greater in gabbro and dolerite than in peridotite. Some of the tectonic fractures produce small hydrothermal, hyperalkaline springs in the peridotite. The water budget and hydrochemistry of the Oman ophiolite are characterized and support the conceptual hydrogeological model. Despite low annual rainfall, a relatively low hydraulic conductivity and a significant storage coefficient explain why most of the streams in peridotite are perennial.","container-title":"Hydrogeology Journal","DOI":"10.1007/s10040-005-0449-2","ISSN":"1435-0157","issue":"5","journalAbbreviation":"Hydrogeol J","language":"en","note":"number: 5","page":"708-726","source":"Springer Link","title":"A conceptual hydrogeological model of ophiolite hard-rock aquifers in Oman based on a multiscale and a multidisciplinary approach","volume":"13","author":[{"family":"Dewandel","given":"Benoît"},{"family":"Lachassagne","given":"Patrick"},{"family":"Boudier","given":"Françoise"},{"family":"Al-Hattali","given":"Saïd"},{"family":"Ladouche","given":"Bernard"},{"family":"Pinault","given":"Jean-Louis"},{"family":"Al-Suleimani","given":"Zaher"}],"issued":{"date-parts":[["2005",10,1]]}}}],"schema":"https://github.com/citation-style-language/schema/raw/master/csl-citation.json"} </w:instrText>
      </w:r>
      <w:r>
        <w:fldChar w:fldCharType="separate"/>
      </w:r>
      <w:r>
        <w:rPr>
          <w:noProof/>
        </w:rPr>
        <w:t>(Dewandel et al., 2005)</w:t>
      </w:r>
      <w:r>
        <w:fldChar w:fldCharType="end"/>
      </w:r>
      <w:r>
        <w:t xml:space="preserve"> which could facilitate more effective transference of surface runoff to the subsurface. Additionally, both wells are located near the crust-mantle boundary where local faulting could promote fluid-mixing </w:t>
      </w:r>
      <w:r>
        <w:fldChar w:fldCharType="begin"/>
      </w:r>
      <w:r>
        <w:instrText xml:space="preserve"> ADDIN ZOTERO_ITEM CSL_CITATION {"citationID":"wbnd5CDv","properties":{"formattedCitation":"(Nicolas et al., 2000)","plainCitation":"(Nicolas et al., 2000)","noteIndex":0},"citationItems":[{"id":2061,"uris":["http://zotero.org/users/local/k9U6uaAt/items/BM5QIFGF"],"itemData":{"id":2061,"type":"article-journal","abstract":"This study is altogether an extended legend for the folded maps incorporated in this volume, a review of the current knowledge on the Oman-United Arab Emirates ophiolite belt, and a new synthesis at the scale of the entire belt. Following a brief description of the petrological and structural units composing the ophiolite, the content of the three structural maps (planar structures, linear structures and dikes) is presented. Next, we discuss the various constraints introduced by these data in view of a synthesis of the ophiolite belt in terms of an ocean floor spreading system. Because they are the link between the factual results summarised in the maps, and the ridge models, these constraints are critical (and are central to the structural analysis of ophiolites). They introduce severe limits to possible ridge models such as those proposed in the conclusion. After being reassembled in a best geometrical and structural fit, the belt is parted into three domains (Figure 1). The south-eastern and central domains (from Wadi Tayin to Haylayn and possibly Sarami massifs) incorporate a 40–50 km-wide and possibly over 200 km long new ridge segment, oriented NW–SE, which is opening into a 1–2 My older lithosphere oriented NE–SW. The northern domain (from Khawr Fakkan to Hilti massifs) is well explained by a model of propagating (Aswad) and failing (Fizh) ridge segments of nearly parallel NNW-SSE orientation which are separated by a 10–20 km-wide transform zone covering the north of Fizh massif. This new synthesis integrates and updates the local syntheses published so far. It illustrates again the contrast between locally simple ridge segments organised around mantle diapirs and the tectonic complexity of the two larger domains, with, as an example, sheared mantle, vertical Moho and dismembered lower crust with hydrous contamination, near the tip of ridge propagators. The relation between the northern and central-southern domains is obscure because the paleomagnetic results suggest that, with respect to the central-southern domain, the northern domain should have rotated 130° clockwise. Such a large rotation of a 200 km long domain is difficult to explain, inasmuch as the age constraints seem to restrict the possible duration of the rotation to a couple of Myr. The preferred model consists in a progressive clockwise rotation during tectonic accretion of increasingly larger blocks. This is initiated in the northern massifs, progressing over 1–2 Myr, southward to finally integrate the entire ophiolite.","container-title":"Marine Geophysical Researches","DOI":"10.1023/A:1026769727917","ISSN":"1573-0581","issue":"3","journalAbbreviation":"Marine Geophysical Researches","language":"en","note":"number: 3","page":"147-180","source":"Springer Link","title":"Accretion of Oman and United Arab Emirates ophiolite – Discussion of a new structural map","volume":"21","author":[{"family":"Nicolas","given":"A."},{"family":"Boudier","given":"F."},{"family":"Ildefonse","given":"B."},{"family":"Ball","given":"E."}],"issued":{"date-parts":[["2000",5,1]]}}}],"schema":"https://github.com/citation-style-language/schema/raw/master/csl-citation.json"} </w:instrText>
      </w:r>
      <w:r>
        <w:fldChar w:fldCharType="separate"/>
      </w:r>
      <w:r>
        <w:rPr>
          <w:noProof/>
        </w:rPr>
        <w:t>(Nicolas et al., 2000)</w:t>
      </w:r>
      <w:r>
        <w:fldChar w:fldCharType="end"/>
      </w:r>
      <w:r>
        <w:t xml:space="preserve">. We presume the greater contribution of dissolved organic N to the measured </w:t>
      </w:r>
      <w:proofErr w:type="spellStart"/>
      <w:r>
        <w:t>N</w:t>
      </w:r>
      <w:r>
        <w:rPr>
          <w:vertAlign w:val="subscript"/>
        </w:rPr>
        <w:t>red</w:t>
      </w:r>
      <w:proofErr w:type="spellEnd"/>
      <w:r>
        <w:t xml:space="preserve"> pool reflects a greater influence of surface reduced N. While we cannot eliminate the possibility of agricultural or wastewater runoff as sources of reduced N at the surface, a predominance of organic N could also be explained by a greater influence of atmospheric dry deposition over precipitation in these samples. </w:t>
      </w:r>
      <w:r>
        <w:fldChar w:fldCharType="begin"/>
      </w:r>
      <w:r>
        <w:instrText xml:space="preserve"> ADDIN ZOTERO_ITEM CSL_CITATION {"citationID":"xJxYtqaw","properties":{"formattedCitation":"(Wu et al., 2018)","plainCitation":"(Wu et al., 2018)","noteIndex":0},"citationItems":[{"id":2288,"uris":["http://zotero.org/users/local/k9U6uaAt/items/I8YIUBNS"],"itemData":{"id":2288,"type":"article-journal","abstract":"Based on one and a half years of observations (September 2015 to March 2017) in Daya Bay, we analysed the nutrient concentrations in aerosols and calculated dry deposition fluxes of nutrients. DON was the dominant species of TDN in aerosol particles, accounting for 63.3%. The mean values of DIP, DOP and DSi were 0.78, 0.61 and 2.6 nmol·m−3, respectively. The mean fluxes of nutrients (TDN, TDP and DSi) from dry deposition during the field observation were 2150, 7.4 and 28.2 μmol·m−2·month−1, respectively. The fluxes of nitrogen species show a seasonal pattern with higher input in spring and winter. The dry deposition of nutrients accounted for approximately 20% of the total deposition budget. The molar ratios of DIN/DIP in the dry deposition (mean value 167) suggest that atmospheric dry deposition of nutrients may increase the risk of the unbalanced nutrient condition in the seawater column of Daya Bay.","container-title":"Marine Pollution Bulletin","DOI":"10.1016/j.marpolbul.2018.01.019","ISSN":"0025-326X","journalAbbreviation":"Marine Pollution Bulletin","language":"en","page":"106-114","source":"ScienceDirect","title":"Aerosol concentrations and atmospheric dry deposition fluxes of nutrients over Daya Bay, South China Sea","volume":"128","author":[{"family":"Wu","given":"Yunchao"},{"family":"Zhang","given":"Jingping"},{"family":"Liu","given":"Songlin"},{"family":"Jiang","given":"Zhijian"},{"family":"Huang","given":"Xiaoping"}],"issued":{"date-parts":[["2018",3,1]]}}}],"schema":"https://github.com/citation-style-language/schema/raw/master/csl-citation.json"} </w:instrText>
      </w:r>
      <w:r>
        <w:fldChar w:fldCharType="separate"/>
      </w:r>
      <w:r>
        <w:rPr>
          <w:noProof/>
        </w:rPr>
        <w:t>Wu et al. (2018)</w:t>
      </w:r>
      <w:r>
        <w:fldChar w:fldCharType="end"/>
      </w:r>
      <w:r>
        <w:t xml:space="preserve"> reported that dissolved organic N was the dominant species of N in aerosol particles, with &gt;60% of N attributed to organic N. </w:t>
      </w:r>
    </w:p>
    <w:p w14:paraId="26C1AE09" w14:textId="77777777" w:rsidR="0044159D" w:rsidRPr="005C458C" w:rsidRDefault="0044159D" w:rsidP="0044159D">
      <w:pPr>
        <w:spacing w:before="0" w:after="0"/>
        <w:ind w:firstLine="720"/>
        <w:jc w:val="both"/>
      </w:pPr>
    </w:p>
    <w:p w14:paraId="6F3E49C9" w14:textId="77777777" w:rsidR="0044159D" w:rsidRDefault="0044159D" w:rsidP="0044159D">
      <w:pPr>
        <w:pStyle w:val="Heading1"/>
      </w:pPr>
      <w:r>
        <w:t>References</w:t>
      </w:r>
    </w:p>
    <w:p w14:paraId="43A19EE7" w14:textId="77777777" w:rsidR="0044159D" w:rsidRPr="000F4800" w:rsidRDefault="0044159D" w:rsidP="0044159D">
      <w:pPr>
        <w:pStyle w:val="Bibliography"/>
        <w:rPr>
          <w:rFonts w:cs="Times New Roman"/>
        </w:rPr>
      </w:pPr>
      <w:r>
        <w:fldChar w:fldCharType="begin"/>
      </w:r>
      <w:r>
        <w:instrText xml:space="preserve"> ADDIN ZOTERO_BIBL {"uncited":[],"omitted":[],"custom":[]} CSL_BIBLIOGRAPHY </w:instrText>
      </w:r>
      <w:r>
        <w:fldChar w:fldCharType="separate"/>
      </w:r>
      <w:r w:rsidRPr="000F4800">
        <w:rPr>
          <w:rFonts w:cs="Times New Roman"/>
        </w:rPr>
        <w:t xml:space="preserve">Bourbonnais, A., </w:t>
      </w:r>
      <w:proofErr w:type="spellStart"/>
      <w:r w:rsidRPr="000F4800">
        <w:rPr>
          <w:rFonts w:cs="Times New Roman"/>
        </w:rPr>
        <w:t>Letscher</w:t>
      </w:r>
      <w:proofErr w:type="spellEnd"/>
      <w:r w:rsidRPr="000F4800">
        <w:rPr>
          <w:rFonts w:cs="Times New Roman"/>
        </w:rPr>
        <w:t xml:space="preserve">, R.T., Bange, H.W., </w:t>
      </w:r>
      <w:proofErr w:type="spellStart"/>
      <w:r w:rsidRPr="000F4800">
        <w:rPr>
          <w:rFonts w:cs="Times New Roman"/>
        </w:rPr>
        <w:t>Échevin</w:t>
      </w:r>
      <w:proofErr w:type="spellEnd"/>
      <w:r w:rsidRPr="000F4800">
        <w:rPr>
          <w:rFonts w:cs="Times New Roman"/>
        </w:rPr>
        <w:t xml:space="preserve">, V., </w:t>
      </w:r>
      <w:proofErr w:type="spellStart"/>
      <w:r w:rsidRPr="000F4800">
        <w:rPr>
          <w:rFonts w:cs="Times New Roman"/>
        </w:rPr>
        <w:t>Larkum</w:t>
      </w:r>
      <w:proofErr w:type="spellEnd"/>
      <w:r w:rsidRPr="000F4800">
        <w:rPr>
          <w:rFonts w:cs="Times New Roman"/>
        </w:rPr>
        <w:t xml:space="preserve">, J., </w:t>
      </w:r>
      <w:proofErr w:type="spellStart"/>
      <w:r w:rsidRPr="000F4800">
        <w:rPr>
          <w:rFonts w:cs="Times New Roman"/>
        </w:rPr>
        <w:t>Mohn</w:t>
      </w:r>
      <w:proofErr w:type="spellEnd"/>
      <w:r w:rsidRPr="000F4800">
        <w:rPr>
          <w:rFonts w:cs="Times New Roman"/>
        </w:rPr>
        <w:t xml:space="preserve">, J., Yoshida, N., </w:t>
      </w:r>
      <w:proofErr w:type="spellStart"/>
      <w:r w:rsidRPr="000F4800">
        <w:rPr>
          <w:rFonts w:cs="Times New Roman"/>
        </w:rPr>
        <w:t>Altabet</w:t>
      </w:r>
      <w:proofErr w:type="spellEnd"/>
      <w:r w:rsidRPr="000F4800">
        <w:rPr>
          <w:rFonts w:cs="Times New Roman"/>
        </w:rPr>
        <w:t xml:space="preserve">, M.A., 2017. N2O production and consumption from stable isotopic and concentration data in the Peruvian coastal upwelling system. Glob. </w:t>
      </w:r>
      <w:proofErr w:type="spellStart"/>
      <w:r w:rsidRPr="000F4800">
        <w:rPr>
          <w:rFonts w:cs="Times New Roman"/>
        </w:rPr>
        <w:t>Biogeochem</w:t>
      </w:r>
      <w:proofErr w:type="spellEnd"/>
      <w:r w:rsidRPr="000F4800">
        <w:rPr>
          <w:rFonts w:cs="Times New Roman"/>
        </w:rPr>
        <w:t>. Cycles 31, 678–698. https://doi.org/10.1002/2016GB005567</w:t>
      </w:r>
    </w:p>
    <w:p w14:paraId="2A59D990" w14:textId="77777777" w:rsidR="0044159D" w:rsidRPr="000F4800" w:rsidRDefault="0044159D" w:rsidP="0044159D">
      <w:pPr>
        <w:pStyle w:val="Bibliography"/>
        <w:rPr>
          <w:rFonts w:cs="Times New Roman"/>
        </w:rPr>
      </w:pPr>
      <w:r w:rsidRPr="000F4800">
        <w:rPr>
          <w:rFonts w:cs="Times New Roman"/>
        </w:rPr>
        <w:lastRenderedPageBreak/>
        <w:t xml:space="preserve">Buchwald, C., </w:t>
      </w:r>
      <w:proofErr w:type="spellStart"/>
      <w:r w:rsidRPr="000F4800">
        <w:rPr>
          <w:rFonts w:cs="Times New Roman"/>
        </w:rPr>
        <w:t>Casciotti</w:t>
      </w:r>
      <w:proofErr w:type="spellEnd"/>
      <w:r w:rsidRPr="000F4800">
        <w:rPr>
          <w:rFonts w:cs="Times New Roman"/>
        </w:rPr>
        <w:t xml:space="preserve">, K.L., 2010. Oxygen isotopic fractionation and exchange during bacterial nitrite oxidation. </w:t>
      </w:r>
      <w:proofErr w:type="spellStart"/>
      <w:r w:rsidRPr="000F4800">
        <w:rPr>
          <w:rFonts w:cs="Times New Roman"/>
        </w:rPr>
        <w:t>Limnol</w:t>
      </w:r>
      <w:proofErr w:type="spellEnd"/>
      <w:r w:rsidRPr="000F4800">
        <w:rPr>
          <w:rFonts w:cs="Times New Roman"/>
        </w:rPr>
        <w:t xml:space="preserve">. </w:t>
      </w:r>
      <w:proofErr w:type="spellStart"/>
      <w:r w:rsidRPr="000F4800">
        <w:rPr>
          <w:rFonts w:cs="Times New Roman"/>
        </w:rPr>
        <w:t>Oceanogr</w:t>
      </w:r>
      <w:proofErr w:type="spellEnd"/>
      <w:r w:rsidRPr="000F4800">
        <w:rPr>
          <w:rFonts w:cs="Times New Roman"/>
        </w:rPr>
        <w:t>. 55, 1064–1074. https://doi.org/10.4319/lo.2010.55.3.1064</w:t>
      </w:r>
    </w:p>
    <w:p w14:paraId="53FC3464" w14:textId="77777777" w:rsidR="0044159D" w:rsidRPr="000F4800" w:rsidRDefault="0044159D" w:rsidP="0044159D">
      <w:pPr>
        <w:pStyle w:val="Bibliography"/>
        <w:rPr>
          <w:rFonts w:cs="Times New Roman"/>
        </w:rPr>
      </w:pPr>
      <w:proofErr w:type="spellStart"/>
      <w:r w:rsidRPr="000F4800">
        <w:rPr>
          <w:rFonts w:cs="Times New Roman"/>
        </w:rPr>
        <w:t>Casciotti</w:t>
      </w:r>
      <w:proofErr w:type="spellEnd"/>
      <w:r w:rsidRPr="000F4800">
        <w:rPr>
          <w:rFonts w:cs="Times New Roman"/>
        </w:rPr>
        <w:t xml:space="preserve">, K.L., 2009. Inverse kinetic isotope fractionation during bacterial nitrite oxidation. </w:t>
      </w:r>
      <w:proofErr w:type="spellStart"/>
      <w:r w:rsidRPr="000F4800">
        <w:rPr>
          <w:rFonts w:cs="Times New Roman"/>
        </w:rPr>
        <w:t>Geochim</w:t>
      </w:r>
      <w:proofErr w:type="spellEnd"/>
      <w:r w:rsidRPr="000F4800">
        <w:rPr>
          <w:rFonts w:cs="Times New Roman"/>
        </w:rPr>
        <w:t xml:space="preserve">. </w:t>
      </w:r>
      <w:proofErr w:type="spellStart"/>
      <w:r w:rsidRPr="000F4800">
        <w:rPr>
          <w:rFonts w:cs="Times New Roman"/>
        </w:rPr>
        <w:t>Cosmochim</w:t>
      </w:r>
      <w:proofErr w:type="spellEnd"/>
      <w:r w:rsidRPr="000F4800">
        <w:rPr>
          <w:rFonts w:cs="Times New Roman"/>
        </w:rPr>
        <w:t>. Acta 73, 2061–2076. https://doi.org/10.1016/j.gca.2008.12.022</w:t>
      </w:r>
    </w:p>
    <w:p w14:paraId="0D72BA52" w14:textId="77777777" w:rsidR="0044159D" w:rsidRPr="000F4800" w:rsidRDefault="0044159D" w:rsidP="0044159D">
      <w:pPr>
        <w:pStyle w:val="Bibliography"/>
        <w:rPr>
          <w:rFonts w:cs="Times New Roman"/>
        </w:rPr>
      </w:pPr>
      <w:proofErr w:type="spellStart"/>
      <w:r w:rsidRPr="000F4800">
        <w:rPr>
          <w:rFonts w:cs="Times New Roman"/>
        </w:rPr>
        <w:t>Casciotti</w:t>
      </w:r>
      <w:proofErr w:type="spellEnd"/>
      <w:r w:rsidRPr="000F4800">
        <w:rPr>
          <w:rFonts w:cs="Times New Roman"/>
        </w:rPr>
        <w:t xml:space="preserve">, K.L., Buchwald, C., 2012. Insights on the marine microbial nitrogen cycle from isotopic approaches to nitrification. Front. </w:t>
      </w:r>
      <w:proofErr w:type="spellStart"/>
      <w:r w:rsidRPr="000F4800">
        <w:rPr>
          <w:rFonts w:cs="Times New Roman"/>
        </w:rPr>
        <w:t>Microbiol</w:t>
      </w:r>
      <w:proofErr w:type="spellEnd"/>
      <w:r w:rsidRPr="000F4800">
        <w:rPr>
          <w:rFonts w:cs="Times New Roman"/>
        </w:rPr>
        <w:t>. 3. https://doi.org/10.3389/fmicb.2012.00356</w:t>
      </w:r>
    </w:p>
    <w:p w14:paraId="0562950A" w14:textId="77777777" w:rsidR="0044159D" w:rsidRPr="000F4800" w:rsidRDefault="0044159D" w:rsidP="0044159D">
      <w:pPr>
        <w:pStyle w:val="Bibliography"/>
        <w:rPr>
          <w:rFonts w:cs="Times New Roman"/>
        </w:rPr>
      </w:pPr>
      <w:proofErr w:type="spellStart"/>
      <w:r w:rsidRPr="000F4800">
        <w:rPr>
          <w:rFonts w:cs="Times New Roman"/>
        </w:rPr>
        <w:t>Casciotti</w:t>
      </w:r>
      <w:proofErr w:type="spellEnd"/>
      <w:r w:rsidRPr="000F4800">
        <w:rPr>
          <w:rFonts w:cs="Times New Roman"/>
        </w:rPr>
        <w:t xml:space="preserve">, K.L., Buchwald, C., </w:t>
      </w:r>
      <w:proofErr w:type="spellStart"/>
      <w:r w:rsidRPr="000F4800">
        <w:rPr>
          <w:rFonts w:cs="Times New Roman"/>
        </w:rPr>
        <w:t>McIlvin</w:t>
      </w:r>
      <w:proofErr w:type="spellEnd"/>
      <w:r w:rsidRPr="000F4800">
        <w:rPr>
          <w:rFonts w:cs="Times New Roman"/>
        </w:rPr>
        <w:t xml:space="preserve">, M., 2013. Implications of nitrate and nitrite isotopic measurements for the mechanisms of nitrogen cycling in the Peru oxygen deficient zone. Deep Sea Res. Part </w:t>
      </w:r>
      <w:proofErr w:type="spellStart"/>
      <w:r w:rsidRPr="000F4800">
        <w:rPr>
          <w:rFonts w:cs="Times New Roman"/>
        </w:rPr>
        <w:t>Oceanogr</w:t>
      </w:r>
      <w:proofErr w:type="spellEnd"/>
      <w:r w:rsidRPr="000F4800">
        <w:rPr>
          <w:rFonts w:cs="Times New Roman"/>
        </w:rPr>
        <w:t>. Res. Pap. 80, 78–93. https://doi.org/10.1016/j.dsr.2013.05.017</w:t>
      </w:r>
    </w:p>
    <w:p w14:paraId="31FC4B6B" w14:textId="77777777" w:rsidR="0044159D" w:rsidRPr="000F4800" w:rsidRDefault="0044159D" w:rsidP="0044159D">
      <w:pPr>
        <w:pStyle w:val="Bibliography"/>
        <w:rPr>
          <w:rFonts w:cs="Times New Roman"/>
        </w:rPr>
      </w:pPr>
      <w:proofErr w:type="spellStart"/>
      <w:r w:rsidRPr="000F4800">
        <w:rPr>
          <w:rFonts w:cs="Times New Roman"/>
        </w:rPr>
        <w:t>Casciotti</w:t>
      </w:r>
      <w:proofErr w:type="spellEnd"/>
      <w:r w:rsidRPr="000F4800">
        <w:rPr>
          <w:rFonts w:cs="Times New Roman"/>
        </w:rPr>
        <w:t xml:space="preserve">, K.L., </w:t>
      </w:r>
      <w:proofErr w:type="spellStart"/>
      <w:r w:rsidRPr="000F4800">
        <w:rPr>
          <w:rFonts w:cs="Times New Roman"/>
        </w:rPr>
        <w:t>McIlvin</w:t>
      </w:r>
      <w:proofErr w:type="spellEnd"/>
      <w:r w:rsidRPr="000F4800">
        <w:rPr>
          <w:rFonts w:cs="Times New Roman"/>
        </w:rPr>
        <w:t>, M.R., 2007. Isotopic analyses of nitrate and nitrite from reference mixtures and application to Eastern Tropical North Pacific waters. Mar. Chem. 107, 184–201. https://doi.org/10.1016/j.marchem.2007.06.021</w:t>
      </w:r>
    </w:p>
    <w:p w14:paraId="36E616D9" w14:textId="77777777" w:rsidR="0044159D" w:rsidRPr="000F4800" w:rsidRDefault="0044159D" w:rsidP="0044159D">
      <w:pPr>
        <w:pStyle w:val="Bibliography"/>
        <w:rPr>
          <w:rFonts w:cs="Times New Roman"/>
        </w:rPr>
      </w:pPr>
      <w:proofErr w:type="spellStart"/>
      <w:r w:rsidRPr="000F4800">
        <w:rPr>
          <w:rFonts w:cs="Times New Roman"/>
        </w:rPr>
        <w:t>Casciotti</w:t>
      </w:r>
      <w:proofErr w:type="spellEnd"/>
      <w:r w:rsidRPr="000F4800">
        <w:rPr>
          <w:rFonts w:cs="Times New Roman"/>
        </w:rPr>
        <w:t xml:space="preserve">, K.L., </w:t>
      </w:r>
      <w:proofErr w:type="spellStart"/>
      <w:r w:rsidRPr="000F4800">
        <w:rPr>
          <w:rFonts w:cs="Times New Roman"/>
        </w:rPr>
        <w:t>Sigman</w:t>
      </w:r>
      <w:proofErr w:type="spellEnd"/>
      <w:r w:rsidRPr="000F4800">
        <w:rPr>
          <w:rFonts w:cs="Times New Roman"/>
        </w:rPr>
        <w:t xml:space="preserve">, D.M., Ward, B.B., 2003. Linking Diversity and Stable Isotope Fractionation in Ammonia-Oxidizing Bacteria. </w:t>
      </w:r>
      <w:proofErr w:type="spellStart"/>
      <w:r w:rsidRPr="000F4800">
        <w:rPr>
          <w:rFonts w:cs="Times New Roman"/>
        </w:rPr>
        <w:t>Geomicrobiol</w:t>
      </w:r>
      <w:proofErr w:type="spellEnd"/>
      <w:r w:rsidRPr="000F4800">
        <w:rPr>
          <w:rFonts w:cs="Times New Roman"/>
        </w:rPr>
        <w:t>. J. 20, 335–353. https://doi.org/10.1080/01490450303895</w:t>
      </w:r>
    </w:p>
    <w:p w14:paraId="3407478B" w14:textId="77777777" w:rsidR="0044159D" w:rsidRPr="000F4800" w:rsidRDefault="0044159D" w:rsidP="0044159D">
      <w:pPr>
        <w:pStyle w:val="Bibliography"/>
        <w:rPr>
          <w:rFonts w:cs="Times New Roman"/>
        </w:rPr>
      </w:pPr>
      <w:proofErr w:type="spellStart"/>
      <w:r w:rsidRPr="000F4800">
        <w:rPr>
          <w:rFonts w:cs="Times New Roman"/>
        </w:rPr>
        <w:t>Dewandel</w:t>
      </w:r>
      <w:proofErr w:type="spellEnd"/>
      <w:r w:rsidRPr="000F4800">
        <w:rPr>
          <w:rFonts w:cs="Times New Roman"/>
        </w:rPr>
        <w:t xml:space="preserve">, B., </w:t>
      </w:r>
      <w:proofErr w:type="spellStart"/>
      <w:r w:rsidRPr="000F4800">
        <w:rPr>
          <w:rFonts w:cs="Times New Roman"/>
        </w:rPr>
        <w:t>Lachassagne</w:t>
      </w:r>
      <w:proofErr w:type="spellEnd"/>
      <w:r w:rsidRPr="000F4800">
        <w:rPr>
          <w:rFonts w:cs="Times New Roman"/>
        </w:rPr>
        <w:t xml:space="preserve">, P., </w:t>
      </w:r>
      <w:proofErr w:type="spellStart"/>
      <w:r w:rsidRPr="000F4800">
        <w:rPr>
          <w:rFonts w:cs="Times New Roman"/>
        </w:rPr>
        <w:t>Boudier</w:t>
      </w:r>
      <w:proofErr w:type="spellEnd"/>
      <w:r w:rsidRPr="000F4800">
        <w:rPr>
          <w:rFonts w:cs="Times New Roman"/>
        </w:rPr>
        <w:t>, F., Al-</w:t>
      </w:r>
      <w:proofErr w:type="spellStart"/>
      <w:r w:rsidRPr="000F4800">
        <w:rPr>
          <w:rFonts w:cs="Times New Roman"/>
        </w:rPr>
        <w:t>Hattali</w:t>
      </w:r>
      <w:proofErr w:type="spellEnd"/>
      <w:r w:rsidRPr="000F4800">
        <w:rPr>
          <w:rFonts w:cs="Times New Roman"/>
        </w:rPr>
        <w:t xml:space="preserve">, S., </w:t>
      </w:r>
      <w:proofErr w:type="spellStart"/>
      <w:r w:rsidRPr="000F4800">
        <w:rPr>
          <w:rFonts w:cs="Times New Roman"/>
        </w:rPr>
        <w:t>Ladouche</w:t>
      </w:r>
      <w:proofErr w:type="spellEnd"/>
      <w:r w:rsidRPr="000F4800">
        <w:rPr>
          <w:rFonts w:cs="Times New Roman"/>
        </w:rPr>
        <w:t xml:space="preserve">, B., Pinault, J.-L., Al-Suleimani, Z., 2005. A conceptual hydrogeological model of ophiolite hard-rock aquifers in Oman based on a multiscale and a multidisciplinary approach. </w:t>
      </w:r>
      <w:proofErr w:type="spellStart"/>
      <w:r w:rsidRPr="000F4800">
        <w:rPr>
          <w:rFonts w:cs="Times New Roman"/>
        </w:rPr>
        <w:t>Hydrogeol</w:t>
      </w:r>
      <w:proofErr w:type="spellEnd"/>
      <w:r w:rsidRPr="000F4800">
        <w:rPr>
          <w:rFonts w:cs="Times New Roman"/>
        </w:rPr>
        <w:t>. J. 13, 708–726. https://doi.org/10.1007/s10040-005-0449-2</w:t>
      </w:r>
    </w:p>
    <w:p w14:paraId="165068A1" w14:textId="77777777" w:rsidR="0044159D" w:rsidRPr="000F4800" w:rsidRDefault="0044159D" w:rsidP="0044159D">
      <w:pPr>
        <w:pStyle w:val="Bibliography"/>
        <w:rPr>
          <w:rFonts w:cs="Times New Roman"/>
        </w:rPr>
      </w:pPr>
      <w:r w:rsidRPr="000F4800">
        <w:rPr>
          <w:rFonts w:cs="Times New Roman"/>
        </w:rPr>
        <w:t xml:space="preserve">Gaye, B., Nagel, B., </w:t>
      </w:r>
      <w:proofErr w:type="spellStart"/>
      <w:r w:rsidRPr="000F4800">
        <w:rPr>
          <w:rFonts w:cs="Times New Roman"/>
        </w:rPr>
        <w:t>Dähnke</w:t>
      </w:r>
      <w:proofErr w:type="spellEnd"/>
      <w:r w:rsidRPr="000F4800">
        <w:rPr>
          <w:rFonts w:cs="Times New Roman"/>
        </w:rPr>
        <w:t xml:space="preserve">, K., </w:t>
      </w:r>
      <w:proofErr w:type="spellStart"/>
      <w:r w:rsidRPr="000F4800">
        <w:rPr>
          <w:rFonts w:cs="Times New Roman"/>
        </w:rPr>
        <w:t>Rixen</w:t>
      </w:r>
      <w:proofErr w:type="spellEnd"/>
      <w:r w:rsidRPr="000F4800">
        <w:rPr>
          <w:rFonts w:cs="Times New Roman"/>
        </w:rPr>
        <w:t xml:space="preserve">, T., </w:t>
      </w:r>
      <w:proofErr w:type="spellStart"/>
      <w:r w:rsidRPr="000F4800">
        <w:rPr>
          <w:rFonts w:cs="Times New Roman"/>
        </w:rPr>
        <w:t>Emeis</w:t>
      </w:r>
      <w:proofErr w:type="spellEnd"/>
      <w:r w:rsidRPr="000F4800">
        <w:rPr>
          <w:rFonts w:cs="Times New Roman"/>
        </w:rPr>
        <w:t xml:space="preserve">, K.-C., 2013. Evidence of parallel denitrification and nitrite oxidation in the ODZ of the Arabian Sea from paired stable isotopes of nitrate and nitrite. Glob. </w:t>
      </w:r>
      <w:proofErr w:type="spellStart"/>
      <w:r w:rsidRPr="000F4800">
        <w:rPr>
          <w:rFonts w:cs="Times New Roman"/>
        </w:rPr>
        <w:t>Biogeochem</w:t>
      </w:r>
      <w:proofErr w:type="spellEnd"/>
      <w:r w:rsidRPr="000F4800">
        <w:rPr>
          <w:rFonts w:cs="Times New Roman"/>
        </w:rPr>
        <w:t>. Cycles 27, 1059–1071. https://doi.org/10.1002/2011GB004115</w:t>
      </w:r>
    </w:p>
    <w:p w14:paraId="25CAA6C1" w14:textId="77777777" w:rsidR="0044159D" w:rsidRPr="000F4800" w:rsidRDefault="0044159D" w:rsidP="0044159D">
      <w:pPr>
        <w:pStyle w:val="Bibliography"/>
        <w:rPr>
          <w:rFonts w:cs="Times New Roman"/>
        </w:rPr>
      </w:pPr>
      <w:r w:rsidRPr="000F4800">
        <w:rPr>
          <w:rFonts w:cs="Times New Roman"/>
        </w:rPr>
        <w:t xml:space="preserve">Georgia, S., Schneider, J.D., Kohl, D.H., 1991. Separating the efflux and influx components of net nitrate uptake by </w:t>
      </w:r>
      <w:proofErr w:type="spellStart"/>
      <w:r w:rsidRPr="000F4800">
        <w:rPr>
          <w:rFonts w:cs="Times New Roman"/>
        </w:rPr>
        <w:t>Synechococcus</w:t>
      </w:r>
      <w:proofErr w:type="spellEnd"/>
      <w:r w:rsidRPr="000F4800">
        <w:rPr>
          <w:rFonts w:cs="Times New Roman"/>
        </w:rPr>
        <w:t xml:space="preserve"> R2 under steady-state conditions. Microbiology 137, 1179–1184. https://doi.org/10.1099/00221287-137-5-1179</w:t>
      </w:r>
    </w:p>
    <w:p w14:paraId="6A6C11C7" w14:textId="77777777" w:rsidR="0044159D" w:rsidRPr="000F4800" w:rsidRDefault="0044159D" w:rsidP="0044159D">
      <w:pPr>
        <w:pStyle w:val="Bibliography"/>
        <w:rPr>
          <w:rFonts w:cs="Times New Roman"/>
        </w:rPr>
      </w:pPr>
      <w:r w:rsidRPr="000F4800">
        <w:rPr>
          <w:rFonts w:cs="Times New Roman"/>
        </w:rPr>
        <w:t xml:space="preserve">Granger, J., </w:t>
      </w:r>
      <w:proofErr w:type="spellStart"/>
      <w:r w:rsidRPr="000F4800">
        <w:rPr>
          <w:rFonts w:cs="Times New Roman"/>
        </w:rPr>
        <w:t>Sigman</w:t>
      </w:r>
      <w:proofErr w:type="spellEnd"/>
      <w:r w:rsidRPr="000F4800">
        <w:rPr>
          <w:rFonts w:cs="Times New Roman"/>
        </w:rPr>
        <w:t xml:space="preserve">, D.M., Rohde, M.M., Maldonado, M.T., </w:t>
      </w:r>
      <w:proofErr w:type="spellStart"/>
      <w:r w:rsidRPr="000F4800">
        <w:rPr>
          <w:rFonts w:cs="Times New Roman"/>
        </w:rPr>
        <w:t>Tortell</w:t>
      </w:r>
      <w:proofErr w:type="spellEnd"/>
      <w:r w:rsidRPr="000F4800">
        <w:rPr>
          <w:rFonts w:cs="Times New Roman"/>
        </w:rPr>
        <w:t xml:space="preserve">, P.D., 2010. N and O isotope effects during nitrate assimilation by unicellular prokaryotic and eukaryotic plankton cultures. </w:t>
      </w:r>
      <w:proofErr w:type="spellStart"/>
      <w:r w:rsidRPr="000F4800">
        <w:rPr>
          <w:rFonts w:cs="Times New Roman"/>
        </w:rPr>
        <w:t>Geochim</w:t>
      </w:r>
      <w:proofErr w:type="spellEnd"/>
      <w:r w:rsidRPr="000F4800">
        <w:rPr>
          <w:rFonts w:cs="Times New Roman"/>
        </w:rPr>
        <w:t xml:space="preserve">. </w:t>
      </w:r>
      <w:proofErr w:type="spellStart"/>
      <w:r w:rsidRPr="000F4800">
        <w:rPr>
          <w:rFonts w:cs="Times New Roman"/>
        </w:rPr>
        <w:t>Cosmochim</w:t>
      </w:r>
      <w:proofErr w:type="spellEnd"/>
      <w:r w:rsidRPr="000F4800">
        <w:rPr>
          <w:rFonts w:cs="Times New Roman"/>
        </w:rPr>
        <w:t>. Acta 74, 1030–1040. https://doi.org/10.1016/j.gca.2009.10.044</w:t>
      </w:r>
    </w:p>
    <w:p w14:paraId="4EF2ED10" w14:textId="77777777" w:rsidR="0044159D" w:rsidRPr="000F4800" w:rsidRDefault="0044159D" w:rsidP="0044159D">
      <w:pPr>
        <w:pStyle w:val="Bibliography"/>
        <w:rPr>
          <w:rFonts w:cs="Times New Roman"/>
        </w:rPr>
      </w:pPr>
      <w:r w:rsidRPr="000F4800">
        <w:rPr>
          <w:rFonts w:cs="Times New Roman"/>
        </w:rPr>
        <w:t>Granger, J., Wankel, S.D., 2016. Isotopic overprinting of nitrification on denitrification as a ubiquitous and unifying feature of environmental nitrogen cycling. Proc. Natl. Acad. Sci. 113, E6391–E6400. https://doi.org/10.1073/pnas.1601383113</w:t>
      </w:r>
    </w:p>
    <w:p w14:paraId="587D5C9F" w14:textId="77777777" w:rsidR="0044159D" w:rsidRPr="000F4800" w:rsidRDefault="0044159D" w:rsidP="0044159D">
      <w:pPr>
        <w:pStyle w:val="Bibliography"/>
        <w:rPr>
          <w:rFonts w:cs="Times New Roman"/>
        </w:rPr>
      </w:pPr>
      <w:proofErr w:type="spellStart"/>
      <w:r w:rsidRPr="000F4800">
        <w:rPr>
          <w:rFonts w:cs="Times New Roman"/>
        </w:rPr>
        <w:t>Kartal</w:t>
      </w:r>
      <w:proofErr w:type="spellEnd"/>
      <w:r w:rsidRPr="000F4800">
        <w:rPr>
          <w:rFonts w:cs="Times New Roman"/>
        </w:rPr>
        <w:t xml:space="preserve">, B., </w:t>
      </w:r>
      <w:proofErr w:type="spellStart"/>
      <w:r w:rsidRPr="000F4800">
        <w:rPr>
          <w:rFonts w:cs="Times New Roman"/>
        </w:rPr>
        <w:t>Kuypers</w:t>
      </w:r>
      <w:proofErr w:type="spellEnd"/>
      <w:r w:rsidRPr="000F4800">
        <w:rPr>
          <w:rFonts w:cs="Times New Roman"/>
        </w:rPr>
        <w:t xml:space="preserve">, M.M.M., </w:t>
      </w:r>
      <w:proofErr w:type="spellStart"/>
      <w:r w:rsidRPr="000F4800">
        <w:rPr>
          <w:rFonts w:cs="Times New Roman"/>
        </w:rPr>
        <w:t>Lavik</w:t>
      </w:r>
      <w:proofErr w:type="spellEnd"/>
      <w:r w:rsidRPr="000F4800">
        <w:rPr>
          <w:rFonts w:cs="Times New Roman"/>
        </w:rPr>
        <w:t xml:space="preserve">, G., Schalk, J., Camp, H.J.M.O. den, </w:t>
      </w:r>
      <w:proofErr w:type="spellStart"/>
      <w:r w:rsidRPr="000F4800">
        <w:rPr>
          <w:rFonts w:cs="Times New Roman"/>
        </w:rPr>
        <w:t>Jetten</w:t>
      </w:r>
      <w:proofErr w:type="spellEnd"/>
      <w:r w:rsidRPr="000F4800">
        <w:rPr>
          <w:rFonts w:cs="Times New Roman"/>
        </w:rPr>
        <w:t xml:space="preserve">, M.S.M., </w:t>
      </w:r>
      <w:proofErr w:type="spellStart"/>
      <w:r w:rsidRPr="000F4800">
        <w:rPr>
          <w:rFonts w:cs="Times New Roman"/>
        </w:rPr>
        <w:t>Strous</w:t>
      </w:r>
      <w:proofErr w:type="spellEnd"/>
      <w:r w:rsidRPr="000F4800">
        <w:rPr>
          <w:rFonts w:cs="Times New Roman"/>
        </w:rPr>
        <w:t xml:space="preserve">, M., 2007. Anammox bacteria disguised as </w:t>
      </w:r>
      <w:proofErr w:type="spellStart"/>
      <w:r w:rsidRPr="000F4800">
        <w:rPr>
          <w:rFonts w:cs="Times New Roman"/>
        </w:rPr>
        <w:t>denitrifiers</w:t>
      </w:r>
      <w:proofErr w:type="spellEnd"/>
      <w:r w:rsidRPr="000F4800">
        <w:rPr>
          <w:rFonts w:cs="Times New Roman"/>
        </w:rPr>
        <w:t xml:space="preserve">: nitrate reduction to dinitrogen gas via nitrite and ammonium. Environ. </w:t>
      </w:r>
      <w:proofErr w:type="spellStart"/>
      <w:r w:rsidRPr="000F4800">
        <w:rPr>
          <w:rFonts w:cs="Times New Roman"/>
        </w:rPr>
        <w:t>Microbiol</w:t>
      </w:r>
      <w:proofErr w:type="spellEnd"/>
      <w:r w:rsidRPr="000F4800">
        <w:rPr>
          <w:rFonts w:cs="Times New Roman"/>
        </w:rPr>
        <w:t>. 9, 635–642. https://doi.org/10.1111/j.1462-2920.2006.01183.x</w:t>
      </w:r>
    </w:p>
    <w:p w14:paraId="5C57297C" w14:textId="77777777" w:rsidR="0044159D" w:rsidRPr="000F4800" w:rsidRDefault="0044159D" w:rsidP="0044159D">
      <w:pPr>
        <w:pStyle w:val="Bibliography"/>
        <w:rPr>
          <w:rFonts w:cs="Times New Roman"/>
        </w:rPr>
      </w:pPr>
      <w:proofErr w:type="spellStart"/>
      <w:r w:rsidRPr="000F4800">
        <w:rPr>
          <w:rFonts w:cs="Times New Roman"/>
        </w:rPr>
        <w:t>Keresztesi</w:t>
      </w:r>
      <w:proofErr w:type="spellEnd"/>
      <w:r w:rsidRPr="000F4800">
        <w:rPr>
          <w:rFonts w:cs="Times New Roman"/>
        </w:rPr>
        <w:t xml:space="preserve">, Á., Nita, I.-A., </w:t>
      </w:r>
      <w:proofErr w:type="spellStart"/>
      <w:r w:rsidRPr="000F4800">
        <w:rPr>
          <w:rFonts w:cs="Times New Roman"/>
        </w:rPr>
        <w:t>Birsan</w:t>
      </w:r>
      <w:proofErr w:type="spellEnd"/>
      <w:r w:rsidRPr="000F4800">
        <w:rPr>
          <w:rFonts w:cs="Times New Roman"/>
        </w:rPr>
        <w:t xml:space="preserve">, M.-V., </w:t>
      </w:r>
      <w:proofErr w:type="spellStart"/>
      <w:r w:rsidRPr="000F4800">
        <w:rPr>
          <w:rFonts w:cs="Times New Roman"/>
        </w:rPr>
        <w:t>Bodor</w:t>
      </w:r>
      <w:proofErr w:type="spellEnd"/>
      <w:r w:rsidRPr="000F4800">
        <w:rPr>
          <w:rFonts w:cs="Times New Roman"/>
        </w:rPr>
        <w:t xml:space="preserve">, Z., </w:t>
      </w:r>
      <w:proofErr w:type="spellStart"/>
      <w:r w:rsidRPr="000F4800">
        <w:rPr>
          <w:rFonts w:cs="Times New Roman"/>
        </w:rPr>
        <w:t>Pernyeszi</w:t>
      </w:r>
      <w:proofErr w:type="spellEnd"/>
      <w:r w:rsidRPr="000F4800">
        <w:rPr>
          <w:rFonts w:cs="Times New Roman"/>
        </w:rPr>
        <w:t xml:space="preserve">, T., </w:t>
      </w:r>
      <w:proofErr w:type="spellStart"/>
      <w:r w:rsidRPr="000F4800">
        <w:rPr>
          <w:rFonts w:cs="Times New Roman"/>
        </w:rPr>
        <w:t>Micheu</w:t>
      </w:r>
      <w:proofErr w:type="spellEnd"/>
      <w:r w:rsidRPr="000F4800">
        <w:rPr>
          <w:rFonts w:cs="Times New Roman"/>
        </w:rPr>
        <w:t xml:space="preserve">, M.M., </w:t>
      </w:r>
      <w:proofErr w:type="spellStart"/>
      <w:r w:rsidRPr="000F4800">
        <w:rPr>
          <w:rFonts w:cs="Times New Roman"/>
        </w:rPr>
        <w:t>Szép</w:t>
      </w:r>
      <w:proofErr w:type="spellEnd"/>
      <w:r w:rsidRPr="000F4800">
        <w:rPr>
          <w:rFonts w:cs="Times New Roman"/>
        </w:rPr>
        <w:t>, R., 2020. Assessing the variations in the chemical composition of rainwater and air masses using the zonal and meridional index. Atmospheric Res. 237, 104846. https://doi.org/10.1016/j.atmosres.2020.104846</w:t>
      </w:r>
    </w:p>
    <w:p w14:paraId="16DF5F34" w14:textId="77777777" w:rsidR="0044159D" w:rsidRPr="000F4800" w:rsidRDefault="0044159D" w:rsidP="0044159D">
      <w:pPr>
        <w:pStyle w:val="Bibliography"/>
        <w:rPr>
          <w:rFonts w:cs="Times New Roman"/>
        </w:rPr>
      </w:pPr>
      <w:r w:rsidRPr="000F4800">
        <w:rPr>
          <w:rFonts w:cs="Times New Roman"/>
        </w:rPr>
        <w:lastRenderedPageBreak/>
        <w:t xml:space="preserve">Kobayashi, K., </w:t>
      </w:r>
      <w:proofErr w:type="spellStart"/>
      <w:r w:rsidRPr="000F4800">
        <w:rPr>
          <w:rFonts w:cs="Times New Roman"/>
        </w:rPr>
        <w:t>Makabe</w:t>
      </w:r>
      <w:proofErr w:type="spellEnd"/>
      <w:r w:rsidRPr="000F4800">
        <w:rPr>
          <w:rFonts w:cs="Times New Roman"/>
        </w:rPr>
        <w:t xml:space="preserve">, A., Yano, M., </w:t>
      </w:r>
      <w:proofErr w:type="spellStart"/>
      <w:r w:rsidRPr="000F4800">
        <w:rPr>
          <w:rFonts w:cs="Times New Roman"/>
        </w:rPr>
        <w:t>Oshiki</w:t>
      </w:r>
      <w:proofErr w:type="spellEnd"/>
      <w:r w:rsidRPr="000F4800">
        <w:rPr>
          <w:rFonts w:cs="Times New Roman"/>
        </w:rPr>
        <w:t xml:space="preserve">, M., </w:t>
      </w:r>
      <w:proofErr w:type="spellStart"/>
      <w:r w:rsidRPr="000F4800">
        <w:rPr>
          <w:rFonts w:cs="Times New Roman"/>
        </w:rPr>
        <w:t>Kindaichi</w:t>
      </w:r>
      <w:proofErr w:type="spellEnd"/>
      <w:r w:rsidRPr="000F4800">
        <w:rPr>
          <w:rFonts w:cs="Times New Roman"/>
        </w:rPr>
        <w:t xml:space="preserve">, T., </w:t>
      </w:r>
      <w:proofErr w:type="spellStart"/>
      <w:r w:rsidRPr="000F4800">
        <w:rPr>
          <w:rFonts w:cs="Times New Roman"/>
        </w:rPr>
        <w:t>Casciotti</w:t>
      </w:r>
      <w:proofErr w:type="spellEnd"/>
      <w:r w:rsidRPr="000F4800">
        <w:rPr>
          <w:rFonts w:cs="Times New Roman"/>
        </w:rPr>
        <w:t>, K.L., Okabe, S., 2019. Dual nitrogen and oxygen isotope fractionation during anaerobic ammonium oxidation by anammox bacteria. ISME J. 13, 2426–2436. https://doi.org/10.1038/s41396-019-0440-x</w:t>
      </w:r>
    </w:p>
    <w:p w14:paraId="1254099D" w14:textId="77777777" w:rsidR="0044159D" w:rsidRPr="000F4800" w:rsidRDefault="0044159D" w:rsidP="0044159D">
      <w:pPr>
        <w:pStyle w:val="Bibliography"/>
        <w:rPr>
          <w:rFonts w:cs="Times New Roman"/>
        </w:rPr>
      </w:pPr>
      <w:proofErr w:type="spellStart"/>
      <w:r w:rsidRPr="000F4800">
        <w:rPr>
          <w:rFonts w:cs="Times New Roman"/>
        </w:rPr>
        <w:t>Kritee</w:t>
      </w:r>
      <w:proofErr w:type="spellEnd"/>
      <w:r w:rsidRPr="000F4800">
        <w:rPr>
          <w:rFonts w:cs="Times New Roman"/>
        </w:rPr>
        <w:t xml:space="preserve">, K., </w:t>
      </w:r>
      <w:proofErr w:type="spellStart"/>
      <w:r w:rsidRPr="000F4800">
        <w:rPr>
          <w:rFonts w:cs="Times New Roman"/>
        </w:rPr>
        <w:t>Sigman</w:t>
      </w:r>
      <w:proofErr w:type="spellEnd"/>
      <w:r w:rsidRPr="000F4800">
        <w:rPr>
          <w:rFonts w:cs="Times New Roman"/>
        </w:rPr>
        <w:t xml:space="preserve">, D.M., Granger, J., Ward, B.B., Jayakumar, A., Deutsch, C., 2012. Reduced isotope fractionation by denitrification under conditions relevant to the ocean. </w:t>
      </w:r>
      <w:proofErr w:type="spellStart"/>
      <w:r w:rsidRPr="000F4800">
        <w:rPr>
          <w:rFonts w:cs="Times New Roman"/>
        </w:rPr>
        <w:t>Geochim</w:t>
      </w:r>
      <w:proofErr w:type="spellEnd"/>
      <w:r w:rsidRPr="000F4800">
        <w:rPr>
          <w:rFonts w:cs="Times New Roman"/>
        </w:rPr>
        <w:t xml:space="preserve">. </w:t>
      </w:r>
      <w:proofErr w:type="spellStart"/>
      <w:r w:rsidRPr="000F4800">
        <w:rPr>
          <w:rFonts w:cs="Times New Roman"/>
        </w:rPr>
        <w:t>Cosmochim</w:t>
      </w:r>
      <w:proofErr w:type="spellEnd"/>
      <w:r w:rsidRPr="000F4800">
        <w:rPr>
          <w:rFonts w:cs="Times New Roman"/>
        </w:rPr>
        <w:t>. Acta 92, 243–259. https://doi.org/10.1016/j.gca.2012.05.020</w:t>
      </w:r>
    </w:p>
    <w:p w14:paraId="3D017698" w14:textId="77777777" w:rsidR="0044159D" w:rsidRPr="000F4800" w:rsidRDefault="0044159D" w:rsidP="0044159D">
      <w:pPr>
        <w:pStyle w:val="Bibliography"/>
        <w:rPr>
          <w:rFonts w:cs="Times New Roman"/>
        </w:rPr>
      </w:pPr>
      <w:r w:rsidRPr="000F4800">
        <w:rPr>
          <w:rFonts w:cs="Times New Roman"/>
        </w:rPr>
        <w:t xml:space="preserve">Lau, E., Frame, C.H., Iv, E.J.N., Stewart, F.J., Dillard, Z.W., </w:t>
      </w:r>
      <w:proofErr w:type="spellStart"/>
      <w:r w:rsidRPr="000F4800">
        <w:rPr>
          <w:rFonts w:cs="Times New Roman"/>
        </w:rPr>
        <w:t>Lukich</w:t>
      </w:r>
      <w:proofErr w:type="spellEnd"/>
      <w:r w:rsidRPr="000F4800">
        <w:rPr>
          <w:rFonts w:cs="Times New Roman"/>
        </w:rPr>
        <w:t xml:space="preserve">, D.P., Mihalik, N.E., </w:t>
      </w:r>
      <w:proofErr w:type="spellStart"/>
      <w:r w:rsidRPr="000F4800">
        <w:rPr>
          <w:rFonts w:cs="Times New Roman"/>
        </w:rPr>
        <w:t>Yauch</w:t>
      </w:r>
      <w:proofErr w:type="spellEnd"/>
      <w:r w:rsidRPr="000F4800">
        <w:rPr>
          <w:rFonts w:cs="Times New Roman"/>
        </w:rPr>
        <w:t xml:space="preserve">, K.E., </w:t>
      </w:r>
      <w:proofErr w:type="spellStart"/>
      <w:r w:rsidRPr="000F4800">
        <w:rPr>
          <w:rFonts w:cs="Times New Roman"/>
        </w:rPr>
        <w:t>Kinker</w:t>
      </w:r>
      <w:proofErr w:type="spellEnd"/>
      <w:r w:rsidRPr="000F4800">
        <w:rPr>
          <w:rFonts w:cs="Times New Roman"/>
        </w:rPr>
        <w:t xml:space="preserve">, M.A., </w:t>
      </w:r>
      <w:proofErr w:type="spellStart"/>
      <w:r w:rsidRPr="000F4800">
        <w:rPr>
          <w:rFonts w:cs="Times New Roman"/>
        </w:rPr>
        <w:t>Waychoff</w:t>
      </w:r>
      <w:proofErr w:type="spellEnd"/>
      <w:r w:rsidRPr="000F4800">
        <w:rPr>
          <w:rFonts w:cs="Times New Roman"/>
        </w:rPr>
        <w:t>, S.L., 2019. Diversity and relative abundance of ammonia- and nitrite-oxidizing microorganisms in the offshore Namibian hypoxic zone. PLOS ONE 14, e0217136. https://doi.org/10.1371/journal.pone.0217136</w:t>
      </w:r>
    </w:p>
    <w:p w14:paraId="7C2F85A6" w14:textId="77777777" w:rsidR="0044159D" w:rsidRPr="000F4800" w:rsidRDefault="0044159D" w:rsidP="0044159D">
      <w:pPr>
        <w:pStyle w:val="Bibliography"/>
        <w:rPr>
          <w:rFonts w:cs="Times New Roman"/>
        </w:rPr>
      </w:pPr>
      <w:r w:rsidRPr="000F4800">
        <w:rPr>
          <w:rFonts w:cs="Times New Roman"/>
        </w:rPr>
        <w:t xml:space="preserve">Leong, J.A.M., Howells, A.E., Robinson, K.J., Cox, A., </w:t>
      </w:r>
      <w:proofErr w:type="spellStart"/>
      <w:r w:rsidRPr="000F4800">
        <w:rPr>
          <w:rFonts w:cs="Times New Roman"/>
        </w:rPr>
        <w:t>Debes</w:t>
      </w:r>
      <w:proofErr w:type="spellEnd"/>
      <w:r w:rsidRPr="000F4800">
        <w:rPr>
          <w:rFonts w:cs="Times New Roman"/>
        </w:rPr>
        <w:t xml:space="preserve">, R.V., </w:t>
      </w:r>
      <w:proofErr w:type="spellStart"/>
      <w:r w:rsidRPr="000F4800">
        <w:rPr>
          <w:rFonts w:cs="Times New Roman"/>
        </w:rPr>
        <w:t>Fecteau</w:t>
      </w:r>
      <w:proofErr w:type="spellEnd"/>
      <w:r w:rsidRPr="000F4800">
        <w:rPr>
          <w:rFonts w:cs="Times New Roman"/>
        </w:rPr>
        <w:t xml:space="preserve">, K., </w:t>
      </w:r>
      <w:proofErr w:type="spellStart"/>
      <w:r w:rsidRPr="000F4800">
        <w:rPr>
          <w:rFonts w:cs="Times New Roman"/>
        </w:rPr>
        <w:t>Prapaipong</w:t>
      </w:r>
      <w:proofErr w:type="spellEnd"/>
      <w:r w:rsidRPr="000F4800">
        <w:rPr>
          <w:rFonts w:cs="Times New Roman"/>
        </w:rPr>
        <w:t xml:space="preserve">, P., Shock, E., 2020. Theoretical predictions vs environmental observations on serpentinization fluids: Lessons from the </w:t>
      </w:r>
      <w:proofErr w:type="spellStart"/>
      <w:r w:rsidRPr="000F4800">
        <w:rPr>
          <w:rFonts w:cs="Times New Roman"/>
        </w:rPr>
        <w:t>Samail</w:t>
      </w:r>
      <w:proofErr w:type="spellEnd"/>
      <w:r w:rsidRPr="000F4800">
        <w:rPr>
          <w:rFonts w:cs="Times New Roman"/>
        </w:rPr>
        <w:t xml:space="preserve"> ophiolite in Oman [WWW Document]. Earth Space Sci. Open Arch. https://doi.org/10.1002/essoar.10504642.1</w:t>
      </w:r>
    </w:p>
    <w:p w14:paraId="462728BE" w14:textId="77777777" w:rsidR="0044159D" w:rsidRPr="000F4800" w:rsidRDefault="0044159D" w:rsidP="0044159D">
      <w:pPr>
        <w:pStyle w:val="Bibliography"/>
        <w:rPr>
          <w:rFonts w:cs="Times New Roman"/>
        </w:rPr>
      </w:pPr>
      <w:r w:rsidRPr="000F4800">
        <w:rPr>
          <w:rFonts w:cs="Times New Roman"/>
        </w:rPr>
        <w:t xml:space="preserve">Li, L., </w:t>
      </w:r>
      <w:proofErr w:type="spellStart"/>
      <w:r w:rsidRPr="000F4800">
        <w:rPr>
          <w:rFonts w:cs="Times New Roman"/>
        </w:rPr>
        <w:t>Lollar</w:t>
      </w:r>
      <w:proofErr w:type="spellEnd"/>
      <w:r w:rsidRPr="000F4800">
        <w:rPr>
          <w:rFonts w:cs="Times New Roman"/>
        </w:rPr>
        <w:t xml:space="preserve">, B.S., Li, H., Wortmann, U.G., </w:t>
      </w:r>
      <w:proofErr w:type="spellStart"/>
      <w:r w:rsidRPr="000F4800">
        <w:rPr>
          <w:rFonts w:cs="Times New Roman"/>
        </w:rPr>
        <w:t>Lacrampe-Couloume</w:t>
      </w:r>
      <w:proofErr w:type="spellEnd"/>
      <w:r w:rsidRPr="000F4800">
        <w:rPr>
          <w:rFonts w:cs="Times New Roman"/>
        </w:rPr>
        <w:t>, G., 2012. Ammonium stability and nitrogen isotope fractionations for NH4+–NH3(</w:t>
      </w:r>
      <w:proofErr w:type="spellStart"/>
      <w:r w:rsidRPr="000F4800">
        <w:rPr>
          <w:rFonts w:cs="Times New Roman"/>
        </w:rPr>
        <w:t>aq</w:t>
      </w:r>
      <w:proofErr w:type="spellEnd"/>
      <w:r w:rsidRPr="000F4800">
        <w:rPr>
          <w:rFonts w:cs="Times New Roman"/>
        </w:rPr>
        <w:t xml:space="preserve">)–NH3(gas) systems at 20–70°C and pH of 2–13: Applications to habitability and nitrogen cycling in low-temperature hydrothermal systems. </w:t>
      </w:r>
      <w:proofErr w:type="spellStart"/>
      <w:r w:rsidRPr="000F4800">
        <w:rPr>
          <w:rFonts w:cs="Times New Roman"/>
        </w:rPr>
        <w:t>Geochim</w:t>
      </w:r>
      <w:proofErr w:type="spellEnd"/>
      <w:r w:rsidRPr="000F4800">
        <w:rPr>
          <w:rFonts w:cs="Times New Roman"/>
        </w:rPr>
        <w:t xml:space="preserve">. </w:t>
      </w:r>
      <w:proofErr w:type="spellStart"/>
      <w:r w:rsidRPr="000F4800">
        <w:rPr>
          <w:rFonts w:cs="Times New Roman"/>
        </w:rPr>
        <w:t>Cosmochim</w:t>
      </w:r>
      <w:proofErr w:type="spellEnd"/>
      <w:r w:rsidRPr="000F4800">
        <w:rPr>
          <w:rFonts w:cs="Times New Roman"/>
        </w:rPr>
        <w:t>. Acta 84, 280–296. https://doi.org/10.1016/j.gca.2012.01.040</w:t>
      </w:r>
    </w:p>
    <w:p w14:paraId="6752C92D" w14:textId="77777777" w:rsidR="0044159D" w:rsidRPr="000F4800" w:rsidRDefault="0044159D" w:rsidP="0044159D">
      <w:pPr>
        <w:pStyle w:val="Bibliography"/>
        <w:rPr>
          <w:rFonts w:cs="Times New Roman"/>
        </w:rPr>
      </w:pPr>
      <w:proofErr w:type="spellStart"/>
      <w:r w:rsidRPr="000F4800">
        <w:rPr>
          <w:rFonts w:cs="Times New Roman"/>
        </w:rPr>
        <w:t>Lods</w:t>
      </w:r>
      <w:proofErr w:type="spellEnd"/>
      <w:r w:rsidRPr="000F4800">
        <w:rPr>
          <w:rFonts w:cs="Times New Roman"/>
        </w:rPr>
        <w:t xml:space="preserve">, G., </w:t>
      </w:r>
      <w:proofErr w:type="spellStart"/>
      <w:r w:rsidRPr="000F4800">
        <w:rPr>
          <w:rFonts w:cs="Times New Roman"/>
        </w:rPr>
        <w:t>Roubinet</w:t>
      </w:r>
      <w:proofErr w:type="spellEnd"/>
      <w:r w:rsidRPr="000F4800">
        <w:rPr>
          <w:rFonts w:cs="Times New Roman"/>
        </w:rPr>
        <w:t xml:space="preserve">, D., Matter, J.M., LEPROVOST, R., </w:t>
      </w:r>
      <w:proofErr w:type="spellStart"/>
      <w:r w:rsidRPr="000F4800">
        <w:rPr>
          <w:rFonts w:cs="Times New Roman"/>
        </w:rPr>
        <w:t>Gouze</w:t>
      </w:r>
      <w:proofErr w:type="spellEnd"/>
      <w:r w:rsidRPr="000F4800">
        <w:rPr>
          <w:rFonts w:cs="Times New Roman"/>
        </w:rPr>
        <w:t xml:space="preserve">, P., 2020. Groundwater flow characterization of an ophiolitic hard-rock aquifer from cross-borehole multi-level hydraulic experiments. J. </w:t>
      </w:r>
      <w:proofErr w:type="spellStart"/>
      <w:r w:rsidRPr="000F4800">
        <w:rPr>
          <w:rFonts w:cs="Times New Roman"/>
        </w:rPr>
        <w:t>Hydrol</w:t>
      </w:r>
      <w:proofErr w:type="spellEnd"/>
      <w:r w:rsidRPr="000F4800">
        <w:rPr>
          <w:rFonts w:cs="Times New Roman"/>
        </w:rPr>
        <w:t>. 589, 125152. https://doi.org/10.1016/j.jhydrol.2020.125152</w:t>
      </w:r>
    </w:p>
    <w:p w14:paraId="6DFCC07A" w14:textId="77777777" w:rsidR="0044159D" w:rsidRPr="000F4800" w:rsidRDefault="0044159D" w:rsidP="0044159D">
      <w:pPr>
        <w:pStyle w:val="Bibliography"/>
        <w:rPr>
          <w:rFonts w:cs="Times New Roman"/>
        </w:rPr>
      </w:pPr>
      <w:proofErr w:type="spellStart"/>
      <w:r w:rsidRPr="000F4800">
        <w:rPr>
          <w:rFonts w:cs="Times New Roman"/>
        </w:rPr>
        <w:t>Maalcke</w:t>
      </w:r>
      <w:proofErr w:type="spellEnd"/>
      <w:r w:rsidRPr="000F4800">
        <w:rPr>
          <w:rFonts w:cs="Times New Roman"/>
        </w:rPr>
        <w:t xml:space="preserve">, W.J., Reimann, J., de Vries, S., Butt, J.N., </w:t>
      </w:r>
      <w:proofErr w:type="spellStart"/>
      <w:r w:rsidRPr="000F4800">
        <w:rPr>
          <w:rFonts w:cs="Times New Roman"/>
        </w:rPr>
        <w:t>Dietl</w:t>
      </w:r>
      <w:proofErr w:type="spellEnd"/>
      <w:r w:rsidRPr="000F4800">
        <w:rPr>
          <w:rFonts w:cs="Times New Roman"/>
        </w:rPr>
        <w:t xml:space="preserve">, A., Kip, N., </w:t>
      </w:r>
      <w:proofErr w:type="spellStart"/>
      <w:r w:rsidRPr="000F4800">
        <w:rPr>
          <w:rFonts w:cs="Times New Roman"/>
        </w:rPr>
        <w:t>Mersdorf</w:t>
      </w:r>
      <w:proofErr w:type="spellEnd"/>
      <w:r w:rsidRPr="000F4800">
        <w:rPr>
          <w:rFonts w:cs="Times New Roman"/>
        </w:rPr>
        <w:t xml:space="preserve">, U., </w:t>
      </w:r>
      <w:proofErr w:type="spellStart"/>
      <w:r w:rsidRPr="000F4800">
        <w:rPr>
          <w:rFonts w:cs="Times New Roman"/>
        </w:rPr>
        <w:t>Barends</w:t>
      </w:r>
      <w:proofErr w:type="spellEnd"/>
      <w:r w:rsidRPr="000F4800">
        <w:rPr>
          <w:rFonts w:cs="Times New Roman"/>
        </w:rPr>
        <w:t xml:space="preserve">, T.R.M., </w:t>
      </w:r>
      <w:proofErr w:type="spellStart"/>
      <w:r w:rsidRPr="000F4800">
        <w:rPr>
          <w:rFonts w:cs="Times New Roman"/>
        </w:rPr>
        <w:t>Jetten</w:t>
      </w:r>
      <w:proofErr w:type="spellEnd"/>
      <w:r w:rsidRPr="000F4800">
        <w:rPr>
          <w:rFonts w:cs="Times New Roman"/>
        </w:rPr>
        <w:t xml:space="preserve">, M.S.M., </w:t>
      </w:r>
      <w:proofErr w:type="spellStart"/>
      <w:r w:rsidRPr="000F4800">
        <w:rPr>
          <w:rFonts w:cs="Times New Roman"/>
        </w:rPr>
        <w:t>Keltjens</w:t>
      </w:r>
      <w:proofErr w:type="spellEnd"/>
      <w:r w:rsidRPr="000F4800">
        <w:rPr>
          <w:rFonts w:cs="Times New Roman"/>
        </w:rPr>
        <w:t xml:space="preserve">, J.T., </w:t>
      </w:r>
      <w:proofErr w:type="spellStart"/>
      <w:r w:rsidRPr="000F4800">
        <w:rPr>
          <w:rFonts w:cs="Times New Roman"/>
        </w:rPr>
        <w:t>Kartal</w:t>
      </w:r>
      <w:proofErr w:type="spellEnd"/>
      <w:r w:rsidRPr="000F4800">
        <w:rPr>
          <w:rFonts w:cs="Times New Roman"/>
        </w:rPr>
        <w:t>, B., 2016. Characterization of Anammox Hydrazine Dehydrogenase, a Key N2-producing Enzyme in the Global Nitrogen Cycle. J. Biol. Chem. 291, 17077–17092. https://doi.org/10.1074/jbc.M116.735530</w:t>
      </w:r>
    </w:p>
    <w:p w14:paraId="1470EF33" w14:textId="77777777" w:rsidR="0044159D" w:rsidRPr="000F4800" w:rsidRDefault="0044159D" w:rsidP="0044159D">
      <w:pPr>
        <w:pStyle w:val="Bibliography"/>
        <w:rPr>
          <w:rFonts w:cs="Times New Roman"/>
        </w:rPr>
      </w:pPr>
      <w:proofErr w:type="spellStart"/>
      <w:r w:rsidRPr="000F4800">
        <w:rPr>
          <w:rFonts w:cs="Times New Roman"/>
        </w:rPr>
        <w:t>Mariotti</w:t>
      </w:r>
      <w:proofErr w:type="spellEnd"/>
      <w:r w:rsidRPr="000F4800">
        <w:rPr>
          <w:rFonts w:cs="Times New Roman"/>
        </w:rPr>
        <w:t xml:space="preserve">, A., </w:t>
      </w:r>
      <w:proofErr w:type="spellStart"/>
      <w:r w:rsidRPr="000F4800">
        <w:rPr>
          <w:rFonts w:cs="Times New Roman"/>
        </w:rPr>
        <w:t>Germon</w:t>
      </w:r>
      <w:proofErr w:type="spellEnd"/>
      <w:r w:rsidRPr="000F4800">
        <w:rPr>
          <w:rFonts w:cs="Times New Roman"/>
        </w:rPr>
        <w:t xml:space="preserve">, J.C., Hubert, P., Kaiser, P., </w:t>
      </w:r>
      <w:proofErr w:type="spellStart"/>
      <w:r w:rsidRPr="000F4800">
        <w:rPr>
          <w:rFonts w:cs="Times New Roman"/>
        </w:rPr>
        <w:t>Letolle</w:t>
      </w:r>
      <w:proofErr w:type="spellEnd"/>
      <w:r w:rsidRPr="000F4800">
        <w:rPr>
          <w:rFonts w:cs="Times New Roman"/>
        </w:rPr>
        <w:t xml:space="preserve">, R., </w:t>
      </w:r>
      <w:proofErr w:type="spellStart"/>
      <w:r w:rsidRPr="000F4800">
        <w:rPr>
          <w:rFonts w:cs="Times New Roman"/>
        </w:rPr>
        <w:t>Tardieux</w:t>
      </w:r>
      <w:proofErr w:type="spellEnd"/>
      <w:r w:rsidRPr="000F4800">
        <w:rPr>
          <w:rFonts w:cs="Times New Roman"/>
        </w:rPr>
        <w:t xml:space="preserve">, A., </w:t>
      </w:r>
      <w:proofErr w:type="spellStart"/>
      <w:r w:rsidRPr="000F4800">
        <w:rPr>
          <w:rFonts w:cs="Times New Roman"/>
        </w:rPr>
        <w:t>Tardieux</w:t>
      </w:r>
      <w:proofErr w:type="spellEnd"/>
      <w:r w:rsidRPr="000F4800">
        <w:rPr>
          <w:rFonts w:cs="Times New Roman"/>
        </w:rPr>
        <w:t>, P., 1981. Experimental determination of nitrogen kinetic isotope fractionation: Some principles; illustration for the denitrification and nitrification processes. Plant Soil 62, 413–430. https://doi.org/10.1007/BF02374138</w:t>
      </w:r>
    </w:p>
    <w:p w14:paraId="4B953A23" w14:textId="77777777" w:rsidR="0044159D" w:rsidRPr="000F4800" w:rsidRDefault="0044159D" w:rsidP="0044159D">
      <w:pPr>
        <w:pStyle w:val="Bibliography"/>
        <w:rPr>
          <w:rFonts w:cs="Times New Roman"/>
        </w:rPr>
      </w:pPr>
      <w:r w:rsidRPr="000F4800">
        <w:rPr>
          <w:rFonts w:cs="Times New Roman"/>
        </w:rPr>
        <w:t xml:space="preserve">Matter, J.M., </w:t>
      </w:r>
      <w:proofErr w:type="spellStart"/>
      <w:r w:rsidRPr="000F4800">
        <w:rPr>
          <w:rFonts w:cs="Times New Roman"/>
        </w:rPr>
        <w:t>Pezard</w:t>
      </w:r>
      <w:proofErr w:type="spellEnd"/>
      <w:r w:rsidRPr="000F4800">
        <w:rPr>
          <w:rFonts w:cs="Times New Roman"/>
        </w:rPr>
        <w:t xml:space="preserve">, P.A., Moe, K., Henry, G., Paris, J., Brun, L., </w:t>
      </w:r>
      <w:proofErr w:type="spellStart"/>
      <w:r w:rsidRPr="000F4800">
        <w:rPr>
          <w:rFonts w:cs="Times New Roman"/>
        </w:rPr>
        <w:t>Benchikh</w:t>
      </w:r>
      <w:proofErr w:type="spellEnd"/>
      <w:r w:rsidRPr="000F4800">
        <w:rPr>
          <w:rFonts w:cs="Times New Roman"/>
        </w:rPr>
        <w:t xml:space="preserve">, A.M., </w:t>
      </w:r>
      <w:proofErr w:type="spellStart"/>
      <w:r w:rsidRPr="000F4800">
        <w:rPr>
          <w:rFonts w:cs="Times New Roman"/>
        </w:rPr>
        <w:t>Célérier</w:t>
      </w:r>
      <w:proofErr w:type="spellEnd"/>
      <w:r w:rsidRPr="000F4800">
        <w:rPr>
          <w:rFonts w:cs="Times New Roman"/>
        </w:rPr>
        <w:t xml:space="preserve">, B., </w:t>
      </w:r>
      <w:proofErr w:type="spellStart"/>
      <w:r w:rsidRPr="000F4800">
        <w:rPr>
          <w:rFonts w:cs="Times New Roman"/>
        </w:rPr>
        <w:t>Lods</w:t>
      </w:r>
      <w:proofErr w:type="spellEnd"/>
      <w:r w:rsidRPr="000F4800">
        <w:rPr>
          <w:rFonts w:cs="Times New Roman"/>
        </w:rPr>
        <w:t xml:space="preserve">, G., Al </w:t>
      </w:r>
      <w:proofErr w:type="spellStart"/>
      <w:r w:rsidRPr="000F4800">
        <w:rPr>
          <w:rFonts w:cs="Times New Roman"/>
        </w:rPr>
        <w:t>Shukaili</w:t>
      </w:r>
      <w:proofErr w:type="spellEnd"/>
      <w:r w:rsidRPr="000F4800">
        <w:rPr>
          <w:rFonts w:cs="Times New Roman"/>
        </w:rPr>
        <w:t xml:space="preserve">, M., Al Amri, S., Al </w:t>
      </w:r>
      <w:proofErr w:type="spellStart"/>
      <w:r w:rsidRPr="000F4800">
        <w:rPr>
          <w:rFonts w:cs="Times New Roman"/>
        </w:rPr>
        <w:t>Qassabi</w:t>
      </w:r>
      <w:proofErr w:type="spellEnd"/>
      <w:r w:rsidRPr="000F4800">
        <w:rPr>
          <w:rFonts w:cs="Times New Roman"/>
        </w:rPr>
        <w:t xml:space="preserve">, A., Kelemen, P.B., Teagle, D.A.H., Coggon, J.A., 2018. Advanced downhole </w:t>
      </w:r>
      <w:proofErr w:type="spellStart"/>
      <w:r w:rsidRPr="000F4800">
        <w:rPr>
          <w:rFonts w:cs="Times New Roman"/>
        </w:rPr>
        <w:t>hydrogeophysical</w:t>
      </w:r>
      <w:proofErr w:type="spellEnd"/>
      <w:r w:rsidRPr="000F4800">
        <w:rPr>
          <w:rFonts w:cs="Times New Roman"/>
        </w:rPr>
        <w:t xml:space="preserve"> logging during Oman Drilling Project Phase 2 - Correlation of hydraulic and fluid properties. AGU Fall Meet. </w:t>
      </w:r>
      <w:proofErr w:type="spellStart"/>
      <w:r w:rsidRPr="000F4800">
        <w:rPr>
          <w:rFonts w:cs="Times New Roman"/>
        </w:rPr>
        <w:t>Abstr</w:t>
      </w:r>
      <w:proofErr w:type="spellEnd"/>
      <w:r w:rsidRPr="000F4800">
        <w:rPr>
          <w:rFonts w:cs="Times New Roman"/>
        </w:rPr>
        <w:t>. 12.</w:t>
      </w:r>
    </w:p>
    <w:p w14:paraId="36E43CEA" w14:textId="77777777" w:rsidR="0044159D" w:rsidRPr="000F4800" w:rsidRDefault="0044159D" w:rsidP="0044159D">
      <w:pPr>
        <w:pStyle w:val="Bibliography"/>
        <w:rPr>
          <w:rFonts w:cs="Times New Roman"/>
        </w:rPr>
      </w:pPr>
      <w:r w:rsidRPr="000F4800">
        <w:rPr>
          <w:rFonts w:cs="Times New Roman"/>
        </w:rPr>
        <w:t xml:space="preserve">Nicolas, A., </w:t>
      </w:r>
      <w:proofErr w:type="spellStart"/>
      <w:r w:rsidRPr="000F4800">
        <w:rPr>
          <w:rFonts w:cs="Times New Roman"/>
        </w:rPr>
        <w:t>Boudier</w:t>
      </w:r>
      <w:proofErr w:type="spellEnd"/>
      <w:r w:rsidRPr="000F4800">
        <w:rPr>
          <w:rFonts w:cs="Times New Roman"/>
        </w:rPr>
        <w:t xml:space="preserve">, F., </w:t>
      </w:r>
      <w:proofErr w:type="spellStart"/>
      <w:r w:rsidRPr="000F4800">
        <w:rPr>
          <w:rFonts w:cs="Times New Roman"/>
        </w:rPr>
        <w:t>Ildefonse</w:t>
      </w:r>
      <w:proofErr w:type="spellEnd"/>
      <w:r w:rsidRPr="000F4800">
        <w:rPr>
          <w:rFonts w:cs="Times New Roman"/>
        </w:rPr>
        <w:t xml:space="preserve">, B., Ball, E., 2000. Accretion of Oman and United Arab Emirates ophiolite – Discussion of a new structural map. Mar. </w:t>
      </w:r>
      <w:proofErr w:type="spellStart"/>
      <w:r w:rsidRPr="000F4800">
        <w:rPr>
          <w:rFonts w:cs="Times New Roman"/>
        </w:rPr>
        <w:t>Geophys</w:t>
      </w:r>
      <w:proofErr w:type="spellEnd"/>
      <w:r w:rsidRPr="000F4800">
        <w:rPr>
          <w:rFonts w:cs="Times New Roman"/>
        </w:rPr>
        <w:t>. Res. 21, 147–180. https://doi.org/10.1023/A:1026769727917</w:t>
      </w:r>
    </w:p>
    <w:p w14:paraId="6D019B92" w14:textId="77777777" w:rsidR="0044159D" w:rsidRPr="000F4800" w:rsidRDefault="0044159D" w:rsidP="0044159D">
      <w:pPr>
        <w:pStyle w:val="Bibliography"/>
        <w:rPr>
          <w:rFonts w:cs="Times New Roman"/>
        </w:rPr>
      </w:pPr>
      <w:proofErr w:type="spellStart"/>
      <w:r w:rsidRPr="000F4800">
        <w:rPr>
          <w:rFonts w:cs="Times New Roman"/>
        </w:rPr>
        <w:t>Nothaft</w:t>
      </w:r>
      <w:proofErr w:type="spellEnd"/>
      <w:r w:rsidRPr="000F4800">
        <w:rPr>
          <w:rFonts w:cs="Times New Roman"/>
        </w:rPr>
        <w:t xml:space="preserve">, D., Templeton, A.S., Boyd, E., Matter, J., </w:t>
      </w:r>
      <w:proofErr w:type="spellStart"/>
      <w:r w:rsidRPr="000F4800">
        <w:rPr>
          <w:rFonts w:cs="Times New Roman"/>
        </w:rPr>
        <w:t>Stute</w:t>
      </w:r>
      <w:proofErr w:type="spellEnd"/>
      <w:r w:rsidRPr="000F4800">
        <w:rPr>
          <w:rFonts w:cs="Times New Roman"/>
        </w:rPr>
        <w:t xml:space="preserve">, M., </w:t>
      </w:r>
      <w:proofErr w:type="spellStart"/>
      <w:r w:rsidRPr="000F4800">
        <w:rPr>
          <w:rFonts w:cs="Times New Roman"/>
        </w:rPr>
        <w:t>Vankeuren</w:t>
      </w:r>
      <w:proofErr w:type="spellEnd"/>
      <w:r w:rsidRPr="000F4800">
        <w:rPr>
          <w:rFonts w:cs="Times New Roman"/>
        </w:rPr>
        <w:t xml:space="preserve">, A.N.P., 2021. Aqueous geochemical and microbial variation across discrete depth intervals in a peridotite aquifer assessed using a packer system in the </w:t>
      </w:r>
      <w:proofErr w:type="spellStart"/>
      <w:r w:rsidRPr="000F4800">
        <w:rPr>
          <w:rFonts w:cs="Times New Roman"/>
        </w:rPr>
        <w:t>Samail</w:t>
      </w:r>
      <w:proofErr w:type="spellEnd"/>
      <w:r w:rsidRPr="000F4800">
        <w:rPr>
          <w:rFonts w:cs="Times New Roman"/>
        </w:rPr>
        <w:t xml:space="preserve"> Ophiolite, Oman [WWW Document]. Earth Space Sci. Open Arch. https://doi.org/10.1002/essoar.10506402.2</w:t>
      </w:r>
    </w:p>
    <w:p w14:paraId="71BA2393" w14:textId="77777777" w:rsidR="0044159D" w:rsidRPr="000F4800" w:rsidRDefault="0044159D" w:rsidP="0044159D">
      <w:pPr>
        <w:pStyle w:val="Bibliography"/>
        <w:rPr>
          <w:rFonts w:cs="Times New Roman"/>
        </w:rPr>
      </w:pPr>
      <w:r w:rsidRPr="000F4800">
        <w:rPr>
          <w:rFonts w:cs="Times New Roman"/>
        </w:rPr>
        <w:t>O’Leary, M.H., 1981. Carbon isotope fractionation in plants. Phytochemistry 20, 553–567. https://doi.org/10.1016/0031-9422(81)85134-5</w:t>
      </w:r>
    </w:p>
    <w:p w14:paraId="0CF3C234" w14:textId="77777777" w:rsidR="0044159D" w:rsidRPr="000F4800" w:rsidRDefault="0044159D" w:rsidP="0044159D">
      <w:pPr>
        <w:pStyle w:val="Bibliography"/>
        <w:rPr>
          <w:rFonts w:cs="Times New Roman"/>
        </w:rPr>
      </w:pPr>
      <w:proofErr w:type="spellStart"/>
      <w:r w:rsidRPr="000F4800">
        <w:rPr>
          <w:rFonts w:cs="Times New Roman"/>
        </w:rPr>
        <w:lastRenderedPageBreak/>
        <w:t>Olofsson</w:t>
      </w:r>
      <w:proofErr w:type="spellEnd"/>
      <w:r w:rsidRPr="000F4800">
        <w:rPr>
          <w:rFonts w:cs="Times New Roman"/>
        </w:rPr>
        <w:t xml:space="preserve">, G., 1975. Thermodynamic quantities for the dissociation of the ammonium ion and for the ionization of aqueous ammonia over a wide temperature range. J. Chem. </w:t>
      </w:r>
      <w:proofErr w:type="spellStart"/>
      <w:r w:rsidRPr="000F4800">
        <w:rPr>
          <w:rFonts w:cs="Times New Roman"/>
        </w:rPr>
        <w:t>Thermodyn</w:t>
      </w:r>
      <w:proofErr w:type="spellEnd"/>
      <w:r w:rsidRPr="000F4800">
        <w:rPr>
          <w:rFonts w:cs="Times New Roman"/>
        </w:rPr>
        <w:t>. 7, 507–514. https://doi.org/10.1016/0021-9614(75)90183-4</w:t>
      </w:r>
    </w:p>
    <w:p w14:paraId="7E6E0BD8" w14:textId="77777777" w:rsidR="0044159D" w:rsidRPr="000F4800" w:rsidRDefault="0044159D" w:rsidP="0044159D">
      <w:pPr>
        <w:pStyle w:val="Bibliography"/>
        <w:rPr>
          <w:rFonts w:cs="Times New Roman"/>
        </w:rPr>
      </w:pPr>
      <w:r w:rsidRPr="000F4800">
        <w:rPr>
          <w:rFonts w:cs="Times New Roman"/>
        </w:rPr>
        <w:t xml:space="preserve">Pester, M., </w:t>
      </w:r>
      <w:proofErr w:type="spellStart"/>
      <w:r w:rsidRPr="000F4800">
        <w:rPr>
          <w:rFonts w:cs="Times New Roman"/>
        </w:rPr>
        <w:t>Rattei</w:t>
      </w:r>
      <w:proofErr w:type="spellEnd"/>
      <w:r w:rsidRPr="000F4800">
        <w:rPr>
          <w:rFonts w:cs="Times New Roman"/>
        </w:rPr>
        <w:t xml:space="preserve">, T., </w:t>
      </w:r>
      <w:proofErr w:type="spellStart"/>
      <w:r w:rsidRPr="000F4800">
        <w:rPr>
          <w:rFonts w:cs="Times New Roman"/>
        </w:rPr>
        <w:t>Flechl</w:t>
      </w:r>
      <w:proofErr w:type="spellEnd"/>
      <w:r w:rsidRPr="000F4800">
        <w:rPr>
          <w:rFonts w:cs="Times New Roman"/>
        </w:rPr>
        <w:t xml:space="preserve">, S., </w:t>
      </w:r>
      <w:proofErr w:type="spellStart"/>
      <w:r w:rsidRPr="000F4800">
        <w:rPr>
          <w:rFonts w:cs="Times New Roman"/>
        </w:rPr>
        <w:t>Gröngröft</w:t>
      </w:r>
      <w:proofErr w:type="spellEnd"/>
      <w:r w:rsidRPr="000F4800">
        <w:rPr>
          <w:rFonts w:cs="Times New Roman"/>
        </w:rPr>
        <w:t>, A., Richter, A., Overmann, J., Reinhold-</w:t>
      </w:r>
      <w:proofErr w:type="spellStart"/>
      <w:r w:rsidRPr="000F4800">
        <w:rPr>
          <w:rFonts w:cs="Times New Roman"/>
        </w:rPr>
        <w:t>Hurek</w:t>
      </w:r>
      <w:proofErr w:type="spellEnd"/>
      <w:r w:rsidRPr="000F4800">
        <w:rPr>
          <w:rFonts w:cs="Times New Roman"/>
        </w:rPr>
        <w:t xml:space="preserve">, B., Loy, A., Wagner, M., 2012. </w:t>
      </w:r>
      <w:proofErr w:type="spellStart"/>
      <w:r w:rsidRPr="000F4800">
        <w:rPr>
          <w:rFonts w:cs="Times New Roman"/>
        </w:rPr>
        <w:t>amoA</w:t>
      </w:r>
      <w:proofErr w:type="spellEnd"/>
      <w:r w:rsidRPr="000F4800">
        <w:rPr>
          <w:rFonts w:cs="Times New Roman"/>
        </w:rPr>
        <w:t xml:space="preserve">-based consensus phylogeny of ammonia-oxidizing archaea and deep sequencing of </w:t>
      </w:r>
      <w:proofErr w:type="spellStart"/>
      <w:r w:rsidRPr="000F4800">
        <w:rPr>
          <w:rFonts w:cs="Times New Roman"/>
        </w:rPr>
        <w:t>amoA</w:t>
      </w:r>
      <w:proofErr w:type="spellEnd"/>
      <w:r w:rsidRPr="000F4800">
        <w:rPr>
          <w:rFonts w:cs="Times New Roman"/>
        </w:rPr>
        <w:t xml:space="preserve"> genes from soils of four different geographic regions. Environ. </w:t>
      </w:r>
      <w:proofErr w:type="spellStart"/>
      <w:r w:rsidRPr="000F4800">
        <w:rPr>
          <w:rFonts w:cs="Times New Roman"/>
        </w:rPr>
        <w:t>Microbiol</w:t>
      </w:r>
      <w:proofErr w:type="spellEnd"/>
      <w:r w:rsidRPr="000F4800">
        <w:rPr>
          <w:rFonts w:cs="Times New Roman"/>
        </w:rPr>
        <w:t>. 14, 525–539. https://doi.org/10.1111/j.1462-2920.2011.02666.x</w:t>
      </w:r>
    </w:p>
    <w:p w14:paraId="5EC95E32" w14:textId="77777777" w:rsidR="0044159D" w:rsidRPr="000F4800" w:rsidRDefault="0044159D" w:rsidP="0044159D">
      <w:pPr>
        <w:pStyle w:val="Bibliography"/>
        <w:rPr>
          <w:rFonts w:cs="Times New Roman"/>
        </w:rPr>
      </w:pPr>
      <w:r w:rsidRPr="000F4800">
        <w:rPr>
          <w:rFonts w:cs="Times New Roman"/>
        </w:rPr>
        <w:t xml:space="preserve">Rafter, P.A., DiFiore, P.J., </w:t>
      </w:r>
      <w:proofErr w:type="spellStart"/>
      <w:r w:rsidRPr="000F4800">
        <w:rPr>
          <w:rFonts w:cs="Times New Roman"/>
        </w:rPr>
        <w:t>Sigman</w:t>
      </w:r>
      <w:proofErr w:type="spellEnd"/>
      <w:r w:rsidRPr="000F4800">
        <w:rPr>
          <w:rFonts w:cs="Times New Roman"/>
        </w:rPr>
        <w:t xml:space="preserve">, D.M., 2013. Coupled nitrate nitrogen and oxygen isotopes and organic matter remineralization in the Southern and Pacific Oceans. J. </w:t>
      </w:r>
      <w:proofErr w:type="spellStart"/>
      <w:r w:rsidRPr="000F4800">
        <w:rPr>
          <w:rFonts w:cs="Times New Roman"/>
        </w:rPr>
        <w:t>Geophys</w:t>
      </w:r>
      <w:proofErr w:type="spellEnd"/>
      <w:r w:rsidRPr="000F4800">
        <w:rPr>
          <w:rFonts w:cs="Times New Roman"/>
        </w:rPr>
        <w:t>. Res. Oceans 118, 4781–4794. https://doi.org/10.1002/jgrc.20316</w:t>
      </w:r>
    </w:p>
    <w:p w14:paraId="6E2F8066" w14:textId="77777777" w:rsidR="0044159D" w:rsidRPr="000F4800" w:rsidRDefault="0044159D" w:rsidP="0044159D">
      <w:pPr>
        <w:pStyle w:val="Bibliography"/>
        <w:rPr>
          <w:rFonts w:cs="Times New Roman"/>
        </w:rPr>
      </w:pPr>
      <w:proofErr w:type="spellStart"/>
      <w:r w:rsidRPr="000F4800">
        <w:rPr>
          <w:rFonts w:cs="Times New Roman"/>
        </w:rPr>
        <w:t>Rempfert</w:t>
      </w:r>
      <w:proofErr w:type="spellEnd"/>
      <w:r w:rsidRPr="000F4800">
        <w:rPr>
          <w:rFonts w:cs="Times New Roman"/>
        </w:rPr>
        <w:t xml:space="preserve">, K.R., Miller, H.M., </w:t>
      </w:r>
      <w:proofErr w:type="spellStart"/>
      <w:r w:rsidRPr="000F4800">
        <w:rPr>
          <w:rFonts w:cs="Times New Roman"/>
        </w:rPr>
        <w:t>Bompard</w:t>
      </w:r>
      <w:proofErr w:type="spellEnd"/>
      <w:r w:rsidRPr="000F4800">
        <w:rPr>
          <w:rFonts w:cs="Times New Roman"/>
        </w:rPr>
        <w:t xml:space="preserve">, N., </w:t>
      </w:r>
      <w:proofErr w:type="spellStart"/>
      <w:r w:rsidRPr="000F4800">
        <w:rPr>
          <w:rFonts w:cs="Times New Roman"/>
        </w:rPr>
        <w:t>Nothaft</w:t>
      </w:r>
      <w:proofErr w:type="spellEnd"/>
      <w:r w:rsidRPr="000F4800">
        <w:rPr>
          <w:rFonts w:cs="Times New Roman"/>
        </w:rPr>
        <w:t xml:space="preserve">, D., Matter, J.M., Kelemen, P., </w:t>
      </w:r>
      <w:proofErr w:type="spellStart"/>
      <w:r w:rsidRPr="000F4800">
        <w:rPr>
          <w:rFonts w:cs="Times New Roman"/>
        </w:rPr>
        <w:t>Fierer</w:t>
      </w:r>
      <w:proofErr w:type="spellEnd"/>
      <w:r w:rsidRPr="000F4800">
        <w:rPr>
          <w:rFonts w:cs="Times New Roman"/>
        </w:rPr>
        <w:t xml:space="preserve">, N., Templeton, A.S., 2017. Geological and Geochemical Controls on Subsurface Microbial Life in the </w:t>
      </w:r>
      <w:proofErr w:type="spellStart"/>
      <w:r w:rsidRPr="000F4800">
        <w:rPr>
          <w:rFonts w:cs="Times New Roman"/>
        </w:rPr>
        <w:t>Samail</w:t>
      </w:r>
      <w:proofErr w:type="spellEnd"/>
      <w:r w:rsidRPr="000F4800">
        <w:rPr>
          <w:rFonts w:cs="Times New Roman"/>
        </w:rPr>
        <w:t xml:space="preserve"> Ophiolite, Oman. Front. </w:t>
      </w:r>
      <w:proofErr w:type="spellStart"/>
      <w:r w:rsidRPr="000F4800">
        <w:rPr>
          <w:rFonts w:cs="Times New Roman"/>
        </w:rPr>
        <w:t>Microbiol</w:t>
      </w:r>
      <w:proofErr w:type="spellEnd"/>
      <w:r w:rsidRPr="000F4800">
        <w:rPr>
          <w:rFonts w:cs="Times New Roman"/>
        </w:rPr>
        <w:t>. 8. https://doi.org/10.3389/fmicb.2017.00056</w:t>
      </w:r>
    </w:p>
    <w:p w14:paraId="2F5DB9E6" w14:textId="77777777" w:rsidR="0044159D" w:rsidRPr="000F4800" w:rsidRDefault="0044159D" w:rsidP="0044159D">
      <w:pPr>
        <w:pStyle w:val="Bibliography"/>
        <w:rPr>
          <w:rFonts w:cs="Times New Roman"/>
        </w:rPr>
      </w:pPr>
      <w:r w:rsidRPr="000F4800">
        <w:rPr>
          <w:rFonts w:cs="Times New Roman"/>
        </w:rPr>
        <w:t xml:space="preserve">Santoro, A.E., </w:t>
      </w:r>
      <w:proofErr w:type="spellStart"/>
      <w:r w:rsidRPr="000F4800">
        <w:rPr>
          <w:rFonts w:cs="Times New Roman"/>
        </w:rPr>
        <w:t>Casciotti</w:t>
      </w:r>
      <w:proofErr w:type="spellEnd"/>
      <w:r w:rsidRPr="000F4800">
        <w:rPr>
          <w:rFonts w:cs="Times New Roman"/>
        </w:rPr>
        <w:t xml:space="preserve">, K.L., 2011. Enrichment and characterization of ammonia-oxidizing archaea from the open ocean: phylogeny, </w:t>
      </w:r>
      <w:proofErr w:type="gramStart"/>
      <w:r w:rsidRPr="000F4800">
        <w:rPr>
          <w:rFonts w:cs="Times New Roman"/>
        </w:rPr>
        <w:t>physiology</w:t>
      </w:r>
      <w:proofErr w:type="gramEnd"/>
      <w:r w:rsidRPr="000F4800">
        <w:rPr>
          <w:rFonts w:cs="Times New Roman"/>
        </w:rPr>
        <w:t xml:space="preserve"> and stable isotope fractionation. ISME J. 5, 1796–1808. https://doi.org/10.1038/ismej.2011.58</w:t>
      </w:r>
    </w:p>
    <w:p w14:paraId="39B17550" w14:textId="77777777" w:rsidR="0044159D" w:rsidRPr="000F4800" w:rsidRDefault="0044159D" w:rsidP="0044159D">
      <w:pPr>
        <w:pStyle w:val="Bibliography"/>
        <w:rPr>
          <w:rFonts w:cs="Times New Roman"/>
        </w:rPr>
      </w:pPr>
      <w:proofErr w:type="spellStart"/>
      <w:r w:rsidRPr="000F4800">
        <w:rPr>
          <w:rFonts w:cs="Times New Roman"/>
        </w:rPr>
        <w:t>Stüeken</w:t>
      </w:r>
      <w:proofErr w:type="spellEnd"/>
      <w:r w:rsidRPr="000F4800">
        <w:rPr>
          <w:rFonts w:cs="Times New Roman"/>
        </w:rPr>
        <w:t>, E.E., Buick, R., Schauer, A.J., 2015. Nitrogen isotope evidence for alkaline lakes on late Archean continents. Earth Planet. Sci. Lett. 411, 1–10. https://doi.org/10.1016/j.epsl.2014.11.037</w:t>
      </w:r>
    </w:p>
    <w:p w14:paraId="67EE3FD9" w14:textId="730EF5DF" w:rsidR="0044159D" w:rsidRPr="000F4800" w:rsidRDefault="0044159D" w:rsidP="0044159D">
      <w:pPr>
        <w:pStyle w:val="Bibliography"/>
        <w:rPr>
          <w:rFonts w:cs="Times New Roman"/>
        </w:rPr>
      </w:pPr>
      <w:r w:rsidRPr="000F4800">
        <w:rPr>
          <w:rFonts w:cs="Times New Roman"/>
        </w:rPr>
        <w:t xml:space="preserve">Templeton, A.S., Ellison, E.T., </w:t>
      </w:r>
      <w:proofErr w:type="spellStart"/>
      <w:r w:rsidRPr="000F4800">
        <w:rPr>
          <w:rFonts w:cs="Times New Roman"/>
        </w:rPr>
        <w:t>Glombitza</w:t>
      </w:r>
      <w:proofErr w:type="spellEnd"/>
      <w:r w:rsidRPr="000F4800">
        <w:rPr>
          <w:rFonts w:cs="Times New Roman"/>
        </w:rPr>
        <w:t xml:space="preserve">, C., </w:t>
      </w:r>
      <w:proofErr w:type="spellStart"/>
      <w:r w:rsidRPr="000F4800">
        <w:rPr>
          <w:rFonts w:cs="Times New Roman"/>
        </w:rPr>
        <w:t>Morono</w:t>
      </w:r>
      <w:proofErr w:type="spellEnd"/>
      <w:r w:rsidRPr="000F4800">
        <w:rPr>
          <w:rFonts w:cs="Times New Roman"/>
        </w:rPr>
        <w:t xml:space="preserve">, Y., </w:t>
      </w:r>
      <w:proofErr w:type="spellStart"/>
      <w:r w:rsidRPr="000F4800">
        <w:rPr>
          <w:rFonts w:cs="Times New Roman"/>
        </w:rPr>
        <w:t>Rempfert</w:t>
      </w:r>
      <w:proofErr w:type="spellEnd"/>
      <w:r w:rsidRPr="000F4800">
        <w:rPr>
          <w:rFonts w:cs="Times New Roman"/>
        </w:rPr>
        <w:t xml:space="preserve">, K.R., </w:t>
      </w:r>
      <w:proofErr w:type="spellStart"/>
      <w:r w:rsidRPr="000F4800">
        <w:rPr>
          <w:rFonts w:cs="Times New Roman"/>
        </w:rPr>
        <w:t>Hoehler</w:t>
      </w:r>
      <w:proofErr w:type="spellEnd"/>
      <w:r w:rsidRPr="000F4800">
        <w:rPr>
          <w:rFonts w:cs="Times New Roman"/>
        </w:rPr>
        <w:t xml:space="preserve">, T., Zeigler, S.D., Kraus, E., Spear, J., </w:t>
      </w:r>
      <w:proofErr w:type="spellStart"/>
      <w:r w:rsidRPr="000F4800">
        <w:rPr>
          <w:rFonts w:cs="Times New Roman"/>
        </w:rPr>
        <w:t>Nothaft</w:t>
      </w:r>
      <w:proofErr w:type="spellEnd"/>
      <w:r w:rsidRPr="000F4800">
        <w:rPr>
          <w:rFonts w:cs="Times New Roman"/>
        </w:rPr>
        <w:t xml:space="preserve">, D., </w:t>
      </w:r>
      <w:proofErr w:type="spellStart"/>
      <w:r w:rsidRPr="000F4800">
        <w:rPr>
          <w:rFonts w:cs="Times New Roman"/>
        </w:rPr>
        <w:t>Fones</w:t>
      </w:r>
      <w:proofErr w:type="spellEnd"/>
      <w:r w:rsidRPr="000F4800">
        <w:rPr>
          <w:rFonts w:cs="Times New Roman"/>
        </w:rPr>
        <w:t xml:space="preserve">, E.M., Boyd, E., Munro-Ehrlich, M., Mayhew, L., </w:t>
      </w:r>
      <w:proofErr w:type="spellStart"/>
      <w:r w:rsidRPr="000F4800">
        <w:rPr>
          <w:rFonts w:cs="Times New Roman"/>
        </w:rPr>
        <w:t>Cardace</w:t>
      </w:r>
      <w:proofErr w:type="spellEnd"/>
      <w:r w:rsidRPr="000F4800">
        <w:rPr>
          <w:rFonts w:cs="Times New Roman"/>
        </w:rPr>
        <w:t xml:space="preserve">, D., Matter, J., Kelemen, P.B., </w:t>
      </w:r>
      <w:proofErr w:type="gramStart"/>
      <w:r w:rsidRPr="000F4800">
        <w:rPr>
          <w:rFonts w:cs="Times New Roman"/>
        </w:rPr>
        <w:t>Party,  the</w:t>
      </w:r>
      <w:proofErr w:type="gramEnd"/>
      <w:r w:rsidRPr="000F4800">
        <w:rPr>
          <w:rFonts w:cs="Times New Roman"/>
        </w:rPr>
        <w:t xml:space="preserve"> O.D.P.S., 2021. Accessing the subsurface biosphere within rocks undergoing active low-temperature serpentinization in the </w:t>
      </w:r>
      <w:proofErr w:type="spellStart"/>
      <w:r w:rsidRPr="000F4800">
        <w:rPr>
          <w:rFonts w:cs="Times New Roman"/>
        </w:rPr>
        <w:t>Samail</w:t>
      </w:r>
      <w:proofErr w:type="spellEnd"/>
      <w:r w:rsidRPr="000F4800">
        <w:rPr>
          <w:rFonts w:cs="Times New Roman"/>
        </w:rPr>
        <w:t xml:space="preserve"> ophiolite (Oman Drilling Project). Earth Space Sci. Open Arch. https://doi.org/10.1002/essoar.10506393.1</w:t>
      </w:r>
    </w:p>
    <w:p w14:paraId="3A14541B" w14:textId="77777777" w:rsidR="0044159D" w:rsidRPr="000F4800" w:rsidRDefault="0044159D" w:rsidP="0044159D">
      <w:pPr>
        <w:pStyle w:val="Bibliography"/>
        <w:rPr>
          <w:rFonts w:cs="Times New Roman"/>
        </w:rPr>
      </w:pPr>
      <w:proofErr w:type="spellStart"/>
      <w:r w:rsidRPr="000F4800">
        <w:rPr>
          <w:rFonts w:cs="Times New Roman"/>
        </w:rPr>
        <w:t>Weyhenmeyer</w:t>
      </w:r>
      <w:proofErr w:type="spellEnd"/>
      <w:r w:rsidRPr="000F4800">
        <w:rPr>
          <w:rFonts w:cs="Times New Roman"/>
        </w:rPr>
        <w:t xml:space="preserve">, C.E., 2002. Groundwater Evolution in an Arid Coastal Region of the Sultanate of Oman based on Geochemical and Isotopic Tracers, in: </w:t>
      </w:r>
      <w:proofErr w:type="spellStart"/>
      <w:r w:rsidRPr="000F4800">
        <w:rPr>
          <w:rFonts w:cs="Times New Roman"/>
        </w:rPr>
        <w:t>Stober</w:t>
      </w:r>
      <w:proofErr w:type="spellEnd"/>
      <w:r w:rsidRPr="000F4800">
        <w:rPr>
          <w:rFonts w:cs="Times New Roman"/>
        </w:rPr>
        <w:t>, I., Bucher, K. (Eds.), Water-Rock Interaction, Water Science and Technology Library. Springer Netherlands, Dordrecht, pp. 1–38. https://doi.org/10.1007/978-94-010-0438-1_1</w:t>
      </w:r>
    </w:p>
    <w:p w14:paraId="38EB5558" w14:textId="77777777" w:rsidR="0044159D" w:rsidRPr="000F4800" w:rsidRDefault="0044159D" w:rsidP="0044159D">
      <w:pPr>
        <w:pStyle w:val="Bibliography"/>
        <w:rPr>
          <w:rFonts w:cs="Times New Roman"/>
        </w:rPr>
      </w:pPr>
      <w:r w:rsidRPr="000F4800">
        <w:rPr>
          <w:rFonts w:cs="Times New Roman"/>
        </w:rPr>
        <w:t xml:space="preserve">Wu, Y., Zhang, J., Liu, S., Jiang, Z., Huang, X., 2018. Aerosol concentrations and atmospheric dry deposition fluxes of nutrients over </w:t>
      </w:r>
      <w:proofErr w:type="spellStart"/>
      <w:r w:rsidRPr="000F4800">
        <w:rPr>
          <w:rFonts w:cs="Times New Roman"/>
        </w:rPr>
        <w:t>Daya</w:t>
      </w:r>
      <w:proofErr w:type="spellEnd"/>
      <w:r w:rsidRPr="000F4800">
        <w:rPr>
          <w:rFonts w:cs="Times New Roman"/>
        </w:rPr>
        <w:t xml:space="preserve"> Bay, South China Sea. Mar. </w:t>
      </w:r>
      <w:proofErr w:type="spellStart"/>
      <w:r w:rsidRPr="000F4800">
        <w:rPr>
          <w:rFonts w:cs="Times New Roman"/>
        </w:rPr>
        <w:t>Pollut</w:t>
      </w:r>
      <w:proofErr w:type="spellEnd"/>
      <w:r w:rsidRPr="000F4800">
        <w:rPr>
          <w:rFonts w:cs="Times New Roman"/>
        </w:rPr>
        <w:t>. Bull. 128, 106–114. https://doi.org/10.1016/j.marpolbul.2018.01.019</w:t>
      </w:r>
    </w:p>
    <w:p w14:paraId="3735DA06" w14:textId="77777777" w:rsidR="0044159D" w:rsidRPr="000F4800" w:rsidRDefault="0044159D" w:rsidP="0044159D">
      <w:pPr>
        <w:pStyle w:val="Bibliography"/>
        <w:rPr>
          <w:rFonts w:cs="Times New Roman"/>
        </w:rPr>
      </w:pPr>
      <w:r w:rsidRPr="000F4800">
        <w:rPr>
          <w:rFonts w:cs="Times New Roman"/>
        </w:rPr>
        <w:t>Yoshida, N., 1988. 15 N-depleted N 2 O as a product of nitrification. Nature 335, 528–529. https://doi.org/10.1038/335528a0</w:t>
      </w:r>
    </w:p>
    <w:p w14:paraId="58F1AED1" w14:textId="27F9F5D8" w:rsidR="00DE23E8" w:rsidRPr="001549D3" w:rsidRDefault="0044159D" w:rsidP="0044159D">
      <w:pPr>
        <w:spacing w:before="240"/>
      </w:pPr>
      <w:r>
        <w:fldChar w:fldCharType="end"/>
      </w:r>
    </w:p>
    <w:sectPr w:rsidR="00DE23E8"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New Roman Bold">
    <w:altName w:val="Times New Roman"/>
    <w:panose1 w:val="020B0604020202020204"/>
    <w:charset w:val="00"/>
    <w:family w:val="auto"/>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520C15"/>
    <w:multiLevelType w:val="multilevel"/>
    <w:tmpl w:val="2D1C08AE"/>
    <w:numStyleLink w:val="AttachmentAList"/>
  </w:abstractNum>
  <w:abstractNum w:abstractNumId="2" w15:restartNumberingAfterBreak="0">
    <w:nsid w:val="06C43C45"/>
    <w:multiLevelType w:val="hybridMultilevel"/>
    <w:tmpl w:val="4A70313A"/>
    <w:lvl w:ilvl="0" w:tplc="25E06564">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83F3D88"/>
    <w:multiLevelType w:val="hybridMultilevel"/>
    <w:tmpl w:val="5EE28742"/>
    <w:lvl w:ilvl="0" w:tplc="FA7C20E2">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1793079"/>
    <w:multiLevelType w:val="multilevel"/>
    <w:tmpl w:val="2D1C08AE"/>
    <w:styleLink w:val="AttachmentAList"/>
    <w:lvl w:ilvl="0">
      <w:start w:val="1"/>
      <w:numFmt w:val="upperLetter"/>
      <w:pStyle w:val="AttachmentATitle"/>
      <w:suff w:val="nothing"/>
      <w:lvlText w:val="Attachment %1"/>
      <w:lvlJc w:val="left"/>
      <w:pPr>
        <w:ind w:left="720" w:hanging="720"/>
      </w:pPr>
      <w:rPr>
        <w:rFonts w:ascii="Times New Roman Bold" w:hAnsi="Times New Roman Bold" w:hint="default"/>
        <w:b/>
        <w:i w:val="0"/>
        <w:caps/>
        <w:smallCaps w:val="0"/>
        <w:strike w:val="0"/>
        <w:dstrike w:val="0"/>
        <w:vanish w:val="0"/>
        <w:color w:val="000000" w:themeColor="text1"/>
        <w:kern w:val="0"/>
        <w:sz w:val="24"/>
        <w:u w:val="none"/>
        <w:vertAlign w:val="baseline"/>
        <w14:cntxtAlts w14:val="0"/>
      </w:rPr>
    </w:lvl>
    <w:lvl w:ilvl="1">
      <w:start w:val="1"/>
      <w:numFmt w:val="decimal"/>
      <w:pStyle w:val="ATTACHMENTAHEADING1"/>
      <w:lvlText w:val="A%2.0"/>
      <w:lvlJc w:val="left"/>
      <w:pPr>
        <w:ind w:left="720" w:hanging="720"/>
      </w:pPr>
      <w:rPr>
        <w:rFonts w:ascii="Times New Roman Bold" w:hAnsi="Times New Roman Bold" w:hint="default"/>
        <w:b/>
        <w:i w:val="0"/>
        <w:caps/>
        <w:sz w:val="24"/>
      </w:rPr>
    </w:lvl>
    <w:lvl w:ilvl="2">
      <w:start w:val="1"/>
      <w:numFmt w:val="decimal"/>
      <w:pStyle w:val="AttachmentAHeading2"/>
      <w:lvlText w:val="A%2.%3"/>
      <w:lvlJc w:val="left"/>
      <w:pPr>
        <w:ind w:left="720" w:hanging="720"/>
      </w:pPr>
      <w:rPr>
        <w:rFonts w:ascii="Times New Roman Bold" w:hAnsi="Times New Roman Bold" w:hint="default"/>
        <w:b/>
        <w:i w:val="0"/>
        <w:color w:val="auto"/>
        <w:sz w:val="24"/>
      </w:rPr>
    </w:lvl>
    <w:lvl w:ilvl="3">
      <w:start w:val="1"/>
      <w:numFmt w:val="decimal"/>
      <w:pStyle w:val="AttachmentAHeading3"/>
      <w:lvlText w:val="A%2.%3.%4"/>
      <w:lvlJc w:val="left"/>
      <w:pPr>
        <w:ind w:left="720" w:hanging="720"/>
      </w:pPr>
      <w:rPr>
        <w:rFonts w:ascii="Times New Roman Bold" w:hAnsi="Times New Roman Bold" w:hint="default"/>
        <w:b/>
        <w:i w:val="0"/>
        <w:caps w:val="0"/>
        <w:strike w:val="0"/>
        <w:dstrike w:val="0"/>
        <w:vanish w:val="0"/>
        <w:color w:val="auto"/>
        <w:sz w:val="24"/>
        <w:vertAlign w:val="baseline"/>
      </w:rPr>
    </w:lvl>
    <w:lvl w:ilvl="4">
      <w:start w:val="1"/>
      <w:numFmt w:val="decimal"/>
      <w:pStyle w:val="AttachmentAHeading4"/>
      <w:lvlText w:val="A%2.%3.%4.%5"/>
      <w:lvlJc w:val="left"/>
      <w:pPr>
        <w:ind w:left="720" w:hanging="720"/>
      </w:pPr>
      <w:rPr>
        <w:rFonts w:ascii="Times New Roman Bold" w:hAnsi="Times New Roman Bold" w:hint="default"/>
        <w:b/>
        <w:i w:val="0"/>
        <w:caps w:val="0"/>
        <w:strike w:val="0"/>
        <w:dstrike w:val="0"/>
        <w:vanish w:val="0"/>
        <w:color w:val="auto"/>
        <w:sz w:val="24"/>
        <w:vertAlign w:val="baseline"/>
      </w:rPr>
    </w:lvl>
    <w:lvl w:ilvl="5">
      <w:start w:val="1"/>
      <w:numFmt w:val="lowerRoman"/>
      <w:lvlText w:val="(%6)"/>
      <w:lvlJc w:val="left"/>
      <w:pPr>
        <w:ind w:left="720" w:hanging="720"/>
      </w:pPr>
      <w:rPr>
        <w:rFonts w:hint="default"/>
      </w:rPr>
    </w:lvl>
    <w:lvl w:ilvl="6">
      <w:start w:val="1"/>
      <w:numFmt w:val="decimal"/>
      <w:lvlText w:val="%7."/>
      <w:lvlJc w:val="left"/>
      <w:pPr>
        <w:ind w:left="720" w:hanging="720"/>
      </w:pPr>
      <w:rPr>
        <w:rFonts w:hint="default"/>
      </w:rPr>
    </w:lvl>
    <w:lvl w:ilvl="7">
      <w:start w:val="1"/>
      <w:numFmt w:val="lowerLetter"/>
      <w:lvlText w:val="%8."/>
      <w:lvlJc w:val="left"/>
      <w:pPr>
        <w:ind w:left="720" w:hanging="720"/>
      </w:pPr>
      <w:rPr>
        <w:rFonts w:hint="default"/>
      </w:rPr>
    </w:lvl>
    <w:lvl w:ilvl="8">
      <w:start w:val="1"/>
      <w:numFmt w:val="lowerRoman"/>
      <w:lvlText w:val="%9."/>
      <w:lvlJc w:val="left"/>
      <w:pPr>
        <w:ind w:left="720" w:hanging="720"/>
      </w:pPr>
      <w:rPr>
        <w:rFonts w:hint="default"/>
      </w:r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7"/>
  </w:num>
  <w:num w:numId="3" w16cid:durableId="615480040">
    <w:abstractNumId w:val="3"/>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1840458385">
    <w:abstractNumId w:val="8"/>
  </w:num>
  <w:num w:numId="21" w16cid:durableId="1186290661">
    <w:abstractNumId w:val="1"/>
  </w:num>
  <w:num w:numId="22" w16cid:durableId="414786557">
    <w:abstractNumId w:val="6"/>
  </w:num>
  <w:num w:numId="23" w16cid:durableId="47148026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671C"/>
    <w:rsid w:val="00034304"/>
    <w:rsid w:val="00034F84"/>
    <w:rsid w:val="00035434"/>
    <w:rsid w:val="00052A14"/>
    <w:rsid w:val="00054DE6"/>
    <w:rsid w:val="00077D53"/>
    <w:rsid w:val="00095111"/>
    <w:rsid w:val="000A3F18"/>
    <w:rsid w:val="000A7044"/>
    <w:rsid w:val="000C396B"/>
    <w:rsid w:val="000F4800"/>
    <w:rsid w:val="00105FD9"/>
    <w:rsid w:val="00117666"/>
    <w:rsid w:val="0013678D"/>
    <w:rsid w:val="001549D3"/>
    <w:rsid w:val="00160065"/>
    <w:rsid w:val="00170654"/>
    <w:rsid w:val="00177D84"/>
    <w:rsid w:val="001E2C4C"/>
    <w:rsid w:val="0021117C"/>
    <w:rsid w:val="00253FD2"/>
    <w:rsid w:val="00254C58"/>
    <w:rsid w:val="00267D18"/>
    <w:rsid w:val="002703A5"/>
    <w:rsid w:val="00285BF1"/>
    <w:rsid w:val="002868E2"/>
    <w:rsid w:val="002869C3"/>
    <w:rsid w:val="0029019D"/>
    <w:rsid w:val="002936E4"/>
    <w:rsid w:val="002A716F"/>
    <w:rsid w:val="002B4A57"/>
    <w:rsid w:val="002C232B"/>
    <w:rsid w:val="002C74CA"/>
    <w:rsid w:val="002E4E52"/>
    <w:rsid w:val="002E6CBD"/>
    <w:rsid w:val="002F7D19"/>
    <w:rsid w:val="003544FB"/>
    <w:rsid w:val="00357660"/>
    <w:rsid w:val="00382629"/>
    <w:rsid w:val="003851E6"/>
    <w:rsid w:val="003A4F37"/>
    <w:rsid w:val="003D2F2D"/>
    <w:rsid w:val="00401590"/>
    <w:rsid w:val="00433266"/>
    <w:rsid w:val="0044159D"/>
    <w:rsid w:val="00447801"/>
    <w:rsid w:val="00452E9C"/>
    <w:rsid w:val="004735C8"/>
    <w:rsid w:val="00490326"/>
    <w:rsid w:val="004961FF"/>
    <w:rsid w:val="004D47F4"/>
    <w:rsid w:val="004E0FCD"/>
    <w:rsid w:val="004F1F6B"/>
    <w:rsid w:val="00507356"/>
    <w:rsid w:val="00517A89"/>
    <w:rsid w:val="005250F2"/>
    <w:rsid w:val="00525811"/>
    <w:rsid w:val="005536D3"/>
    <w:rsid w:val="00575B4F"/>
    <w:rsid w:val="0058050F"/>
    <w:rsid w:val="00593EEA"/>
    <w:rsid w:val="005A5EEE"/>
    <w:rsid w:val="005B2AE1"/>
    <w:rsid w:val="005B75AB"/>
    <w:rsid w:val="005C458C"/>
    <w:rsid w:val="005C4FEF"/>
    <w:rsid w:val="005D3A00"/>
    <w:rsid w:val="005F4FEC"/>
    <w:rsid w:val="00635E4D"/>
    <w:rsid w:val="006375C7"/>
    <w:rsid w:val="00654E8F"/>
    <w:rsid w:val="00660D05"/>
    <w:rsid w:val="006820B1"/>
    <w:rsid w:val="006A2A3C"/>
    <w:rsid w:val="006B7D14"/>
    <w:rsid w:val="006D15C7"/>
    <w:rsid w:val="006D161B"/>
    <w:rsid w:val="006F70CD"/>
    <w:rsid w:val="00701727"/>
    <w:rsid w:val="0070566C"/>
    <w:rsid w:val="00714C50"/>
    <w:rsid w:val="00725A7D"/>
    <w:rsid w:val="00730AB9"/>
    <w:rsid w:val="007501BE"/>
    <w:rsid w:val="007565F4"/>
    <w:rsid w:val="00790BB3"/>
    <w:rsid w:val="007A3452"/>
    <w:rsid w:val="007A706E"/>
    <w:rsid w:val="007C206C"/>
    <w:rsid w:val="00803D24"/>
    <w:rsid w:val="00817DD6"/>
    <w:rsid w:val="00827CC6"/>
    <w:rsid w:val="00864424"/>
    <w:rsid w:val="00885156"/>
    <w:rsid w:val="00895209"/>
    <w:rsid w:val="008A0D3F"/>
    <w:rsid w:val="008A1F32"/>
    <w:rsid w:val="008A46A5"/>
    <w:rsid w:val="009151AA"/>
    <w:rsid w:val="0093429D"/>
    <w:rsid w:val="00943573"/>
    <w:rsid w:val="00965BC5"/>
    <w:rsid w:val="00970F7D"/>
    <w:rsid w:val="00994A3D"/>
    <w:rsid w:val="009A403B"/>
    <w:rsid w:val="009B25CB"/>
    <w:rsid w:val="009C2B12"/>
    <w:rsid w:val="009C70F3"/>
    <w:rsid w:val="009D7E37"/>
    <w:rsid w:val="00A000CC"/>
    <w:rsid w:val="00A173CC"/>
    <w:rsid w:val="00A174D9"/>
    <w:rsid w:val="00A33F60"/>
    <w:rsid w:val="00A569CD"/>
    <w:rsid w:val="00AA6584"/>
    <w:rsid w:val="00AB6715"/>
    <w:rsid w:val="00AB7251"/>
    <w:rsid w:val="00AD197B"/>
    <w:rsid w:val="00AD70BB"/>
    <w:rsid w:val="00AE0EB6"/>
    <w:rsid w:val="00AE42A2"/>
    <w:rsid w:val="00B1671E"/>
    <w:rsid w:val="00B25EB8"/>
    <w:rsid w:val="00B354E1"/>
    <w:rsid w:val="00B37F4D"/>
    <w:rsid w:val="00B73248"/>
    <w:rsid w:val="00B94D1A"/>
    <w:rsid w:val="00BA1685"/>
    <w:rsid w:val="00BC55DB"/>
    <w:rsid w:val="00BC609D"/>
    <w:rsid w:val="00BD0119"/>
    <w:rsid w:val="00BE0CC8"/>
    <w:rsid w:val="00BF426C"/>
    <w:rsid w:val="00C00E42"/>
    <w:rsid w:val="00C2632A"/>
    <w:rsid w:val="00C34F1D"/>
    <w:rsid w:val="00C44DFB"/>
    <w:rsid w:val="00C47DBE"/>
    <w:rsid w:val="00C52A7B"/>
    <w:rsid w:val="00C56BAF"/>
    <w:rsid w:val="00C63638"/>
    <w:rsid w:val="00C679AA"/>
    <w:rsid w:val="00C722DE"/>
    <w:rsid w:val="00C75972"/>
    <w:rsid w:val="00CA0CA6"/>
    <w:rsid w:val="00CA6C62"/>
    <w:rsid w:val="00CC0A3A"/>
    <w:rsid w:val="00CD066B"/>
    <w:rsid w:val="00CD3853"/>
    <w:rsid w:val="00CE4FEE"/>
    <w:rsid w:val="00D60535"/>
    <w:rsid w:val="00DB59C3"/>
    <w:rsid w:val="00DC259A"/>
    <w:rsid w:val="00DE23E8"/>
    <w:rsid w:val="00E030CD"/>
    <w:rsid w:val="00E34E40"/>
    <w:rsid w:val="00E504DD"/>
    <w:rsid w:val="00E52377"/>
    <w:rsid w:val="00E616D4"/>
    <w:rsid w:val="00E63BD3"/>
    <w:rsid w:val="00E64E17"/>
    <w:rsid w:val="00E67E6C"/>
    <w:rsid w:val="00E866C9"/>
    <w:rsid w:val="00EA3AD7"/>
    <w:rsid w:val="00EA3D3C"/>
    <w:rsid w:val="00EB7EE2"/>
    <w:rsid w:val="00EC0140"/>
    <w:rsid w:val="00EE22A3"/>
    <w:rsid w:val="00F00187"/>
    <w:rsid w:val="00F21A87"/>
    <w:rsid w:val="00F40A01"/>
    <w:rsid w:val="00F46900"/>
    <w:rsid w:val="00F552EB"/>
    <w:rsid w:val="00F61D89"/>
    <w:rsid w:val="00FF65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link w:val="ListParagraphChar"/>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E504DD"/>
    <w:rPr>
      <w:color w:val="605E5C"/>
      <w:shd w:val="clear" w:color="auto" w:fill="E1DFDD"/>
    </w:rPr>
  </w:style>
  <w:style w:type="paragraph" w:customStyle="1" w:styleId="ATTACHMENTAHEADING1">
    <w:name w:val="ATTACHMENT A HEADING 1"/>
    <w:next w:val="Normal"/>
    <w:qFormat/>
    <w:rsid w:val="0013678D"/>
    <w:pPr>
      <w:numPr>
        <w:ilvl w:val="1"/>
        <w:numId w:val="21"/>
      </w:numPr>
      <w:spacing w:before="240" w:after="240" w:line="240" w:lineRule="auto"/>
      <w:jc w:val="center"/>
      <w:outlineLvl w:val="0"/>
    </w:pPr>
    <w:rPr>
      <w:rFonts w:ascii="Times New Roman Bold" w:hAnsi="Times New Roman Bold" w:cs="Times New Roman"/>
      <w:b/>
      <w:caps/>
      <w:sz w:val="24"/>
    </w:rPr>
  </w:style>
  <w:style w:type="paragraph" w:customStyle="1" w:styleId="AttachmentAHeading2">
    <w:name w:val="Attachment A Heading 2"/>
    <w:basedOn w:val="ATTACHMENTAHEADING1"/>
    <w:next w:val="Normal"/>
    <w:qFormat/>
    <w:rsid w:val="0013678D"/>
    <w:pPr>
      <w:keepNext/>
      <w:numPr>
        <w:ilvl w:val="2"/>
      </w:numPr>
      <w:jc w:val="left"/>
      <w:outlineLvl w:val="1"/>
    </w:pPr>
    <w:rPr>
      <w:color w:val="000000" w:themeColor="text1"/>
    </w:rPr>
  </w:style>
  <w:style w:type="paragraph" w:customStyle="1" w:styleId="AttachmentAHeading3">
    <w:name w:val="Attachment A Heading 3"/>
    <w:basedOn w:val="AttachmentAHeading2"/>
    <w:next w:val="Normal"/>
    <w:link w:val="AttachmentAHeading3Char"/>
    <w:qFormat/>
    <w:rsid w:val="0013678D"/>
    <w:pPr>
      <w:numPr>
        <w:ilvl w:val="3"/>
      </w:numPr>
      <w:spacing w:after="60"/>
      <w:outlineLvl w:val="2"/>
    </w:pPr>
    <w:rPr>
      <w:caps w:val="0"/>
    </w:rPr>
  </w:style>
  <w:style w:type="character" w:customStyle="1" w:styleId="AttachmentAHeading3Char">
    <w:name w:val="Attachment A Heading 3 Char"/>
    <w:basedOn w:val="DefaultParagraphFont"/>
    <w:link w:val="AttachmentAHeading3"/>
    <w:rsid w:val="0013678D"/>
    <w:rPr>
      <w:rFonts w:ascii="Times New Roman Bold" w:hAnsi="Times New Roman Bold" w:cs="Times New Roman"/>
      <w:b/>
      <w:color w:val="000000" w:themeColor="text1"/>
      <w:sz w:val="24"/>
    </w:rPr>
  </w:style>
  <w:style w:type="paragraph" w:customStyle="1" w:styleId="AttachmentAHeading4">
    <w:name w:val="Attachment A Heading 4"/>
    <w:basedOn w:val="AttachmentAHeading3"/>
    <w:next w:val="Normal"/>
    <w:qFormat/>
    <w:rsid w:val="0013678D"/>
    <w:pPr>
      <w:numPr>
        <w:ilvl w:val="4"/>
      </w:numPr>
      <w:tabs>
        <w:tab w:val="num" w:pos="360"/>
      </w:tabs>
      <w:ind w:left="3600" w:hanging="360"/>
    </w:pPr>
    <w:rPr>
      <w:b w:val="0"/>
      <w:color w:val="auto"/>
    </w:rPr>
  </w:style>
  <w:style w:type="numbering" w:customStyle="1" w:styleId="AttachmentAList">
    <w:name w:val="Attachment A List"/>
    <w:uiPriority w:val="99"/>
    <w:rsid w:val="0013678D"/>
    <w:pPr>
      <w:numPr>
        <w:numId w:val="20"/>
      </w:numPr>
    </w:pPr>
  </w:style>
  <w:style w:type="paragraph" w:customStyle="1" w:styleId="AttachmentATitle">
    <w:name w:val="Attachment A Title"/>
    <w:qFormat/>
    <w:rsid w:val="0013678D"/>
    <w:pPr>
      <w:numPr>
        <w:numId w:val="21"/>
      </w:numPr>
      <w:spacing w:before="1440" w:after="480" w:line="240" w:lineRule="auto"/>
      <w:jc w:val="center"/>
      <w:outlineLvl w:val="0"/>
    </w:pPr>
    <w:rPr>
      <w:rFonts w:ascii="Times New Roman Bold" w:hAnsi="Times New Roman Bold" w:cs="Times New Roman"/>
      <w:b/>
      <w:caps/>
      <w:color w:val="000000" w:themeColor="text1"/>
      <w:sz w:val="24"/>
    </w:rPr>
  </w:style>
  <w:style w:type="character" w:customStyle="1" w:styleId="ListParagraphChar">
    <w:name w:val="List Paragraph Char"/>
    <w:basedOn w:val="DefaultParagraphFont"/>
    <w:link w:val="ListParagraph"/>
    <w:uiPriority w:val="3"/>
    <w:rsid w:val="0013678D"/>
    <w:rPr>
      <w:rFonts w:ascii="Times New Roman" w:eastAsia="Cambria" w:hAnsi="Times New Roman" w:cs="Times New Roman"/>
      <w:sz w:val="24"/>
      <w:szCs w:val="24"/>
    </w:rPr>
  </w:style>
  <w:style w:type="paragraph" w:styleId="Bibliography">
    <w:name w:val="Bibliography"/>
    <w:basedOn w:val="Normal"/>
    <w:next w:val="Normal"/>
    <w:uiPriority w:val="37"/>
    <w:unhideWhenUsed/>
    <w:rsid w:val="006D15C7"/>
    <w:pPr>
      <w:spacing w:after="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alexis.templeton@colorado.edu"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kaitlin.rempfert@colorado.edu"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emf"/></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1</TotalTime>
  <Pages>8</Pages>
  <Words>22638</Words>
  <Characters>129042</Characters>
  <Application>Microsoft Office Word</Application>
  <DocSecurity>0</DocSecurity>
  <Lines>1075</Lines>
  <Paragraphs>3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empfert, Kaitlin R</cp:lastModifiedBy>
  <cp:revision>16</cp:revision>
  <cp:lastPrinted>2013-10-03T12:51:00Z</cp:lastPrinted>
  <dcterms:created xsi:type="dcterms:W3CDTF">2023-03-04T06:34:00Z</dcterms:created>
  <dcterms:modified xsi:type="dcterms:W3CDTF">2023-04-05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19"&gt;&lt;session id="jdCZXqvy"/&gt;&lt;style id="http://www.zotero.org/styles/elsevier-harvard" hasBibliography="1" bibliographyStyleHasBeenSet="1"/&gt;&lt;prefs&gt;&lt;pref name="fieldType" value="Field"/&gt;&lt;pref name="automaticJournal</vt:lpwstr>
  </property>
  <property fmtid="{D5CDD505-2E9C-101B-9397-08002B2CF9AE}" pid="11" name="ZOTERO_PREF_2">
    <vt:lpwstr>Abbreviations" value="true"/&gt;&lt;/prefs&gt;&lt;/data&gt;</vt:lpwstr>
  </property>
</Properties>
</file>